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575E85" w14:textId="600A31DF" w:rsidR="00FB0CBF" w:rsidRPr="006D01B9" w:rsidRDefault="00FB0CBF" w:rsidP="00723FF1">
      <w:pPr>
        <w:rPr>
          <w:rFonts w:cstheme="minorHAnsi"/>
          <w:b/>
          <w:color w:val="4472C4" w:themeColor="accent1"/>
          <w:sz w:val="20"/>
          <w:szCs w:val="20"/>
          <w:lang w:eastAsia="zh-CN"/>
        </w:rPr>
      </w:pPr>
    </w:p>
    <w:tbl>
      <w:tblPr>
        <w:tblStyle w:val="TableGrid"/>
        <w:tblW w:w="141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1"/>
        <w:gridCol w:w="1418"/>
        <w:gridCol w:w="283"/>
        <w:gridCol w:w="1276"/>
        <w:gridCol w:w="1417"/>
        <w:gridCol w:w="851"/>
        <w:gridCol w:w="283"/>
        <w:gridCol w:w="1276"/>
        <w:gridCol w:w="1276"/>
        <w:gridCol w:w="845"/>
        <w:gridCol w:w="452"/>
      </w:tblGrid>
      <w:tr w:rsidR="00287DAD" w:rsidRPr="006D01B9" w14:paraId="09520505" w14:textId="77777777" w:rsidTr="00464906">
        <w:trPr>
          <w:trHeight w:val="551"/>
          <w:jc w:val="center"/>
        </w:trPr>
        <w:tc>
          <w:tcPr>
            <w:tcW w:w="14198" w:type="dxa"/>
            <w:gridSpan w:val="11"/>
            <w:tcBorders>
              <w:bottom w:val="single" w:sz="4" w:space="0" w:color="auto"/>
            </w:tcBorders>
            <w:vAlign w:val="center"/>
          </w:tcPr>
          <w:p w14:paraId="1092989A" w14:textId="48A1E189" w:rsidR="00AB69D5" w:rsidRPr="00AB69D5" w:rsidRDefault="00AB69D5" w:rsidP="00287DAD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eastAsia="zh-CN"/>
              </w:rPr>
            </w:pPr>
            <w:r w:rsidRPr="00AB69D5">
              <w:rPr>
                <w:rFonts w:cstheme="minorHAnsi"/>
                <w:b/>
                <w:color w:val="000000" w:themeColor="text1"/>
                <w:sz w:val="24"/>
                <w:szCs w:val="24"/>
                <w:lang w:eastAsia="zh-CN"/>
              </w:rPr>
              <w:t>Supplementary Tables</w:t>
            </w:r>
          </w:p>
          <w:p w14:paraId="563EC9FF" w14:textId="77777777" w:rsidR="00AB69D5" w:rsidRDefault="00AB69D5" w:rsidP="00287DA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</w:p>
          <w:p w14:paraId="0A30B30F" w14:textId="5E3FD041" w:rsidR="00287DAD" w:rsidRPr="006D01B9" w:rsidRDefault="00287DAD" w:rsidP="00287DA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del w:id="0" w:author="DELL" w:date="2021-01-06T13:00:00Z">
              <w:r w:rsidRPr="006D01B9" w:rsidDel="002A3081">
                <w:rPr>
                  <w:rFonts w:cstheme="minorHAnsi"/>
                  <w:b/>
                  <w:color w:val="000000" w:themeColor="text1"/>
                  <w:sz w:val="20"/>
                  <w:szCs w:val="20"/>
                  <w:lang w:eastAsia="zh-CN"/>
                </w:rPr>
                <w:delText xml:space="preserve">Supplementary </w:delText>
              </w:r>
            </w:del>
            <w:ins w:id="1" w:author="DELL" w:date="2021-01-06T13:00:00Z">
              <w:r w:rsidR="002A3081" w:rsidRPr="006D01B9">
                <w:rPr>
                  <w:rFonts w:cstheme="minorHAnsi"/>
                  <w:b/>
                  <w:color w:val="000000" w:themeColor="text1"/>
                  <w:sz w:val="20"/>
                  <w:szCs w:val="20"/>
                  <w:lang w:eastAsia="zh-CN"/>
                </w:rPr>
                <w:t>S</w:t>
              </w:r>
              <w:r w:rsidR="002A3081">
                <w:rPr>
                  <w:rFonts w:cstheme="minorHAnsi"/>
                  <w:b/>
                  <w:color w:val="000000" w:themeColor="text1"/>
                  <w:sz w:val="20"/>
                  <w:szCs w:val="20"/>
                  <w:lang w:eastAsia="zh-CN"/>
                </w:rPr>
                <w:t>1</w:t>
              </w:r>
              <w:r w:rsidR="002A3081" w:rsidRPr="006D01B9">
                <w:rPr>
                  <w:rFonts w:cstheme="minorHAnsi"/>
                  <w:b/>
                  <w:color w:val="000000" w:themeColor="text1"/>
                  <w:sz w:val="20"/>
                  <w:szCs w:val="20"/>
                  <w:lang w:eastAsia="zh-CN"/>
                </w:rPr>
                <w:t xml:space="preserve"> </w:t>
              </w:r>
            </w:ins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Table</w:t>
            </w:r>
            <w:del w:id="2" w:author="DELL" w:date="2021-01-06T13:00:00Z">
              <w:r w:rsidRPr="006D01B9" w:rsidDel="002A3081">
                <w:rPr>
                  <w:rFonts w:cstheme="minorHAnsi"/>
                  <w:b/>
                  <w:color w:val="000000" w:themeColor="text1"/>
                  <w:sz w:val="20"/>
                  <w:szCs w:val="20"/>
                  <w:lang w:eastAsia="zh-CN"/>
                </w:rPr>
                <w:delText xml:space="preserve"> 1</w:delText>
              </w:r>
            </w:del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: </w:t>
            </w:r>
            <w:r w:rsidR="00A2638F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M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aternal and </w:t>
            </w:r>
            <w:proofErr w:type="spellStart"/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newborn</w:t>
            </w:r>
            <w:proofErr w:type="spellEnd"/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 variables </w:t>
            </w:r>
            <w:r w:rsidR="00A2638F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according to 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countr</w:t>
            </w:r>
            <w:r w:rsidR="00A2638F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y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 and level of neonatal care</w:t>
            </w:r>
          </w:p>
        </w:tc>
      </w:tr>
      <w:tr w:rsidR="00FC6DA4" w:rsidRPr="006D01B9" w14:paraId="6C0059DA" w14:textId="77777777" w:rsidTr="00464906">
        <w:trPr>
          <w:trHeight w:val="284"/>
          <w:jc w:val="center"/>
        </w:trPr>
        <w:tc>
          <w:tcPr>
            <w:tcW w:w="4821" w:type="dxa"/>
            <w:vMerge w:val="restart"/>
            <w:tcBorders>
              <w:top w:val="single" w:sz="4" w:space="0" w:color="auto"/>
            </w:tcBorders>
            <w:vAlign w:val="center"/>
          </w:tcPr>
          <w:p w14:paraId="6115E8C3" w14:textId="1DE2C265" w:rsidR="00FC6DA4" w:rsidRPr="006D01B9" w:rsidRDefault="00FC6DA4" w:rsidP="001E3F78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F7069" w14:textId="69AA3C87" w:rsidR="00FC6DA4" w:rsidRPr="006D01B9" w:rsidRDefault="00FC6DA4" w:rsidP="00FC6DA4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9D83161" w14:textId="77777777" w:rsidR="00FC6DA4" w:rsidRPr="006D01B9" w:rsidRDefault="00FC6DA4" w:rsidP="001E3F78">
            <w:pPr>
              <w:jc w:val="center"/>
              <w:rPr>
                <w:rFonts w:eastAsia="SimSun"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D51C2" w14:textId="0CA00FF4" w:rsidR="00FC6DA4" w:rsidRPr="006D01B9" w:rsidRDefault="00BD7F18" w:rsidP="001E3F78">
            <w:pPr>
              <w:jc w:val="center"/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C</w:t>
            </w:r>
            <w:r w:rsidR="00FC6DA4"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ountr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CC67AF6" w14:textId="77777777" w:rsidR="00FC6DA4" w:rsidRPr="006D01B9" w:rsidRDefault="00FC6DA4" w:rsidP="001E3F78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3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FED3A" w14:textId="5BA9A43C" w:rsidR="00FC6DA4" w:rsidRPr="006D01B9" w:rsidRDefault="00BD7F18" w:rsidP="001E3F78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L</w:t>
            </w:r>
            <w:r w:rsidR="00FC6DA4"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evel of neonatal care</w:t>
            </w:r>
          </w:p>
        </w:tc>
        <w:tc>
          <w:tcPr>
            <w:tcW w:w="452" w:type="dxa"/>
            <w:tcBorders>
              <w:top w:val="single" w:sz="4" w:space="0" w:color="auto"/>
            </w:tcBorders>
            <w:vAlign w:val="center"/>
          </w:tcPr>
          <w:p w14:paraId="76EC8D94" w14:textId="77777777" w:rsidR="00FC6DA4" w:rsidRPr="006D01B9" w:rsidRDefault="00FC6DA4" w:rsidP="001E3F78">
            <w:pPr>
              <w:jc w:val="center"/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FC6DA4" w:rsidRPr="006D01B9" w14:paraId="6E88E7DA" w14:textId="6823840C" w:rsidTr="00464906">
        <w:trPr>
          <w:trHeight w:val="284"/>
          <w:jc w:val="center"/>
        </w:trPr>
        <w:tc>
          <w:tcPr>
            <w:tcW w:w="4821" w:type="dxa"/>
            <w:vMerge/>
            <w:tcBorders>
              <w:bottom w:val="single" w:sz="4" w:space="0" w:color="auto"/>
            </w:tcBorders>
            <w:vAlign w:val="center"/>
          </w:tcPr>
          <w:p w14:paraId="2122C885" w14:textId="20D170D8" w:rsidR="00FC6DA4" w:rsidRPr="006D01B9" w:rsidRDefault="00FC6DA4" w:rsidP="001E3F78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05C5D" w14:textId="35754191" w:rsidR="00FC6DA4" w:rsidRPr="006D01B9" w:rsidRDefault="00FC6DA4" w:rsidP="001E3F78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N= 228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E734A51" w14:textId="76309921" w:rsidR="00FC6DA4" w:rsidRPr="006D01B9" w:rsidRDefault="00FC6DA4" w:rsidP="001E3F78">
            <w:pPr>
              <w:jc w:val="center"/>
              <w:rPr>
                <w:rFonts w:eastAsia="SimSun"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26E26" w14:textId="0B9EEA1A" w:rsidR="00FC6DA4" w:rsidRPr="006D01B9" w:rsidRDefault="00FC6DA4" w:rsidP="001E3F78">
            <w:pPr>
              <w:jc w:val="center"/>
              <w:rPr>
                <w:rFonts w:eastAsia="SimSun"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bookmarkStart w:id="3" w:name="OLE_LINK14"/>
            <w:bookmarkStart w:id="4" w:name="OLE_LINK15"/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NIGERIA</w:t>
            </w:r>
            <w:bookmarkEnd w:id="3"/>
            <w:bookmarkEnd w:id="4"/>
            <w:r w:rsidR="0041109B"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N=14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A836D" w14:textId="6A878EC8" w:rsidR="00FC6DA4" w:rsidRPr="006D01B9" w:rsidRDefault="00FC6DA4" w:rsidP="001E3F78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KENYA</w:t>
            </w:r>
            <w:r w:rsidR="0041109B"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</w:p>
          <w:p w14:paraId="410B2FF1" w14:textId="3D30C41D" w:rsidR="00FC6DA4" w:rsidRPr="006D01B9" w:rsidRDefault="00FC6DA4" w:rsidP="001E3F78">
            <w:pPr>
              <w:jc w:val="center"/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N=87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A7405" w14:textId="12E06C5F" w:rsidR="00FC6DA4" w:rsidRPr="006D01B9" w:rsidRDefault="00FC6DA4" w:rsidP="001E3F78">
            <w:pPr>
              <w:jc w:val="center"/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1386FFC" w14:textId="3F63154F" w:rsidR="00FC6DA4" w:rsidRPr="006D01B9" w:rsidRDefault="00FC6DA4" w:rsidP="001E3F78">
            <w:pPr>
              <w:jc w:val="center"/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D2BA1" w14:textId="6D7D765B" w:rsidR="00FC6DA4" w:rsidRPr="006D01B9" w:rsidRDefault="00FC6DA4" w:rsidP="001E3F78">
            <w:pPr>
              <w:jc w:val="center"/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  <w:t>Tertiary</w:t>
            </w:r>
            <w:r w:rsidR="0041109B" w:rsidRPr="006D01B9">
              <w:rPr>
                <w:rFonts w:cstheme="minorHAnsi"/>
                <w:b/>
                <w:i/>
                <w:color w:val="000000" w:themeColor="text1"/>
                <w:sz w:val="20"/>
                <w:szCs w:val="20"/>
                <w:vertAlign w:val="superscript"/>
                <w:lang w:eastAsia="zh-CN"/>
              </w:rPr>
              <w:t xml:space="preserve"> </w:t>
            </w:r>
          </w:p>
          <w:p w14:paraId="1179A30E" w14:textId="67252E8A" w:rsidR="00FC6DA4" w:rsidRPr="006D01B9" w:rsidRDefault="004B2AF9" w:rsidP="001E3F78">
            <w:pPr>
              <w:jc w:val="center"/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N=188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16850" w14:textId="013269E3" w:rsidR="00FC6DA4" w:rsidRPr="006D01B9" w:rsidRDefault="00FC6DA4" w:rsidP="001E3F78">
            <w:pPr>
              <w:jc w:val="center"/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  <w:t>Secondary</w:t>
            </w:r>
            <w:r w:rsidR="0041109B" w:rsidRPr="006D01B9"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  <w:p w14:paraId="11CA945C" w14:textId="74522EFC" w:rsidR="00FC6DA4" w:rsidRPr="006D01B9" w:rsidRDefault="00FC6DA4" w:rsidP="001E3F78">
            <w:pPr>
              <w:jc w:val="center"/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  <w:t>N=392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190D1" w14:textId="078A01DC" w:rsidR="00FC6DA4" w:rsidRPr="006D01B9" w:rsidRDefault="00FC6DA4" w:rsidP="001E3F78">
            <w:pPr>
              <w:jc w:val="center"/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vAlign w:val="center"/>
          </w:tcPr>
          <w:p w14:paraId="358DA79D" w14:textId="77777777" w:rsidR="00FC6DA4" w:rsidRPr="006D01B9" w:rsidRDefault="00FC6DA4" w:rsidP="001E3F78">
            <w:pPr>
              <w:jc w:val="center"/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FC6DA4" w:rsidRPr="006D01B9" w14:paraId="5C73605D" w14:textId="1663F10D" w:rsidTr="00464906">
        <w:trPr>
          <w:trHeight w:val="284"/>
          <w:jc w:val="center"/>
        </w:trPr>
        <w:tc>
          <w:tcPr>
            <w:tcW w:w="4821" w:type="dxa"/>
            <w:tcBorders>
              <w:top w:val="single" w:sz="4" w:space="0" w:color="auto"/>
            </w:tcBorders>
            <w:vAlign w:val="center"/>
          </w:tcPr>
          <w:p w14:paraId="7276FDB3" w14:textId="683A142C" w:rsidR="001E3F78" w:rsidRPr="006D01B9" w:rsidRDefault="001E3F78" w:rsidP="001E3F78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bookmarkStart w:id="5" w:name="_Hlk8391688"/>
            <w:bookmarkStart w:id="6" w:name="_Hlk8400168"/>
            <w:bookmarkStart w:id="7" w:name="OLE_LINK66"/>
            <w:bookmarkStart w:id="8" w:name="OLE_LINK67"/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Maternal detail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9EF9EDB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C3CA0EE" w14:textId="2BD0283B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AB3F6D" w14:textId="70F01C44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2446FF2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7594A6C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25C1D20" w14:textId="54C1BC15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83323EC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65883F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2D140D75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  <w:vAlign w:val="center"/>
          </w:tcPr>
          <w:p w14:paraId="13235059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bookmarkEnd w:id="5"/>
      <w:bookmarkEnd w:id="6"/>
      <w:tr w:rsidR="001E3F78" w:rsidRPr="006D01B9" w14:paraId="6A7DEFCE" w14:textId="4CCE2AE4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29FC0526" w14:textId="4171F1A2" w:rsidR="001E3F78" w:rsidRPr="006D01B9" w:rsidRDefault="001E3F78" w:rsidP="001E3F78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Maternal age in years, n</w:t>
            </w:r>
          </w:p>
          <w:p w14:paraId="153396DA" w14:textId="445E3A8D" w:rsidR="001E3F78" w:rsidRPr="006D01B9" w:rsidRDefault="001E3F78" w:rsidP="001E3F78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vAlign w:val="center"/>
          </w:tcPr>
          <w:p w14:paraId="0A0B6CE3" w14:textId="08DFBC3E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215</w:t>
            </w:r>
          </w:p>
          <w:p w14:paraId="69BB058D" w14:textId="66661F49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8.7</w:t>
            </w:r>
            <w:r w:rsidR="0067736D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.2)</w:t>
            </w:r>
          </w:p>
        </w:tc>
        <w:tc>
          <w:tcPr>
            <w:tcW w:w="283" w:type="dxa"/>
            <w:vAlign w:val="center"/>
          </w:tcPr>
          <w:p w14:paraId="5B224C2C" w14:textId="151FDB6A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6AA3833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402</w:t>
            </w:r>
          </w:p>
          <w:p w14:paraId="3ADA4AB2" w14:textId="0B3AE581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0.5 (5.8)</w:t>
            </w:r>
          </w:p>
        </w:tc>
        <w:tc>
          <w:tcPr>
            <w:tcW w:w="1417" w:type="dxa"/>
            <w:vAlign w:val="center"/>
          </w:tcPr>
          <w:p w14:paraId="6D834BB2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13</w:t>
            </w:r>
          </w:p>
          <w:p w14:paraId="023D2D79" w14:textId="60FBD09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5.6 (5.7)</w:t>
            </w:r>
          </w:p>
        </w:tc>
        <w:tc>
          <w:tcPr>
            <w:tcW w:w="851" w:type="dxa"/>
            <w:vAlign w:val="center"/>
          </w:tcPr>
          <w:p w14:paraId="46569BA0" w14:textId="377E2478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6D907F19" w14:textId="2788CE14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4B2D566" w14:textId="77777777" w:rsidR="001E3F78" w:rsidRPr="006D01B9" w:rsidRDefault="004B2AF9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26</w:t>
            </w:r>
          </w:p>
          <w:p w14:paraId="34005CC2" w14:textId="1C5CD06E" w:rsidR="004B2AF9" w:rsidRPr="006D01B9" w:rsidRDefault="004B2AF9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9.1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.2)</w:t>
            </w:r>
          </w:p>
        </w:tc>
        <w:tc>
          <w:tcPr>
            <w:tcW w:w="1276" w:type="dxa"/>
            <w:vAlign w:val="center"/>
          </w:tcPr>
          <w:p w14:paraId="09DCA3FF" w14:textId="77777777" w:rsidR="001E3F78" w:rsidRPr="006D01B9" w:rsidRDefault="004B2AF9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89</w:t>
            </w:r>
          </w:p>
          <w:p w14:paraId="19CA13CD" w14:textId="054B4A57" w:rsidR="004B2AF9" w:rsidRPr="006D01B9" w:rsidRDefault="004B2AF9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7.0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.2)</w:t>
            </w:r>
          </w:p>
        </w:tc>
        <w:tc>
          <w:tcPr>
            <w:tcW w:w="845" w:type="dxa"/>
            <w:vAlign w:val="center"/>
          </w:tcPr>
          <w:p w14:paraId="58D0E123" w14:textId="33FEEAA7" w:rsidR="001E3F78" w:rsidRPr="006D01B9" w:rsidRDefault="008527C2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452" w:type="dxa"/>
            <w:vAlign w:val="center"/>
          </w:tcPr>
          <w:p w14:paraId="1C504E63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1E3F78" w:rsidRPr="006D01B9" w14:paraId="0932ABF4" w14:textId="4FDBF279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C659171" w14:textId="0BC82F36" w:rsidR="001E3F78" w:rsidRPr="006D01B9" w:rsidRDefault="001E3F78" w:rsidP="001E3F78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18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418" w:type="dxa"/>
            <w:vAlign w:val="center"/>
          </w:tcPr>
          <w:p w14:paraId="58CE92D2" w14:textId="39B5D9B7" w:rsidR="001E3F78" w:rsidRPr="006D01B9" w:rsidRDefault="001E3F78" w:rsidP="001E3F78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sz w:val="20"/>
                <w:szCs w:val="20"/>
                <w:lang w:eastAsia="zh-CN"/>
              </w:rPr>
              <w:t>48 (2.2)</w:t>
            </w:r>
          </w:p>
        </w:tc>
        <w:tc>
          <w:tcPr>
            <w:tcW w:w="283" w:type="dxa"/>
            <w:vAlign w:val="center"/>
          </w:tcPr>
          <w:p w14:paraId="5F89938F" w14:textId="3580E565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BFC4B95" w14:textId="7D49F3D8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 (0.5)</w:t>
            </w:r>
          </w:p>
        </w:tc>
        <w:tc>
          <w:tcPr>
            <w:tcW w:w="1417" w:type="dxa"/>
            <w:vAlign w:val="center"/>
          </w:tcPr>
          <w:p w14:paraId="09F375B3" w14:textId="191CA706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1 (5.04)</w:t>
            </w:r>
          </w:p>
        </w:tc>
        <w:tc>
          <w:tcPr>
            <w:tcW w:w="851" w:type="dxa"/>
            <w:vAlign w:val="center"/>
          </w:tcPr>
          <w:p w14:paraId="3BCC6C80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0ACDF8E" w14:textId="039D121C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CA18357" w14:textId="12B31605" w:rsidR="001E3F78" w:rsidRPr="006D01B9" w:rsidRDefault="004B2AF9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0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="008527C2"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6)</w:t>
            </w:r>
          </w:p>
        </w:tc>
        <w:tc>
          <w:tcPr>
            <w:tcW w:w="1276" w:type="dxa"/>
            <w:vAlign w:val="center"/>
          </w:tcPr>
          <w:p w14:paraId="09D39715" w14:textId="7B13985A" w:rsidR="001E3F78" w:rsidRPr="006D01B9" w:rsidRDefault="008527C2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.6)</w:t>
            </w:r>
          </w:p>
        </w:tc>
        <w:tc>
          <w:tcPr>
            <w:tcW w:w="845" w:type="dxa"/>
            <w:vAlign w:val="center"/>
          </w:tcPr>
          <w:p w14:paraId="72F4E826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43F1E2E0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E3F78" w:rsidRPr="006D01B9" w14:paraId="15DE5160" w14:textId="319979D3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55119BE5" w14:textId="6566F5C2" w:rsidR="001E3F78" w:rsidRPr="006D01B9" w:rsidRDefault="001E3F78" w:rsidP="001E3F78">
            <w:pPr>
              <w:rPr>
                <w:rFonts w:cstheme="minorHAnsi"/>
                <w:b/>
                <w:color w:val="4472C4" w:themeColor="accen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-</w:t>
            </w:r>
            <w:r w:rsidR="00CD2424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9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418" w:type="dxa"/>
            <w:vAlign w:val="center"/>
          </w:tcPr>
          <w:p w14:paraId="1F968712" w14:textId="51A77EAF" w:rsidR="001E3F78" w:rsidRPr="006D01B9" w:rsidRDefault="001E3F78" w:rsidP="001E3F78">
            <w:pPr>
              <w:jc w:val="center"/>
              <w:rPr>
                <w:rFonts w:cstheme="minorHAnsi"/>
                <w:color w:val="2E74B5" w:themeColor="accent5" w:themeShade="BF"/>
                <w:sz w:val="20"/>
                <w:szCs w:val="20"/>
              </w:rPr>
            </w:pPr>
            <w:r w:rsidRPr="006D01B9">
              <w:rPr>
                <w:rFonts w:cstheme="minorHAnsi"/>
                <w:sz w:val="20"/>
                <w:szCs w:val="20"/>
                <w:lang w:eastAsia="zh-CN"/>
              </w:rPr>
              <w:t>1164 (52.5)</w:t>
            </w:r>
          </w:p>
        </w:tc>
        <w:tc>
          <w:tcPr>
            <w:tcW w:w="283" w:type="dxa"/>
            <w:vAlign w:val="center"/>
          </w:tcPr>
          <w:p w14:paraId="62E63E21" w14:textId="234EB3B2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D3D2113" w14:textId="7B4046E6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93 (42.3)</w:t>
            </w:r>
          </w:p>
        </w:tc>
        <w:tc>
          <w:tcPr>
            <w:tcW w:w="1417" w:type="dxa"/>
            <w:vAlign w:val="center"/>
          </w:tcPr>
          <w:p w14:paraId="2D4F4C91" w14:textId="6BECEED2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71 (70.2)</w:t>
            </w:r>
          </w:p>
        </w:tc>
        <w:tc>
          <w:tcPr>
            <w:tcW w:w="851" w:type="dxa"/>
            <w:vAlign w:val="center"/>
          </w:tcPr>
          <w:p w14:paraId="2B1264CE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71935216" w14:textId="2C6B4A69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36A5A62" w14:textId="04EB77ED" w:rsidR="001E3F78" w:rsidRPr="006D01B9" w:rsidRDefault="004B2AF9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24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="008527C2"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0.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</w:t>
            </w:r>
            <w:r w:rsidR="008527C2"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vAlign w:val="center"/>
          </w:tcPr>
          <w:p w14:paraId="5E8E9989" w14:textId="36412785" w:rsidR="001E3F78" w:rsidRPr="006D01B9" w:rsidRDefault="008527C2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40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1.7)</w:t>
            </w:r>
          </w:p>
        </w:tc>
        <w:tc>
          <w:tcPr>
            <w:tcW w:w="845" w:type="dxa"/>
            <w:vAlign w:val="center"/>
          </w:tcPr>
          <w:p w14:paraId="608B33D6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67E3744F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E3F78" w:rsidRPr="006D01B9" w14:paraId="13C535BF" w14:textId="1BF1E0AE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2B13DE01" w14:textId="12AACBB6" w:rsidR="001E3F78" w:rsidRPr="006D01B9" w:rsidRDefault="001E3F78" w:rsidP="001E3F78">
            <w:pPr>
              <w:rPr>
                <w:rFonts w:cstheme="minorHAnsi"/>
                <w:b/>
                <w:color w:val="4472C4" w:themeColor="accen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gt;=30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418" w:type="dxa"/>
            <w:vAlign w:val="center"/>
          </w:tcPr>
          <w:p w14:paraId="343899EA" w14:textId="3D55B4FF" w:rsidR="001E3F78" w:rsidRPr="006D01B9" w:rsidRDefault="001E3F78" w:rsidP="001E3F78">
            <w:pPr>
              <w:jc w:val="center"/>
              <w:rPr>
                <w:rFonts w:cstheme="minorHAnsi"/>
                <w:color w:val="2E74B5" w:themeColor="accent5" w:themeShade="BF"/>
                <w:sz w:val="20"/>
                <w:szCs w:val="20"/>
              </w:rPr>
            </w:pPr>
            <w:r w:rsidRPr="006D01B9">
              <w:rPr>
                <w:rFonts w:cstheme="minorHAnsi"/>
                <w:sz w:val="20"/>
                <w:szCs w:val="20"/>
                <w:lang w:eastAsia="zh-CN"/>
              </w:rPr>
              <w:t>1003 (45.3)</w:t>
            </w:r>
          </w:p>
        </w:tc>
        <w:tc>
          <w:tcPr>
            <w:tcW w:w="283" w:type="dxa"/>
            <w:vAlign w:val="center"/>
          </w:tcPr>
          <w:p w14:paraId="08B399A3" w14:textId="3063A3D2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2DE3730" w14:textId="7B92E57F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02 (57.2)</w:t>
            </w:r>
          </w:p>
        </w:tc>
        <w:tc>
          <w:tcPr>
            <w:tcW w:w="1417" w:type="dxa"/>
            <w:vAlign w:val="center"/>
          </w:tcPr>
          <w:p w14:paraId="68B9C422" w14:textId="4D7B390A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01 (24.7)</w:t>
            </w:r>
          </w:p>
        </w:tc>
        <w:tc>
          <w:tcPr>
            <w:tcW w:w="851" w:type="dxa"/>
            <w:vAlign w:val="center"/>
          </w:tcPr>
          <w:p w14:paraId="7483E9B8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75D1581F" w14:textId="7BB1F153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11FA9F9" w14:textId="20913A83" w:rsidR="001E3F78" w:rsidRPr="006D01B9" w:rsidRDefault="004B2AF9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72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="008527C2"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.8</w:t>
            </w:r>
            <w:r w:rsidR="008527C2"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vAlign w:val="center"/>
          </w:tcPr>
          <w:p w14:paraId="1667926A" w14:textId="0E50BAEE" w:rsidR="001E3F78" w:rsidRPr="006D01B9" w:rsidRDefault="008527C2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1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3.7)</w:t>
            </w:r>
          </w:p>
        </w:tc>
        <w:tc>
          <w:tcPr>
            <w:tcW w:w="845" w:type="dxa"/>
            <w:vAlign w:val="center"/>
          </w:tcPr>
          <w:p w14:paraId="4411F242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29452EDB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E3F78" w:rsidRPr="006D01B9" w14:paraId="38F2EE68" w14:textId="5E235183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7020140" w14:textId="77777777" w:rsidR="001E3F78" w:rsidRPr="006D01B9" w:rsidRDefault="001E3F78" w:rsidP="001E3F78">
            <w:pPr>
              <w:rPr>
                <w:rFonts w:cstheme="minorHAnsi"/>
                <w:b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62F6BFED" w14:textId="77777777" w:rsidR="001E3F78" w:rsidRPr="006D01B9" w:rsidRDefault="001E3F78" w:rsidP="001E3F78">
            <w:pPr>
              <w:jc w:val="center"/>
              <w:rPr>
                <w:rFonts w:cstheme="minorHAnsi"/>
                <w:color w:val="2E74B5" w:themeColor="accent5" w:themeShade="BF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BF02A9A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B8F2119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BE2149D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5A28EA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705486C" w14:textId="03AA3FB1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BC2F397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2DEE967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1268ECA9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0BFAF326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E3F78" w:rsidRPr="006D01B9" w14:paraId="1C550459" w14:textId="354EA324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7FB594C" w14:textId="77777777" w:rsidR="001E3F78" w:rsidRPr="006D01B9" w:rsidRDefault="001E3F78" w:rsidP="001E3F78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Maternal education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18" w:type="dxa"/>
            <w:vAlign w:val="center"/>
          </w:tcPr>
          <w:p w14:paraId="39EA5D4C" w14:textId="271AF74A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146</w:t>
            </w:r>
          </w:p>
        </w:tc>
        <w:tc>
          <w:tcPr>
            <w:tcW w:w="283" w:type="dxa"/>
            <w:vAlign w:val="center"/>
          </w:tcPr>
          <w:p w14:paraId="009DB884" w14:textId="373A5C0F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6AF19A7" w14:textId="0B4810E0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81</w:t>
            </w:r>
          </w:p>
        </w:tc>
        <w:tc>
          <w:tcPr>
            <w:tcW w:w="1417" w:type="dxa"/>
            <w:vAlign w:val="center"/>
          </w:tcPr>
          <w:p w14:paraId="33C33B63" w14:textId="1E7C7852" w:rsidR="001E3F78" w:rsidRPr="006D01B9" w:rsidRDefault="00EC4E72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65</w:t>
            </w:r>
          </w:p>
        </w:tc>
        <w:tc>
          <w:tcPr>
            <w:tcW w:w="851" w:type="dxa"/>
            <w:vAlign w:val="center"/>
          </w:tcPr>
          <w:p w14:paraId="64DC1268" w14:textId="66BC057D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2556768B" w14:textId="5EE07B03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395A4B4" w14:textId="5E666221" w:rsidR="001E3F78" w:rsidRPr="006D01B9" w:rsidRDefault="008527C2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</w:t>
            </w:r>
            <w:r w:rsidR="00D97376"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59</w:t>
            </w:r>
          </w:p>
        </w:tc>
        <w:tc>
          <w:tcPr>
            <w:tcW w:w="1276" w:type="dxa"/>
            <w:vAlign w:val="center"/>
          </w:tcPr>
          <w:p w14:paraId="01D2A4ED" w14:textId="51CFDDBC" w:rsidR="001E3F78" w:rsidRPr="006D01B9" w:rsidRDefault="008527C2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87</w:t>
            </w:r>
          </w:p>
        </w:tc>
        <w:tc>
          <w:tcPr>
            <w:tcW w:w="845" w:type="dxa"/>
            <w:vAlign w:val="center"/>
          </w:tcPr>
          <w:p w14:paraId="1DAD5D99" w14:textId="60716DA7" w:rsidR="001E3F78" w:rsidRPr="006D01B9" w:rsidRDefault="008527C2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452" w:type="dxa"/>
            <w:vAlign w:val="center"/>
          </w:tcPr>
          <w:p w14:paraId="24D5679C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1E3F78" w:rsidRPr="006D01B9" w14:paraId="13B6AA0C" w14:textId="29F482BF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4949304" w14:textId="4B4FA4B3" w:rsidR="001E3F78" w:rsidRPr="006D01B9" w:rsidRDefault="001E3F78" w:rsidP="001E3F78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Did not complete primary education, n (%)</w:t>
            </w:r>
          </w:p>
        </w:tc>
        <w:tc>
          <w:tcPr>
            <w:tcW w:w="1418" w:type="dxa"/>
            <w:vAlign w:val="center"/>
          </w:tcPr>
          <w:p w14:paraId="6D1F4D09" w14:textId="2A41C8EA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297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.9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vAlign w:val="center"/>
          </w:tcPr>
          <w:p w14:paraId="52D8BB45" w14:textId="449DB2D4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2553D46" w14:textId="7A8320E4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8</w:t>
            </w:r>
            <w:r w:rsidR="007A0578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.4)</w:t>
            </w:r>
          </w:p>
        </w:tc>
        <w:tc>
          <w:tcPr>
            <w:tcW w:w="1417" w:type="dxa"/>
            <w:vAlign w:val="center"/>
          </w:tcPr>
          <w:p w14:paraId="5D0F4ADE" w14:textId="2147A8DF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09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7.3)</w:t>
            </w:r>
          </w:p>
        </w:tc>
        <w:tc>
          <w:tcPr>
            <w:tcW w:w="851" w:type="dxa"/>
            <w:vAlign w:val="center"/>
          </w:tcPr>
          <w:p w14:paraId="46A227F1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21288A98" w14:textId="69BB0455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987E78F" w14:textId="3022BAD3" w:rsidR="001E3F78" w:rsidRPr="006D01B9" w:rsidRDefault="008527C2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</w:t>
            </w:r>
            <w:r w:rsidR="00D97376"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9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="00D97376"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9.6)</w:t>
            </w:r>
          </w:p>
        </w:tc>
        <w:tc>
          <w:tcPr>
            <w:tcW w:w="1276" w:type="dxa"/>
            <w:vAlign w:val="center"/>
          </w:tcPr>
          <w:p w14:paraId="7397BD6F" w14:textId="025C0A20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28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3.1)</w:t>
            </w:r>
          </w:p>
        </w:tc>
        <w:tc>
          <w:tcPr>
            <w:tcW w:w="845" w:type="dxa"/>
            <w:vAlign w:val="center"/>
          </w:tcPr>
          <w:p w14:paraId="6F88094A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2448A045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E3F78" w:rsidRPr="006D01B9" w14:paraId="590A2C2E" w14:textId="11394A7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61A65444" w14:textId="77777777" w:rsidR="001E3F78" w:rsidRPr="006D01B9" w:rsidRDefault="001E3F78" w:rsidP="001E3F78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Completed only primary school, n (%)</w:t>
            </w:r>
          </w:p>
        </w:tc>
        <w:tc>
          <w:tcPr>
            <w:tcW w:w="1418" w:type="dxa"/>
            <w:vAlign w:val="center"/>
          </w:tcPr>
          <w:p w14:paraId="4AAD5816" w14:textId="7D10416E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21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(2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.9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vAlign w:val="center"/>
          </w:tcPr>
          <w:p w14:paraId="44FBA09A" w14:textId="3661F09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CF4C90A" w14:textId="1391D573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60</w:t>
            </w:r>
            <w:r w:rsidR="007A0578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6.1)</w:t>
            </w:r>
          </w:p>
        </w:tc>
        <w:tc>
          <w:tcPr>
            <w:tcW w:w="1417" w:type="dxa"/>
            <w:vAlign w:val="center"/>
          </w:tcPr>
          <w:p w14:paraId="65CEF7DF" w14:textId="161620F0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61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4.1)</w:t>
            </w:r>
          </w:p>
        </w:tc>
        <w:tc>
          <w:tcPr>
            <w:tcW w:w="851" w:type="dxa"/>
            <w:vAlign w:val="center"/>
          </w:tcPr>
          <w:p w14:paraId="038620B5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2D077A59" w14:textId="55E31414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AAF9B4B" w14:textId="54C249D3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17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9.4)</w:t>
            </w:r>
          </w:p>
        </w:tc>
        <w:tc>
          <w:tcPr>
            <w:tcW w:w="1276" w:type="dxa"/>
            <w:vAlign w:val="center"/>
          </w:tcPr>
          <w:p w14:paraId="2380B3AE" w14:textId="286C6151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4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6.9)</w:t>
            </w:r>
          </w:p>
        </w:tc>
        <w:tc>
          <w:tcPr>
            <w:tcW w:w="845" w:type="dxa"/>
            <w:vAlign w:val="center"/>
          </w:tcPr>
          <w:p w14:paraId="3CABD561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5DEA7113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E3F78" w:rsidRPr="006D01B9" w14:paraId="532A4080" w14:textId="0600C870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64DBC92" w14:textId="77777777" w:rsidR="001E3F78" w:rsidRPr="006D01B9" w:rsidRDefault="001E3F78" w:rsidP="001E3F78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Completed secondary school, n (%)</w:t>
            </w:r>
          </w:p>
        </w:tc>
        <w:tc>
          <w:tcPr>
            <w:tcW w:w="1418" w:type="dxa"/>
            <w:vAlign w:val="center"/>
          </w:tcPr>
          <w:p w14:paraId="1A15E07E" w14:textId="2BA425DF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533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.8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vAlign w:val="center"/>
          </w:tcPr>
          <w:p w14:paraId="1F482168" w14:textId="4B6D49A6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9753D8C" w14:textId="5CB651C0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63</w:t>
            </w:r>
            <w:r w:rsidR="007A0578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6.3)</w:t>
            </w:r>
          </w:p>
        </w:tc>
        <w:tc>
          <w:tcPr>
            <w:tcW w:w="1417" w:type="dxa"/>
            <w:vAlign w:val="center"/>
          </w:tcPr>
          <w:p w14:paraId="6011474B" w14:textId="447FCB4D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70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2.2)</w:t>
            </w:r>
          </w:p>
        </w:tc>
        <w:tc>
          <w:tcPr>
            <w:tcW w:w="851" w:type="dxa"/>
            <w:vAlign w:val="center"/>
          </w:tcPr>
          <w:p w14:paraId="08F730D4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C66F691" w14:textId="4BA16046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25C84C1" w14:textId="759143DE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88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7.7)</w:t>
            </w:r>
          </w:p>
        </w:tc>
        <w:tc>
          <w:tcPr>
            <w:tcW w:w="1276" w:type="dxa"/>
            <w:vAlign w:val="center"/>
          </w:tcPr>
          <w:p w14:paraId="2B22471E" w14:textId="7A9B83E0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5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1.6)</w:t>
            </w:r>
          </w:p>
        </w:tc>
        <w:tc>
          <w:tcPr>
            <w:tcW w:w="845" w:type="dxa"/>
            <w:vAlign w:val="center"/>
          </w:tcPr>
          <w:p w14:paraId="6DF16FAB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67161EB1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E3F78" w:rsidRPr="006D01B9" w14:paraId="11B00BAA" w14:textId="56A45A5F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16F942CC" w14:textId="77777777" w:rsidR="001E3F78" w:rsidRPr="006D01B9" w:rsidRDefault="001E3F78" w:rsidP="001E3F7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Completed tertiary level education, n (%)</w:t>
            </w:r>
          </w:p>
        </w:tc>
        <w:tc>
          <w:tcPr>
            <w:tcW w:w="1418" w:type="dxa"/>
            <w:vAlign w:val="center"/>
          </w:tcPr>
          <w:p w14:paraId="695C9159" w14:textId="3605CF50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695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3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.4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vAlign w:val="center"/>
          </w:tcPr>
          <w:p w14:paraId="73844CD8" w14:textId="6E7E127A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84ED09B" w14:textId="596B1CB3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70</w:t>
            </w:r>
            <w:r w:rsidR="007A0578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1.2)</w:t>
            </w:r>
          </w:p>
        </w:tc>
        <w:tc>
          <w:tcPr>
            <w:tcW w:w="1417" w:type="dxa"/>
            <w:vAlign w:val="center"/>
          </w:tcPr>
          <w:p w14:paraId="31891163" w14:textId="5959EFB1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25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6.4)</w:t>
            </w:r>
          </w:p>
        </w:tc>
        <w:tc>
          <w:tcPr>
            <w:tcW w:w="851" w:type="dxa"/>
            <w:vAlign w:val="center"/>
          </w:tcPr>
          <w:p w14:paraId="6D905073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129219F0" w14:textId="0E18EEDD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FB6A2B2" w14:textId="6A48E0FC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85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3.3)</w:t>
            </w:r>
          </w:p>
        </w:tc>
        <w:tc>
          <w:tcPr>
            <w:tcW w:w="1276" w:type="dxa"/>
            <w:vAlign w:val="center"/>
          </w:tcPr>
          <w:p w14:paraId="295C3584" w14:textId="00EC31B4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10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8.4)</w:t>
            </w:r>
          </w:p>
        </w:tc>
        <w:tc>
          <w:tcPr>
            <w:tcW w:w="845" w:type="dxa"/>
            <w:vAlign w:val="center"/>
          </w:tcPr>
          <w:p w14:paraId="15D7AF50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7A2BC1D4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E3F78" w:rsidRPr="006D01B9" w14:paraId="61920D74" w14:textId="7BB7E19D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29BC4137" w14:textId="77777777" w:rsidR="001E3F78" w:rsidRPr="006D01B9" w:rsidRDefault="001E3F78" w:rsidP="001E3F7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9C48C61" w14:textId="77777777" w:rsidR="001E3F78" w:rsidRPr="006D01B9" w:rsidRDefault="001E3F78" w:rsidP="001E3F78">
            <w:pPr>
              <w:jc w:val="center"/>
              <w:rPr>
                <w:rFonts w:cstheme="minorHAnsi"/>
                <w:color w:val="2E74B5" w:themeColor="accent5" w:themeShade="BF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61EA742" w14:textId="51E050A5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B31348A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0B9920C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27CD772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EE41B4A" w14:textId="546B4682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D2EAB43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095AF6A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144E4E12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58575120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E3F78" w:rsidRPr="006D01B9" w14:paraId="31DEE7BE" w14:textId="28D013AA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B1B13B3" w14:textId="77777777" w:rsidR="001E3F78" w:rsidRPr="006D01B9" w:rsidRDefault="001E3F78" w:rsidP="001E3F78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Maternal occupation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18" w:type="dxa"/>
            <w:vAlign w:val="center"/>
          </w:tcPr>
          <w:p w14:paraId="4ABCA97A" w14:textId="57A5BE71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</w:t>
            </w:r>
            <w:r w:rsidR="00341A2B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283" w:type="dxa"/>
            <w:vAlign w:val="center"/>
          </w:tcPr>
          <w:p w14:paraId="18CF9DD6" w14:textId="4DBA2874" w:rsidR="001E3F78" w:rsidRPr="006D01B9" w:rsidRDefault="001E3F78" w:rsidP="001E3F78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2F90D9D" w14:textId="60314CA7" w:rsidR="001E3F78" w:rsidRPr="006D01B9" w:rsidRDefault="001E3F78" w:rsidP="001E3F78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1383</w:t>
            </w:r>
          </w:p>
        </w:tc>
        <w:tc>
          <w:tcPr>
            <w:tcW w:w="1417" w:type="dxa"/>
            <w:vAlign w:val="center"/>
          </w:tcPr>
          <w:p w14:paraId="6F2EC7AD" w14:textId="5E569C46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772</w:t>
            </w:r>
          </w:p>
        </w:tc>
        <w:tc>
          <w:tcPr>
            <w:tcW w:w="851" w:type="dxa"/>
            <w:vAlign w:val="center"/>
          </w:tcPr>
          <w:p w14:paraId="1F4CC47C" w14:textId="3BB62211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7F0727ED" w14:textId="7A6211AB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DFFAC47" w14:textId="3FD3265E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767</w:t>
            </w:r>
          </w:p>
        </w:tc>
        <w:tc>
          <w:tcPr>
            <w:tcW w:w="1276" w:type="dxa"/>
            <w:vAlign w:val="center"/>
          </w:tcPr>
          <w:p w14:paraId="240E99C5" w14:textId="45A4FB5E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88</w:t>
            </w:r>
          </w:p>
        </w:tc>
        <w:tc>
          <w:tcPr>
            <w:tcW w:w="845" w:type="dxa"/>
            <w:vAlign w:val="center"/>
          </w:tcPr>
          <w:p w14:paraId="2CB80D2B" w14:textId="22AE3AEE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452" w:type="dxa"/>
            <w:vAlign w:val="center"/>
          </w:tcPr>
          <w:p w14:paraId="518F2ED5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1E3F78" w:rsidRPr="006D01B9" w14:paraId="7B51A5FE" w14:textId="7D04858E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F6D2EBA" w14:textId="77777777" w:rsidR="001E3F78" w:rsidRPr="006D01B9" w:rsidRDefault="001E3F78" w:rsidP="001E3F7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9" w:name="_Hlk8393912"/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Unemployed or housewife, n (%)</w:t>
            </w:r>
          </w:p>
        </w:tc>
        <w:tc>
          <w:tcPr>
            <w:tcW w:w="1418" w:type="dxa"/>
            <w:vAlign w:val="center"/>
          </w:tcPr>
          <w:p w14:paraId="24FA630C" w14:textId="7803E039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809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7.5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vAlign w:val="center"/>
          </w:tcPr>
          <w:p w14:paraId="2AA67315" w14:textId="40876705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B656AF6" w14:textId="5545AA96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326 (23.6)</w:t>
            </w:r>
          </w:p>
        </w:tc>
        <w:tc>
          <w:tcPr>
            <w:tcW w:w="1417" w:type="dxa"/>
            <w:vAlign w:val="center"/>
          </w:tcPr>
          <w:p w14:paraId="0AF53445" w14:textId="44A9F66A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483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62.6)</w:t>
            </w:r>
          </w:p>
        </w:tc>
        <w:tc>
          <w:tcPr>
            <w:tcW w:w="851" w:type="dxa"/>
            <w:vAlign w:val="center"/>
          </w:tcPr>
          <w:p w14:paraId="18331AD1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CFDEB9D" w14:textId="5F1A8A28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0046F69" w14:textId="063F64C9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87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3.2)</w:t>
            </w:r>
          </w:p>
        </w:tc>
        <w:tc>
          <w:tcPr>
            <w:tcW w:w="1276" w:type="dxa"/>
            <w:vAlign w:val="center"/>
          </w:tcPr>
          <w:p w14:paraId="7D76D472" w14:textId="0892BC3D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22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7.2)</w:t>
            </w:r>
          </w:p>
        </w:tc>
        <w:tc>
          <w:tcPr>
            <w:tcW w:w="845" w:type="dxa"/>
            <w:vAlign w:val="center"/>
          </w:tcPr>
          <w:p w14:paraId="7DBD274A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3184932B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E3F78" w:rsidRPr="006D01B9" w14:paraId="48C8A8FA" w14:textId="460EB8C1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659FDBC" w14:textId="77777777" w:rsidR="001E3F78" w:rsidRPr="006D01B9" w:rsidRDefault="001E3F78" w:rsidP="001E3F7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Petty trader/ labourer, n (%)</w:t>
            </w:r>
          </w:p>
        </w:tc>
        <w:tc>
          <w:tcPr>
            <w:tcW w:w="1418" w:type="dxa"/>
            <w:vAlign w:val="center"/>
          </w:tcPr>
          <w:p w14:paraId="5AA2D741" w14:textId="15F4BFAC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680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31.5)</w:t>
            </w:r>
          </w:p>
        </w:tc>
        <w:tc>
          <w:tcPr>
            <w:tcW w:w="283" w:type="dxa"/>
            <w:vAlign w:val="center"/>
          </w:tcPr>
          <w:p w14:paraId="4567BD89" w14:textId="6DE8358C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0DE448D" w14:textId="0DD1464B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496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35.9)</w:t>
            </w:r>
          </w:p>
        </w:tc>
        <w:tc>
          <w:tcPr>
            <w:tcW w:w="1417" w:type="dxa"/>
            <w:vAlign w:val="center"/>
          </w:tcPr>
          <w:p w14:paraId="4B8A204E" w14:textId="43A05C95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184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23.8)</w:t>
            </w:r>
          </w:p>
        </w:tc>
        <w:tc>
          <w:tcPr>
            <w:tcW w:w="851" w:type="dxa"/>
            <w:vAlign w:val="center"/>
          </w:tcPr>
          <w:p w14:paraId="25AD5F1F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1FE8BEDD" w14:textId="7B98882F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82496A4" w14:textId="062A8F13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98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3.8)</w:t>
            </w:r>
          </w:p>
        </w:tc>
        <w:tc>
          <w:tcPr>
            <w:tcW w:w="1276" w:type="dxa"/>
            <w:vAlign w:val="center"/>
          </w:tcPr>
          <w:p w14:paraId="553CF15A" w14:textId="7AD6F2CF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2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1.1)</w:t>
            </w:r>
          </w:p>
        </w:tc>
        <w:tc>
          <w:tcPr>
            <w:tcW w:w="845" w:type="dxa"/>
            <w:vAlign w:val="center"/>
          </w:tcPr>
          <w:p w14:paraId="7C081480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3DD29FAD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E3F78" w:rsidRPr="006D01B9" w14:paraId="26FF8613" w14:textId="54448856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55075656" w14:textId="77777777" w:rsidR="001E3F78" w:rsidRPr="006D01B9" w:rsidRDefault="001E3F78" w:rsidP="001E3F7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Junior schools teachers/drivers, n (%)</w:t>
            </w:r>
          </w:p>
        </w:tc>
        <w:tc>
          <w:tcPr>
            <w:tcW w:w="1418" w:type="dxa"/>
            <w:vAlign w:val="center"/>
          </w:tcPr>
          <w:p w14:paraId="1824DFE2" w14:textId="5B5F78A9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320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.9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vAlign w:val="center"/>
          </w:tcPr>
          <w:p w14:paraId="15880114" w14:textId="4361AE7F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6838986" w14:textId="24381CE8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264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19.1)</w:t>
            </w:r>
          </w:p>
        </w:tc>
        <w:tc>
          <w:tcPr>
            <w:tcW w:w="1417" w:type="dxa"/>
            <w:vAlign w:val="center"/>
          </w:tcPr>
          <w:p w14:paraId="43053591" w14:textId="7526E783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56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7.3)</w:t>
            </w:r>
          </w:p>
        </w:tc>
        <w:tc>
          <w:tcPr>
            <w:tcW w:w="851" w:type="dxa"/>
            <w:vAlign w:val="center"/>
          </w:tcPr>
          <w:p w14:paraId="7E20F5C5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E5EE869" w14:textId="0726FF68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79D5692" w14:textId="6B134814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90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6.4)</w:t>
            </w:r>
          </w:p>
        </w:tc>
        <w:tc>
          <w:tcPr>
            <w:tcW w:w="1276" w:type="dxa"/>
            <w:vAlign w:val="center"/>
          </w:tcPr>
          <w:p w14:paraId="1A72BFF2" w14:textId="3F6A31D0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0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7.7)</w:t>
            </w:r>
          </w:p>
        </w:tc>
        <w:tc>
          <w:tcPr>
            <w:tcW w:w="845" w:type="dxa"/>
            <w:vAlign w:val="center"/>
          </w:tcPr>
          <w:p w14:paraId="0174D8F8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642F38EF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bookmarkEnd w:id="9"/>
      <w:tr w:rsidR="001E3F78" w:rsidRPr="006D01B9" w14:paraId="245223E1" w14:textId="02A82609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3C74731" w14:textId="496E407E" w:rsidR="001E3F78" w:rsidRPr="006D01B9" w:rsidRDefault="001E3F78" w:rsidP="001E3F7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Intermediate public servant/senior school teachers, n (%)</w:t>
            </w:r>
          </w:p>
        </w:tc>
        <w:tc>
          <w:tcPr>
            <w:tcW w:w="1418" w:type="dxa"/>
            <w:vAlign w:val="center"/>
          </w:tcPr>
          <w:p w14:paraId="773A549E" w14:textId="7CFB84B4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187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.7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vAlign w:val="center"/>
          </w:tcPr>
          <w:p w14:paraId="7F02F6CB" w14:textId="6B9FCD41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1446836" w14:textId="4454748B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157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11.4)</w:t>
            </w:r>
          </w:p>
        </w:tc>
        <w:tc>
          <w:tcPr>
            <w:tcW w:w="1417" w:type="dxa"/>
            <w:vAlign w:val="center"/>
          </w:tcPr>
          <w:p w14:paraId="1CEB2317" w14:textId="532F511A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3.9)</w:t>
            </w:r>
          </w:p>
        </w:tc>
        <w:tc>
          <w:tcPr>
            <w:tcW w:w="851" w:type="dxa"/>
            <w:vAlign w:val="center"/>
          </w:tcPr>
          <w:p w14:paraId="70474EE1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933482F" w14:textId="51818139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8A8A15A" w14:textId="04C3F578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61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9.1)</w:t>
            </w:r>
          </w:p>
        </w:tc>
        <w:tc>
          <w:tcPr>
            <w:tcW w:w="1276" w:type="dxa"/>
            <w:vAlign w:val="center"/>
          </w:tcPr>
          <w:p w14:paraId="40B83150" w14:textId="5B70A32D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6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.7)</w:t>
            </w:r>
          </w:p>
        </w:tc>
        <w:tc>
          <w:tcPr>
            <w:tcW w:w="845" w:type="dxa"/>
            <w:vAlign w:val="center"/>
          </w:tcPr>
          <w:p w14:paraId="7032D704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07C7C864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E3F78" w:rsidRPr="006D01B9" w14:paraId="6433D80B" w14:textId="165F62C0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E3745E0" w14:textId="77777777" w:rsidR="001E3F78" w:rsidRPr="006D01B9" w:rsidRDefault="001E3F78" w:rsidP="001E3F7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Senior public servant/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professionals/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large scale traders, n (%)</w:t>
            </w:r>
          </w:p>
        </w:tc>
        <w:tc>
          <w:tcPr>
            <w:tcW w:w="1418" w:type="dxa"/>
            <w:vAlign w:val="center"/>
          </w:tcPr>
          <w:p w14:paraId="428A2BF8" w14:textId="7F1B3F10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159 (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.4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vAlign w:val="center"/>
          </w:tcPr>
          <w:p w14:paraId="2980AC18" w14:textId="3C570F66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4770221" w14:textId="74257CAB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140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10.0)</w:t>
            </w:r>
          </w:p>
        </w:tc>
        <w:tc>
          <w:tcPr>
            <w:tcW w:w="1417" w:type="dxa"/>
            <w:vAlign w:val="center"/>
          </w:tcPr>
          <w:p w14:paraId="42818C15" w14:textId="4DB163DC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2.4)</w:t>
            </w:r>
          </w:p>
        </w:tc>
        <w:tc>
          <w:tcPr>
            <w:tcW w:w="851" w:type="dxa"/>
            <w:vAlign w:val="center"/>
          </w:tcPr>
          <w:p w14:paraId="69950055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2EE48A44" w14:textId="7AAA1282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9B97E10" w14:textId="1A23FF83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1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7.4)</w:t>
            </w:r>
          </w:p>
        </w:tc>
        <w:tc>
          <w:tcPr>
            <w:tcW w:w="1276" w:type="dxa"/>
            <w:vAlign w:val="center"/>
          </w:tcPr>
          <w:p w14:paraId="7FF838C0" w14:textId="63A4FAD8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8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7.2)</w:t>
            </w:r>
          </w:p>
        </w:tc>
        <w:tc>
          <w:tcPr>
            <w:tcW w:w="845" w:type="dxa"/>
            <w:vAlign w:val="center"/>
          </w:tcPr>
          <w:p w14:paraId="7B3EFC1F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645C0F9E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E3F78" w:rsidRPr="006D01B9" w14:paraId="0EAE1592" w14:textId="3AD013FA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3F41C2D" w14:textId="77777777" w:rsidR="001E3F78" w:rsidRPr="006D01B9" w:rsidRDefault="001E3F78" w:rsidP="001E3F7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BA4380B" w14:textId="77777777" w:rsidR="001E3F78" w:rsidRPr="006D01B9" w:rsidRDefault="001E3F78" w:rsidP="001E3F78">
            <w:pPr>
              <w:jc w:val="center"/>
              <w:rPr>
                <w:rFonts w:cstheme="minorHAnsi"/>
                <w:color w:val="2E74B5" w:themeColor="accent5" w:themeShade="BF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6E9BFB1" w14:textId="0FD0892F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DD8F3E1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F6E212F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938C58C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AA5B7D6" w14:textId="143AA781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7D0BF10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CF24CC1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58D0052E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5B9B2B72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E3F78" w:rsidRPr="006D01B9" w14:paraId="43DE2042" w14:textId="6ADE9525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77E4147" w14:textId="77777777" w:rsidR="001E3F78" w:rsidRPr="006D01B9" w:rsidRDefault="001E3F78" w:rsidP="001E3F78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Marital status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18" w:type="dxa"/>
            <w:vAlign w:val="center"/>
          </w:tcPr>
          <w:p w14:paraId="6ED26714" w14:textId="5953EB68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188</w:t>
            </w:r>
          </w:p>
        </w:tc>
        <w:tc>
          <w:tcPr>
            <w:tcW w:w="283" w:type="dxa"/>
            <w:vAlign w:val="center"/>
          </w:tcPr>
          <w:p w14:paraId="519B2652" w14:textId="43773784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86B5A2A" w14:textId="64A9D5CC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78</w:t>
            </w:r>
          </w:p>
        </w:tc>
        <w:tc>
          <w:tcPr>
            <w:tcW w:w="1417" w:type="dxa"/>
            <w:vAlign w:val="center"/>
          </w:tcPr>
          <w:p w14:paraId="7ABE5D3C" w14:textId="627BD9E9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10</w:t>
            </w:r>
          </w:p>
        </w:tc>
        <w:tc>
          <w:tcPr>
            <w:tcW w:w="851" w:type="dxa"/>
            <w:vAlign w:val="center"/>
          </w:tcPr>
          <w:p w14:paraId="3D801A9D" w14:textId="4463A193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35D2AE2B" w14:textId="01FF62DB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9E62DDF" w14:textId="799F17D5" w:rsidR="001E3F78" w:rsidRPr="006D01B9" w:rsidRDefault="0072445A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09</w:t>
            </w:r>
          </w:p>
        </w:tc>
        <w:tc>
          <w:tcPr>
            <w:tcW w:w="1276" w:type="dxa"/>
            <w:vAlign w:val="center"/>
          </w:tcPr>
          <w:p w14:paraId="0C4EE6D1" w14:textId="3CC5E2DF" w:rsidR="001E3F78" w:rsidRPr="006D01B9" w:rsidRDefault="0072445A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79</w:t>
            </w:r>
          </w:p>
        </w:tc>
        <w:tc>
          <w:tcPr>
            <w:tcW w:w="845" w:type="dxa"/>
            <w:vAlign w:val="center"/>
          </w:tcPr>
          <w:p w14:paraId="69840606" w14:textId="2BAA6C68" w:rsidR="001E3F78" w:rsidRPr="006D01B9" w:rsidRDefault="00D97376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136312"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48</w:t>
            </w:r>
          </w:p>
        </w:tc>
        <w:tc>
          <w:tcPr>
            <w:tcW w:w="452" w:type="dxa"/>
            <w:vAlign w:val="center"/>
          </w:tcPr>
          <w:p w14:paraId="780C9962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E3F78" w:rsidRPr="006D01B9" w14:paraId="03A8896A" w14:textId="16654901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B88659C" w14:textId="77777777" w:rsidR="001E3F78" w:rsidRPr="006D01B9" w:rsidRDefault="001E3F78" w:rsidP="001E3F7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Single, n (%)</w:t>
            </w:r>
          </w:p>
        </w:tc>
        <w:tc>
          <w:tcPr>
            <w:tcW w:w="1418" w:type="dxa"/>
            <w:vAlign w:val="center"/>
          </w:tcPr>
          <w:p w14:paraId="7D57A557" w14:textId="3F049106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75 (8.0)</w:t>
            </w:r>
          </w:p>
        </w:tc>
        <w:tc>
          <w:tcPr>
            <w:tcW w:w="283" w:type="dxa"/>
            <w:vAlign w:val="center"/>
          </w:tcPr>
          <w:p w14:paraId="7AAEDF25" w14:textId="55994CF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79275EC" w14:textId="7D38BB71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3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4)</w:t>
            </w:r>
          </w:p>
        </w:tc>
        <w:tc>
          <w:tcPr>
            <w:tcW w:w="1417" w:type="dxa"/>
            <w:vAlign w:val="center"/>
          </w:tcPr>
          <w:p w14:paraId="039054BC" w14:textId="4C0CA5E9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42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7.6)</w:t>
            </w:r>
          </w:p>
        </w:tc>
        <w:tc>
          <w:tcPr>
            <w:tcW w:w="851" w:type="dxa"/>
            <w:vAlign w:val="center"/>
          </w:tcPr>
          <w:p w14:paraId="20D33F65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B93CF83" w14:textId="7689D592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2625639" w14:textId="159795BA" w:rsidR="001E3F78" w:rsidRPr="006D01B9" w:rsidRDefault="0072445A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43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7.9)</w:t>
            </w:r>
          </w:p>
        </w:tc>
        <w:tc>
          <w:tcPr>
            <w:tcW w:w="1276" w:type="dxa"/>
            <w:vAlign w:val="center"/>
          </w:tcPr>
          <w:p w14:paraId="07DA999C" w14:textId="569E4E07" w:rsidR="001E3F78" w:rsidRPr="006D01B9" w:rsidRDefault="0072445A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2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8.4)</w:t>
            </w:r>
          </w:p>
        </w:tc>
        <w:tc>
          <w:tcPr>
            <w:tcW w:w="845" w:type="dxa"/>
            <w:vAlign w:val="center"/>
          </w:tcPr>
          <w:p w14:paraId="452FE127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46AE5D57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E3F78" w:rsidRPr="006D01B9" w14:paraId="4D226310" w14:textId="2A3FB25E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3AC5D61" w14:textId="77777777" w:rsidR="001E3F78" w:rsidRPr="006D01B9" w:rsidRDefault="001E3F78" w:rsidP="001E3F7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Married, n (%)</w:t>
            </w:r>
          </w:p>
        </w:tc>
        <w:tc>
          <w:tcPr>
            <w:tcW w:w="1418" w:type="dxa"/>
            <w:vAlign w:val="center"/>
          </w:tcPr>
          <w:p w14:paraId="0B703F53" w14:textId="7B62E5A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004 (91.6)</w:t>
            </w:r>
          </w:p>
        </w:tc>
        <w:tc>
          <w:tcPr>
            <w:tcW w:w="283" w:type="dxa"/>
            <w:vAlign w:val="center"/>
          </w:tcPr>
          <w:p w14:paraId="36874315" w14:textId="7B91D02C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8C895E0" w14:textId="441A4272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42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97.4)</w:t>
            </w:r>
          </w:p>
        </w:tc>
        <w:tc>
          <w:tcPr>
            <w:tcW w:w="1417" w:type="dxa"/>
            <w:vAlign w:val="center"/>
          </w:tcPr>
          <w:p w14:paraId="0DA4D4F0" w14:textId="5FE13CE4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62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81.7)</w:t>
            </w:r>
          </w:p>
        </w:tc>
        <w:tc>
          <w:tcPr>
            <w:tcW w:w="851" w:type="dxa"/>
            <w:vAlign w:val="center"/>
          </w:tcPr>
          <w:p w14:paraId="576C7D94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55946AA" w14:textId="6333DB2F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BA48965" w14:textId="1DC8CC08" w:rsidR="001E3F78" w:rsidRPr="006D01B9" w:rsidRDefault="0072445A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659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91.7)</w:t>
            </w:r>
          </w:p>
        </w:tc>
        <w:tc>
          <w:tcPr>
            <w:tcW w:w="1276" w:type="dxa"/>
            <w:vAlign w:val="center"/>
          </w:tcPr>
          <w:p w14:paraId="067DAB53" w14:textId="6C2BDF33" w:rsidR="001E3F78" w:rsidRPr="006D01B9" w:rsidRDefault="0072445A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45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91.0)</w:t>
            </w:r>
          </w:p>
        </w:tc>
        <w:tc>
          <w:tcPr>
            <w:tcW w:w="845" w:type="dxa"/>
            <w:vAlign w:val="center"/>
          </w:tcPr>
          <w:p w14:paraId="406323A2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68AA78DE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E3F78" w:rsidRPr="006D01B9" w14:paraId="75A3828D" w14:textId="6EEBC9BE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B3F2D49" w14:textId="77777777" w:rsidR="001E3F78" w:rsidRPr="006D01B9" w:rsidRDefault="001E3F78" w:rsidP="001E3F7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Divorced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0ACF2CA3" w14:textId="4AFB2131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 (0.4)</w:t>
            </w:r>
          </w:p>
        </w:tc>
        <w:tc>
          <w:tcPr>
            <w:tcW w:w="283" w:type="dxa"/>
            <w:vAlign w:val="center"/>
          </w:tcPr>
          <w:p w14:paraId="01B92682" w14:textId="3292B06E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85A07F9" w14:textId="7EC2BE7A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2)</w:t>
            </w:r>
          </w:p>
        </w:tc>
        <w:tc>
          <w:tcPr>
            <w:tcW w:w="1417" w:type="dxa"/>
            <w:vAlign w:val="center"/>
          </w:tcPr>
          <w:p w14:paraId="47188BC7" w14:textId="0A2F5586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7)</w:t>
            </w:r>
          </w:p>
        </w:tc>
        <w:tc>
          <w:tcPr>
            <w:tcW w:w="851" w:type="dxa"/>
            <w:vAlign w:val="center"/>
          </w:tcPr>
          <w:p w14:paraId="2AA0AD7F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0D6DD58" w14:textId="781A78FE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0C047CE" w14:textId="6D560EBB" w:rsidR="001E3F78" w:rsidRPr="006D01B9" w:rsidRDefault="0072445A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4)</w:t>
            </w:r>
          </w:p>
        </w:tc>
        <w:tc>
          <w:tcPr>
            <w:tcW w:w="1276" w:type="dxa"/>
            <w:vAlign w:val="center"/>
          </w:tcPr>
          <w:p w14:paraId="256854E2" w14:textId="5B982D69" w:rsidR="001E3F78" w:rsidRPr="006D01B9" w:rsidRDefault="0072445A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</w:t>
            </w:r>
            <w:r w:rsidR="00E24992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6)</w:t>
            </w:r>
          </w:p>
        </w:tc>
        <w:tc>
          <w:tcPr>
            <w:tcW w:w="845" w:type="dxa"/>
            <w:vAlign w:val="center"/>
          </w:tcPr>
          <w:p w14:paraId="56D7CA0C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66A769D8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E3F78" w:rsidRPr="006D01B9" w14:paraId="1084EF9E" w14:textId="3F946BFE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1CD4464C" w14:textId="77777777" w:rsidR="001E3F78" w:rsidRPr="006D01B9" w:rsidRDefault="001E3F78" w:rsidP="001E3F7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D36533C" w14:textId="77777777" w:rsidR="001E3F78" w:rsidRPr="006D01B9" w:rsidRDefault="001E3F78" w:rsidP="001E3F78">
            <w:pPr>
              <w:jc w:val="center"/>
              <w:rPr>
                <w:rFonts w:cstheme="minorHAnsi"/>
                <w:color w:val="2E74B5" w:themeColor="accent5" w:themeShade="BF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16999AD1" w14:textId="2AFCF03C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6E29430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29764B2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BD45D14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FA26C0D" w14:textId="712CB979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6A2503C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941B53D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54EA580C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3BFFD806" w14:textId="77777777" w:rsidR="001E3F78" w:rsidRPr="006D01B9" w:rsidRDefault="001E3F78" w:rsidP="001E3F7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65384" w:rsidRPr="006D01B9" w14:paraId="574E1519" w14:textId="77777777" w:rsidTr="00464906">
        <w:trPr>
          <w:trHeight w:val="284"/>
          <w:jc w:val="center"/>
        </w:trPr>
        <w:tc>
          <w:tcPr>
            <w:tcW w:w="4821" w:type="dxa"/>
          </w:tcPr>
          <w:p w14:paraId="4C1E306C" w14:textId="71C5A6D2" w:rsidR="00065384" w:rsidRPr="007A0578" w:rsidRDefault="00065384" w:rsidP="0006538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0578">
              <w:rPr>
                <w:b/>
                <w:sz w:val="20"/>
                <w:szCs w:val="20"/>
              </w:rPr>
              <w:lastRenderedPageBreak/>
              <w:t>Parity, n</w:t>
            </w:r>
          </w:p>
        </w:tc>
        <w:tc>
          <w:tcPr>
            <w:tcW w:w="1418" w:type="dxa"/>
            <w:vAlign w:val="center"/>
          </w:tcPr>
          <w:p w14:paraId="3D348AFB" w14:textId="469DC957" w:rsidR="00065384" w:rsidRPr="006D01B9" w:rsidRDefault="00065384" w:rsidP="00065384">
            <w:pPr>
              <w:jc w:val="center"/>
              <w:rPr>
                <w:rFonts w:cstheme="minorHAnsi"/>
                <w:color w:val="2E74B5" w:themeColor="accent5" w:themeShade="BF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16</w:t>
            </w:r>
          </w:p>
        </w:tc>
        <w:tc>
          <w:tcPr>
            <w:tcW w:w="283" w:type="dxa"/>
            <w:vAlign w:val="center"/>
          </w:tcPr>
          <w:p w14:paraId="23C4A0AB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9547FA9" w14:textId="2E41DC9B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01</w:t>
            </w:r>
          </w:p>
        </w:tc>
        <w:tc>
          <w:tcPr>
            <w:tcW w:w="1417" w:type="dxa"/>
            <w:vAlign w:val="center"/>
          </w:tcPr>
          <w:p w14:paraId="49B2516F" w14:textId="2FB90385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8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851" w:type="dxa"/>
            <w:vAlign w:val="center"/>
          </w:tcPr>
          <w:p w14:paraId="58EADD66" w14:textId="67C8DDA8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56B50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453C763C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B90B004" w14:textId="1FEC55CB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24</w:t>
            </w:r>
          </w:p>
        </w:tc>
        <w:tc>
          <w:tcPr>
            <w:tcW w:w="1276" w:type="dxa"/>
            <w:vAlign w:val="center"/>
          </w:tcPr>
          <w:p w14:paraId="38BD6996" w14:textId="48A405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845" w:type="dxa"/>
            <w:vAlign w:val="center"/>
          </w:tcPr>
          <w:p w14:paraId="55887B0E" w14:textId="57729353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452" w:type="dxa"/>
            <w:vAlign w:val="center"/>
          </w:tcPr>
          <w:p w14:paraId="6FE5A093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65384" w:rsidRPr="006D01B9" w14:paraId="3A8DD3C1" w14:textId="77777777" w:rsidTr="00464906">
        <w:trPr>
          <w:trHeight w:val="284"/>
          <w:jc w:val="center"/>
        </w:trPr>
        <w:tc>
          <w:tcPr>
            <w:tcW w:w="4821" w:type="dxa"/>
          </w:tcPr>
          <w:p w14:paraId="6B67669A" w14:textId="618AC2F9" w:rsidR="00065384" w:rsidRPr="007A0578" w:rsidRDefault="00065384" w:rsidP="0006538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0578">
              <w:rPr>
                <w:sz w:val="20"/>
                <w:szCs w:val="20"/>
              </w:rPr>
              <w:t>1, n (%)</w:t>
            </w:r>
          </w:p>
        </w:tc>
        <w:tc>
          <w:tcPr>
            <w:tcW w:w="1418" w:type="dxa"/>
            <w:vAlign w:val="center"/>
          </w:tcPr>
          <w:p w14:paraId="78D81050" w14:textId="2366B2E9" w:rsidR="00065384" w:rsidRPr="006D01B9" w:rsidRDefault="00065384" w:rsidP="00065384">
            <w:pPr>
              <w:jc w:val="center"/>
              <w:rPr>
                <w:rFonts w:cstheme="minorHAnsi"/>
                <w:color w:val="2E74B5" w:themeColor="accent5" w:themeShade="BF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9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7 </w:t>
            </w: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(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.4)</w:t>
            </w:r>
          </w:p>
        </w:tc>
        <w:tc>
          <w:tcPr>
            <w:tcW w:w="283" w:type="dxa"/>
            <w:vAlign w:val="center"/>
          </w:tcPr>
          <w:p w14:paraId="13F6BC56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BA3D8AD" w14:textId="35EA5010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9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 (6.7)</w:t>
            </w:r>
          </w:p>
        </w:tc>
        <w:tc>
          <w:tcPr>
            <w:tcW w:w="1417" w:type="dxa"/>
            <w:vAlign w:val="center"/>
          </w:tcPr>
          <w:p w14:paraId="57BC4FD8" w14:textId="790E5139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(0.4)</w:t>
            </w:r>
          </w:p>
        </w:tc>
        <w:tc>
          <w:tcPr>
            <w:tcW w:w="851" w:type="dxa"/>
            <w:vAlign w:val="center"/>
          </w:tcPr>
          <w:p w14:paraId="6E4FF9FE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D366E07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C27B39E" w14:textId="354EE8A0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9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 (5.3)</w:t>
            </w:r>
          </w:p>
        </w:tc>
        <w:tc>
          <w:tcPr>
            <w:tcW w:w="1276" w:type="dxa"/>
            <w:vAlign w:val="center"/>
          </w:tcPr>
          <w:p w14:paraId="1A22B3A1" w14:textId="2F3F11C6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45" w:type="dxa"/>
            <w:vAlign w:val="center"/>
          </w:tcPr>
          <w:p w14:paraId="4051EB73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21C26AF4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65384" w:rsidRPr="006D01B9" w14:paraId="5844E5A2" w14:textId="77777777" w:rsidTr="00464906">
        <w:trPr>
          <w:trHeight w:val="284"/>
          <w:jc w:val="center"/>
        </w:trPr>
        <w:tc>
          <w:tcPr>
            <w:tcW w:w="4821" w:type="dxa"/>
          </w:tcPr>
          <w:p w14:paraId="0987EEA2" w14:textId="2199B5FE" w:rsidR="00065384" w:rsidRPr="007A0578" w:rsidRDefault="00065384" w:rsidP="0006538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0578">
              <w:rPr>
                <w:sz w:val="20"/>
                <w:szCs w:val="20"/>
              </w:rPr>
              <w:t>2, n (%)</w:t>
            </w:r>
          </w:p>
        </w:tc>
        <w:tc>
          <w:tcPr>
            <w:tcW w:w="1418" w:type="dxa"/>
            <w:vAlign w:val="center"/>
          </w:tcPr>
          <w:p w14:paraId="3EDA684F" w14:textId="20E79BAE" w:rsidR="00065384" w:rsidRPr="006D01B9" w:rsidRDefault="00065384" w:rsidP="00065384">
            <w:pPr>
              <w:jc w:val="center"/>
              <w:rPr>
                <w:rFonts w:cstheme="minorHAnsi"/>
                <w:color w:val="2E74B5" w:themeColor="accent5" w:themeShade="BF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4 (28.2)</w:t>
            </w:r>
          </w:p>
        </w:tc>
        <w:tc>
          <w:tcPr>
            <w:tcW w:w="283" w:type="dxa"/>
            <w:vAlign w:val="center"/>
          </w:tcPr>
          <w:p w14:paraId="5BE08606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F828086" w14:textId="704C23D8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0 (25.0)</w:t>
            </w:r>
          </w:p>
        </w:tc>
        <w:tc>
          <w:tcPr>
            <w:tcW w:w="1417" w:type="dxa"/>
            <w:vAlign w:val="center"/>
          </w:tcPr>
          <w:p w14:paraId="5C89878B" w14:textId="34081A2B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4 (33.6)</w:t>
            </w:r>
          </w:p>
        </w:tc>
        <w:tc>
          <w:tcPr>
            <w:tcW w:w="851" w:type="dxa"/>
            <w:vAlign w:val="center"/>
          </w:tcPr>
          <w:p w14:paraId="2321CACC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26DABC8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463EFEC" w14:textId="35E0B179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6 (27.7)</w:t>
            </w:r>
          </w:p>
        </w:tc>
        <w:tc>
          <w:tcPr>
            <w:tcW w:w="1276" w:type="dxa"/>
            <w:vAlign w:val="center"/>
          </w:tcPr>
          <w:p w14:paraId="28F80987" w14:textId="08053E3C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 (30.1)</w:t>
            </w:r>
          </w:p>
        </w:tc>
        <w:tc>
          <w:tcPr>
            <w:tcW w:w="845" w:type="dxa"/>
            <w:vAlign w:val="center"/>
          </w:tcPr>
          <w:p w14:paraId="4E923CE2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5B3696D2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65384" w:rsidRPr="006D01B9" w14:paraId="5E094C0E" w14:textId="7777777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5927AF0" w14:textId="4C313E04" w:rsidR="00065384" w:rsidRPr="007A0578" w:rsidRDefault="00065384" w:rsidP="0006538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0578">
              <w:rPr>
                <w:sz w:val="20"/>
                <w:szCs w:val="20"/>
              </w:rPr>
              <w:t xml:space="preserve">&gt;2, n (%)  </w:t>
            </w:r>
          </w:p>
        </w:tc>
        <w:tc>
          <w:tcPr>
            <w:tcW w:w="1418" w:type="dxa"/>
            <w:vAlign w:val="center"/>
          </w:tcPr>
          <w:p w14:paraId="1F832700" w14:textId="1824FE77" w:rsidR="00065384" w:rsidRPr="006D01B9" w:rsidRDefault="00065384" w:rsidP="00065384">
            <w:pPr>
              <w:jc w:val="center"/>
              <w:rPr>
                <w:rFonts w:cstheme="minorHAnsi"/>
                <w:color w:val="2E74B5" w:themeColor="accent5" w:themeShade="BF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95 (67.5)</w:t>
            </w:r>
          </w:p>
        </w:tc>
        <w:tc>
          <w:tcPr>
            <w:tcW w:w="283" w:type="dxa"/>
            <w:vAlign w:val="center"/>
          </w:tcPr>
          <w:p w14:paraId="057BF9D4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02BF0CB" w14:textId="5E42DAFE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9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7 (68.3)</w:t>
            </w:r>
          </w:p>
        </w:tc>
        <w:tc>
          <w:tcPr>
            <w:tcW w:w="1417" w:type="dxa"/>
            <w:vAlign w:val="center"/>
          </w:tcPr>
          <w:p w14:paraId="30C146C2" w14:textId="45D8323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8 (66.0)</w:t>
            </w:r>
          </w:p>
        </w:tc>
        <w:tc>
          <w:tcPr>
            <w:tcW w:w="851" w:type="dxa"/>
            <w:vAlign w:val="center"/>
          </w:tcPr>
          <w:p w14:paraId="01C43E00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08B265E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54BCFF9" w14:textId="120B500F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21 (67.0)</w:t>
            </w:r>
          </w:p>
        </w:tc>
        <w:tc>
          <w:tcPr>
            <w:tcW w:w="1276" w:type="dxa"/>
            <w:vAlign w:val="center"/>
          </w:tcPr>
          <w:p w14:paraId="58765C8C" w14:textId="570B0E63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4 (69.9)</w:t>
            </w:r>
          </w:p>
        </w:tc>
        <w:tc>
          <w:tcPr>
            <w:tcW w:w="845" w:type="dxa"/>
            <w:vAlign w:val="center"/>
          </w:tcPr>
          <w:p w14:paraId="4FC93F93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7698C6A3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65384" w:rsidRPr="006D01B9" w14:paraId="73E3F5CE" w14:textId="7777777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27467F06" w14:textId="77777777" w:rsidR="00065384" w:rsidRPr="006D01B9" w:rsidRDefault="00065384" w:rsidP="0006538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683D5D5" w14:textId="77777777" w:rsidR="00065384" w:rsidRPr="006D01B9" w:rsidRDefault="00065384" w:rsidP="00065384">
            <w:pPr>
              <w:jc w:val="center"/>
              <w:rPr>
                <w:rFonts w:cstheme="minorHAnsi"/>
                <w:color w:val="2E74B5" w:themeColor="accent5" w:themeShade="BF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1AAF1F41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B4EB00B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4C46F03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EE397D7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1C44CD1A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67D288D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A897559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6667C626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36299272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65384" w:rsidRPr="006D01B9" w14:paraId="2106C14C" w14:textId="610F3578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56E9324D" w14:textId="2ACA85A9" w:rsidR="00065384" w:rsidRPr="006D01B9" w:rsidRDefault="00065384" w:rsidP="00065384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Number of stillbirths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, n</w:t>
            </w:r>
          </w:p>
        </w:tc>
        <w:tc>
          <w:tcPr>
            <w:tcW w:w="1418" w:type="dxa"/>
            <w:vAlign w:val="center"/>
          </w:tcPr>
          <w:p w14:paraId="45FE1B21" w14:textId="2F75B42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222</w:t>
            </w:r>
          </w:p>
        </w:tc>
        <w:tc>
          <w:tcPr>
            <w:tcW w:w="283" w:type="dxa"/>
            <w:vAlign w:val="center"/>
          </w:tcPr>
          <w:p w14:paraId="4B3BA3C4" w14:textId="24A673D2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1F338B5" w14:textId="7715FC45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401</w:t>
            </w:r>
          </w:p>
        </w:tc>
        <w:tc>
          <w:tcPr>
            <w:tcW w:w="1417" w:type="dxa"/>
            <w:vAlign w:val="center"/>
          </w:tcPr>
          <w:p w14:paraId="35AE97F3" w14:textId="217BDD94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21</w:t>
            </w:r>
          </w:p>
        </w:tc>
        <w:tc>
          <w:tcPr>
            <w:tcW w:w="851" w:type="dxa"/>
            <w:vAlign w:val="center"/>
          </w:tcPr>
          <w:p w14:paraId="103DAE2C" w14:textId="27F029A5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0.553</w:t>
            </w:r>
          </w:p>
        </w:tc>
        <w:tc>
          <w:tcPr>
            <w:tcW w:w="283" w:type="dxa"/>
            <w:vAlign w:val="center"/>
          </w:tcPr>
          <w:p w14:paraId="244A024A" w14:textId="7D03A77F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91AB9EC" w14:textId="75FBC1E1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30</w:t>
            </w:r>
          </w:p>
        </w:tc>
        <w:tc>
          <w:tcPr>
            <w:tcW w:w="1276" w:type="dxa"/>
            <w:vAlign w:val="center"/>
          </w:tcPr>
          <w:p w14:paraId="7E56EB49" w14:textId="02AA47BD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92</w:t>
            </w:r>
          </w:p>
        </w:tc>
        <w:tc>
          <w:tcPr>
            <w:tcW w:w="845" w:type="dxa"/>
            <w:vAlign w:val="center"/>
          </w:tcPr>
          <w:p w14:paraId="74B9A869" w14:textId="24753FC1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61</w:t>
            </w:r>
          </w:p>
        </w:tc>
        <w:tc>
          <w:tcPr>
            <w:tcW w:w="452" w:type="dxa"/>
            <w:vAlign w:val="center"/>
          </w:tcPr>
          <w:p w14:paraId="1F832DE3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65384" w:rsidRPr="006D01B9" w14:paraId="24F66564" w14:textId="06842985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1B325129" w14:textId="77777777" w:rsidR="00065384" w:rsidRPr="006D01B9" w:rsidRDefault="00065384" w:rsidP="00065384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None, n (%)</w:t>
            </w:r>
          </w:p>
        </w:tc>
        <w:tc>
          <w:tcPr>
            <w:tcW w:w="1418" w:type="dxa"/>
            <w:vAlign w:val="center"/>
          </w:tcPr>
          <w:p w14:paraId="4AE3A9E8" w14:textId="6C8DD7EB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066 (93.0)</w:t>
            </w:r>
          </w:p>
        </w:tc>
        <w:tc>
          <w:tcPr>
            <w:tcW w:w="283" w:type="dxa"/>
            <w:vAlign w:val="center"/>
          </w:tcPr>
          <w:p w14:paraId="74604F7C" w14:textId="00880B5C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E842ABE" w14:textId="7C70F2B9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0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93.2)</w:t>
            </w:r>
          </w:p>
        </w:tc>
        <w:tc>
          <w:tcPr>
            <w:tcW w:w="1417" w:type="dxa"/>
            <w:vAlign w:val="center"/>
          </w:tcPr>
          <w:p w14:paraId="7D825764" w14:textId="3A248E3B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6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92.7)</w:t>
            </w:r>
          </w:p>
        </w:tc>
        <w:tc>
          <w:tcPr>
            <w:tcW w:w="851" w:type="dxa"/>
            <w:vAlign w:val="center"/>
          </w:tcPr>
          <w:p w14:paraId="6BA1CC77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1F38B695" w14:textId="294F8B5A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D2D0074" w14:textId="210DBE56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71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93.6)</w:t>
            </w:r>
          </w:p>
        </w:tc>
        <w:tc>
          <w:tcPr>
            <w:tcW w:w="1276" w:type="dxa"/>
            <w:vAlign w:val="center"/>
          </w:tcPr>
          <w:p w14:paraId="341B53D0" w14:textId="7FE06B3E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5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90.3)</w:t>
            </w:r>
          </w:p>
        </w:tc>
        <w:tc>
          <w:tcPr>
            <w:tcW w:w="845" w:type="dxa"/>
            <w:vAlign w:val="center"/>
          </w:tcPr>
          <w:p w14:paraId="44AD19C5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173994CE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65384" w:rsidRPr="006D01B9" w14:paraId="71C0EBA7" w14:textId="170E733D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1B9C6B4C" w14:textId="7D131975" w:rsidR="00065384" w:rsidRPr="006D01B9" w:rsidRDefault="00065384" w:rsidP="0006538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One, n (%)</w:t>
            </w:r>
          </w:p>
        </w:tc>
        <w:tc>
          <w:tcPr>
            <w:tcW w:w="1418" w:type="dxa"/>
            <w:vAlign w:val="center"/>
          </w:tcPr>
          <w:p w14:paraId="06C37201" w14:textId="24820E91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18 (5.3)</w:t>
            </w:r>
          </w:p>
        </w:tc>
        <w:tc>
          <w:tcPr>
            <w:tcW w:w="283" w:type="dxa"/>
            <w:vAlign w:val="center"/>
          </w:tcPr>
          <w:p w14:paraId="5ACCFE67" w14:textId="72B5B1C2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136419D" w14:textId="73154026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.0)</w:t>
            </w:r>
          </w:p>
        </w:tc>
        <w:tc>
          <w:tcPr>
            <w:tcW w:w="1417" w:type="dxa"/>
            <w:vAlign w:val="center"/>
          </w:tcPr>
          <w:p w14:paraId="48CC7F05" w14:textId="4AA25F96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.9)</w:t>
            </w:r>
          </w:p>
        </w:tc>
        <w:tc>
          <w:tcPr>
            <w:tcW w:w="851" w:type="dxa"/>
            <w:vAlign w:val="center"/>
          </w:tcPr>
          <w:p w14:paraId="317A4DBF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60E9A01" w14:textId="392DEA1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8EABCF4" w14:textId="78E0B924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.8)</w:t>
            </w:r>
          </w:p>
        </w:tc>
        <w:tc>
          <w:tcPr>
            <w:tcW w:w="1276" w:type="dxa"/>
            <w:vAlign w:val="center"/>
          </w:tcPr>
          <w:p w14:paraId="04CCE604" w14:textId="7B6500E2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7.7)</w:t>
            </w:r>
          </w:p>
        </w:tc>
        <w:tc>
          <w:tcPr>
            <w:tcW w:w="845" w:type="dxa"/>
            <w:vAlign w:val="center"/>
          </w:tcPr>
          <w:p w14:paraId="21B0AEB0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20679AD1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65384" w:rsidRPr="006D01B9" w14:paraId="3FE46808" w14:textId="41AB0B7C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111D4BCC" w14:textId="33AF1D17" w:rsidR="00065384" w:rsidRPr="006D01B9" w:rsidRDefault="00065384" w:rsidP="00065384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Two or more, n (%)</w:t>
            </w:r>
          </w:p>
        </w:tc>
        <w:tc>
          <w:tcPr>
            <w:tcW w:w="1418" w:type="dxa"/>
            <w:vAlign w:val="center"/>
          </w:tcPr>
          <w:p w14:paraId="7E702F00" w14:textId="485B0928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8 (1.7)</w:t>
            </w:r>
          </w:p>
        </w:tc>
        <w:tc>
          <w:tcPr>
            <w:tcW w:w="283" w:type="dxa"/>
            <w:vAlign w:val="center"/>
          </w:tcPr>
          <w:p w14:paraId="2BF19AC4" w14:textId="7AF7AD63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1147DFF" w14:textId="40399840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8)</w:t>
            </w:r>
          </w:p>
        </w:tc>
        <w:tc>
          <w:tcPr>
            <w:tcW w:w="1417" w:type="dxa"/>
            <w:vAlign w:val="center"/>
          </w:tcPr>
          <w:p w14:paraId="577866B1" w14:textId="4DF51848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4)</w:t>
            </w:r>
          </w:p>
        </w:tc>
        <w:tc>
          <w:tcPr>
            <w:tcW w:w="851" w:type="dxa"/>
            <w:vAlign w:val="center"/>
          </w:tcPr>
          <w:p w14:paraId="363E60CA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1EF0444B" w14:textId="3C05669D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4BCE96D" w14:textId="7933BFDC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6)</w:t>
            </w:r>
          </w:p>
        </w:tc>
        <w:tc>
          <w:tcPr>
            <w:tcW w:w="1276" w:type="dxa"/>
            <w:vAlign w:val="center"/>
          </w:tcPr>
          <w:p w14:paraId="0F48F3A0" w14:textId="67D62813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0)</w:t>
            </w:r>
          </w:p>
        </w:tc>
        <w:tc>
          <w:tcPr>
            <w:tcW w:w="845" w:type="dxa"/>
            <w:vAlign w:val="center"/>
          </w:tcPr>
          <w:p w14:paraId="7F2EEC8F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59E4596E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65384" w:rsidRPr="006D01B9" w14:paraId="27734052" w14:textId="2847B272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8EB57C0" w14:textId="77777777" w:rsidR="00065384" w:rsidRPr="006D01B9" w:rsidRDefault="00065384" w:rsidP="00065384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5761093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79212E0" w14:textId="2DC79371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C329F21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F3EE12A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21F374E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C539C59" w14:textId="1213F15D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020C8D6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1A1ABD2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269190C7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61957EF4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65384" w:rsidRPr="006D01B9" w14:paraId="25C2E552" w14:textId="3F3431AE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877CADB" w14:textId="77777777" w:rsidR="00065384" w:rsidRPr="006D01B9" w:rsidRDefault="00065384" w:rsidP="00065384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Antenatal clinic visits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, n</w:t>
            </w:r>
          </w:p>
        </w:tc>
        <w:tc>
          <w:tcPr>
            <w:tcW w:w="1418" w:type="dxa"/>
            <w:vAlign w:val="center"/>
          </w:tcPr>
          <w:p w14:paraId="0169513C" w14:textId="6595E2E9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140</w:t>
            </w:r>
          </w:p>
        </w:tc>
        <w:tc>
          <w:tcPr>
            <w:tcW w:w="283" w:type="dxa"/>
            <w:vAlign w:val="center"/>
          </w:tcPr>
          <w:p w14:paraId="66AE0621" w14:textId="130B6876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8D6683A" w14:textId="722F5F1B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83</w:t>
            </w:r>
          </w:p>
        </w:tc>
        <w:tc>
          <w:tcPr>
            <w:tcW w:w="1417" w:type="dxa"/>
            <w:vAlign w:val="center"/>
          </w:tcPr>
          <w:p w14:paraId="008516CA" w14:textId="1E607709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57</w:t>
            </w:r>
          </w:p>
        </w:tc>
        <w:tc>
          <w:tcPr>
            <w:tcW w:w="851" w:type="dxa"/>
            <w:vAlign w:val="center"/>
          </w:tcPr>
          <w:p w14:paraId="75CACA33" w14:textId="75C36138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044BB86F" w14:textId="22997FDB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8F5613C" w14:textId="59558ADD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752</w:t>
            </w:r>
          </w:p>
        </w:tc>
        <w:tc>
          <w:tcPr>
            <w:tcW w:w="1276" w:type="dxa"/>
            <w:vAlign w:val="center"/>
          </w:tcPr>
          <w:p w14:paraId="4FB7DF08" w14:textId="2DE911DD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88</w:t>
            </w:r>
          </w:p>
        </w:tc>
        <w:tc>
          <w:tcPr>
            <w:tcW w:w="845" w:type="dxa"/>
            <w:vAlign w:val="center"/>
          </w:tcPr>
          <w:p w14:paraId="7AD4C2A3" w14:textId="504EED86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452" w:type="dxa"/>
            <w:vAlign w:val="center"/>
          </w:tcPr>
          <w:p w14:paraId="5062AE49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65384" w:rsidRPr="006D01B9" w14:paraId="733E7831" w14:textId="74C50AB2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0E43C47" w14:textId="77777777" w:rsidR="00065384" w:rsidRPr="006D01B9" w:rsidRDefault="00065384" w:rsidP="0006538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Zero to three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74B6A0DE" w14:textId="7C9C7176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24 (38.5)</w:t>
            </w:r>
          </w:p>
        </w:tc>
        <w:tc>
          <w:tcPr>
            <w:tcW w:w="283" w:type="dxa"/>
            <w:vAlign w:val="center"/>
          </w:tcPr>
          <w:p w14:paraId="0EE94032" w14:textId="70077CA8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162459A" w14:textId="3E86D6DD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0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6.3)</w:t>
            </w:r>
          </w:p>
        </w:tc>
        <w:tc>
          <w:tcPr>
            <w:tcW w:w="1417" w:type="dxa"/>
            <w:vAlign w:val="center"/>
          </w:tcPr>
          <w:p w14:paraId="6EAF4395" w14:textId="2A7ECB68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2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2.5)</w:t>
            </w:r>
          </w:p>
        </w:tc>
        <w:tc>
          <w:tcPr>
            <w:tcW w:w="851" w:type="dxa"/>
            <w:vAlign w:val="center"/>
          </w:tcPr>
          <w:p w14:paraId="6924BF3B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E217E9E" w14:textId="7FBBF7F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00B057A" w14:textId="1789B034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7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8.2)</w:t>
            </w:r>
          </w:p>
        </w:tc>
        <w:tc>
          <w:tcPr>
            <w:tcW w:w="1276" w:type="dxa"/>
            <w:vAlign w:val="center"/>
          </w:tcPr>
          <w:p w14:paraId="3D8B755F" w14:textId="5B0983CF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5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9.7)</w:t>
            </w:r>
          </w:p>
        </w:tc>
        <w:tc>
          <w:tcPr>
            <w:tcW w:w="845" w:type="dxa"/>
            <w:vAlign w:val="center"/>
          </w:tcPr>
          <w:p w14:paraId="4871A24F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4638493F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65384" w:rsidRPr="006D01B9" w14:paraId="1A02E7C8" w14:textId="785ED604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E95E79D" w14:textId="77777777" w:rsidR="00065384" w:rsidRPr="006D01B9" w:rsidRDefault="00065384" w:rsidP="0006538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Four to seven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30F3CCCE" w14:textId="1C7CB3FA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73 (50.1)</w:t>
            </w:r>
          </w:p>
        </w:tc>
        <w:tc>
          <w:tcPr>
            <w:tcW w:w="283" w:type="dxa"/>
            <w:vAlign w:val="center"/>
          </w:tcPr>
          <w:p w14:paraId="17E34D86" w14:textId="1E62BA58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DD3F485" w14:textId="69F6E0D4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5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7.5)</w:t>
            </w:r>
          </w:p>
        </w:tc>
        <w:tc>
          <w:tcPr>
            <w:tcW w:w="1417" w:type="dxa"/>
            <w:vAlign w:val="center"/>
          </w:tcPr>
          <w:p w14:paraId="7E3BE05E" w14:textId="3C659233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1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5.0)</w:t>
            </w:r>
          </w:p>
        </w:tc>
        <w:tc>
          <w:tcPr>
            <w:tcW w:w="851" w:type="dxa"/>
            <w:vAlign w:val="center"/>
          </w:tcPr>
          <w:p w14:paraId="5D1270F5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9073FB4" w14:textId="41C9280E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5CFB6BA" w14:textId="3F67D2F5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6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9.3)</w:t>
            </w:r>
          </w:p>
        </w:tc>
        <w:tc>
          <w:tcPr>
            <w:tcW w:w="1276" w:type="dxa"/>
            <w:vAlign w:val="center"/>
          </w:tcPr>
          <w:p w14:paraId="0C3A87B0" w14:textId="7D0A729E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1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4.1)</w:t>
            </w:r>
          </w:p>
        </w:tc>
        <w:tc>
          <w:tcPr>
            <w:tcW w:w="845" w:type="dxa"/>
            <w:vAlign w:val="center"/>
          </w:tcPr>
          <w:p w14:paraId="42C92DC2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69455960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65384" w:rsidRPr="006D01B9" w14:paraId="0FFE5438" w14:textId="2482B6E1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C82B64C" w14:textId="77777777" w:rsidR="00065384" w:rsidRPr="006D01B9" w:rsidRDefault="00065384" w:rsidP="0006538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Eight or more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16D5F43D" w14:textId="686BE14C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43 (11.4)</w:t>
            </w:r>
          </w:p>
        </w:tc>
        <w:tc>
          <w:tcPr>
            <w:tcW w:w="283" w:type="dxa"/>
            <w:vAlign w:val="center"/>
          </w:tcPr>
          <w:p w14:paraId="3D988F39" w14:textId="54FB4F50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A8F9704" w14:textId="442CC13E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2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6.2)</w:t>
            </w:r>
          </w:p>
        </w:tc>
        <w:tc>
          <w:tcPr>
            <w:tcW w:w="1417" w:type="dxa"/>
            <w:vAlign w:val="center"/>
          </w:tcPr>
          <w:p w14:paraId="671474FE" w14:textId="66A15914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5)</w:t>
            </w:r>
          </w:p>
        </w:tc>
        <w:tc>
          <w:tcPr>
            <w:tcW w:w="851" w:type="dxa"/>
            <w:vAlign w:val="center"/>
          </w:tcPr>
          <w:p w14:paraId="1B560680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FBD0D84" w14:textId="278458F9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C8EB251" w14:textId="508B4D1C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1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2.5)</w:t>
            </w:r>
          </w:p>
        </w:tc>
        <w:tc>
          <w:tcPr>
            <w:tcW w:w="1276" w:type="dxa"/>
            <w:vAlign w:val="center"/>
          </w:tcPr>
          <w:p w14:paraId="512692FE" w14:textId="0C936240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.2)</w:t>
            </w:r>
          </w:p>
        </w:tc>
        <w:tc>
          <w:tcPr>
            <w:tcW w:w="845" w:type="dxa"/>
            <w:vAlign w:val="center"/>
          </w:tcPr>
          <w:p w14:paraId="3D7A4FBA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45AEAB02" w14:textId="77777777" w:rsidR="00065384" w:rsidRPr="006D01B9" w:rsidRDefault="00065384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8A22AF" w:rsidRPr="006D01B9" w14:paraId="34E8320C" w14:textId="7777777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112DFE7D" w14:textId="77777777" w:rsidR="0067736D" w:rsidRPr="006D01B9" w:rsidRDefault="0067736D" w:rsidP="0006538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C88A9F3" w14:textId="77777777" w:rsidR="0067736D" w:rsidRPr="006D01B9" w:rsidRDefault="0067736D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11EC8D05" w14:textId="77777777" w:rsidR="0067736D" w:rsidRPr="006D01B9" w:rsidRDefault="0067736D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AEAC611" w14:textId="77777777" w:rsidR="0067736D" w:rsidRPr="006D01B9" w:rsidRDefault="0067736D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5BBD5E6E" w14:textId="77777777" w:rsidR="0067736D" w:rsidRPr="006D01B9" w:rsidRDefault="0067736D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0ADC7D27" w14:textId="77777777" w:rsidR="0067736D" w:rsidRPr="006D01B9" w:rsidRDefault="0067736D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7B9F6D1" w14:textId="77777777" w:rsidR="0067736D" w:rsidRPr="006D01B9" w:rsidRDefault="0067736D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43E8BDD" w14:textId="77777777" w:rsidR="0067736D" w:rsidRPr="006D01B9" w:rsidRDefault="0067736D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E887241" w14:textId="77777777" w:rsidR="0067736D" w:rsidRPr="006D01B9" w:rsidRDefault="0067736D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439400B4" w14:textId="77777777" w:rsidR="0067736D" w:rsidRPr="006D01B9" w:rsidRDefault="0067736D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1FEBD21C" w14:textId="77777777" w:rsidR="0067736D" w:rsidRPr="006D01B9" w:rsidRDefault="0067736D" w:rsidP="000653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8A22AF" w:rsidRPr="006D01B9" w14:paraId="445A6263" w14:textId="7777777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F1C6896" w14:textId="6D4B45A4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Number of foetuses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, n</w:t>
            </w:r>
          </w:p>
        </w:tc>
        <w:tc>
          <w:tcPr>
            <w:tcW w:w="1418" w:type="dxa"/>
            <w:vAlign w:val="center"/>
          </w:tcPr>
          <w:p w14:paraId="0FE53283" w14:textId="7BBB89A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2267</w:t>
            </w:r>
          </w:p>
        </w:tc>
        <w:tc>
          <w:tcPr>
            <w:tcW w:w="283" w:type="dxa"/>
            <w:vAlign w:val="center"/>
          </w:tcPr>
          <w:p w14:paraId="66CF944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477FC40" w14:textId="649CCD3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98</w:t>
            </w:r>
          </w:p>
        </w:tc>
        <w:tc>
          <w:tcPr>
            <w:tcW w:w="1417" w:type="dxa"/>
            <w:vAlign w:val="center"/>
          </w:tcPr>
          <w:p w14:paraId="4A14ED47" w14:textId="6E79B96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69</w:t>
            </w:r>
          </w:p>
        </w:tc>
        <w:tc>
          <w:tcPr>
            <w:tcW w:w="851" w:type="dxa"/>
            <w:vAlign w:val="center"/>
          </w:tcPr>
          <w:p w14:paraId="1FDFA851" w14:textId="4ECB93D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6248F80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45F0A45" w14:textId="72F47C7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75</w:t>
            </w:r>
          </w:p>
        </w:tc>
        <w:tc>
          <w:tcPr>
            <w:tcW w:w="1276" w:type="dxa"/>
            <w:vAlign w:val="center"/>
          </w:tcPr>
          <w:p w14:paraId="6D19AC9D" w14:textId="2858ED9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92</w:t>
            </w:r>
          </w:p>
        </w:tc>
        <w:tc>
          <w:tcPr>
            <w:tcW w:w="845" w:type="dxa"/>
            <w:vAlign w:val="center"/>
          </w:tcPr>
          <w:p w14:paraId="0D00020B" w14:textId="76A0024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452" w:type="dxa"/>
            <w:vAlign w:val="center"/>
          </w:tcPr>
          <w:p w14:paraId="545B0EF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8A22AF" w:rsidRPr="006D01B9" w14:paraId="29721879" w14:textId="7777777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671A5672" w14:textId="7384A673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78734B39" w14:textId="42F2746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1825 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(80.5)</w:t>
            </w:r>
          </w:p>
        </w:tc>
        <w:tc>
          <w:tcPr>
            <w:tcW w:w="283" w:type="dxa"/>
            <w:vAlign w:val="center"/>
          </w:tcPr>
          <w:p w14:paraId="7A19B48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7308653" w14:textId="6A68592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11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79.5)</w:t>
            </w:r>
          </w:p>
        </w:tc>
        <w:tc>
          <w:tcPr>
            <w:tcW w:w="1417" w:type="dxa"/>
            <w:vAlign w:val="center"/>
          </w:tcPr>
          <w:p w14:paraId="2B9DF6CB" w14:textId="4031F14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1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82.2)</w:t>
            </w:r>
          </w:p>
        </w:tc>
        <w:tc>
          <w:tcPr>
            <w:tcW w:w="851" w:type="dxa"/>
            <w:vAlign w:val="center"/>
          </w:tcPr>
          <w:p w14:paraId="66119F0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D0E2B0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3968051" w14:textId="570334F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49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79.7)</w:t>
            </w:r>
          </w:p>
        </w:tc>
        <w:tc>
          <w:tcPr>
            <w:tcW w:w="1276" w:type="dxa"/>
            <w:vAlign w:val="center"/>
          </w:tcPr>
          <w:p w14:paraId="2FC5812A" w14:textId="3114F78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3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84.5)</w:t>
            </w:r>
          </w:p>
        </w:tc>
        <w:tc>
          <w:tcPr>
            <w:tcW w:w="845" w:type="dxa"/>
            <w:vAlign w:val="center"/>
          </w:tcPr>
          <w:p w14:paraId="46F8E4A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55689D9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8A22AF" w:rsidRPr="006D01B9" w14:paraId="422903FB" w14:textId="7777777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2F111526" w14:textId="0C6998B1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3D65168B" w14:textId="4A13882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337 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(14.9)</w:t>
            </w:r>
          </w:p>
        </w:tc>
        <w:tc>
          <w:tcPr>
            <w:tcW w:w="283" w:type="dxa"/>
            <w:vAlign w:val="center"/>
          </w:tcPr>
          <w:p w14:paraId="6A1E9C2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3594CD9" w14:textId="6A5C2A4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0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4.3)</w:t>
            </w:r>
          </w:p>
        </w:tc>
        <w:tc>
          <w:tcPr>
            <w:tcW w:w="1417" w:type="dxa"/>
            <w:vAlign w:val="center"/>
          </w:tcPr>
          <w:p w14:paraId="03E60205" w14:textId="6CCF7A6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5.8)</w:t>
            </w:r>
          </w:p>
        </w:tc>
        <w:tc>
          <w:tcPr>
            <w:tcW w:w="851" w:type="dxa"/>
            <w:vAlign w:val="center"/>
          </w:tcPr>
          <w:p w14:paraId="29E81D7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8BFE33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47C34D6" w14:textId="6E98991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8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5.0)</w:t>
            </w:r>
          </w:p>
        </w:tc>
        <w:tc>
          <w:tcPr>
            <w:tcW w:w="1276" w:type="dxa"/>
            <w:vAlign w:val="center"/>
          </w:tcPr>
          <w:p w14:paraId="2C039B48" w14:textId="6F36CE9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4.0)</w:t>
            </w:r>
          </w:p>
        </w:tc>
        <w:tc>
          <w:tcPr>
            <w:tcW w:w="845" w:type="dxa"/>
            <w:vAlign w:val="center"/>
          </w:tcPr>
          <w:p w14:paraId="2168F31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5241D22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8A22AF" w:rsidRPr="006D01B9" w14:paraId="46C48AA0" w14:textId="7777777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5973E6AB" w14:textId="249F7335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- 5, n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418" w:type="dxa"/>
            <w:vAlign w:val="center"/>
          </w:tcPr>
          <w:p w14:paraId="4E650F61" w14:textId="14138CB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105 (4.6)</w:t>
            </w:r>
          </w:p>
        </w:tc>
        <w:tc>
          <w:tcPr>
            <w:tcW w:w="283" w:type="dxa"/>
            <w:vAlign w:val="center"/>
          </w:tcPr>
          <w:p w14:paraId="160BCD3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DCD5E32" w14:textId="4D097DB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.2)</w:t>
            </w:r>
          </w:p>
        </w:tc>
        <w:tc>
          <w:tcPr>
            <w:tcW w:w="1417" w:type="dxa"/>
            <w:vAlign w:val="center"/>
          </w:tcPr>
          <w:p w14:paraId="2AA3977B" w14:textId="0028319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0)</w:t>
            </w:r>
          </w:p>
        </w:tc>
        <w:tc>
          <w:tcPr>
            <w:tcW w:w="851" w:type="dxa"/>
            <w:vAlign w:val="center"/>
          </w:tcPr>
          <w:p w14:paraId="60F7121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17CDB7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DFCFE90" w14:textId="2103477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.3)</w:t>
            </w:r>
          </w:p>
        </w:tc>
        <w:tc>
          <w:tcPr>
            <w:tcW w:w="1276" w:type="dxa"/>
            <w:vAlign w:val="center"/>
          </w:tcPr>
          <w:p w14:paraId="5DBE9DF9" w14:textId="15D9A9B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5)</w:t>
            </w:r>
          </w:p>
        </w:tc>
        <w:tc>
          <w:tcPr>
            <w:tcW w:w="845" w:type="dxa"/>
            <w:vAlign w:val="center"/>
          </w:tcPr>
          <w:p w14:paraId="74BF3F9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67F896F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8A22AF" w:rsidRPr="006D01B9" w14:paraId="701F7199" w14:textId="7777777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5636FE8C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6D017E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4832BB7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D4F5C7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489B019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7D98FF2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7182752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4D64E1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C7E7CE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3B89AA3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2B54D29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8A22AF" w:rsidRPr="006D01B9" w14:paraId="2FE58635" w14:textId="533F3FBA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2B7E74D" w14:textId="77777777" w:rsidR="0067736D" w:rsidRPr="006D01B9" w:rsidRDefault="0067736D" w:rsidP="0067736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HIV status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, n</w:t>
            </w:r>
          </w:p>
        </w:tc>
        <w:tc>
          <w:tcPr>
            <w:tcW w:w="1418" w:type="dxa"/>
            <w:vAlign w:val="center"/>
          </w:tcPr>
          <w:p w14:paraId="63537D07" w14:textId="0B51728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039</w:t>
            </w:r>
          </w:p>
        </w:tc>
        <w:tc>
          <w:tcPr>
            <w:tcW w:w="283" w:type="dxa"/>
            <w:vAlign w:val="center"/>
          </w:tcPr>
          <w:p w14:paraId="24315BDA" w14:textId="6E0961C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B642936" w14:textId="7E3730B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204</w:t>
            </w:r>
          </w:p>
        </w:tc>
        <w:tc>
          <w:tcPr>
            <w:tcW w:w="1417" w:type="dxa"/>
            <w:vAlign w:val="center"/>
          </w:tcPr>
          <w:p w14:paraId="7EB5BC2A" w14:textId="2655BF1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35</w:t>
            </w:r>
          </w:p>
        </w:tc>
        <w:tc>
          <w:tcPr>
            <w:tcW w:w="851" w:type="dxa"/>
            <w:vAlign w:val="center"/>
          </w:tcPr>
          <w:p w14:paraId="5583A85D" w14:textId="4291B08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53D0F9FD" w14:textId="1CBE8F1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4685DEE" w14:textId="0EF42B8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674</w:t>
            </w:r>
          </w:p>
        </w:tc>
        <w:tc>
          <w:tcPr>
            <w:tcW w:w="1276" w:type="dxa"/>
            <w:vAlign w:val="center"/>
          </w:tcPr>
          <w:p w14:paraId="2B69EDAC" w14:textId="16CA491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65</w:t>
            </w:r>
          </w:p>
        </w:tc>
        <w:tc>
          <w:tcPr>
            <w:tcW w:w="845" w:type="dxa"/>
            <w:vAlign w:val="center"/>
          </w:tcPr>
          <w:p w14:paraId="4655300B" w14:textId="0B42CB4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452" w:type="dxa"/>
            <w:vAlign w:val="center"/>
          </w:tcPr>
          <w:p w14:paraId="3C7CA44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8A22AF" w:rsidRPr="006D01B9" w14:paraId="41CBACF9" w14:textId="14B70C3D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135A695C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Positive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67551865" w14:textId="0BFF589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28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.3)</w:t>
            </w:r>
          </w:p>
        </w:tc>
        <w:tc>
          <w:tcPr>
            <w:tcW w:w="283" w:type="dxa"/>
            <w:vAlign w:val="center"/>
          </w:tcPr>
          <w:p w14:paraId="0E88BA8D" w14:textId="6275A44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CDEAA86" w14:textId="651D4B1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1)</w:t>
            </w:r>
          </w:p>
        </w:tc>
        <w:tc>
          <w:tcPr>
            <w:tcW w:w="1417" w:type="dxa"/>
            <w:vAlign w:val="center"/>
          </w:tcPr>
          <w:p w14:paraId="3827596A" w14:textId="71F752A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2.3)</w:t>
            </w:r>
          </w:p>
        </w:tc>
        <w:tc>
          <w:tcPr>
            <w:tcW w:w="851" w:type="dxa"/>
            <w:vAlign w:val="center"/>
          </w:tcPr>
          <w:p w14:paraId="1DF16F3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699CB35" w14:textId="36DED72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F641447" w14:textId="46698C3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1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.9)</w:t>
            </w:r>
          </w:p>
        </w:tc>
        <w:tc>
          <w:tcPr>
            <w:tcW w:w="1276" w:type="dxa"/>
            <w:vAlign w:val="center"/>
          </w:tcPr>
          <w:p w14:paraId="516172AF" w14:textId="6B4837B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.4)</w:t>
            </w:r>
          </w:p>
        </w:tc>
        <w:tc>
          <w:tcPr>
            <w:tcW w:w="845" w:type="dxa"/>
            <w:vAlign w:val="center"/>
          </w:tcPr>
          <w:p w14:paraId="0569A1B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4D5D4ED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8A22AF" w:rsidRPr="006D01B9" w14:paraId="04FD8559" w14:textId="09E54F64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DB7B522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1B06C91" w14:textId="77777777" w:rsidR="0067736D" w:rsidRPr="006D01B9" w:rsidRDefault="0067736D" w:rsidP="0067736D">
            <w:pPr>
              <w:jc w:val="center"/>
              <w:rPr>
                <w:rFonts w:cstheme="minorHAnsi"/>
                <w:color w:val="2E74B5" w:themeColor="accent5" w:themeShade="BF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BACA9AD" w14:textId="0385DAE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672046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A1075D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3E4DD3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262DAC8F" w14:textId="011313A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9FD7B5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4F5D7D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0E58F72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3D236EC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8A22AF" w:rsidRPr="006D01B9" w14:paraId="11871931" w14:textId="135E35D2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CF14D79" w14:textId="77777777" w:rsidR="0067736D" w:rsidRPr="006D01B9" w:rsidRDefault="0067736D" w:rsidP="0067736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Hepatitis B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, n</w:t>
            </w:r>
          </w:p>
        </w:tc>
        <w:tc>
          <w:tcPr>
            <w:tcW w:w="1418" w:type="dxa"/>
            <w:vAlign w:val="center"/>
          </w:tcPr>
          <w:p w14:paraId="3B0C81A0" w14:textId="3FAC020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79</w:t>
            </w:r>
          </w:p>
        </w:tc>
        <w:tc>
          <w:tcPr>
            <w:tcW w:w="283" w:type="dxa"/>
            <w:vAlign w:val="center"/>
          </w:tcPr>
          <w:p w14:paraId="2035DFE5" w14:textId="6F6A6F6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25C4513" w14:textId="2FB05B0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61</w:t>
            </w:r>
          </w:p>
        </w:tc>
        <w:tc>
          <w:tcPr>
            <w:tcW w:w="1417" w:type="dxa"/>
            <w:vAlign w:val="center"/>
          </w:tcPr>
          <w:p w14:paraId="4F94FAD9" w14:textId="1BA0568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851" w:type="dxa"/>
            <w:vAlign w:val="center"/>
          </w:tcPr>
          <w:p w14:paraId="3F6FC74E" w14:textId="5DBF6ED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283" w:type="dxa"/>
            <w:vAlign w:val="center"/>
          </w:tcPr>
          <w:p w14:paraId="122C37A1" w14:textId="0E070C4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03EB14B" w14:textId="78C100A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87</w:t>
            </w:r>
          </w:p>
        </w:tc>
        <w:tc>
          <w:tcPr>
            <w:tcW w:w="1276" w:type="dxa"/>
            <w:vAlign w:val="center"/>
          </w:tcPr>
          <w:p w14:paraId="68A09BC0" w14:textId="54FBB64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845" w:type="dxa"/>
            <w:vAlign w:val="center"/>
          </w:tcPr>
          <w:p w14:paraId="7278B765" w14:textId="140C317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999</w:t>
            </w:r>
          </w:p>
        </w:tc>
        <w:tc>
          <w:tcPr>
            <w:tcW w:w="452" w:type="dxa"/>
            <w:vAlign w:val="center"/>
          </w:tcPr>
          <w:p w14:paraId="2043652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8A22AF" w:rsidRPr="006D01B9" w14:paraId="0DE74C45" w14:textId="548B3A11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6DE23BA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Positive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46883EAD" w14:textId="1F55E9E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5 (2.3)</w:t>
            </w:r>
          </w:p>
        </w:tc>
        <w:tc>
          <w:tcPr>
            <w:tcW w:w="283" w:type="dxa"/>
            <w:vAlign w:val="center"/>
          </w:tcPr>
          <w:p w14:paraId="130D4F85" w14:textId="6AF8813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4A84CF3" w14:textId="7AD735D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4)</w:t>
            </w:r>
          </w:p>
        </w:tc>
        <w:tc>
          <w:tcPr>
            <w:tcW w:w="1417" w:type="dxa"/>
            <w:vAlign w:val="center"/>
          </w:tcPr>
          <w:p w14:paraId="3692D779" w14:textId="27D468B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vAlign w:val="center"/>
          </w:tcPr>
          <w:p w14:paraId="64E0144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0DAAF8A" w14:textId="3E3DD34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4AC71DB" w14:textId="312FC3F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3(2.3)</w:t>
            </w:r>
          </w:p>
        </w:tc>
        <w:tc>
          <w:tcPr>
            <w:tcW w:w="1276" w:type="dxa"/>
            <w:vAlign w:val="center"/>
          </w:tcPr>
          <w:p w14:paraId="09DFA96C" w14:textId="76CB30F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2)</w:t>
            </w:r>
          </w:p>
        </w:tc>
        <w:tc>
          <w:tcPr>
            <w:tcW w:w="845" w:type="dxa"/>
            <w:vAlign w:val="center"/>
          </w:tcPr>
          <w:p w14:paraId="2A44ECB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7C3F75E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8A22AF" w:rsidRPr="006D01B9" w14:paraId="5AA73622" w14:textId="1826ADBF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684054C9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9CDC4E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7018195" w14:textId="54CB60A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8D2437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AFF0B2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vAlign w:val="center"/>
          </w:tcPr>
          <w:p w14:paraId="24C0D30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C3896AC" w14:textId="1FFF6B3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176B88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9E0E58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266393F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1EE42B6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8A22AF" w:rsidRPr="006D01B9" w14:paraId="4D22ACBB" w14:textId="32624FBC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6C52D5B" w14:textId="77777777" w:rsidR="0067736D" w:rsidRPr="006D01B9" w:rsidRDefault="0067736D" w:rsidP="0067736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Syphilis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, n</w:t>
            </w:r>
          </w:p>
        </w:tc>
        <w:tc>
          <w:tcPr>
            <w:tcW w:w="1418" w:type="dxa"/>
            <w:vAlign w:val="center"/>
          </w:tcPr>
          <w:p w14:paraId="320974B6" w14:textId="3B2F5A1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88</w:t>
            </w:r>
          </w:p>
        </w:tc>
        <w:tc>
          <w:tcPr>
            <w:tcW w:w="283" w:type="dxa"/>
            <w:vAlign w:val="center"/>
          </w:tcPr>
          <w:p w14:paraId="5569B501" w14:textId="71AFCD6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C4EC032" w14:textId="7949A79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32</w:t>
            </w:r>
          </w:p>
        </w:tc>
        <w:tc>
          <w:tcPr>
            <w:tcW w:w="1417" w:type="dxa"/>
            <w:vAlign w:val="center"/>
          </w:tcPr>
          <w:p w14:paraId="73676298" w14:textId="19AE5ED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56</w:t>
            </w:r>
          </w:p>
        </w:tc>
        <w:tc>
          <w:tcPr>
            <w:tcW w:w="851" w:type="dxa"/>
            <w:vAlign w:val="center"/>
          </w:tcPr>
          <w:p w14:paraId="00C3AA06" w14:textId="5D222AA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504</w:t>
            </w:r>
          </w:p>
        </w:tc>
        <w:tc>
          <w:tcPr>
            <w:tcW w:w="283" w:type="dxa"/>
            <w:vAlign w:val="center"/>
          </w:tcPr>
          <w:p w14:paraId="78923B6C" w14:textId="146BA5C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C267D3F" w14:textId="17F35AE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43</w:t>
            </w:r>
          </w:p>
        </w:tc>
        <w:tc>
          <w:tcPr>
            <w:tcW w:w="1276" w:type="dxa"/>
            <w:vAlign w:val="center"/>
          </w:tcPr>
          <w:p w14:paraId="40918115" w14:textId="7BDB800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45</w:t>
            </w:r>
          </w:p>
        </w:tc>
        <w:tc>
          <w:tcPr>
            <w:tcW w:w="845" w:type="dxa"/>
            <w:vAlign w:val="center"/>
          </w:tcPr>
          <w:p w14:paraId="118D7ECF" w14:textId="32D218F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999</w:t>
            </w:r>
          </w:p>
        </w:tc>
        <w:tc>
          <w:tcPr>
            <w:tcW w:w="452" w:type="dxa"/>
            <w:vAlign w:val="center"/>
          </w:tcPr>
          <w:p w14:paraId="0099AB0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403C5DE2" w14:textId="2243DDB4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64971E0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Positive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3B389927" w14:textId="77FBC65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 (0.1)</w:t>
            </w:r>
          </w:p>
        </w:tc>
        <w:tc>
          <w:tcPr>
            <w:tcW w:w="283" w:type="dxa"/>
            <w:vAlign w:val="center"/>
          </w:tcPr>
          <w:p w14:paraId="0AA28674" w14:textId="5495296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95712F6" w14:textId="2B00A5A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17" w:type="dxa"/>
            <w:vAlign w:val="center"/>
          </w:tcPr>
          <w:p w14:paraId="510D21EF" w14:textId="6E4A192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3)</w:t>
            </w:r>
          </w:p>
        </w:tc>
        <w:tc>
          <w:tcPr>
            <w:tcW w:w="851" w:type="dxa"/>
            <w:vAlign w:val="center"/>
          </w:tcPr>
          <w:p w14:paraId="581A2BC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E368A43" w14:textId="6D5E5CC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E47D87C" w14:textId="42BEAD6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2)</w:t>
            </w:r>
          </w:p>
        </w:tc>
        <w:tc>
          <w:tcPr>
            <w:tcW w:w="1276" w:type="dxa"/>
            <w:vAlign w:val="center"/>
          </w:tcPr>
          <w:p w14:paraId="2A0D9E41" w14:textId="2A0A588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45" w:type="dxa"/>
            <w:vAlign w:val="center"/>
          </w:tcPr>
          <w:p w14:paraId="3A98807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209CFCE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8A22AF" w:rsidRPr="006D01B9" w14:paraId="4FE81D17" w14:textId="7C8B6A3F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2A4467C1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4FA4E4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1D4D18FA" w14:textId="7A1EE6B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4F6DEA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1A6853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vAlign w:val="center"/>
          </w:tcPr>
          <w:p w14:paraId="1A6E6A4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660B0F4" w14:textId="124C769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78CC91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01E70D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20FB825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0B77F6B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8A22AF" w:rsidRPr="006D01B9" w14:paraId="77DB45FB" w14:textId="143F84E6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726C741" w14:textId="77777777" w:rsidR="0067736D" w:rsidRPr="006D01B9" w:rsidRDefault="0067736D" w:rsidP="0067736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Gestational diabetes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, n</w:t>
            </w:r>
          </w:p>
        </w:tc>
        <w:tc>
          <w:tcPr>
            <w:tcW w:w="1418" w:type="dxa"/>
            <w:vAlign w:val="center"/>
          </w:tcPr>
          <w:p w14:paraId="305949A7" w14:textId="20670EF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755</w:t>
            </w:r>
          </w:p>
        </w:tc>
        <w:tc>
          <w:tcPr>
            <w:tcW w:w="283" w:type="dxa"/>
            <w:vAlign w:val="center"/>
          </w:tcPr>
          <w:p w14:paraId="35B6E659" w14:textId="34DDDF7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9286D9C" w14:textId="314E7F9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79</w:t>
            </w:r>
          </w:p>
        </w:tc>
        <w:tc>
          <w:tcPr>
            <w:tcW w:w="1417" w:type="dxa"/>
            <w:vAlign w:val="center"/>
          </w:tcPr>
          <w:p w14:paraId="7C79C6FF" w14:textId="2B82393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76</w:t>
            </w:r>
          </w:p>
        </w:tc>
        <w:tc>
          <w:tcPr>
            <w:tcW w:w="851" w:type="dxa"/>
            <w:vAlign w:val="center"/>
          </w:tcPr>
          <w:p w14:paraId="6F64CEEF" w14:textId="3DDAFAD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3566D555" w14:textId="18F0F7F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AB334A0" w14:textId="393C61D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419</w:t>
            </w:r>
          </w:p>
        </w:tc>
        <w:tc>
          <w:tcPr>
            <w:tcW w:w="1276" w:type="dxa"/>
            <w:vAlign w:val="center"/>
          </w:tcPr>
          <w:p w14:paraId="53ED1B51" w14:textId="0FCFD25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36</w:t>
            </w:r>
          </w:p>
        </w:tc>
        <w:tc>
          <w:tcPr>
            <w:tcW w:w="845" w:type="dxa"/>
            <w:vAlign w:val="center"/>
          </w:tcPr>
          <w:p w14:paraId="5D14F6CF" w14:textId="3A87FAD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47</w:t>
            </w:r>
          </w:p>
        </w:tc>
        <w:tc>
          <w:tcPr>
            <w:tcW w:w="452" w:type="dxa"/>
            <w:vAlign w:val="center"/>
          </w:tcPr>
          <w:p w14:paraId="63DA1F8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35236DE3" w14:textId="41F966AC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218A35F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bookmarkStart w:id="10" w:name="_Hlk3582414"/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Yes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6ECEA1A5" w14:textId="0F0F2C9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bookmarkStart w:id="11" w:name="OLE_LINK21"/>
            <w:bookmarkStart w:id="12" w:name="OLE_LINK22"/>
            <w:bookmarkStart w:id="13" w:name="OLE_LINK23"/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4 (</w:t>
            </w:r>
            <w:bookmarkEnd w:id="11"/>
            <w:bookmarkEnd w:id="12"/>
            <w:bookmarkEnd w:id="13"/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.9)</w:t>
            </w:r>
          </w:p>
        </w:tc>
        <w:tc>
          <w:tcPr>
            <w:tcW w:w="283" w:type="dxa"/>
            <w:vAlign w:val="center"/>
          </w:tcPr>
          <w:p w14:paraId="764050A5" w14:textId="4EF8F7D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38B4B71" w14:textId="39828A3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.2)</w:t>
            </w:r>
          </w:p>
        </w:tc>
        <w:tc>
          <w:tcPr>
            <w:tcW w:w="1417" w:type="dxa"/>
            <w:vAlign w:val="center"/>
          </w:tcPr>
          <w:p w14:paraId="73232306" w14:textId="7D8FD7B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4)</w:t>
            </w:r>
          </w:p>
        </w:tc>
        <w:tc>
          <w:tcPr>
            <w:tcW w:w="851" w:type="dxa"/>
            <w:vAlign w:val="center"/>
          </w:tcPr>
          <w:p w14:paraId="4F0009C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0099E358" w14:textId="0963A6B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DE29D13" w14:textId="3E111E0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3)</w:t>
            </w:r>
          </w:p>
        </w:tc>
        <w:tc>
          <w:tcPr>
            <w:tcW w:w="1276" w:type="dxa"/>
            <w:vAlign w:val="center"/>
          </w:tcPr>
          <w:p w14:paraId="409E3531" w14:textId="6B21865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6)</w:t>
            </w:r>
          </w:p>
        </w:tc>
        <w:tc>
          <w:tcPr>
            <w:tcW w:w="845" w:type="dxa"/>
            <w:vAlign w:val="center"/>
          </w:tcPr>
          <w:p w14:paraId="197E540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17E4B76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</w:p>
        </w:tc>
      </w:tr>
      <w:bookmarkEnd w:id="10"/>
      <w:tr w:rsidR="008A22AF" w:rsidRPr="006D01B9" w14:paraId="365441D3" w14:textId="3C5C482D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2B3B7FFF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E17913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24AA2E02" w14:textId="36788AA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7BC63E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0A8CDB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F771FD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C290A08" w14:textId="4F8514A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F1617A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72D975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6ED9F8D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3B49BFD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8A22AF" w:rsidRPr="006D01B9" w14:paraId="1961F4F3" w14:textId="175063C2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596E0887" w14:textId="77777777" w:rsidR="0067736D" w:rsidRPr="006D01B9" w:rsidRDefault="0067736D" w:rsidP="0067736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Pregnancy induced hypertension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, n</w:t>
            </w:r>
          </w:p>
        </w:tc>
        <w:tc>
          <w:tcPr>
            <w:tcW w:w="1418" w:type="dxa"/>
            <w:vAlign w:val="center"/>
          </w:tcPr>
          <w:p w14:paraId="59AD8C29" w14:textId="64C2D2F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136</w:t>
            </w:r>
          </w:p>
        </w:tc>
        <w:tc>
          <w:tcPr>
            <w:tcW w:w="283" w:type="dxa"/>
            <w:vAlign w:val="center"/>
          </w:tcPr>
          <w:p w14:paraId="6D4A0AD1" w14:textId="3CF87EB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88ECAD4" w14:textId="4B2B2D0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34</w:t>
            </w:r>
          </w:p>
        </w:tc>
        <w:tc>
          <w:tcPr>
            <w:tcW w:w="1417" w:type="dxa"/>
            <w:vAlign w:val="center"/>
          </w:tcPr>
          <w:p w14:paraId="0F252B18" w14:textId="526C3C9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02</w:t>
            </w:r>
          </w:p>
        </w:tc>
        <w:tc>
          <w:tcPr>
            <w:tcW w:w="851" w:type="dxa"/>
            <w:vAlign w:val="center"/>
          </w:tcPr>
          <w:p w14:paraId="7010863A" w14:textId="1D5C4F4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7FF9415F" w14:textId="580C6F2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3E3559A" w14:textId="60A3E0E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778</w:t>
            </w:r>
          </w:p>
        </w:tc>
        <w:tc>
          <w:tcPr>
            <w:tcW w:w="1276" w:type="dxa"/>
            <w:vAlign w:val="center"/>
          </w:tcPr>
          <w:p w14:paraId="29288E51" w14:textId="195BE2E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58</w:t>
            </w:r>
          </w:p>
        </w:tc>
        <w:tc>
          <w:tcPr>
            <w:tcW w:w="845" w:type="dxa"/>
            <w:vAlign w:val="center"/>
          </w:tcPr>
          <w:p w14:paraId="02BA2BA6" w14:textId="1A2358F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452" w:type="dxa"/>
            <w:vAlign w:val="center"/>
          </w:tcPr>
          <w:p w14:paraId="020FD11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3FF2972E" w14:textId="33D5EB86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5DFEDA1A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bookmarkStart w:id="14" w:name="_Hlk3582738"/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lastRenderedPageBreak/>
              <w:t>Yes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44532293" w14:textId="243B52E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63 (17.0)</w:t>
            </w:r>
          </w:p>
        </w:tc>
        <w:tc>
          <w:tcPr>
            <w:tcW w:w="283" w:type="dxa"/>
            <w:vAlign w:val="center"/>
          </w:tcPr>
          <w:p w14:paraId="150210C2" w14:textId="33F84C8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20A091E" w14:textId="489E126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9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2.0)</w:t>
            </w:r>
          </w:p>
        </w:tc>
        <w:tc>
          <w:tcPr>
            <w:tcW w:w="1417" w:type="dxa"/>
            <w:vAlign w:val="center"/>
          </w:tcPr>
          <w:p w14:paraId="45A5C9CB" w14:textId="6188222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8.7)</w:t>
            </w:r>
          </w:p>
        </w:tc>
        <w:tc>
          <w:tcPr>
            <w:tcW w:w="851" w:type="dxa"/>
            <w:vAlign w:val="center"/>
          </w:tcPr>
          <w:p w14:paraId="50FE169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7E190E0D" w14:textId="44FA4A3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C5F72C6" w14:textId="0187029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3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8.7)</w:t>
            </w:r>
          </w:p>
        </w:tc>
        <w:tc>
          <w:tcPr>
            <w:tcW w:w="1276" w:type="dxa"/>
            <w:vAlign w:val="center"/>
          </w:tcPr>
          <w:p w14:paraId="5A66C065" w14:textId="0626D10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8.7)</w:t>
            </w:r>
          </w:p>
        </w:tc>
        <w:tc>
          <w:tcPr>
            <w:tcW w:w="845" w:type="dxa"/>
            <w:vAlign w:val="center"/>
          </w:tcPr>
          <w:p w14:paraId="3582A05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30B9510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bookmarkEnd w:id="14"/>
      <w:tr w:rsidR="008A22AF" w:rsidRPr="006D01B9" w14:paraId="0CE94660" w14:textId="5066E9EA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589E95CD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92B385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6E5CE5C" w14:textId="2DEE442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10BECB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0811B7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5FA92C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19D16654" w14:textId="3EB58D4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8048CC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2C177D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3938CEF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1728847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8A22AF" w:rsidRPr="006D01B9" w14:paraId="73E05B75" w14:textId="086E5D2A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6C3D7B5B" w14:textId="77777777" w:rsidR="0067736D" w:rsidRPr="006D01B9" w:rsidRDefault="0067736D" w:rsidP="0067736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Antepartum haemorrhage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, n</w:t>
            </w:r>
          </w:p>
        </w:tc>
        <w:tc>
          <w:tcPr>
            <w:tcW w:w="1418" w:type="dxa"/>
            <w:vAlign w:val="center"/>
          </w:tcPr>
          <w:p w14:paraId="0800916B" w14:textId="1F2E013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184</w:t>
            </w:r>
          </w:p>
        </w:tc>
        <w:tc>
          <w:tcPr>
            <w:tcW w:w="283" w:type="dxa"/>
            <w:vAlign w:val="center"/>
          </w:tcPr>
          <w:p w14:paraId="0DB251E4" w14:textId="0528779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F4745D5" w14:textId="5A9E2F9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74</w:t>
            </w:r>
          </w:p>
        </w:tc>
        <w:tc>
          <w:tcPr>
            <w:tcW w:w="1417" w:type="dxa"/>
            <w:vAlign w:val="center"/>
          </w:tcPr>
          <w:p w14:paraId="6B889BCB" w14:textId="0195977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10</w:t>
            </w:r>
          </w:p>
        </w:tc>
        <w:tc>
          <w:tcPr>
            <w:tcW w:w="851" w:type="dxa"/>
            <w:vAlign w:val="center"/>
          </w:tcPr>
          <w:p w14:paraId="33B3CED7" w14:textId="62E08C9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283" w:type="dxa"/>
            <w:vAlign w:val="center"/>
          </w:tcPr>
          <w:p w14:paraId="2DDB06D5" w14:textId="08DD7A9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4A440AE" w14:textId="66481C0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19</w:t>
            </w:r>
          </w:p>
        </w:tc>
        <w:tc>
          <w:tcPr>
            <w:tcW w:w="1276" w:type="dxa"/>
            <w:vAlign w:val="center"/>
          </w:tcPr>
          <w:p w14:paraId="1CEFB59D" w14:textId="32F2867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65</w:t>
            </w:r>
          </w:p>
        </w:tc>
        <w:tc>
          <w:tcPr>
            <w:tcW w:w="845" w:type="dxa"/>
            <w:vAlign w:val="center"/>
          </w:tcPr>
          <w:p w14:paraId="571E77DA" w14:textId="20046A7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842</w:t>
            </w:r>
          </w:p>
        </w:tc>
        <w:tc>
          <w:tcPr>
            <w:tcW w:w="452" w:type="dxa"/>
            <w:vAlign w:val="center"/>
          </w:tcPr>
          <w:p w14:paraId="0CF8D3E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1FEFD14F" w14:textId="40E4F405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12190AB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Yes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1C447DBF" w14:textId="3069FF6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61 (7.4)</w:t>
            </w:r>
          </w:p>
        </w:tc>
        <w:tc>
          <w:tcPr>
            <w:tcW w:w="283" w:type="dxa"/>
            <w:vAlign w:val="center"/>
          </w:tcPr>
          <w:p w14:paraId="7FB798A7" w14:textId="40B2A91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F1A2A69" w14:textId="3F9396C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1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8.6)</w:t>
            </w:r>
          </w:p>
        </w:tc>
        <w:tc>
          <w:tcPr>
            <w:tcW w:w="1417" w:type="dxa"/>
            <w:vAlign w:val="center"/>
          </w:tcPr>
          <w:p w14:paraId="56621270" w14:textId="482DF86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.3)</w:t>
            </w:r>
          </w:p>
        </w:tc>
        <w:tc>
          <w:tcPr>
            <w:tcW w:w="851" w:type="dxa"/>
            <w:vAlign w:val="center"/>
          </w:tcPr>
          <w:p w14:paraId="30D5491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4BCBF63C" w14:textId="1412D07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5E2310D" w14:textId="292D354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5(7.4)</w:t>
            </w:r>
          </w:p>
        </w:tc>
        <w:tc>
          <w:tcPr>
            <w:tcW w:w="1276" w:type="dxa"/>
            <w:vAlign w:val="center"/>
          </w:tcPr>
          <w:p w14:paraId="169001AD" w14:textId="4CCAC82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7.1)</w:t>
            </w:r>
          </w:p>
        </w:tc>
        <w:tc>
          <w:tcPr>
            <w:tcW w:w="845" w:type="dxa"/>
            <w:vAlign w:val="center"/>
          </w:tcPr>
          <w:p w14:paraId="6B861AA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2A722DC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04E356F9" w14:textId="7952C31E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5A700C27" w14:textId="77777777" w:rsidR="0067736D" w:rsidRPr="006D01B9" w:rsidRDefault="0067736D" w:rsidP="0067736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78F160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076A48C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13B90D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0654650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7BE8C3D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161A427" w14:textId="0160DC1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F6765D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A36704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61BA7D6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77144CF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7B595BEC" w14:textId="60D944F8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F084F12" w14:textId="1CBA8531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sz w:val="20"/>
                <w:szCs w:val="20"/>
              </w:rPr>
              <w:t>Details of labour and delivery</w:t>
            </w:r>
          </w:p>
        </w:tc>
        <w:tc>
          <w:tcPr>
            <w:tcW w:w="1418" w:type="dxa"/>
            <w:vAlign w:val="center"/>
          </w:tcPr>
          <w:p w14:paraId="3CCE29A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1B29F8B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2A21AE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17950A3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68A6A5D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12124918" w14:textId="2BAEB6C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282920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50ADDC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4F95B17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0A37C29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439322E2" w14:textId="18304B22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62DAA6E6" w14:textId="1AC7E643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Place of delivery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, n</w:t>
            </w:r>
          </w:p>
        </w:tc>
        <w:tc>
          <w:tcPr>
            <w:tcW w:w="1418" w:type="dxa"/>
            <w:vAlign w:val="center"/>
          </w:tcPr>
          <w:p w14:paraId="7941C168" w14:textId="24C07FE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283" w:type="dxa"/>
            <w:vAlign w:val="center"/>
          </w:tcPr>
          <w:p w14:paraId="73430E88" w14:textId="6F70E0F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E6704D4" w14:textId="471E710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404</w:t>
            </w:r>
          </w:p>
        </w:tc>
        <w:tc>
          <w:tcPr>
            <w:tcW w:w="1417" w:type="dxa"/>
            <w:vAlign w:val="center"/>
          </w:tcPr>
          <w:p w14:paraId="005C742B" w14:textId="75E4293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76</w:t>
            </w:r>
          </w:p>
        </w:tc>
        <w:tc>
          <w:tcPr>
            <w:tcW w:w="851" w:type="dxa"/>
            <w:vAlign w:val="center"/>
          </w:tcPr>
          <w:p w14:paraId="2042287E" w14:textId="4D0DD18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283" w:type="dxa"/>
            <w:vAlign w:val="center"/>
          </w:tcPr>
          <w:p w14:paraId="0656B100" w14:textId="5C360A9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24E9C5A" w14:textId="6EF60EB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88</w:t>
            </w:r>
          </w:p>
        </w:tc>
        <w:tc>
          <w:tcPr>
            <w:tcW w:w="1276" w:type="dxa"/>
            <w:vAlign w:val="center"/>
          </w:tcPr>
          <w:p w14:paraId="30A4DEAA" w14:textId="04E5DEA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92</w:t>
            </w:r>
          </w:p>
        </w:tc>
        <w:tc>
          <w:tcPr>
            <w:tcW w:w="845" w:type="dxa"/>
            <w:vAlign w:val="center"/>
          </w:tcPr>
          <w:p w14:paraId="6C22A8D2" w14:textId="7DF7F7F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266</w:t>
            </w:r>
          </w:p>
        </w:tc>
        <w:tc>
          <w:tcPr>
            <w:tcW w:w="452" w:type="dxa"/>
            <w:vAlign w:val="center"/>
          </w:tcPr>
          <w:p w14:paraId="0FBF270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05A1B3A4" w14:textId="33480810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026FC65" w14:textId="0CF2CC6A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Health facility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22ADA1A2" w14:textId="5998B12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128 (93.3)</w:t>
            </w:r>
          </w:p>
        </w:tc>
        <w:tc>
          <w:tcPr>
            <w:tcW w:w="283" w:type="dxa"/>
            <w:vAlign w:val="center"/>
          </w:tcPr>
          <w:p w14:paraId="018378C6" w14:textId="6C69513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A07B27F" w14:textId="1439DA1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29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92.4)</w:t>
            </w:r>
          </w:p>
        </w:tc>
        <w:tc>
          <w:tcPr>
            <w:tcW w:w="1417" w:type="dxa"/>
            <w:vAlign w:val="center"/>
          </w:tcPr>
          <w:p w14:paraId="5CC9EC42" w14:textId="17597F5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3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94.9)</w:t>
            </w:r>
          </w:p>
        </w:tc>
        <w:tc>
          <w:tcPr>
            <w:tcW w:w="851" w:type="dxa"/>
            <w:vAlign w:val="center"/>
          </w:tcPr>
          <w:p w14:paraId="28FBD3D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8969650" w14:textId="25181C2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EB915B4" w14:textId="6163BDD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76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93.6)</w:t>
            </w:r>
          </w:p>
        </w:tc>
        <w:tc>
          <w:tcPr>
            <w:tcW w:w="1276" w:type="dxa"/>
            <w:vAlign w:val="center"/>
          </w:tcPr>
          <w:p w14:paraId="348C0AD0" w14:textId="50A4715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6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91.8)</w:t>
            </w:r>
          </w:p>
        </w:tc>
        <w:tc>
          <w:tcPr>
            <w:tcW w:w="845" w:type="dxa"/>
            <w:vAlign w:val="center"/>
          </w:tcPr>
          <w:p w14:paraId="692FD54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6D6A183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5E748E6C" w14:textId="1A2FDDFC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27754F08" w14:textId="51D15AA2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Home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5A659F13" w14:textId="678EE73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9 (4.4)</w:t>
            </w:r>
          </w:p>
        </w:tc>
        <w:tc>
          <w:tcPr>
            <w:tcW w:w="283" w:type="dxa"/>
            <w:vAlign w:val="center"/>
          </w:tcPr>
          <w:p w14:paraId="68DCC482" w14:textId="0B517F3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2FCE5C0" w14:textId="2A35D6B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.6)</w:t>
            </w:r>
          </w:p>
        </w:tc>
        <w:tc>
          <w:tcPr>
            <w:tcW w:w="1417" w:type="dxa"/>
            <w:vAlign w:val="center"/>
          </w:tcPr>
          <w:p w14:paraId="549394FA" w14:textId="40B9ED8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.0)</w:t>
            </w:r>
          </w:p>
        </w:tc>
        <w:tc>
          <w:tcPr>
            <w:tcW w:w="851" w:type="dxa"/>
            <w:vAlign w:val="center"/>
          </w:tcPr>
          <w:p w14:paraId="50C71AC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4AE6F194" w14:textId="5FFB8FC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9EC7B17" w14:textId="465E0D9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.0)</w:t>
            </w:r>
          </w:p>
        </w:tc>
        <w:tc>
          <w:tcPr>
            <w:tcW w:w="1276" w:type="dxa"/>
            <w:vAlign w:val="center"/>
          </w:tcPr>
          <w:p w14:paraId="1F058265" w14:textId="0B2DB49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.9)</w:t>
            </w:r>
          </w:p>
        </w:tc>
        <w:tc>
          <w:tcPr>
            <w:tcW w:w="845" w:type="dxa"/>
            <w:vAlign w:val="center"/>
          </w:tcPr>
          <w:p w14:paraId="3F97EF3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3963C48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0200F710" w14:textId="4376F018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2EA2F71" w14:textId="70493E89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n (%)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418" w:type="dxa"/>
            <w:vAlign w:val="center"/>
          </w:tcPr>
          <w:p w14:paraId="6D2AA963" w14:textId="44F0FCE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3 (2.3)</w:t>
            </w:r>
          </w:p>
        </w:tc>
        <w:tc>
          <w:tcPr>
            <w:tcW w:w="283" w:type="dxa"/>
            <w:vAlign w:val="center"/>
          </w:tcPr>
          <w:p w14:paraId="5E8BD3A9" w14:textId="6543D65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68AEF77" w14:textId="78D95BE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.1)</w:t>
            </w:r>
          </w:p>
        </w:tc>
        <w:tc>
          <w:tcPr>
            <w:tcW w:w="1417" w:type="dxa"/>
            <w:vAlign w:val="center"/>
          </w:tcPr>
          <w:p w14:paraId="3C53AA5C" w14:textId="6F559C2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1)</w:t>
            </w:r>
          </w:p>
        </w:tc>
        <w:tc>
          <w:tcPr>
            <w:tcW w:w="851" w:type="dxa"/>
            <w:vAlign w:val="center"/>
          </w:tcPr>
          <w:p w14:paraId="4DAC1DA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46A3C170" w14:textId="015C516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06A8E5B" w14:textId="403C4BE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(2.3)</w:t>
            </w:r>
          </w:p>
        </w:tc>
        <w:tc>
          <w:tcPr>
            <w:tcW w:w="1276" w:type="dxa"/>
            <w:vAlign w:val="center"/>
          </w:tcPr>
          <w:p w14:paraId="7FDF57B0" w14:textId="60FF5B5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3)</w:t>
            </w:r>
          </w:p>
        </w:tc>
        <w:tc>
          <w:tcPr>
            <w:tcW w:w="845" w:type="dxa"/>
            <w:vAlign w:val="center"/>
          </w:tcPr>
          <w:p w14:paraId="719D9A7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44E5910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7DD3136E" w14:textId="35F977E2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A12CC1E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3E2D9AA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7B57833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9FC46C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608488D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50063D4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38D1EF41" w14:textId="5EFAA12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2039B4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1257DA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0BFAA25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3E78F7B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7BF1ADE9" w14:textId="41C4D0F2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6CFDB554" w14:textId="6C2278B0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sz w:val="20"/>
                <w:szCs w:val="20"/>
              </w:rPr>
              <w:t>Prolonged rupture of membranes ≥ 18 hours</w:t>
            </w:r>
            <w:r w:rsidRPr="006D01B9">
              <w:rPr>
                <w:rFonts w:cstheme="minorHAnsi"/>
                <w:b/>
                <w:sz w:val="20"/>
                <w:szCs w:val="20"/>
                <w:lang w:eastAsia="zh-CN"/>
              </w:rPr>
              <w:t>, n</w:t>
            </w:r>
          </w:p>
        </w:tc>
        <w:tc>
          <w:tcPr>
            <w:tcW w:w="1418" w:type="dxa"/>
            <w:vAlign w:val="center"/>
          </w:tcPr>
          <w:p w14:paraId="5C225B9D" w14:textId="017CEB2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151</w:t>
            </w:r>
          </w:p>
        </w:tc>
        <w:tc>
          <w:tcPr>
            <w:tcW w:w="283" w:type="dxa"/>
            <w:vAlign w:val="center"/>
          </w:tcPr>
          <w:p w14:paraId="7826A686" w14:textId="7AEDA29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8A10363" w14:textId="6657DF0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84</w:t>
            </w:r>
          </w:p>
        </w:tc>
        <w:tc>
          <w:tcPr>
            <w:tcW w:w="1417" w:type="dxa"/>
            <w:vAlign w:val="center"/>
          </w:tcPr>
          <w:p w14:paraId="74BB5423" w14:textId="54136AA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67</w:t>
            </w:r>
          </w:p>
        </w:tc>
        <w:tc>
          <w:tcPr>
            <w:tcW w:w="851" w:type="dxa"/>
            <w:vAlign w:val="center"/>
          </w:tcPr>
          <w:p w14:paraId="5C36EB11" w14:textId="07F060F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382A1422" w14:textId="1A697EE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27BF485" w14:textId="2D17AF3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769</w:t>
            </w:r>
          </w:p>
        </w:tc>
        <w:tc>
          <w:tcPr>
            <w:tcW w:w="1276" w:type="dxa"/>
            <w:vAlign w:val="center"/>
          </w:tcPr>
          <w:p w14:paraId="3F7E07E3" w14:textId="3805F19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82</w:t>
            </w:r>
          </w:p>
        </w:tc>
        <w:tc>
          <w:tcPr>
            <w:tcW w:w="845" w:type="dxa"/>
            <w:vAlign w:val="center"/>
          </w:tcPr>
          <w:p w14:paraId="0935F86A" w14:textId="64C2617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452" w:type="dxa"/>
            <w:vAlign w:val="center"/>
          </w:tcPr>
          <w:p w14:paraId="3690B21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494BC2F8" w14:textId="680D4F48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1A9C1C1" w14:textId="30570546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sz w:val="20"/>
                <w:szCs w:val="20"/>
                <w:lang w:eastAsia="zh-CN"/>
              </w:rPr>
              <w:t>Yes</w:t>
            </w: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687AB133" w14:textId="157225C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59 (16.7)</w:t>
            </w:r>
          </w:p>
        </w:tc>
        <w:tc>
          <w:tcPr>
            <w:tcW w:w="283" w:type="dxa"/>
            <w:vAlign w:val="center"/>
          </w:tcPr>
          <w:p w14:paraId="29484684" w14:textId="17171D8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D5E7029" w14:textId="27076D4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8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0.2)</w:t>
            </w:r>
          </w:p>
        </w:tc>
        <w:tc>
          <w:tcPr>
            <w:tcW w:w="1417" w:type="dxa"/>
            <w:vAlign w:val="center"/>
          </w:tcPr>
          <w:p w14:paraId="4320E585" w14:textId="4A1B73C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0.3)</w:t>
            </w:r>
          </w:p>
        </w:tc>
        <w:tc>
          <w:tcPr>
            <w:tcW w:w="851" w:type="dxa"/>
            <w:vAlign w:val="center"/>
          </w:tcPr>
          <w:p w14:paraId="7FF4014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2DFA0281" w14:textId="41E4C20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57E3392" w14:textId="5709008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1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7.9)</w:t>
            </w:r>
          </w:p>
        </w:tc>
        <w:tc>
          <w:tcPr>
            <w:tcW w:w="1276" w:type="dxa"/>
            <w:vAlign w:val="center"/>
          </w:tcPr>
          <w:p w14:paraId="0D3BE208" w14:textId="056B237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1.3)</w:t>
            </w:r>
          </w:p>
        </w:tc>
        <w:tc>
          <w:tcPr>
            <w:tcW w:w="845" w:type="dxa"/>
            <w:vAlign w:val="center"/>
          </w:tcPr>
          <w:p w14:paraId="5060B4B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61A7741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0E7539B8" w14:textId="701C9421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826EA0F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17EE24B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7ECBBA3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81D5CC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2B17B62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67EFACA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6439182D" w14:textId="4EE2A56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D88BCD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7A33BD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6731195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136B9BA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724CDC14" w14:textId="223FB555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233FD31" w14:textId="5720E082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sz w:val="20"/>
                <w:szCs w:val="20"/>
              </w:rPr>
              <w:t>Maternal peripartum fever</w:t>
            </w:r>
            <w:r w:rsidRPr="006D01B9">
              <w:rPr>
                <w:rFonts w:cstheme="minorHAnsi"/>
                <w:b/>
                <w:sz w:val="20"/>
                <w:szCs w:val="20"/>
                <w:lang w:eastAsia="zh-CN"/>
              </w:rPr>
              <w:t>, n</w:t>
            </w:r>
          </w:p>
        </w:tc>
        <w:tc>
          <w:tcPr>
            <w:tcW w:w="1418" w:type="dxa"/>
            <w:vAlign w:val="center"/>
          </w:tcPr>
          <w:p w14:paraId="5F85273A" w14:textId="2351B1C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159</w:t>
            </w:r>
          </w:p>
        </w:tc>
        <w:tc>
          <w:tcPr>
            <w:tcW w:w="283" w:type="dxa"/>
            <w:vAlign w:val="center"/>
          </w:tcPr>
          <w:p w14:paraId="0C930946" w14:textId="103C961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9C46095" w14:textId="0C4DA8B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66</w:t>
            </w:r>
          </w:p>
        </w:tc>
        <w:tc>
          <w:tcPr>
            <w:tcW w:w="1417" w:type="dxa"/>
            <w:vAlign w:val="center"/>
          </w:tcPr>
          <w:p w14:paraId="4D194ED2" w14:textId="1A4F09F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93</w:t>
            </w:r>
          </w:p>
        </w:tc>
        <w:tc>
          <w:tcPr>
            <w:tcW w:w="851" w:type="dxa"/>
            <w:vAlign w:val="center"/>
          </w:tcPr>
          <w:p w14:paraId="69D93F57" w14:textId="653D2DA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323</w:t>
            </w:r>
          </w:p>
        </w:tc>
        <w:tc>
          <w:tcPr>
            <w:tcW w:w="283" w:type="dxa"/>
            <w:vAlign w:val="center"/>
          </w:tcPr>
          <w:p w14:paraId="1E055CCB" w14:textId="70BEFC1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A78905E" w14:textId="637A748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778</w:t>
            </w:r>
          </w:p>
        </w:tc>
        <w:tc>
          <w:tcPr>
            <w:tcW w:w="1276" w:type="dxa"/>
            <w:vAlign w:val="center"/>
          </w:tcPr>
          <w:p w14:paraId="648BF607" w14:textId="2B94CCB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81</w:t>
            </w:r>
          </w:p>
        </w:tc>
        <w:tc>
          <w:tcPr>
            <w:tcW w:w="845" w:type="dxa"/>
            <w:vAlign w:val="center"/>
          </w:tcPr>
          <w:p w14:paraId="3402E413" w14:textId="05D3B12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452" w:type="dxa"/>
            <w:vAlign w:val="center"/>
          </w:tcPr>
          <w:p w14:paraId="011C38E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72D90536" w14:textId="32C094AB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E1FED15" w14:textId="101F1470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sz w:val="20"/>
                <w:szCs w:val="20"/>
                <w:lang w:eastAsia="zh-CN"/>
              </w:rPr>
              <w:t>Confirmed or suspected</w:t>
            </w: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79D6FC37" w14:textId="135FD60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04 (9.5)</w:t>
            </w:r>
          </w:p>
        </w:tc>
        <w:tc>
          <w:tcPr>
            <w:tcW w:w="283" w:type="dxa"/>
            <w:vAlign w:val="center"/>
          </w:tcPr>
          <w:p w14:paraId="009D6A64" w14:textId="60D712E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A30D072" w14:textId="19EC75A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9.7)</w:t>
            </w:r>
          </w:p>
        </w:tc>
        <w:tc>
          <w:tcPr>
            <w:tcW w:w="1417" w:type="dxa"/>
            <w:vAlign w:val="center"/>
          </w:tcPr>
          <w:p w14:paraId="75D4C24A" w14:textId="4BFCB55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8.1)</w:t>
            </w:r>
          </w:p>
        </w:tc>
        <w:tc>
          <w:tcPr>
            <w:tcW w:w="851" w:type="dxa"/>
            <w:vAlign w:val="center"/>
          </w:tcPr>
          <w:p w14:paraId="4CB1450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1082A172" w14:textId="4E5FCFB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0BBE413" w14:textId="0BEC380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5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8.9)</w:t>
            </w:r>
          </w:p>
        </w:tc>
        <w:tc>
          <w:tcPr>
            <w:tcW w:w="1276" w:type="dxa"/>
            <w:vAlign w:val="center"/>
          </w:tcPr>
          <w:p w14:paraId="544641CD" w14:textId="368BAF2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2.1)</w:t>
            </w:r>
          </w:p>
        </w:tc>
        <w:tc>
          <w:tcPr>
            <w:tcW w:w="845" w:type="dxa"/>
            <w:vAlign w:val="center"/>
          </w:tcPr>
          <w:p w14:paraId="57388BD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2114434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57F2447A" w14:textId="2165FA5C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AA9E06E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3213A08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035C2AE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E42494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5A4778E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320204F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6654D68D" w14:textId="47B2D0D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5353CF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B17D23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13B9AF0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60426B6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15F3E679" w14:textId="6F1F5E04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5CA48A9" w14:textId="5EA3372A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sz w:val="20"/>
                <w:szCs w:val="20"/>
              </w:rPr>
              <w:t>Mother treated with ant</w:t>
            </w:r>
            <w:r w:rsidRPr="006D01B9">
              <w:rPr>
                <w:rFonts w:cstheme="minorHAnsi"/>
                <w:b/>
                <w:sz w:val="20"/>
                <w:szCs w:val="20"/>
                <w:lang w:eastAsia="zh-CN"/>
              </w:rPr>
              <w:t xml:space="preserve">ibiotics </w:t>
            </w:r>
            <w:r w:rsidRPr="006D01B9">
              <w:rPr>
                <w:rFonts w:cstheme="minorHAnsi"/>
                <w:b/>
                <w:sz w:val="20"/>
                <w:szCs w:val="20"/>
              </w:rPr>
              <w:t>within 24 hrs before/after birth</w:t>
            </w:r>
            <w:r w:rsidRPr="006D01B9">
              <w:rPr>
                <w:rFonts w:cstheme="minorHAnsi"/>
                <w:b/>
                <w:sz w:val="20"/>
                <w:szCs w:val="20"/>
                <w:lang w:eastAsia="zh-CN"/>
              </w:rPr>
              <w:t>, n</w:t>
            </w:r>
          </w:p>
        </w:tc>
        <w:tc>
          <w:tcPr>
            <w:tcW w:w="1418" w:type="dxa"/>
            <w:vAlign w:val="center"/>
          </w:tcPr>
          <w:p w14:paraId="6C526BA2" w14:textId="368837E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147</w:t>
            </w:r>
          </w:p>
        </w:tc>
        <w:tc>
          <w:tcPr>
            <w:tcW w:w="283" w:type="dxa"/>
            <w:vAlign w:val="center"/>
          </w:tcPr>
          <w:p w14:paraId="3B6E321C" w14:textId="296AF50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8119E4F" w14:textId="143FD19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298</w:t>
            </w:r>
          </w:p>
        </w:tc>
        <w:tc>
          <w:tcPr>
            <w:tcW w:w="1417" w:type="dxa"/>
            <w:vAlign w:val="center"/>
          </w:tcPr>
          <w:p w14:paraId="40A2CE95" w14:textId="6F591CA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49</w:t>
            </w:r>
          </w:p>
        </w:tc>
        <w:tc>
          <w:tcPr>
            <w:tcW w:w="851" w:type="dxa"/>
            <w:vAlign w:val="center"/>
          </w:tcPr>
          <w:p w14:paraId="26C6CCF2" w14:textId="48ACD10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292ECADD" w14:textId="1285818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075E240" w14:textId="7E847C8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776</w:t>
            </w:r>
          </w:p>
        </w:tc>
        <w:tc>
          <w:tcPr>
            <w:tcW w:w="1276" w:type="dxa"/>
            <w:vAlign w:val="center"/>
          </w:tcPr>
          <w:p w14:paraId="7D8D4091" w14:textId="5130570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71</w:t>
            </w:r>
          </w:p>
        </w:tc>
        <w:tc>
          <w:tcPr>
            <w:tcW w:w="845" w:type="dxa"/>
            <w:vAlign w:val="center"/>
          </w:tcPr>
          <w:p w14:paraId="3A4E2D28" w14:textId="6D7E2E7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452" w:type="dxa"/>
            <w:vAlign w:val="center"/>
          </w:tcPr>
          <w:p w14:paraId="2166B0E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6B1083FF" w14:textId="7B9D1B54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A31FB16" w14:textId="22D647A1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sz w:val="20"/>
                <w:szCs w:val="20"/>
                <w:lang w:eastAsia="zh-CN"/>
              </w:rPr>
              <w:t>Yes</w:t>
            </w: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7A7A5A73" w14:textId="1186BEB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263 (58.8)</w:t>
            </w:r>
          </w:p>
        </w:tc>
        <w:tc>
          <w:tcPr>
            <w:tcW w:w="283" w:type="dxa"/>
            <w:vAlign w:val="center"/>
          </w:tcPr>
          <w:p w14:paraId="130E6EFD" w14:textId="2532C7D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2DAC629" w14:textId="1523A4D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8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3.0)</w:t>
            </w:r>
          </w:p>
        </w:tc>
        <w:tc>
          <w:tcPr>
            <w:tcW w:w="1417" w:type="dxa"/>
            <w:vAlign w:val="center"/>
          </w:tcPr>
          <w:p w14:paraId="50FC0783" w14:textId="3D70F68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7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7.7)</w:t>
            </w:r>
          </w:p>
        </w:tc>
        <w:tc>
          <w:tcPr>
            <w:tcW w:w="851" w:type="dxa"/>
            <w:vAlign w:val="center"/>
          </w:tcPr>
          <w:p w14:paraId="2CA0653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F09CDA1" w14:textId="33B11C8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9FB3C4E" w14:textId="415564C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15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4.9)</w:t>
            </w:r>
          </w:p>
        </w:tc>
        <w:tc>
          <w:tcPr>
            <w:tcW w:w="1276" w:type="dxa"/>
            <w:vAlign w:val="center"/>
          </w:tcPr>
          <w:p w14:paraId="396748BB" w14:textId="5837C33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1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9.7)</w:t>
            </w:r>
          </w:p>
        </w:tc>
        <w:tc>
          <w:tcPr>
            <w:tcW w:w="845" w:type="dxa"/>
            <w:vAlign w:val="center"/>
          </w:tcPr>
          <w:p w14:paraId="4D506A2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552E530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4F07A2C3" w14:textId="6D3555DD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3A4CA04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13E6E96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6D391E5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A27651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2ADBFD3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6D92F54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4716137F" w14:textId="2058110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998359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4AAA51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103C12F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322C034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5249270C" w14:textId="5D87C9A2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2FBE94E" w14:textId="2098A664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sz w:val="20"/>
                <w:szCs w:val="20"/>
              </w:rPr>
              <w:t>Mother &lt;37 gestational weeks received antenatal dex</w:t>
            </w:r>
            <w:r w:rsidRPr="006D01B9">
              <w:rPr>
                <w:rFonts w:cstheme="minorHAnsi"/>
                <w:b/>
                <w:sz w:val="20"/>
                <w:szCs w:val="20"/>
                <w:lang w:eastAsia="zh-CN"/>
              </w:rPr>
              <w:t>amethasone, n</w:t>
            </w:r>
          </w:p>
        </w:tc>
        <w:tc>
          <w:tcPr>
            <w:tcW w:w="1418" w:type="dxa"/>
            <w:vAlign w:val="center"/>
          </w:tcPr>
          <w:p w14:paraId="453246B4" w14:textId="0DCC197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83</w:t>
            </w:r>
          </w:p>
        </w:tc>
        <w:tc>
          <w:tcPr>
            <w:tcW w:w="283" w:type="dxa"/>
            <w:vAlign w:val="center"/>
          </w:tcPr>
          <w:p w14:paraId="0D0391C0" w14:textId="678A77B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7FC6781" w14:textId="0E0FB30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59</w:t>
            </w:r>
          </w:p>
        </w:tc>
        <w:tc>
          <w:tcPr>
            <w:tcW w:w="1417" w:type="dxa"/>
            <w:vAlign w:val="center"/>
          </w:tcPr>
          <w:p w14:paraId="0D8ACB46" w14:textId="0B54280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24</w:t>
            </w:r>
          </w:p>
        </w:tc>
        <w:tc>
          <w:tcPr>
            <w:tcW w:w="851" w:type="dxa"/>
            <w:vAlign w:val="center"/>
          </w:tcPr>
          <w:p w14:paraId="553C3B3E" w14:textId="3691608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787AE828" w14:textId="39D9025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2BA346E" w14:textId="3E4DC84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45</w:t>
            </w:r>
          </w:p>
        </w:tc>
        <w:tc>
          <w:tcPr>
            <w:tcW w:w="1276" w:type="dxa"/>
            <w:vAlign w:val="center"/>
          </w:tcPr>
          <w:p w14:paraId="495487F1" w14:textId="6F3D2E8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845" w:type="dxa"/>
            <w:vAlign w:val="center"/>
          </w:tcPr>
          <w:p w14:paraId="3D221CCF" w14:textId="5C26CF6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452" w:type="dxa"/>
            <w:vAlign w:val="center"/>
          </w:tcPr>
          <w:p w14:paraId="3D4F472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393A1FE5" w14:textId="256AAF2A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5B6BC91B" w14:textId="1E75D232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sz w:val="20"/>
                <w:szCs w:val="20"/>
              </w:rPr>
              <w:t>4 doses</w:t>
            </w: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510EF12A" w14:textId="15F90BA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15 (10.6)</w:t>
            </w:r>
          </w:p>
        </w:tc>
        <w:tc>
          <w:tcPr>
            <w:tcW w:w="283" w:type="dxa"/>
            <w:vAlign w:val="center"/>
          </w:tcPr>
          <w:p w14:paraId="478F53B3" w14:textId="30C23B7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653DB53" w14:textId="11F7D82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3.0)</w:t>
            </w:r>
          </w:p>
        </w:tc>
        <w:tc>
          <w:tcPr>
            <w:tcW w:w="1417" w:type="dxa"/>
            <w:vAlign w:val="center"/>
          </w:tcPr>
          <w:p w14:paraId="724F6C0E" w14:textId="75C3A16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.9)</w:t>
            </w:r>
          </w:p>
        </w:tc>
        <w:tc>
          <w:tcPr>
            <w:tcW w:w="851" w:type="dxa"/>
            <w:vAlign w:val="center"/>
          </w:tcPr>
          <w:p w14:paraId="2631731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2E832387" w14:textId="02B99FB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C2FCF4C" w14:textId="453A496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1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1.9)</w:t>
            </w:r>
          </w:p>
        </w:tc>
        <w:tc>
          <w:tcPr>
            <w:tcW w:w="1276" w:type="dxa"/>
            <w:vAlign w:val="center"/>
          </w:tcPr>
          <w:p w14:paraId="757E7DA7" w14:textId="6946D35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2)</w:t>
            </w:r>
          </w:p>
        </w:tc>
        <w:tc>
          <w:tcPr>
            <w:tcW w:w="845" w:type="dxa"/>
            <w:vAlign w:val="center"/>
          </w:tcPr>
          <w:p w14:paraId="0CCEEFD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08CEB6F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36383233" w14:textId="7D4E4AB1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5E66B56" w14:textId="4CF0E963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sz w:val="20"/>
                <w:szCs w:val="20"/>
              </w:rPr>
              <w:t>1-3</w:t>
            </w:r>
            <w:r w:rsidR="00195529">
              <w:rPr>
                <w:rFonts w:cstheme="minorHAnsi"/>
                <w:sz w:val="20"/>
                <w:szCs w:val="20"/>
              </w:rPr>
              <w:t xml:space="preserve"> </w:t>
            </w:r>
            <w:r w:rsidRPr="006D01B9">
              <w:rPr>
                <w:rFonts w:cstheme="minorHAnsi"/>
                <w:sz w:val="20"/>
                <w:szCs w:val="20"/>
              </w:rPr>
              <w:t>doses</w:t>
            </w: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73B07F3B" w14:textId="0B1ED01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71 (15.8)</w:t>
            </w:r>
          </w:p>
        </w:tc>
        <w:tc>
          <w:tcPr>
            <w:tcW w:w="283" w:type="dxa"/>
            <w:vAlign w:val="center"/>
          </w:tcPr>
          <w:p w14:paraId="13805A89" w14:textId="52E0606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DD2B3AC" w14:textId="3E24CAD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6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1.2)</w:t>
            </w:r>
          </w:p>
        </w:tc>
        <w:tc>
          <w:tcPr>
            <w:tcW w:w="1417" w:type="dxa"/>
            <w:vAlign w:val="center"/>
          </w:tcPr>
          <w:p w14:paraId="21E3A658" w14:textId="1560023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.1)</w:t>
            </w:r>
          </w:p>
        </w:tc>
        <w:tc>
          <w:tcPr>
            <w:tcW w:w="851" w:type="dxa"/>
            <w:vAlign w:val="center"/>
          </w:tcPr>
          <w:p w14:paraId="50C48CE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0CA9C5A" w14:textId="521A29D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5FB6FA0" w14:textId="4EF30D6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6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7.2)</w:t>
            </w:r>
          </w:p>
        </w:tc>
        <w:tc>
          <w:tcPr>
            <w:tcW w:w="1276" w:type="dxa"/>
            <w:vAlign w:val="center"/>
          </w:tcPr>
          <w:p w14:paraId="7F0077D9" w14:textId="7B0518A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.8)</w:t>
            </w:r>
          </w:p>
        </w:tc>
        <w:tc>
          <w:tcPr>
            <w:tcW w:w="845" w:type="dxa"/>
            <w:vAlign w:val="center"/>
          </w:tcPr>
          <w:p w14:paraId="6EE6D15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3F94592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042F7AF7" w14:textId="392CA933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24EAA9A4" w14:textId="3820AF6F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sz w:val="20"/>
                <w:szCs w:val="20"/>
              </w:rPr>
              <w:t>None</w:t>
            </w: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597ACD9F" w14:textId="58F702F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97 (73.6)</w:t>
            </w:r>
          </w:p>
        </w:tc>
        <w:tc>
          <w:tcPr>
            <w:tcW w:w="283" w:type="dxa"/>
            <w:vAlign w:val="center"/>
          </w:tcPr>
          <w:p w14:paraId="47D748E2" w14:textId="28D8C70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AED4D6F" w14:textId="0A0DFE0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9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5.8)</w:t>
            </w:r>
          </w:p>
        </w:tc>
        <w:tc>
          <w:tcPr>
            <w:tcW w:w="1417" w:type="dxa"/>
            <w:vAlign w:val="center"/>
          </w:tcPr>
          <w:p w14:paraId="529F72CB" w14:textId="170CC2E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9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92.0)</w:t>
            </w:r>
          </w:p>
        </w:tc>
        <w:tc>
          <w:tcPr>
            <w:tcW w:w="851" w:type="dxa"/>
            <w:vAlign w:val="center"/>
          </w:tcPr>
          <w:p w14:paraId="59F1CA1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4643C198" w14:textId="1F5D50C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71E76E9" w14:textId="54C081E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7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70.9)</w:t>
            </w:r>
          </w:p>
        </w:tc>
        <w:tc>
          <w:tcPr>
            <w:tcW w:w="1276" w:type="dxa"/>
            <w:vAlign w:val="center"/>
          </w:tcPr>
          <w:p w14:paraId="1182EDFE" w14:textId="0B962C9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2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92.0)</w:t>
            </w:r>
          </w:p>
        </w:tc>
        <w:tc>
          <w:tcPr>
            <w:tcW w:w="845" w:type="dxa"/>
            <w:vAlign w:val="center"/>
          </w:tcPr>
          <w:p w14:paraId="192DC02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0163CB5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4E5B7D71" w14:textId="6C7BA855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2C8CF9EC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375CA24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5FEE84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439162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09F564D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3F1FB1A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71878C41" w14:textId="2BE3041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6937BF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1E41CD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16C6C3E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5EF5B0C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745236FF" w14:textId="128B96E4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26E82800" w14:textId="17390503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Mode of delivery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, n</w:t>
            </w:r>
          </w:p>
        </w:tc>
        <w:tc>
          <w:tcPr>
            <w:tcW w:w="1418" w:type="dxa"/>
            <w:vAlign w:val="center"/>
          </w:tcPr>
          <w:p w14:paraId="33535A92" w14:textId="01820AA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277</w:t>
            </w:r>
          </w:p>
        </w:tc>
        <w:tc>
          <w:tcPr>
            <w:tcW w:w="283" w:type="dxa"/>
            <w:vAlign w:val="center"/>
          </w:tcPr>
          <w:p w14:paraId="1B42FA4A" w14:textId="7D40A1D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F33156E" w14:textId="5989D74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402</w:t>
            </w:r>
          </w:p>
        </w:tc>
        <w:tc>
          <w:tcPr>
            <w:tcW w:w="1417" w:type="dxa"/>
            <w:vAlign w:val="center"/>
          </w:tcPr>
          <w:p w14:paraId="58F1109B" w14:textId="181385F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75</w:t>
            </w:r>
          </w:p>
        </w:tc>
        <w:tc>
          <w:tcPr>
            <w:tcW w:w="851" w:type="dxa"/>
            <w:vAlign w:val="center"/>
          </w:tcPr>
          <w:p w14:paraId="7886BAF2" w14:textId="40066AA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7C11FAFF" w14:textId="3DEE42D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C065DC8" w14:textId="5233C6B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86</w:t>
            </w:r>
          </w:p>
        </w:tc>
        <w:tc>
          <w:tcPr>
            <w:tcW w:w="1276" w:type="dxa"/>
            <w:vAlign w:val="center"/>
          </w:tcPr>
          <w:p w14:paraId="1FCB85B2" w14:textId="3ED6A50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91</w:t>
            </w:r>
          </w:p>
        </w:tc>
        <w:tc>
          <w:tcPr>
            <w:tcW w:w="845" w:type="dxa"/>
            <w:vAlign w:val="center"/>
          </w:tcPr>
          <w:p w14:paraId="02999BEE" w14:textId="29A8195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452" w:type="dxa"/>
            <w:vAlign w:val="center"/>
          </w:tcPr>
          <w:p w14:paraId="10285F1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17B9A75E" w14:textId="77D44938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1114DB49" w14:textId="74E0465E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CS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682D42BA" w14:textId="5AF874D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06 (44.2)</w:t>
            </w:r>
          </w:p>
        </w:tc>
        <w:tc>
          <w:tcPr>
            <w:tcW w:w="283" w:type="dxa"/>
            <w:vAlign w:val="center"/>
          </w:tcPr>
          <w:p w14:paraId="7CFBB720" w14:textId="038ABE2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4103586" w14:textId="48D3501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2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1.6)</w:t>
            </w:r>
          </w:p>
        </w:tc>
        <w:tc>
          <w:tcPr>
            <w:tcW w:w="1417" w:type="dxa"/>
            <w:vAlign w:val="center"/>
          </w:tcPr>
          <w:p w14:paraId="14182AFE" w14:textId="1395745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8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2.3)</w:t>
            </w:r>
          </w:p>
        </w:tc>
        <w:tc>
          <w:tcPr>
            <w:tcW w:w="851" w:type="dxa"/>
            <w:vAlign w:val="center"/>
          </w:tcPr>
          <w:p w14:paraId="27E7742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4D162ADE" w14:textId="63BEC06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0256A79" w14:textId="4391D2D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7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6.6)</w:t>
            </w:r>
          </w:p>
        </w:tc>
        <w:tc>
          <w:tcPr>
            <w:tcW w:w="1276" w:type="dxa"/>
            <w:vAlign w:val="center"/>
          </w:tcPr>
          <w:p w14:paraId="4354A6FC" w14:textId="2204096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2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2.5)</w:t>
            </w:r>
          </w:p>
        </w:tc>
        <w:tc>
          <w:tcPr>
            <w:tcW w:w="845" w:type="dxa"/>
            <w:vAlign w:val="center"/>
          </w:tcPr>
          <w:p w14:paraId="430FC88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2609EA1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15830414" w14:textId="656590C6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8568795" w14:textId="08A748AE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V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aginal assisted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3A9C2F14" w14:textId="149BF64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3 (3.6)</w:t>
            </w:r>
          </w:p>
        </w:tc>
        <w:tc>
          <w:tcPr>
            <w:tcW w:w="283" w:type="dxa"/>
            <w:vAlign w:val="center"/>
          </w:tcPr>
          <w:p w14:paraId="2D45C607" w14:textId="30E605F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4DB8C76" w14:textId="1944DAB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.2)</w:t>
            </w:r>
          </w:p>
        </w:tc>
        <w:tc>
          <w:tcPr>
            <w:tcW w:w="1417" w:type="dxa"/>
            <w:vAlign w:val="center"/>
          </w:tcPr>
          <w:p w14:paraId="79BB2617" w14:textId="01422F9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.3)</w:t>
            </w:r>
          </w:p>
        </w:tc>
        <w:tc>
          <w:tcPr>
            <w:tcW w:w="851" w:type="dxa"/>
            <w:vAlign w:val="center"/>
          </w:tcPr>
          <w:p w14:paraId="74BC694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0EDCB4A5" w14:textId="755FBC0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4954726" w14:textId="02A9150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.0)</w:t>
            </w:r>
          </w:p>
        </w:tc>
        <w:tc>
          <w:tcPr>
            <w:tcW w:w="1276" w:type="dxa"/>
            <w:vAlign w:val="center"/>
          </w:tcPr>
          <w:p w14:paraId="33F0FC3C" w14:textId="2FC8E43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.7)</w:t>
            </w:r>
          </w:p>
        </w:tc>
        <w:tc>
          <w:tcPr>
            <w:tcW w:w="845" w:type="dxa"/>
            <w:vAlign w:val="center"/>
          </w:tcPr>
          <w:p w14:paraId="76D230F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046FECC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5679FC96" w14:textId="54DB3089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5E4037E6" w14:textId="3E42FA8C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V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aginal unassisted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418" w:type="dxa"/>
            <w:vAlign w:val="center"/>
          </w:tcPr>
          <w:p w14:paraId="60AD5B14" w14:textId="2A92AC0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188 (52.2)</w:t>
            </w:r>
          </w:p>
        </w:tc>
        <w:tc>
          <w:tcPr>
            <w:tcW w:w="283" w:type="dxa"/>
            <w:vAlign w:val="center"/>
          </w:tcPr>
          <w:p w14:paraId="15902BBF" w14:textId="61D80D4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1D4145A" w14:textId="7AB2CEF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3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5.2)</w:t>
            </w:r>
          </w:p>
        </w:tc>
        <w:tc>
          <w:tcPr>
            <w:tcW w:w="1417" w:type="dxa"/>
            <w:vAlign w:val="center"/>
          </w:tcPr>
          <w:p w14:paraId="7A56FC12" w14:textId="6328A0F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5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3.3)</w:t>
            </w:r>
          </w:p>
        </w:tc>
        <w:tc>
          <w:tcPr>
            <w:tcW w:w="851" w:type="dxa"/>
            <w:vAlign w:val="center"/>
          </w:tcPr>
          <w:p w14:paraId="0376233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6C41FC5D" w14:textId="7B1F867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7943B97" w14:textId="388FE3F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5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0.4)</w:t>
            </w:r>
          </w:p>
        </w:tc>
        <w:tc>
          <w:tcPr>
            <w:tcW w:w="1276" w:type="dxa"/>
            <w:vAlign w:val="center"/>
          </w:tcPr>
          <w:p w14:paraId="65D5DAAB" w14:textId="48E7D8D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3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0.8)</w:t>
            </w:r>
          </w:p>
        </w:tc>
        <w:tc>
          <w:tcPr>
            <w:tcW w:w="845" w:type="dxa"/>
            <w:vAlign w:val="center"/>
          </w:tcPr>
          <w:p w14:paraId="512EBA0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77E1D1F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20989A21" w14:textId="3D6CA488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2FA11C3A" w14:textId="77777777" w:rsidR="0067736D" w:rsidRPr="006D01B9" w:rsidRDefault="0067736D" w:rsidP="0067736D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2C4A9D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1E4D35D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0D2FFB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2A6F99C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74EB5FB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46945520" w14:textId="6A2DAA4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AFAE3A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33B3B5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3BB5B8F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0BF0D1C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69B651C9" w14:textId="7777777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F367F0E" w14:textId="2316213F" w:rsidR="0067736D" w:rsidRPr="00CC25A1" w:rsidRDefault="0067736D" w:rsidP="0067736D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C25A1">
              <w:rPr>
                <w:b/>
                <w:sz w:val="20"/>
                <w:szCs w:val="20"/>
                <w:lang w:eastAsia="zh-CN"/>
              </w:rPr>
              <w:t>Maternal outcome, n</w:t>
            </w:r>
          </w:p>
        </w:tc>
        <w:tc>
          <w:tcPr>
            <w:tcW w:w="1418" w:type="dxa"/>
            <w:vAlign w:val="center"/>
          </w:tcPr>
          <w:p w14:paraId="28B51EFE" w14:textId="03436D2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67</w:t>
            </w:r>
          </w:p>
        </w:tc>
        <w:tc>
          <w:tcPr>
            <w:tcW w:w="283" w:type="dxa"/>
            <w:vAlign w:val="center"/>
          </w:tcPr>
          <w:p w14:paraId="4772C71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94DC9BB" w14:textId="4CBE2CD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98</w:t>
            </w:r>
          </w:p>
        </w:tc>
        <w:tc>
          <w:tcPr>
            <w:tcW w:w="1417" w:type="dxa"/>
            <w:vAlign w:val="center"/>
          </w:tcPr>
          <w:p w14:paraId="5840B9C3" w14:textId="36CBAB4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vAlign w:val="center"/>
          </w:tcPr>
          <w:p w14:paraId="46235BD6" w14:textId="3E77560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5586ED1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4428F15" w14:textId="032B449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75</w:t>
            </w:r>
          </w:p>
        </w:tc>
        <w:tc>
          <w:tcPr>
            <w:tcW w:w="1276" w:type="dxa"/>
            <w:vAlign w:val="center"/>
          </w:tcPr>
          <w:p w14:paraId="7877D88A" w14:textId="2DF2779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92 </w:t>
            </w:r>
          </w:p>
        </w:tc>
        <w:tc>
          <w:tcPr>
            <w:tcW w:w="845" w:type="dxa"/>
            <w:vAlign w:val="center"/>
          </w:tcPr>
          <w:p w14:paraId="28BB2404" w14:textId="49E1F06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104</w:t>
            </w:r>
          </w:p>
        </w:tc>
        <w:tc>
          <w:tcPr>
            <w:tcW w:w="452" w:type="dxa"/>
            <w:vAlign w:val="center"/>
          </w:tcPr>
          <w:p w14:paraId="2E6166E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078238D7" w14:textId="7777777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38EEC86" w14:textId="7BD0CADA" w:rsidR="0067736D" w:rsidRPr="00CC25A1" w:rsidRDefault="0067736D" w:rsidP="0067736D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C25A1">
              <w:rPr>
                <w:sz w:val="20"/>
                <w:szCs w:val="20"/>
                <w:lang w:eastAsia="zh-CN"/>
              </w:rPr>
              <w:lastRenderedPageBreak/>
              <w:t>Maternal death, n (%)</w:t>
            </w:r>
          </w:p>
        </w:tc>
        <w:tc>
          <w:tcPr>
            <w:tcW w:w="1418" w:type="dxa"/>
            <w:vAlign w:val="center"/>
          </w:tcPr>
          <w:p w14:paraId="1D1489A1" w14:textId="1402FDD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 (1.1)</w:t>
            </w:r>
          </w:p>
        </w:tc>
        <w:tc>
          <w:tcPr>
            <w:tcW w:w="283" w:type="dxa"/>
            <w:vAlign w:val="center"/>
          </w:tcPr>
          <w:p w14:paraId="37F09AC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46E0A4D" w14:textId="51CFEEB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 (1.7)</w:t>
            </w:r>
          </w:p>
        </w:tc>
        <w:tc>
          <w:tcPr>
            <w:tcW w:w="1417" w:type="dxa"/>
            <w:vAlign w:val="center"/>
          </w:tcPr>
          <w:p w14:paraId="2C8DEF2F" w14:textId="3105369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vAlign w:val="center"/>
          </w:tcPr>
          <w:p w14:paraId="5C1DB54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7AC0C23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FE73B6D" w14:textId="300B6E4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 (1.2)</w:t>
            </w:r>
          </w:p>
        </w:tc>
        <w:tc>
          <w:tcPr>
            <w:tcW w:w="1276" w:type="dxa"/>
            <w:vAlign w:val="center"/>
          </w:tcPr>
          <w:p w14:paraId="74DFAC38" w14:textId="41939C6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C56B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C56B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(0.3)</w:t>
            </w:r>
          </w:p>
        </w:tc>
        <w:tc>
          <w:tcPr>
            <w:tcW w:w="845" w:type="dxa"/>
            <w:vAlign w:val="center"/>
          </w:tcPr>
          <w:p w14:paraId="43DEE89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598CBED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5D4361EB" w14:textId="7777777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677C4F5" w14:textId="77777777" w:rsidR="0067736D" w:rsidRPr="006D01B9" w:rsidRDefault="0067736D" w:rsidP="0067736D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BCBF47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0A6F91F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53F84D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20D95E8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4E0CB3F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860F0C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A0211A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C6B39A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1890D38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070EC90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140EDD98" w14:textId="30AD312A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129799B2" w14:textId="02B320D8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Newborn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details</w:t>
            </w:r>
          </w:p>
        </w:tc>
        <w:tc>
          <w:tcPr>
            <w:tcW w:w="1418" w:type="dxa"/>
            <w:vAlign w:val="center"/>
          </w:tcPr>
          <w:p w14:paraId="5CF00FA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0D72077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CC6C93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4240431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7E2D8AB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69179F90" w14:textId="04C46A4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1A09FD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EB3887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16A9F7B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7F43D89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56BE9E66" w14:textId="68DA26B9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13A6905" w14:textId="5F5CD6AD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Gender</w:t>
            </w:r>
            <w:r w:rsidRPr="006D01B9">
              <w:rPr>
                <w:rFonts w:eastAsia="SimSun" w:cstheme="minorHAnsi"/>
                <w:b/>
                <w:color w:val="000000" w:themeColor="text1"/>
                <w:sz w:val="20"/>
                <w:szCs w:val="20"/>
                <w:lang w:eastAsia="zh-CN"/>
              </w:rPr>
              <w:t>, n</w:t>
            </w:r>
          </w:p>
        </w:tc>
        <w:tc>
          <w:tcPr>
            <w:tcW w:w="1418" w:type="dxa"/>
            <w:vAlign w:val="center"/>
          </w:tcPr>
          <w:p w14:paraId="78DBB390" w14:textId="07A49E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2280</w:t>
            </w:r>
          </w:p>
        </w:tc>
        <w:tc>
          <w:tcPr>
            <w:tcW w:w="283" w:type="dxa"/>
            <w:vAlign w:val="center"/>
          </w:tcPr>
          <w:p w14:paraId="3CC20F1D" w14:textId="4541CB6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600DF07" w14:textId="3FC6AB7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404</w:t>
            </w:r>
          </w:p>
        </w:tc>
        <w:tc>
          <w:tcPr>
            <w:tcW w:w="1417" w:type="dxa"/>
            <w:vAlign w:val="center"/>
          </w:tcPr>
          <w:p w14:paraId="3D5BC8D3" w14:textId="43ACE4E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76</w:t>
            </w:r>
          </w:p>
        </w:tc>
        <w:tc>
          <w:tcPr>
            <w:tcW w:w="851" w:type="dxa"/>
            <w:vAlign w:val="center"/>
          </w:tcPr>
          <w:p w14:paraId="447597C9" w14:textId="5AD712C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61</w:t>
            </w:r>
          </w:p>
        </w:tc>
        <w:tc>
          <w:tcPr>
            <w:tcW w:w="283" w:type="dxa"/>
            <w:vAlign w:val="center"/>
          </w:tcPr>
          <w:p w14:paraId="295B8562" w14:textId="3430854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D9AD812" w14:textId="449FE46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88</w:t>
            </w:r>
          </w:p>
        </w:tc>
        <w:tc>
          <w:tcPr>
            <w:tcW w:w="1276" w:type="dxa"/>
            <w:vAlign w:val="center"/>
          </w:tcPr>
          <w:p w14:paraId="2AA585F4" w14:textId="24A1DE0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92</w:t>
            </w:r>
          </w:p>
        </w:tc>
        <w:tc>
          <w:tcPr>
            <w:tcW w:w="845" w:type="dxa"/>
            <w:vAlign w:val="center"/>
          </w:tcPr>
          <w:p w14:paraId="2F4F593D" w14:textId="1F9C490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452" w:type="dxa"/>
            <w:vAlign w:val="center"/>
          </w:tcPr>
          <w:p w14:paraId="140C74D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2DCFD333" w14:textId="3CEAB8E4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69CFA045" w14:textId="515FF91F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Male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5D446283" w14:textId="69E4F57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1292 (56.7)</w:t>
            </w:r>
          </w:p>
        </w:tc>
        <w:tc>
          <w:tcPr>
            <w:tcW w:w="283" w:type="dxa"/>
            <w:vAlign w:val="center"/>
          </w:tcPr>
          <w:p w14:paraId="1FEE8F57" w14:textId="3269EE2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84D67D2" w14:textId="0AC7BA7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7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5.1)</w:t>
            </w:r>
          </w:p>
        </w:tc>
        <w:tc>
          <w:tcPr>
            <w:tcW w:w="1417" w:type="dxa"/>
            <w:vAlign w:val="center"/>
          </w:tcPr>
          <w:p w14:paraId="3C818B6D" w14:textId="3F1A15A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1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9.1)</w:t>
            </w:r>
          </w:p>
        </w:tc>
        <w:tc>
          <w:tcPr>
            <w:tcW w:w="851" w:type="dxa"/>
            <w:vAlign w:val="center"/>
          </w:tcPr>
          <w:p w14:paraId="13689C1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4C8CF4BC" w14:textId="6E4CCD3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2D34A2B" w14:textId="0C3EFB6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4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5.6)</w:t>
            </w:r>
          </w:p>
        </w:tc>
        <w:tc>
          <w:tcPr>
            <w:tcW w:w="1276" w:type="dxa"/>
            <w:vAlign w:val="center"/>
          </w:tcPr>
          <w:p w14:paraId="3BFDCEF8" w14:textId="394E8F1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4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2.0)</w:t>
            </w:r>
          </w:p>
        </w:tc>
        <w:tc>
          <w:tcPr>
            <w:tcW w:w="845" w:type="dxa"/>
            <w:vAlign w:val="center"/>
          </w:tcPr>
          <w:p w14:paraId="5302C3B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13C3CE6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7629286D" w14:textId="30DAA1C5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08DEEE9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601314F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35D1D47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95EBF5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0D49729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4993010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72B6A7C8" w14:textId="0AC1D84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786222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006924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0358D6D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4E7CE2D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4CF1EC3E" w14:textId="28178855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248CCB88" w14:textId="152E40D9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Birth w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eight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, kg, mean (SD)</w:t>
            </w:r>
          </w:p>
        </w:tc>
        <w:tc>
          <w:tcPr>
            <w:tcW w:w="1418" w:type="dxa"/>
            <w:vAlign w:val="center"/>
          </w:tcPr>
          <w:p w14:paraId="5506B232" w14:textId="77777777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2182</w:t>
            </w:r>
          </w:p>
          <w:p w14:paraId="4868F440" w14:textId="5A60F793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2.3 (0.9)</w:t>
            </w:r>
          </w:p>
        </w:tc>
        <w:tc>
          <w:tcPr>
            <w:tcW w:w="283" w:type="dxa"/>
            <w:vAlign w:val="center"/>
          </w:tcPr>
          <w:p w14:paraId="2B017416" w14:textId="7CF7998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4703DE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22</w:t>
            </w:r>
          </w:p>
          <w:p w14:paraId="37D7877C" w14:textId="03FC8AB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.2</w:t>
            </w:r>
            <w:r w:rsidR="00F4638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9)</w:t>
            </w:r>
          </w:p>
        </w:tc>
        <w:tc>
          <w:tcPr>
            <w:tcW w:w="1417" w:type="dxa"/>
            <w:vAlign w:val="center"/>
          </w:tcPr>
          <w:p w14:paraId="7332151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60</w:t>
            </w:r>
          </w:p>
          <w:p w14:paraId="527951B7" w14:textId="659E594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.5</w:t>
            </w:r>
            <w:r w:rsidR="00F4638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9)</w:t>
            </w:r>
          </w:p>
        </w:tc>
        <w:tc>
          <w:tcPr>
            <w:tcW w:w="851" w:type="dxa"/>
            <w:vAlign w:val="center"/>
          </w:tcPr>
          <w:p w14:paraId="013CE274" w14:textId="17431CE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5A295077" w14:textId="279B05D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E12C85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07</w:t>
            </w:r>
          </w:p>
          <w:p w14:paraId="7B1AFFD8" w14:textId="2F98AEA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.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9)</w:t>
            </w:r>
          </w:p>
        </w:tc>
        <w:tc>
          <w:tcPr>
            <w:tcW w:w="1276" w:type="dxa"/>
            <w:vAlign w:val="center"/>
          </w:tcPr>
          <w:p w14:paraId="439A9CE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75</w:t>
            </w:r>
          </w:p>
          <w:p w14:paraId="35266510" w14:textId="49EB0AC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.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9)</w:t>
            </w:r>
          </w:p>
        </w:tc>
        <w:tc>
          <w:tcPr>
            <w:tcW w:w="845" w:type="dxa"/>
            <w:vAlign w:val="center"/>
          </w:tcPr>
          <w:p w14:paraId="0944E613" w14:textId="288304B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452" w:type="dxa"/>
            <w:vAlign w:val="center"/>
          </w:tcPr>
          <w:p w14:paraId="29D5F52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580E26E2" w14:textId="1029BB13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800F317" w14:textId="0A0E63D9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&lt;1, n (%)</w:t>
            </w:r>
          </w:p>
        </w:tc>
        <w:tc>
          <w:tcPr>
            <w:tcW w:w="1418" w:type="dxa"/>
            <w:vAlign w:val="center"/>
          </w:tcPr>
          <w:p w14:paraId="577AC120" w14:textId="65191FC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107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4.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vAlign w:val="center"/>
          </w:tcPr>
          <w:p w14:paraId="5EA7981B" w14:textId="517B1A8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B034DB6" w14:textId="0A61521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0</w:t>
            </w:r>
            <w:r w:rsidR="00F4638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.3)</w:t>
            </w:r>
          </w:p>
        </w:tc>
        <w:tc>
          <w:tcPr>
            <w:tcW w:w="1417" w:type="dxa"/>
            <w:vAlign w:val="center"/>
          </w:tcPr>
          <w:p w14:paraId="33548C29" w14:textId="06D4DAD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7</w:t>
            </w:r>
            <w:r w:rsidR="00F4638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.3)</w:t>
            </w:r>
          </w:p>
        </w:tc>
        <w:tc>
          <w:tcPr>
            <w:tcW w:w="851" w:type="dxa"/>
            <w:vAlign w:val="center"/>
          </w:tcPr>
          <w:p w14:paraId="76E2E60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7DA087DB" w14:textId="17C8369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A8A1D96" w14:textId="5E127E1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.1)</w:t>
            </w:r>
          </w:p>
        </w:tc>
        <w:tc>
          <w:tcPr>
            <w:tcW w:w="1276" w:type="dxa"/>
            <w:vAlign w:val="center"/>
          </w:tcPr>
          <w:p w14:paraId="1E3970F3" w14:textId="78F552C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.0)</w:t>
            </w:r>
          </w:p>
        </w:tc>
        <w:tc>
          <w:tcPr>
            <w:tcW w:w="845" w:type="dxa"/>
            <w:vAlign w:val="center"/>
          </w:tcPr>
          <w:p w14:paraId="0033041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2BFA715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4D8C4E2F" w14:textId="41DADB3D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1F6A051" w14:textId="0FE5B625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1-&lt;1.5, n (%)</w:t>
            </w:r>
          </w:p>
        </w:tc>
        <w:tc>
          <w:tcPr>
            <w:tcW w:w="1418" w:type="dxa"/>
            <w:vAlign w:val="center"/>
          </w:tcPr>
          <w:p w14:paraId="5D7112B3" w14:textId="7A89658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373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.1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vAlign w:val="center"/>
          </w:tcPr>
          <w:p w14:paraId="233368AF" w14:textId="066AB02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05CF02F" w14:textId="5297E3A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52</w:t>
            </w:r>
            <w:r w:rsidR="00F4638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9.0)</w:t>
            </w:r>
          </w:p>
        </w:tc>
        <w:tc>
          <w:tcPr>
            <w:tcW w:w="1417" w:type="dxa"/>
            <w:vAlign w:val="center"/>
          </w:tcPr>
          <w:p w14:paraId="6FC34CFE" w14:textId="2EDBDA8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21</w:t>
            </w:r>
            <w:r w:rsidR="00F4638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4.1)</w:t>
            </w:r>
          </w:p>
        </w:tc>
        <w:tc>
          <w:tcPr>
            <w:tcW w:w="851" w:type="dxa"/>
            <w:vAlign w:val="center"/>
          </w:tcPr>
          <w:p w14:paraId="0DF5F8B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24D255E3" w14:textId="79A0194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EB24E97" w14:textId="49FD5BB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1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7.7)</w:t>
            </w:r>
          </w:p>
        </w:tc>
        <w:tc>
          <w:tcPr>
            <w:tcW w:w="1276" w:type="dxa"/>
            <w:vAlign w:val="center"/>
          </w:tcPr>
          <w:p w14:paraId="7D3A0731" w14:textId="2C5CDE5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4.4)</w:t>
            </w:r>
          </w:p>
        </w:tc>
        <w:tc>
          <w:tcPr>
            <w:tcW w:w="845" w:type="dxa"/>
            <w:vAlign w:val="center"/>
          </w:tcPr>
          <w:p w14:paraId="28E1248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04199BB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59BB230F" w14:textId="65767152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1AA031B3" w14:textId="0409062D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1.5-&lt;2.5, n (%)</w:t>
            </w:r>
          </w:p>
        </w:tc>
        <w:tc>
          <w:tcPr>
            <w:tcW w:w="1418" w:type="dxa"/>
            <w:vAlign w:val="center"/>
          </w:tcPr>
          <w:p w14:paraId="0E9F6497" w14:textId="693E91E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734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3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.6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vAlign w:val="center"/>
          </w:tcPr>
          <w:p w14:paraId="7A88A93A" w14:textId="4C301D8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AE03225" w14:textId="28052B3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97</w:t>
            </w:r>
            <w:r w:rsidR="00F4638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7.6)</w:t>
            </w:r>
          </w:p>
        </w:tc>
        <w:tc>
          <w:tcPr>
            <w:tcW w:w="1417" w:type="dxa"/>
            <w:vAlign w:val="center"/>
          </w:tcPr>
          <w:p w14:paraId="31B895F0" w14:textId="435B028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37</w:t>
            </w:r>
            <w:r w:rsidR="00F4638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7.6)</w:t>
            </w:r>
          </w:p>
        </w:tc>
        <w:tc>
          <w:tcPr>
            <w:tcW w:w="851" w:type="dxa"/>
            <w:vAlign w:val="center"/>
          </w:tcPr>
          <w:p w14:paraId="1E9A8C8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082D7C3C" w14:textId="3053EC3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69FFDAC" w14:textId="6CDE818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4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5.5)</w:t>
            </w:r>
          </w:p>
        </w:tc>
        <w:tc>
          <w:tcPr>
            <w:tcW w:w="1276" w:type="dxa"/>
            <w:vAlign w:val="center"/>
          </w:tcPr>
          <w:p w14:paraId="561C5310" w14:textId="200683C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4.5)</w:t>
            </w:r>
          </w:p>
        </w:tc>
        <w:tc>
          <w:tcPr>
            <w:tcW w:w="845" w:type="dxa"/>
            <w:vAlign w:val="center"/>
          </w:tcPr>
          <w:p w14:paraId="3843146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0BE6547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7746FCFF" w14:textId="1E426458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B3CD874" w14:textId="206F8B62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2.5-&lt;4, n (%)</w:t>
            </w:r>
          </w:p>
        </w:tc>
        <w:tc>
          <w:tcPr>
            <w:tcW w:w="1418" w:type="dxa"/>
            <w:vAlign w:val="center"/>
          </w:tcPr>
          <w:p w14:paraId="6848CA75" w14:textId="7242E0E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909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4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1.7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vAlign w:val="center"/>
          </w:tcPr>
          <w:p w14:paraId="4D962304" w14:textId="5F0EF71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0C1EE84" w14:textId="6958145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66</w:t>
            </w:r>
            <w:r w:rsidR="00F4638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5.3)</w:t>
            </w:r>
          </w:p>
        </w:tc>
        <w:tc>
          <w:tcPr>
            <w:tcW w:w="1417" w:type="dxa"/>
            <w:vAlign w:val="center"/>
          </w:tcPr>
          <w:p w14:paraId="32FD87E7" w14:textId="157D93B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43</w:t>
            </w:r>
            <w:r w:rsidR="00F4638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1.5)</w:t>
            </w:r>
          </w:p>
        </w:tc>
        <w:tc>
          <w:tcPr>
            <w:tcW w:w="851" w:type="dxa"/>
            <w:vAlign w:val="center"/>
          </w:tcPr>
          <w:p w14:paraId="65AD833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2DAF218B" w14:textId="2A0D922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448B4DD" w14:textId="41382F2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0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9.0)</w:t>
            </w:r>
          </w:p>
        </w:tc>
        <w:tc>
          <w:tcPr>
            <w:tcW w:w="1276" w:type="dxa"/>
            <w:vAlign w:val="center"/>
          </w:tcPr>
          <w:p w14:paraId="25BEC425" w14:textId="5D40828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0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4.4)</w:t>
            </w:r>
          </w:p>
        </w:tc>
        <w:tc>
          <w:tcPr>
            <w:tcW w:w="845" w:type="dxa"/>
            <w:vAlign w:val="center"/>
          </w:tcPr>
          <w:p w14:paraId="50A0100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7410500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34551C68" w14:textId="30DAB7AB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964CB14" w14:textId="0AB9ED03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4-5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5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418" w:type="dxa"/>
            <w:vAlign w:val="center"/>
          </w:tcPr>
          <w:p w14:paraId="2ACFB5A1" w14:textId="19C6347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59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2.7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vAlign w:val="center"/>
          </w:tcPr>
          <w:p w14:paraId="71A5C1DD" w14:textId="3ED0C7C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9BA2167" w14:textId="7310C68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7</w:t>
            </w:r>
            <w:r w:rsidR="00F4638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8)</w:t>
            </w:r>
          </w:p>
        </w:tc>
        <w:tc>
          <w:tcPr>
            <w:tcW w:w="1417" w:type="dxa"/>
            <w:vAlign w:val="center"/>
          </w:tcPr>
          <w:p w14:paraId="71CFAC0E" w14:textId="0D98D20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2</w:t>
            </w:r>
            <w:r w:rsidR="00F4638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7)</w:t>
            </w:r>
          </w:p>
        </w:tc>
        <w:tc>
          <w:tcPr>
            <w:tcW w:w="851" w:type="dxa"/>
            <w:vAlign w:val="center"/>
          </w:tcPr>
          <w:p w14:paraId="661D7FB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3E0DBF2A" w14:textId="4C90B28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4E13A09" w14:textId="3693010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7)</w:t>
            </w:r>
          </w:p>
        </w:tc>
        <w:tc>
          <w:tcPr>
            <w:tcW w:w="1276" w:type="dxa"/>
            <w:vAlign w:val="center"/>
          </w:tcPr>
          <w:p w14:paraId="5C6F084F" w14:textId="5E2E4FA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7)</w:t>
            </w:r>
          </w:p>
        </w:tc>
        <w:tc>
          <w:tcPr>
            <w:tcW w:w="845" w:type="dxa"/>
            <w:vAlign w:val="center"/>
          </w:tcPr>
          <w:p w14:paraId="79024FD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51C4EBA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012644C5" w14:textId="0A91E314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02F9A92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7D49B63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2901AF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D788C6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3009218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2BDB947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2A3C82A4" w14:textId="14B982C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F40003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1B9130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732859D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19C1359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7F5BA8A9" w14:textId="24315B44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428E70D" w14:textId="63D8027C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Gestation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, weeks, </w:t>
            </w:r>
            <w:r w:rsidRPr="009B28B7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median (IQR)</w:t>
            </w:r>
          </w:p>
        </w:tc>
        <w:tc>
          <w:tcPr>
            <w:tcW w:w="1418" w:type="dxa"/>
            <w:vAlign w:val="center"/>
          </w:tcPr>
          <w:p w14:paraId="3215881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236</w:t>
            </w:r>
          </w:p>
          <w:p w14:paraId="20349B04" w14:textId="737D899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36 (32, 39) </w:t>
            </w:r>
          </w:p>
        </w:tc>
        <w:tc>
          <w:tcPr>
            <w:tcW w:w="283" w:type="dxa"/>
            <w:vAlign w:val="center"/>
          </w:tcPr>
          <w:p w14:paraId="321BA0BE" w14:textId="07C4108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957DE3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94</w:t>
            </w:r>
          </w:p>
          <w:p w14:paraId="381AAACC" w14:textId="586EA66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2, 38)</w:t>
            </w:r>
          </w:p>
        </w:tc>
        <w:tc>
          <w:tcPr>
            <w:tcW w:w="1417" w:type="dxa"/>
            <w:vAlign w:val="center"/>
          </w:tcPr>
          <w:p w14:paraId="095C9BE3" w14:textId="58DAF51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</w:t>
            </w:r>
          </w:p>
          <w:p w14:paraId="1E4C869A" w14:textId="0F5BD82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7.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3, 39.1)</w:t>
            </w:r>
          </w:p>
        </w:tc>
        <w:tc>
          <w:tcPr>
            <w:tcW w:w="851" w:type="dxa"/>
            <w:vAlign w:val="center"/>
          </w:tcPr>
          <w:p w14:paraId="2004DF25" w14:textId="49C562B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572EFEC3" w14:textId="21DC6B1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FBE97F8" w14:textId="77E6588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</w:t>
            </w:r>
          </w:p>
          <w:p w14:paraId="2DA7DF5A" w14:textId="286665E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2, 38)</w:t>
            </w:r>
          </w:p>
        </w:tc>
        <w:tc>
          <w:tcPr>
            <w:tcW w:w="1276" w:type="dxa"/>
            <w:vAlign w:val="center"/>
          </w:tcPr>
          <w:p w14:paraId="78535F9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90</w:t>
            </w:r>
          </w:p>
          <w:p w14:paraId="3E379DCC" w14:textId="2B1FE1D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3.6, 40)</w:t>
            </w:r>
          </w:p>
        </w:tc>
        <w:tc>
          <w:tcPr>
            <w:tcW w:w="845" w:type="dxa"/>
            <w:vAlign w:val="center"/>
          </w:tcPr>
          <w:p w14:paraId="61468F09" w14:textId="3D77EC1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452" w:type="dxa"/>
            <w:vAlign w:val="center"/>
          </w:tcPr>
          <w:p w14:paraId="1486F3C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0E849D8E" w14:textId="1842FC5A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A62535A" w14:textId="011A636D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&lt;28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29249C8E" w14:textId="6C6508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119 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(5.3)</w:t>
            </w:r>
          </w:p>
        </w:tc>
        <w:tc>
          <w:tcPr>
            <w:tcW w:w="283" w:type="dxa"/>
            <w:vAlign w:val="center"/>
          </w:tcPr>
          <w:p w14:paraId="4042610C" w14:textId="1A41412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EA98583" w14:textId="418413D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.5)</w:t>
            </w:r>
          </w:p>
        </w:tc>
        <w:tc>
          <w:tcPr>
            <w:tcW w:w="1417" w:type="dxa"/>
            <w:vAlign w:val="center"/>
          </w:tcPr>
          <w:p w14:paraId="0EA8A85C" w14:textId="5359C6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.0)</w:t>
            </w:r>
          </w:p>
        </w:tc>
        <w:tc>
          <w:tcPr>
            <w:tcW w:w="851" w:type="dxa"/>
            <w:vAlign w:val="center"/>
          </w:tcPr>
          <w:p w14:paraId="45E78A1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F2AE105" w14:textId="75F1521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5077888" w14:textId="7A91FF2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.7)</w:t>
            </w:r>
          </w:p>
        </w:tc>
        <w:tc>
          <w:tcPr>
            <w:tcW w:w="1276" w:type="dxa"/>
            <w:vAlign w:val="center"/>
          </w:tcPr>
          <w:p w14:paraId="78C8304C" w14:textId="3BB68A4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.6)</w:t>
            </w:r>
          </w:p>
        </w:tc>
        <w:tc>
          <w:tcPr>
            <w:tcW w:w="845" w:type="dxa"/>
            <w:vAlign w:val="center"/>
          </w:tcPr>
          <w:p w14:paraId="3368D5F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5CD7C11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4A93C8F2" w14:textId="5C186D1F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109D06EA" w14:textId="7B029C16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28-&lt;32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731EE691" w14:textId="2E2B021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364 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(16.3)</w:t>
            </w:r>
          </w:p>
        </w:tc>
        <w:tc>
          <w:tcPr>
            <w:tcW w:w="283" w:type="dxa"/>
            <w:vAlign w:val="center"/>
          </w:tcPr>
          <w:p w14:paraId="6AEEB7B1" w14:textId="1020FD4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E08D04E" w14:textId="750F87C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6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9.2)</w:t>
            </w:r>
          </w:p>
        </w:tc>
        <w:tc>
          <w:tcPr>
            <w:tcW w:w="1417" w:type="dxa"/>
            <w:vAlign w:val="center"/>
          </w:tcPr>
          <w:p w14:paraId="41BE30D0" w14:textId="5F7C2BE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1.5)</w:t>
            </w:r>
          </w:p>
        </w:tc>
        <w:tc>
          <w:tcPr>
            <w:tcW w:w="851" w:type="dxa"/>
            <w:vAlign w:val="center"/>
          </w:tcPr>
          <w:p w14:paraId="407D88B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3606E083" w14:textId="5EAA25E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FBC9375" w14:textId="7C54446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1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7.3)</w:t>
            </w:r>
          </w:p>
        </w:tc>
        <w:tc>
          <w:tcPr>
            <w:tcW w:w="1276" w:type="dxa"/>
            <w:vAlign w:val="center"/>
          </w:tcPr>
          <w:p w14:paraId="024C24D5" w14:textId="4438E64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1.5)</w:t>
            </w:r>
          </w:p>
        </w:tc>
        <w:tc>
          <w:tcPr>
            <w:tcW w:w="845" w:type="dxa"/>
            <w:vAlign w:val="center"/>
          </w:tcPr>
          <w:p w14:paraId="2A15936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301F143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50413A80" w14:textId="3356F5D8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6103B95" w14:textId="42FBD6D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32-&lt;37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37CA7050" w14:textId="526DCF9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689 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(30.8)</w:t>
            </w:r>
          </w:p>
        </w:tc>
        <w:tc>
          <w:tcPr>
            <w:tcW w:w="283" w:type="dxa"/>
            <w:vAlign w:val="center"/>
          </w:tcPr>
          <w:p w14:paraId="72E65CC1" w14:textId="0AEFC11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E73B531" w14:textId="0028287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5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2.7)</w:t>
            </w:r>
          </w:p>
        </w:tc>
        <w:tc>
          <w:tcPr>
            <w:tcW w:w="1417" w:type="dxa"/>
            <w:vAlign w:val="center"/>
          </w:tcPr>
          <w:p w14:paraId="58C4574C" w14:textId="24E5825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3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7.7)</w:t>
            </w:r>
          </w:p>
        </w:tc>
        <w:tc>
          <w:tcPr>
            <w:tcW w:w="851" w:type="dxa"/>
            <w:vAlign w:val="center"/>
          </w:tcPr>
          <w:p w14:paraId="4FB9A3C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64797915" w14:textId="2AF3380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CD51223" w14:textId="48FD0ED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9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2.3)</w:t>
            </w:r>
          </w:p>
        </w:tc>
        <w:tc>
          <w:tcPr>
            <w:tcW w:w="1276" w:type="dxa"/>
            <w:vAlign w:val="center"/>
          </w:tcPr>
          <w:p w14:paraId="77E607BE" w14:textId="7CFBC0F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3.6)</w:t>
            </w:r>
          </w:p>
        </w:tc>
        <w:tc>
          <w:tcPr>
            <w:tcW w:w="845" w:type="dxa"/>
            <w:vAlign w:val="center"/>
          </w:tcPr>
          <w:p w14:paraId="48F6105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2A2228F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28780B4E" w14:textId="7B8AB990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16E2726" w14:textId="59C0E93B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37-42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29E0D72A" w14:textId="58C06A6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981 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(43.9)</w:t>
            </w:r>
          </w:p>
        </w:tc>
        <w:tc>
          <w:tcPr>
            <w:tcW w:w="283" w:type="dxa"/>
            <w:vAlign w:val="center"/>
          </w:tcPr>
          <w:p w14:paraId="0F9929D9" w14:textId="7661A28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95F3CC1" w14:textId="63BAC82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7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1.1)</w:t>
            </w:r>
          </w:p>
        </w:tc>
        <w:tc>
          <w:tcPr>
            <w:tcW w:w="1417" w:type="dxa"/>
            <w:vAlign w:val="center"/>
          </w:tcPr>
          <w:p w14:paraId="1ED89D5C" w14:textId="781043D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0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8.5)</w:t>
            </w:r>
          </w:p>
        </w:tc>
        <w:tc>
          <w:tcPr>
            <w:tcW w:w="851" w:type="dxa"/>
            <w:vAlign w:val="center"/>
          </w:tcPr>
          <w:p w14:paraId="789887E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2C0F8824" w14:textId="1FCC384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C421CA4" w14:textId="7C6E261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8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2.3)</w:t>
            </w:r>
          </w:p>
        </w:tc>
        <w:tc>
          <w:tcPr>
            <w:tcW w:w="1276" w:type="dxa"/>
            <w:vAlign w:val="center"/>
          </w:tcPr>
          <w:p w14:paraId="4EA410AF" w14:textId="1007D17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0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1.6)</w:t>
            </w:r>
          </w:p>
        </w:tc>
        <w:tc>
          <w:tcPr>
            <w:tcW w:w="845" w:type="dxa"/>
            <w:vAlign w:val="center"/>
          </w:tcPr>
          <w:p w14:paraId="19BED9F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13FDB2B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6C7549B4" w14:textId="06BEC605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20567519" w14:textId="68BFCA50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42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-45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2FD6F7AE" w14:textId="20C13C6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83 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(3.7)</w:t>
            </w:r>
          </w:p>
        </w:tc>
        <w:tc>
          <w:tcPr>
            <w:tcW w:w="283" w:type="dxa"/>
            <w:vAlign w:val="center"/>
          </w:tcPr>
          <w:p w14:paraId="4B3C1B23" w14:textId="4595389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8BDF4BD" w14:textId="0F9E288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5)</w:t>
            </w:r>
          </w:p>
        </w:tc>
        <w:tc>
          <w:tcPr>
            <w:tcW w:w="1417" w:type="dxa"/>
            <w:vAlign w:val="center"/>
          </w:tcPr>
          <w:p w14:paraId="2D266CB5" w14:textId="2452FAA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7.4)</w:t>
            </w:r>
          </w:p>
        </w:tc>
        <w:tc>
          <w:tcPr>
            <w:tcW w:w="851" w:type="dxa"/>
            <w:vAlign w:val="center"/>
          </w:tcPr>
          <w:p w14:paraId="73FBED0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2CA1626D" w14:textId="0EA1E5D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A8E1790" w14:textId="125FB5C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4)</w:t>
            </w:r>
          </w:p>
        </w:tc>
        <w:tc>
          <w:tcPr>
            <w:tcW w:w="1276" w:type="dxa"/>
            <w:vAlign w:val="center"/>
          </w:tcPr>
          <w:p w14:paraId="11C46213" w14:textId="0B0100D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9.7)</w:t>
            </w:r>
          </w:p>
        </w:tc>
        <w:tc>
          <w:tcPr>
            <w:tcW w:w="845" w:type="dxa"/>
            <w:vAlign w:val="center"/>
          </w:tcPr>
          <w:p w14:paraId="77ED5AF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5FBF5A9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1DACD31B" w14:textId="4B04776D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6A996FE8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1B66F85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353476B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213656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47CE903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6775BAA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14914417" w14:textId="22C12A0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D8A824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C1708C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0542184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05667F7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3A13A473" w14:textId="4835D805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A2B7593" w14:textId="25ACF6F8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Method used to assess gestation,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 n</w:t>
            </w:r>
          </w:p>
        </w:tc>
        <w:tc>
          <w:tcPr>
            <w:tcW w:w="1418" w:type="dxa"/>
            <w:vAlign w:val="center"/>
          </w:tcPr>
          <w:p w14:paraId="404A35CF" w14:textId="6AD3361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245</w:t>
            </w:r>
          </w:p>
        </w:tc>
        <w:tc>
          <w:tcPr>
            <w:tcW w:w="283" w:type="dxa"/>
            <w:vAlign w:val="center"/>
          </w:tcPr>
          <w:p w14:paraId="4BEA2C64" w14:textId="6BA78A9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6C29380" w14:textId="7B48330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97</w:t>
            </w:r>
          </w:p>
        </w:tc>
        <w:tc>
          <w:tcPr>
            <w:tcW w:w="1417" w:type="dxa"/>
            <w:vAlign w:val="center"/>
          </w:tcPr>
          <w:p w14:paraId="59DA7268" w14:textId="1BDB83B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48</w:t>
            </w:r>
          </w:p>
        </w:tc>
        <w:tc>
          <w:tcPr>
            <w:tcW w:w="851" w:type="dxa"/>
            <w:vAlign w:val="center"/>
          </w:tcPr>
          <w:p w14:paraId="35DB0BE4" w14:textId="4F59D9F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79A4B133" w14:textId="2A87C69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B3BE4E6" w14:textId="2B61EAA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54</w:t>
            </w:r>
          </w:p>
        </w:tc>
        <w:tc>
          <w:tcPr>
            <w:tcW w:w="1276" w:type="dxa"/>
            <w:vAlign w:val="center"/>
          </w:tcPr>
          <w:p w14:paraId="0B2813B3" w14:textId="0CEC683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91</w:t>
            </w:r>
          </w:p>
        </w:tc>
        <w:tc>
          <w:tcPr>
            <w:tcW w:w="845" w:type="dxa"/>
            <w:vAlign w:val="center"/>
          </w:tcPr>
          <w:p w14:paraId="3A1669E9" w14:textId="00BF9A0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452" w:type="dxa"/>
            <w:vAlign w:val="center"/>
          </w:tcPr>
          <w:p w14:paraId="54AD0A1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38E3AEB2" w14:textId="0D68D8C5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1E98A2E0" w14:textId="43CF89A4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Ballard or other charts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60AD2FB5" w14:textId="0BE03EB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25 (18.9)</w:t>
            </w:r>
          </w:p>
        </w:tc>
        <w:tc>
          <w:tcPr>
            <w:tcW w:w="283" w:type="dxa"/>
            <w:vAlign w:val="center"/>
          </w:tcPr>
          <w:p w14:paraId="4011C970" w14:textId="1195D21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0B73E71" w14:textId="6216634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7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2.3)</w:t>
            </w:r>
          </w:p>
        </w:tc>
        <w:tc>
          <w:tcPr>
            <w:tcW w:w="1417" w:type="dxa"/>
            <w:vAlign w:val="center"/>
          </w:tcPr>
          <w:p w14:paraId="0EB46E06" w14:textId="5DA7930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5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9.8)</w:t>
            </w:r>
          </w:p>
        </w:tc>
        <w:tc>
          <w:tcPr>
            <w:tcW w:w="851" w:type="dxa"/>
            <w:vAlign w:val="center"/>
          </w:tcPr>
          <w:p w14:paraId="277B107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28477857" w14:textId="2F63ECA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A3E7C51" w14:textId="29F4C7D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0.0)</w:t>
            </w:r>
          </w:p>
        </w:tc>
        <w:tc>
          <w:tcPr>
            <w:tcW w:w="1276" w:type="dxa"/>
            <w:vAlign w:val="center"/>
          </w:tcPr>
          <w:p w14:paraId="5EF9FBB6" w14:textId="3337FB5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3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1.1)</w:t>
            </w:r>
          </w:p>
        </w:tc>
        <w:tc>
          <w:tcPr>
            <w:tcW w:w="845" w:type="dxa"/>
            <w:vAlign w:val="center"/>
          </w:tcPr>
          <w:p w14:paraId="0CE0979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0A50AAD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6D931A5D" w14:textId="53B62F6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11B1A5BA" w14:textId="34D26F56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E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arly USS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672F99D9" w14:textId="0805F7F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33 (10.4)</w:t>
            </w:r>
          </w:p>
        </w:tc>
        <w:tc>
          <w:tcPr>
            <w:tcW w:w="283" w:type="dxa"/>
            <w:vAlign w:val="center"/>
          </w:tcPr>
          <w:p w14:paraId="099E747B" w14:textId="15ABE97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C94C0E0" w14:textId="0FECC0B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2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6.2)</w:t>
            </w:r>
          </w:p>
        </w:tc>
        <w:tc>
          <w:tcPr>
            <w:tcW w:w="1417" w:type="dxa"/>
            <w:vAlign w:val="center"/>
          </w:tcPr>
          <w:p w14:paraId="44CFC72C" w14:textId="374EF79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8)</w:t>
            </w:r>
          </w:p>
        </w:tc>
        <w:tc>
          <w:tcPr>
            <w:tcW w:w="851" w:type="dxa"/>
            <w:vAlign w:val="center"/>
          </w:tcPr>
          <w:p w14:paraId="7B6BB7B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3409D753" w14:textId="3734B0B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3A2E8F1" w14:textId="7E9B690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2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2.3)</w:t>
            </w:r>
          </w:p>
        </w:tc>
        <w:tc>
          <w:tcPr>
            <w:tcW w:w="1276" w:type="dxa"/>
            <w:vAlign w:val="center"/>
          </w:tcPr>
          <w:p w14:paraId="5449EF49" w14:textId="639D18E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5)</w:t>
            </w:r>
          </w:p>
        </w:tc>
        <w:tc>
          <w:tcPr>
            <w:tcW w:w="845" w:type="dxa"/>
            <w:vAlign w:val="center"/>
          </w:tcPr>
          <w:p w14:paraId="244D764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0F45589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75BFDCEF" w14:textId="726447FC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F674703" w14:textId="680630F1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Maternal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 last menstrual period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781C2736" w14:textId="50907D9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587 (70.7)</w:t>
            </w:r>
          </w:p>
        </w:tc>
        <w:tc>
          <w:tcPr>
            <w:tcW w:w="283" w:type="dxa"/>
            <w:vAlign w:val="center"/>
          </w:tcPr>
          <w:p w14:paraId="423C6E96" w14:textId="513B0B7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65FECED" w14:textId="08A9FF5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9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71.5)</w:t>
            </w:r>
          </w:p>
        </w:tc>
        <w:tc>
          <w:tcPr>
            <w:tcW w:w="1417" w:type="dxa"/>
            <w:vAlign w:val="center"/>
          </w:tcPr>
          <w:p w14:paraId="39084839" w14:textId="4A63FF5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8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9.4)</w:t>
            </w:r>
          </w:p>
        </w:tc>
        <w:tc>
          <w:tcPr>
            <w:tcW w:w="851" w:type="dxa"/>
            <w:vAlign w:val="center"/>
          </w:tcPr>
          <w:p w14:paraId="463CB20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3A5A30B7" w14:textId="6E72D40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B57B320" w14:textId="7327281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44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77.7)</w:t>
            </w:r>
          </w:p>
        </w:tc>
        <w:tc>
          <w:tcPr>
            <w:tcW w:w="1276" w:type="dxa"/>
            <w:vAlign w:val="center"/>
          </w:tcPr>
          <w:p w14:paraId="10687685" w14:textId="68C09F9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4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7.4)</w:t>
            </w:r>
          </w:p>
        </w:tc>
        <w:tc>
          <w:tcPr>
            <w:tcW w:w="845" w:type="dxa"/>
            <w:vAlign w:val="center"/>
          </w:tcPr>
          <w:p w14:paraId="343D938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0C2A720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1D87E46A" w14:textId="53663EF4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5C8BBF6C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783B832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492AD54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B4320A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3AAFB0C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4EFCBFE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2AABAA76" w14:textId="2186E49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40AD74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76213B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786B9BA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1489F58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3EB29500" w14:textId="0B9C07B2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1527A19" w14:textId="522E12B8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Admitted to NNU from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, n</w:t>
            </w:r>
          </w:p>
        </w:tc>
        <w:tc>
          <w:tcPr>
            <w:tcW w:w="1418" w:type="dxa"/>
            <w:vAlign w:val="center"/>
          </w:tcPr>
          <w:p w14:paraId="5422BE6A" w14:textId="4C90FE0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2280</w:t>
            </w:r>
          </w:p>
        </w:tc>
        <w:tc>
          <w:tcPr>
            <w:tcW w:w="283" w:type="dxa"/>
            <w:vAlign w:val="center"/>
          </w:tcPr>
          <w:p w14:paraId="2F619495" w14:textId="6415CCD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7BC9D75" w14:textId="46061BA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404</w:t>
            </w:r>
          </w:p>
        </w:tc>
        <w:tc>
          <w:tcPr>
            <w:tcW w:w="1417" w:type="dxa"/>
            <w:vAlign w:val="center"/>
          </w:tcPr>
          <w:p w14:paraId="15304D5C" w14:textId="735FB6E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76</w:t>
            </w:r>
          </w:p>
        </w:tc>
        <w:tc>
          <w:tcPr>
            <w:tcW w:w="851" w:type="dxa"/>
            <w:vAlign w:val="center"/>
          </w:tcPr>
          <w:p w14:paraId="3270C16D" w14:textId="39F9731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0E0232BA" w14:textId="515B30E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051C42D" w14:textId="5E92A58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88</w:t>
            </w:r>
          </w:p>
        </w:tc>
        <w:tc>
          <w:tcPr>
            <w:tcW w:w="1276" w:type="dxa"/>
            <w:vAlign w:val="center"/>
          </w:tcPr>
          <w:p w14:paraId="7BDFA459" w14:textId="6041C26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92</w:t>
            </w:r>
          </w:p>
        </w:tc>
        <w:tc>
          <w:tcPr>
            <w:tcW w:w="845" w:type="dxa"/>
            <w:vAlign w:val="center"/>
          </w:tcPr>
          <w:p w14:paraId="303B310F" w14:textId="16AF0C6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452" w:type="dxa"/>
            <w:vAlign w:val="center"/>
          </w:tcPr>
          <w:p w14:paraId="7BDFE31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3ACE96B8" w14:textId="57190396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93F9E18" w14:textId="716E1C92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H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ome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28A0D4E3" w14:textId="284AF89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131 (5.8)</w:t>
            </w:r>
          </w:p>
        </w:tc>
        <w:tc>
          <w:tcPr>
            <w:tcW w:w="283" w:type="dxa"/>
            <w:vAlign w:val="center"/>
          </w:tcPr>
          <w:p w14:paraId="3E36E382" w14:textId="202AE41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F5D6B5C" w14:textId="02B875B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7.4)</w:t>
            </w:r>
          </w:p>
        </w:tc>
        <w:tc>
          <w:tcPr>
            <w:tcW w:w="1417" w:type="dxa"/>
            <w:vAlign w:val="center"/>
          </w:tcPr>
          <w:p w14:paraId="23E7341B" w14:textId="2BFABD4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.1)</w:t>
            </w:r>
          </w:p>
        </w:tc>
        <w:tc>
          <w:tcPr>
            <w:tcW w:w="851" w:type="dxa"/>
            <w:vAlign w:val="center"/>
          </w:tcPr>
          <w:p w14:paraId="1E915A9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6B2A4810" w14:textId="2AB9377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011487F" w14:textId="4DDDD34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.2)</w:t>
            </w:r>
          </w:p>
        </w:tc>
        <w:tc>
          <w:tcPr>
            <w:tcW w:w="1276" w:type="dxa"/>
            <w:vAlign w:val="center"/>
          </w:tcPr>
          <w:p w14:paraId="18EB6708" w14:textId="4AFB968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8.2)</w:t>
            </w:r>
          </w:p>
        </w:tc>
        <w:tc>
          <w:tcPr>
            <w:tcW w:w="845" w:type="dxa"/>
            <w:vAlign w:val="center"/>
          </w:tcPr>
          <w:p w14:paraId="4DD697B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75AB7DE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4924FE4A" w14:textId="4F0A4D7A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2278D8C7" w14:textId="5F2E78F6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L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abour ward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11210C28" w14:textId="14E36E9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910 (39.9)</w:t>
            </w:r>
          </w:p>
        </w:tc>
        <w:tc>
          <w:tcPr>
            <w:tcW w:w="283" w:type="dxa"/>
            <w:vAlign w:val="center"/>
          </w:tcPr>
          <w:p w14:paraId="07E0A890" w14:textId="0CDD30F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E1F4660" w14:textId="13441E2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0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3.2)</w:t>
            </w:r>
          </w:p>
        </w:tc>
        <w:tc>
          <w:tcPr>
            <w:tcW w:w="1417" w:type="dxa"/>
            <w:vAlign w:val="center"/>
          </w:tcPr>
          <w:p w14:paraId="1CFC9BF7" w14:textId="2B8737C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0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4.7)</w:t>
            </w:r>
          </w:p>
        </w:tc>
        <w:tc>
          <w:tcPr>
            <w:tcW w:w="851" w:type="dxa"/>
            <w:vAlign w:val="center"/>
          </w:tcPr>
          <w:p w14:paraId="145B810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4B43CB49" w14:textId="494C6F6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7655ED2" w14:textId="179AF61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0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2.4)</w:t>
            </w:r>
          </w:p>
        </w:tc>
        <w:tc>
          <w:tcPr>
            <w:tcW w:w="1276" w:type="dxa"/>
            <w:vAlign w:val="center"/>
          </w:tcPr>
          <w:p w14:paraId="35BA7C4C" w14:textId="044CEED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1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8.1)</w:t>
            </w:r>
          </w:p>
        </w:tc>
        <w:tc>
          <w:tcPr>
            <w:tcW w:w="845" w:type="dxa"/>
            <w:vAlign w:val="center"/>
          </w:tcPr>
          <w:p w14:paraId="2C93B93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594B28A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6C6334A8" w14:textId="33632E4A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2B3C3A8B" w14:textId="7416DFBC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P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ostnatal ward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409EC249" w14:textId="2C922EA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202 (8.9)</w:t>
            </w:r>
          </w:p>
        </w:tc>
        <w:tc>
          <w:tcPr>
            <w:tcW w:w="283" w:type="dxa"/>
            <w:vAlign w:val="center"/>
          </w:tcPr>
          <w:p w14:paraId="27C9CF8E" w14:textId="77D80B6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367CE81" w14:textId="1F3CD91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.4)</w:t>
            </w:r>
          </w:p>
        </w:tc>
        <w:tc>
          <w:tcPr>
            <w:tcW w:w="1417" w:type="dxa"/>
            <w:vAlign w:val="center"/>
          </w:tcPr>
          <w:p w14:paraId="472941DA" w14:textId="538AD60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2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4.4)</w:t>
            </w:r>
          </w:p>
        </w:tc>
        <w:tc>
          <w:tcPr>
            <w:tcW w:w="851" w:type="dxa"/>
            <w:vAlign w:val="center"/>
          </w:tcPr>
          <w:p w14:paraId="3350CAE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17FC1BC2" w14:textId="157136D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787C250" w14:textId="4B6D8E3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.4)</w:t>
            </w:r>
          </w:p>
        </w:tc>
        <w:tc>
          <w:tcPr>
            <w:tcW w:w="1276" w:type="dxa"/>
            <w:vAlign w:val="center"/>
          </w:tcPr>
          <w:p w14:paraId="6D44EEB2" w14:textId="7BF0216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5.5)</w:t>
            </w:r>
          </w:p>
        </w:tc>
        <w:tc>
          <w:tcPr>
            <w:tcW w:w="845" w:type="dxa"/>
            <w:vAlign w:val="center"/>
          </w:tcPr>
          <w:p w14:paraId="3234255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7EF3996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25309D7C" w14:textId="62502FE6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4E80E76" w14:textId="7F15749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H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ealth facility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457FA167" w14:textId="7526CB9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660 (28.9)</w:t>
            </w:r>
          </w:p>
        </w:tc>
        <w:tc>
          <w:tcPr>
            <w:tcW w:w="283" w:type="dxa"/>
            <w:vAlign w:val="center"/>
          </w:tcPr>
          <w:p w14:paraId="1325AE0E" w14:textId="100545F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E1DFCC0" w14:textId="33732F3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9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7.9)</w:t>
            </w:r>
          </w:p>
        </w:tc>
        <w:tc>
          <w:tcPr>
            <w:tcW w:w="1417" w:type="dxa"/>
            <w:vAlign w:val="center"/>
          </w:tcPr>
          <w:p w14:paraId="0F0FCC72" w14:textId="35D3DA0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6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0.7)</w:t>
            </w:r>
          </w:p>
        </w:tc>
        <w:tc>
          <w:tcPr>
            <w:tcW w:w="851" w:type="dxa"/>
            <w:vAlign w:val="center"/>
          </w:tcPr>
          <w:p w14:paraId="1894E02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4559EA61" w14:textId="3D8453F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468C3FD" w14:textId="6A334D5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3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8.1)</w:t>
            </w:r>
          </w:p>
        </w:tc>
        <w:tc>
          <w:tcPr>
            <w:tcW w:w="1276" w:type="dxa"/>
            <w:vAlign w:val="center"/>
          </w:tcPr>
          <w:p w14:paraId="1C3998E1" w14:textId="3C90F94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2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2.9)</w:t>
            </w:r>
          </w:p>
        </w:tc>
        <w:tc>
          <w:tcPr>
            <w:tcW w:w="845" w:type="dxa"/>
            <w:vAlign w:val="center"/>
          </w:tcPr>
          <w:p w14:paraId="65FFD32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394A689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7594C004" w14:textId="769B411E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55165E8F" w14:textId="4DEC767A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</w:t>
            </w:r>
            <w:proofErr w:type="gramStart"/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%)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vertAlign w:val="superscript"/>
                <w:lang w:eastAsia="zh-CN"/>
              </w:rPr>
              <w:t>*</w:t>
            </w:r>
            <w:proofErr w:type="gramEnd"/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418" w:type="dxa"/>
            <w:vAlign w:val="center"/>
          </w:tcPr>
          <w:p w14:paraId="56367CD9" w14:textId="3BE614F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377 (16.5)</w:t>
            </w:r>
          </w:p>
        </w:tc>
        <w:tc>
          <w:tcPr>
            <w:tcW w:w="283" w:type="dxa"/>
            <w:vAlign w:val="center"/>
          </w:tcPr>
          <w:p w14:paraId="269E0680" w14:textId="006E618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B794FC8" w14:textId="64E79CC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2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6.1)</w:t>
            </w:r>
          </w:p>
        </w:tc>
        <w:tc>
          <w:tcPr>
            <w:tcW w:w="1417" w:type="dxa"/>
            <w:vAlign w:val="center"/>
          </w:tcPr>
          <w:p w14:paraId="12F5C205" w14:textId="5E8F42A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5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7.1)</w:t>
            </w:r>
          </w:p>
        </w:tc>
        <w:tc>
          <w:tcPr>
            <w:tcW w:w="851" w:type="dxa"/>
            <w:vAlign w:val="center"/>
          </w:tcPr>
          <w:p w14:paraId="6463823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6DC51C51" w14:textId="2266FF7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EB3A137" w14:textId="540BD04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5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8.9)</w:t>
            </w:r>
          </w:p>
        </w:tc>
        <w:tc>
          <w:tcPr>
            <w:tcW w:w="1276" w:type="dxa"/>
            <w:vAlign w:val="center"/>
          </w:tcPr>
          <w:p w14:paraId="772FD089" w14:textId="20B842A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.3)</w:t>
            </w:r>
          </w:p>
        </w:tc>
        <w:tc>
          <w:tcPr>
            <w:tcW w:w="845" w:type="dxa"/>
            <w:vAlign w:val="center"/>
          </w:tcPr>
          <w:p w14:paraId="303F868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3D1E1B0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75BBADDF" w14:textId="4700A501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66974A85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5512ADE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2EB45CD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B7161C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7F02AA8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0BB13EB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4757EBB4" w14:textId="58889B0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F7B9C1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F53F65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24C1DE3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7EC6E4B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2E01684C" w14:textId="2F401F29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C0A40D8" w14:textId="04BEC244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Prophylactic ant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ibiotics, n</w:t>
            </w:r>
          </w:p>
        </w:tc>
        <w:tc>
          <w:tcPr>
            <w:tcW w:w="1418" w:type="dxa"/>
            <w:vAlign w:val="center"/>
          </w:tcPr>
          <w:p w14:paraId="7066699F" w14:textId="252F543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252</w:t>
            </w:r>
          </w:p>
        </w:tc>
        <w:tc>
          <w:tcPr>
            <w:tcW w:w="283" w:type="dxa"/>
            <w:vAlign w:val="center"/>
          </w:tcPr>
          <w:p w14:paraId="1D23437C" w14:textId="31BDFC6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12C3FA8" w14:textId="72EFEA9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93</w:t>
            </w:r>
          </w:p>
        </w:tc>
        <w:tc>
          <w:tcPr>
            <w:tcW w:w="1417" w:type="dxa"/>
            <w:vAlign w:val="center"/>
          </w:tcPr>
          <w:p w14:paraId="4414F1D3" w14:textId="790821C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59</w:t>
            </w:r>
          </w:p>
        </w:tc>
        <w:tc>
          <w:tcPr>
            <w:tcW w:w="851" w:type="dxa"/>
            <w:vAlign w:val="center"/>
          </w:tcPr>
          <w:p w14:paraId="2CAC7FA9" w14:textId="48040D9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20C25180" w14:textId="29BF585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00D8BDD" w14:textId="4BEBC8C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64</w:t>
            </w:r>
          </w:p>
        </w:tc>
        <w:tc>
          <w:tcPr>
            <w:tcW w:w="1276" w:type="dxa"/>
            <w:vAlign w:val="center"/>
          </w:tcPr>
          <w:p w14:paraId="55E2324F" w14:textId="6829D65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88</w:t>
            </w:r>
          </w:p>
        </w:tc>
        <w:tc>
          <w:tcPr>
            <w:tcW w:w="845" w:type="dxa"/>
            <w:vAlign w:val="center"/>
          </w:tcPr>
          <w:p w14:paraId="0EA52E5A" w14:textId="19D12CE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452" w:type="dxa"/>
            <w:vAlign w:val="center"/>
          </w:tcPr>
          <w:p w14:paraId="49F83F0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4AF86E72" w14:textId="53971FA0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70B032B" w14:textId="23BE8D96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Yes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4C853265" w14:textId="604A718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113 (49.4)</w:t>
            </w:r>
          </w:p>
        </w:tc>
        <w:tc>
          <w:tcPr>
            <w:tcW w:w="283" w:type="dxa"/>
            <w:vAlign w:val="center"/>
          </w:tcPr>
          <w:p w14:paraId="52D7A0B3" w14:textId="7ADBF88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8AEB0C4" w14:textId="496C365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6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9.1)</w:t>
            </w:r>
          </w:p>
        </w:tc>
        <w:tc>
          <w:tcPr>
            <w:tcW w:w="1417" w:type="dxa"/>
            <w:vAlign w:val="center"/>
          </w:tcPr>
          <w:p w14:paraId="4FF6879B" w14:textId="119E0AA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5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7.5)</w:t>
            </w:r>
          </w:p>
        </w:tc>
        <w:tc>
          <w:tcPr>
            <w:tcW w:w="851" w:type="dxa"/>
            <w:vAlign w:val="center"/>
          </w:tcPr>
          <w:p w14:paraId="4CAD4F5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4FE1AF1A" w14:textId="70AA348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849ACAD" w14:textId="24E89B2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1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4.4)</w:t>
            </w:r>
          </w:p>
        </w:tc>
        <w:tc>
          <w:tcPr>
            <w:tcW w:w="1276" w:type="dxa"/>
            <w:vAlign w:val="center"/>
          </w:tcPr>
          <w:p w14:paraId="5B1576C6" w14:textId="7146BB0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5.5)</w:t>
            </w:r>
          </w:p>
        </w:tc>
        <w:tc>
          <w:tcPr>
            <w:tcW w:w="845" w:type="dxa"/>
            <w:vAlign w:val="center"/>
          </w:tcPr>
          <w:p w14:paraId="19A06BB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67A5116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5C0F18E1" w14:textId="14B4ABE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1E7127E2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7613BBE6" w14:textId="77777777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37F282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67286F7" w14:textId="77777777" w:rsidR="0067736D" w:rsidRPr="000E7703" w:rsidRDefault="0067736D" w:rsidP="0067736D">
            <w:pPr>
              <w:jc w:val="center"/>
              <w:rPr>
                <w:rFonts w:cstheme="minorHAnsi"/>
                <w:color w:val="C45911" w:themeColor="accent2" w:themeShade="BF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302C150C" w14:textId="77777777" w:rsidR="0067736D" w:rsidRPr="000E7703" w:rsidRDefault="0067736D" w:rsidP="0067736D">
            <w:pPr>
              <w:jc w:val="center"/>
              <w:rPr>
                <w:rFonts w:cstheme="minorHAnsi"/>
                <w:color w:val="C45911" w:themeColor="accent2" w:themeShade="BF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5460958F" w14:textId="77777777" w:rsidR="0067736D" w:rsidRPr="000E7703" w:rsidRDefault="0067736D" w:rsidP="0067736D">
            <w:pPr>
              <w:jc w:val="center"/>
              <w:rPr>
                <w:rFonts w:cstheme="minorHAnsi"/>
                <w:color w:val="C45911" w:themeColor="accent2" w:themeShade="BF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1A0C4BBA" w14:textId="537F4400" w:rsidR="0067736D" w:rsidRPr="000E7703" w:rsidRDefault="0067736D" w:rsidP="0067736D">
            <w:pPr>
              <w:jc w:val="center"/>
              <w:rPr>
                <w:rFonts w:cstheme="minorHAnsi"/>
                <w:color w:val="C45911" w:themeColor="accent2" w:themeShade="BF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80982D5" w14:textId="77777777" w:rsidR="0067736D" w:rsidRPr="000E7703" w:rsidRDefault="0067736D" w:rsidP="0067736D">
            <w:pPr>
              <w:jc w:val="center"/>
              <w:rPr>
                <w:rFonts w:cstheme="minorHAnsi"/>
                <w:color w:val="C45911" w:themeColor="accent2" w:themeShade="BF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2B04CBE" w14:textId="77777777" w:rsidR="0067736D" w:rsidRPr="000E7703" w:rsidRDefault="0067736D" w:rsidP="0067736D">
            <w:pPr>
              <w:jc w:val="center"/>
              <w:rPr>
                <w:rFonts w:cstheme="minorHAnsi"/>
                <w:color w:val="C45911" w:themeColor="accent2" w:themeShade="BF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2B383769" w14:textId="77777777" w:rsidR="0067736D" w:rsidRPr="000E7703" w:rsidRDefault="0067736D" w:rsidP="0067736D">
            <w:pPr>
              <w:jc w:val="center"/>
              <w:rPr>
                <w:rFonts w:cstheme="minorHAnsi"/>
                <w:color w:val="C45911" w:themeColor="accent2" w:themeShade="BF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7233847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0D5379F1" w14:textId="14260BA9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EBAE0E5" w14:textId="17DC5DCB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Congenital anomalies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, n</w:t>
            </w:r>
          </w:p>
        </w:tc>
        <w:tc>
          <w:tcPr>
            <w:tcW w:w="1418" w:type="dxa"/>
            <w:vAlign w:val="center"/>
          </w:tcPr>
          <w:p w14:paraId="6252B271" w14:textId="7C06F4BB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2269</w:t>
            </w:r>
          </w:p>
        </w:tc>
        <w:tc>
          <w:tcPr>
            <w:tcW w:w="283" w:type="dxa"/>
            <w:vAlign w:val="center"/>
          </w:tcPr>
          <w:p w14:paraId="70F1108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26EDC99" w14:textId="7D88320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95</w:t>
            </w:r>
          </w:p>
        </w:tc>
        <w:tc>
          <w:tcPr>
            <w:tcW w:w="1417" w:type="dxa"/>
            <w:vAlign w:val="center"/>
          </w:tcPr>
          <w:p w14:paraId="752839F4" w14:textId="716A4FD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74</w:t>
            </w:r>
          </w:p>
        </w:tc>
        <w:tc>
          <w:tcPr>
            <w:tcW w:w="851" w:type="dxa"/>
            <w:vAlign w:val="center"/>
          </w:tcPr>
          <w:p w14:paraId="49D4717B" w14:textId="4983FD5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70</w:t>
            </w:r>
          </w:p>
        </w:tc>
        <w:tc>
          <w:tcPr>
            <w:tcW w:w="283" w:type="dxa"/>
            <w:vAlign w:val="center"/>
          </w:tcPr>
          <w:p w14:paraId="09AE6820" w14:textId="793A3A1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8DBA1C2" w14:textId="6EC7554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77</w:t>
            </w:r>
          </w:p>
        </w:tc>
        <w:tc>
          <w:tcPr>
            <w:tcW w:w="1276" w:type="dxa"/>
            <w:vAlign w:val="center"/>
          </w:tcPr>
          <w:p w14:paraId="648A0D0C" w14:textId="1CD7485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92</w:t>
            </w:r>
          </w:p>
        </w:tc>
        <w:tc>
          <w:tcPr>
            <w:tcW w:w="845" w:type="dxa"/>
            <w:vAlign w:val="center"/>
          </w:tcPr>
          <w:p w14:paraId="5FB4A926" w14:textId="6D9CEAF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611</w:t>
            </w:r>
          </w:p>
        </w:tc>
        <w:tc>
          <w:tcPr>
            <w:tcW w:w="452" w:type="dxa"/>
            <w:vAlign w:val="center"/>
          </w:tcPr>
          <w:p w14:paraId="1299FED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36A953C1" w14:textId="38D1D9D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5679D4DC" w14:textId="31E7AEC8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Yes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1AE7F29C" w14:textId="20290A72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128 (5.6)</w:t>
            </w:r>
          </w:p>
        </w:tc>
        <w:tc>
          <w:tcPr>
            <w:tcW w:w="283" w:type="dxa"/>
            <w:vAlign w:val="center"/>
          </w:tcPr>
          <w:p w14:paraId="420E99E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85F2CF6" w14:textId="3D595D7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.0)</w:t>
            </w:r>
          </w:p>
        </w:tc>
        <w:tc>
          <w:tcPr>
            <w:tcW w:w="1417" w:type="dxa"/>
            <w:vAlign w:val="center"/>
          </w:tcPr>
          <w:p w14:paraId="0A91DFBD" w14:textId="0463194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.8)</w:t>
            </w:r>
          </w:p>
        </w:tc>
        <w:tc>
          <w:tcPr>
            <w:tcW w:w="851" w:type="dxa"/>
            <w:vAlign w:val="center"/>
          </w:tcPr>
          <w:p w14:paraId="3930FE4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7E50DE5D" w14:textId="76125AC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D0BAA31" w14:textId="2D8FE92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.8)</w:t>
            </w:r>
          </w:p>
        </w:tc>
        <w:tc>
          <w:tcPr>
            <w:tcW w:w="1276" w:type="dxa"/>
            <w:vAlign w:val="center"/>
          </w:tcPr>
          <w:p w14:paraId="2F606727" w14:textId="5548A18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.1)</w:t>
            </w:r>
          </w:p>
        </w:tc>
        <w:tc>
          <w:tcPr>
            <w:tcW w:w="845" w:type="dxa"/>
            <w:vAlign w:val="center"/>
          </w:tcPr>
          <w:p w14:paraId="4DD13F3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659EEA3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7EBF996C" w14:textId="1C8D1DE6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18FEF2CD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07B5543B" w14:textId="77777777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3AA2EC2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860E59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7207D2D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23A9856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761F1C10" w14:textId="2798956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0211B2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BA42E1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45C6112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6CC0BE1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68682F88" w14:textId="39489740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176DAE1C" w14:textId="61827E72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C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ongenital heart diseases, n</w:t>
            </w:r>
          </w:p>
        </w:tc>
        <w:tc>
          <w:tcPr>
            <w:tcW w:w="1418" w:type="dxa"/>
            <w:vAlign w:val="center"/>
          </w:tcPr>
          <w:p w14:paraId="65BD34F9" w14:textId="6639BCBE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2234</w:t>
            </w:r>
          </w:p>
        </w:tc>
        <w:tc>
          <w:tcPr>
            <w:tcW w:w="283" w:type="dxa"/>
            <w:vAlign w:val="center"/>
          </w:tcPr>
          <w:p w14:paraId="4C8A9F4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DF405F1" w14:textId="4459F9B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68</w:t>
            </w:r>
          </w:p>
        </w:tc>
        <w:tc>
          <w:tcPr>
            <w:tcW w:w="1417" w:type="dxa"/>
            <w:vAlign w:val="center"/>
          </w:tcPr>
          <w:p w14:paraId="4006676C" w14:textId="7C8D1AC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66</w:t>
            </w:r>
          </w:p>
        </w:tc>
        <w:tc>
          <w:tcPr>
            <w:tcW w:w="851" w:type="dxa"/>
            <w:vAlign w:val="center"/>
          </w:tcPr>
          <w:p w14:paraId="162DD583" w14:textId="14D0216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283" w:type="dxa"/>
            <w:vAlign w:val="center"/>
          </w:tcPr>
          <w:p w14:paraId="5269BAA1" w14:textId="396FEEE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B2A167C" w14:textId="55A78B4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43</w:t>
            </w:r>
          </w:p>
        </w:tc>
        <w:tc>
          <w:tcPr>
            <w:tcW w:w="1276" w:type="dxa"/>
            <w:vAlign w:val="center"/>
          </w:tcPr>
          <w:p w14:paraId="4545B029" w14:textId="546A377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91</w:t>
            </w:r>
          </w:p>
        </w:tc>
        <w:tc>
          <w:tcPr>
            <w:tcW w:w="845" w:type="dxa"/>
            <w:vAlign w:val="center"/>
          </w:tcPr>
          <w:p w14:paraId="5EFF9860" w14:textId="406E39B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48</w:t>
            </w:r>
          </w:p>
        </w:tc>
        <w:tc>
          <w:tcPr>
            <w:tcW w:w="452" w:type="dxa"/>
            <w:vAlign w:val="center"/>
          </w:tcPr>
          <w:p w14:paraId="30DF3C8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2BC60317" w14:textId="7F20FAEC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FF465EB" w14:textId="500AC35A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Yes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5DF6EFB1" w14:textId="47F536FA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56 (2.5)</w:t>
            </w:r>
          </w:p>
        </w:tc>
        <w:tc>
          <w:tcPr>
            <w:tcW w:w="283" w:type="dxa"/>
            <w:vAlign w:val="center"/>
          </w:tcPr>
          <w:p w14:paraId="3739BAA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EA3E02B" w14:textId="25A40D0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.4)</w:t>
            </w:r>
          </w:p>
        </w:tc>
        <w:tc>
          <w:tcPr>
            <w:tcW w:w="1417" w:type="dxa"/>
            <w:vAlign w:val="center"/>
          </w:tcPr>
          <w:p w14:paraId="1CB8E66E" w14:textId="7D5C055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2)</w:t>
            </w:r>
          </w:p>
        </w:tc>
        <w:tc>
          <w:tcPr>
            <w:tcW w:w="851" w:type="dxa"/>
            <w:vAlign w:val="center"/>
          </w:tcPr>
          <w:p w14:paraId="711ED40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01E4770F" w14:textId="7764CD2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14DF122" w14:textId="27EFD94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8)</w:t>
            </w:r>
          </w:p>
        </w:tc>
        <w:tc>
          <w:tcPr>
            <w:tcW w:w="1276" w:type="dxa"/>
            <w:vAlign w:val="center"/>
          </w:tcPr>
          <w:p w14:paraId="6BF6F69C" w14:textId="2EEC197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0)</w:t>
            </w:r>
          </w:p>
        </w:tc>
        <w:tc>
          <w:tcPr>
            <w:tcW w:w="845" w:type="dxa"/>
            <w:vAlign w:val="center"/>
          </w:tcPr>
          <w:p w14:paraId="358CEC1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2F473CA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63F522FF" w14:textId="5AEF85F3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6E4278B3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071D62FE" w14:textId="77777777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69DEAD1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C8D5C7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73F114B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2D3B503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15E3F003" w14:textId="46B873B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800CAD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DE2E34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0B676FE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31F2919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3A8C7DC7" w14:textId="41C857A6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E4C80BB" w14:textId="096107AE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sz w:val="20"/>
                <w:szCs w:val="20"/>
              </w:rPr>
              <w:t>Patent ductus arteriosus among infant birth weight&lt;1.5kg,</w:t>
            </w:r>
            <w:r w:rsidRPr="006D01B9">
              <w:rPr>
                <w:rFonts w:cstheme="minorHAnsi"/>
                <w:b/>
                <w:sz w:val="20"/>
                <w:szCs w:val="20"/>
                <w:lang w:eastAsia="zh-CN"/>
              </w:rPr>
              <w:t xml:space="preserve"> n</w:t>
            </w:r>
          </w:p>
        </w:tc>
        <w:tc>
          <w:tcPr>
            <w:tcW w:w="1418" w:type="dxa"/>
            <w:vAlign w:val="center"/>
          </w:tcPr>
          <w:p w14:paraId="67F35595" w14:textId="44D290AA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468</w:t>
            </w:r>
          </w:p>
        </w:tc>
        <w:tc>
          <w:tcPr>
            <w:tcW w:w="283" w:type="dxa"/>
            <w:vAlign w:val="center"/>
          </w:tcPr>
          <w:p w14:paraId="5EF1AC3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FDE9F08" w14:textId="4873644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18</w:t>
            </w:r>
          </w:p>
        </w:tc>
        <w:tc>
          <w:tcPr>
            <w:tcW w:w="1417" w:type="dxa"/>
            <w:vAlign w:val="center"/>
          </w:tcPr>
          <w:p w14:paraId="104EB5A6" w14:textId="54E63ED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851" w:type="dxa"/>
            <w:vAlign w:val="center"/>
          </w:tcPr>
          <w:p w14:paraId="7BC28838" w14:textId="3D09F84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68</w:t>
            </w:r>
          </w:p>
        </w:tc>
        <w:tc>
          <w:tcPr>
            <w:tcW w:w="283" w:type="dxa"/>
            <w:vAlign w:val="center"/>
          </w:tcPr>
          <w:p w14:paraId="6BD43D6A" w14:textId="57809AE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2AB5FE9" w14:textId="6541A4B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1276" w:type="dxa"/>
            <w:vAlign w:val="center"/>
          </w:tcPr>
          <w:p w14:paraId="464A3CC2" w14:textId="0C094AF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845" w:type="dxa"/>
            <w:vAlign w:val="center"/>
          </w:tcPr>
          <w:p w14:paraId="5300650E" w14:textId="7A17E0A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488</w:t>
            </w:r>
          </w:p>
        </w:tc>
        <w:tc>
          <w:tcPr>
            <w:tcW w:w="452" w:type="dxa"/>
            <w:vAlign w:val="center"/>
          </w:tcPr>
          <w:p w14:paraId="3DD7569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4F6199A9" w14:textId="0920DBA9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AC21C7A" w14:textId="5D04A0D3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sz w:val="20"/>
                <w:szCs w:val="20"/>
                <w:lang w:eastAsia="zh-CN"/>
              </w:rPr>
              <w:t>Yes</w:t>
            </w: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43CB3E59" w14:textId="159A9B0B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17 (3.6)</w:t>
            </w:r>
          </w:p>
        </w:tc>
        <w:tc>
          <w:tcPr>
            <w:tcW w:w="283" w:type="dxa"/>
            <w:vAlign w:val="center"/>
          </w:tcPr>
          <w:p w14:paraId="62B6E92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0D01A51" w14:textId="2FF3B4A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.7)</w:t>
            </w:r>
          </w:p>
        </w:tc>
        <w:tc>
          <w:tcPr>
            <w:tcW w:w="1417" w:type="dxa"/>
            <w:vAlign w:val="center"/>
          </w:tcPr>
          <w:p w14:paraId="01FBEF38" w14:textId="6E30350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3)</w:t>
            </w:r>
          </w:p>
        </w:tc>
        <w:tc>
          <w:tcPr>
            <w:tcW w:w="851" w:type="dxa"/>
            <w:vAlign w:val="center"/>
          </w:tcPr>
          <w:p w14:paraId="612BC54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178988C9" w14:textId="70F0CE6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CB0465B" w14:textId="70AC40B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.0)</w:t>
            </w:r>
          </w:p>
        </w:tc>
        <w:tc>
          <w:tcPr>
            <w:tcW w:w="1276" w:type="dxa"/>
            <w:vAlign w:val="center"/>
          </w:tcPr>
          <w:p w14:paraId="76E7D676" w14:textId="2DAE93B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5)</w:t>
            </w:r>
          </w:p>
        </w:tc>
        <w:tc>
          <w:tcPr>
            <w:tcW w:w="845" w:type="dxa"/>
            <w:vAlign w:val="center"/>
          </w:tcPr>
          <w:p w14:paraId="7A9833A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4C9793D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3615EA01" w14:textId="6E0FC12C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6E50C275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2B40E915" w14:textId="77777777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06DBB74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A0AEF7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74B4B29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24894F4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4E421C7" w14:textId="673CDA2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49EFE7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34AF0A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6C625EA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6D72B0E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397F2691" w14:textId="63F9EBA1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1BEFDB6" w14:textId="673AA70C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Received phototherapy, n</w:t>
            </w:r>
          </w:p>
        </w:tc>
        <w:tc>
          <w:tcPr>
            <w:tcW w:w="1418" w:type="dxa"/>
            <w:vAlign w:val="center"/>
          </w:tcPr>
          <w:p w14:paraId="1717DE53" w14:textId="50275E16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2262</w:t>
            </w:r>
          </w:p>
        </w:tc>
        <w:tc>
          <w:tcPr>
            <w:tcW w:w="283" w:type="dxa"/>
            <w:vAlign w:val="center"/>
          </w:tcPr>
          <w:p w14:paraId="139A317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AA07D31" w14:textId="66A5622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94</w:t>
            </w:r>
          </w:p>
        </w:tc>
        <w:tc>
          <w:tcPr>
            <w:tcW w:w="1417" w:type="dxa"/>
            <w:vAlign w:val="center"/>
          </w:tcPr>
          <w:p w14:paraId="37FFC1BE" w14:textId="0A6EBBA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68</w:t>
            </w:r>
          </w:p>
        </w:tc>
        <w:tc>
          <w:tcPr>
            <w:tcW w:w="851" w:type="dxa"/>
            <w:vAlign w:val="center"/>
          </w:tcPr>
          <w:p w14:paraId="6AF0FB7A" w14:textId="2ADB806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020569FC" w14:textId="42B3131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57FD3E1" w14:textId="26BC6F7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71</w:t>
            </w:r>
          </w:p>
        </w:tc>
        <w:tc>
          <w:tcPr>
            <w:tcW w:w="1276" w:type="dxa"/>
            <w:vAlign w:val="center"/>
          </w:tcPr>
          <w:p w14:paraId="54ACD09E" w14:textId="3D344C3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91</w:t>
            </w:r>
          </w:p>
        </w:tc>
        <w:tc>
          <w:tcPr>
            <w:tcW w:w="845" w:type="dxa"/>
            <w:vAlign w:val="center"/>
          </w:tcPr>
          <w:p w14:paraId="608DE14E" w14:textId="170663E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452" w:type="dxa"/>
            <w:vAlign w:val="center"/>
          </w:tcPr>
          <w:p w14:paraId="05D16B9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71BC4014" w14:textId="4E1A1DA2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5DF76789" w14:textId="11514CF5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Yes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774BCAF5" w14:textId="77021A1C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987 (43.6)</w:t>
            </w:r>
          </w:p>
        </w:tc>
        <w:tc>
          <w:tcPr>
            <w:tcW w:w="283" w:type="dxa"/>
            <w:vAlign w:val="center"/>
          </w:tcPr>
          <w:p w14:paraId="30BE45C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4369BF0" w14:textId="1CE48C8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8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3.2)</w:t>
            </w:r>
          </w:p>
        </w:tc>
        <w:tc>
          <w:tcPr>
            <w:tcW w:w="1417" w:type="dxa"/>
            <w:vAlign w:val="center"/>
          </w:tcPr>
          <w:p w14:paraId="61B6F954" w14:textId="65DA6A9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2.2)</w:t>
            </w:r>
          </w:p>
        </w:tc>
        <w:tc>
          <w:tcPr>
            <w:tcW w:w="851" w:type="dxa"/>
            <w:vAlign w:val="center"/>
          </w:tcPr>
          <w:p w14:paraId="3BBE4EF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64A9512C" w14:textId="39EC5D2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3806306" w14:textId="1510448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7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6.5)</w:t>
            </w:r>
          </w:p>
        </w:tc>
        <w:tc>
          <w:tcPr>
            <w:tcW w:w="1276" w:type="dxa"/>
            <w:vAlign w:val="center"/>
          </w:tcPr>
          <w:p w14:paraId="28D48098" w14:textId="748DC36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1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9.9)</w:t>
            </w:r>
          </w:p>
        </w:tc>
        <w:tc>
          <w:tcPr>
            <w:tcW w:w="845" w:type="dxa"/>
            <w:vAlign w:val="center"/>
          </w:tcPr>
          <w:p w14:paraId="0527791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5AEFA12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3155A818" w14:textId="36060BB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5DF33DF8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579D32ED" w14:textId="77777777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1BB5EC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45D745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52C0DFD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65F663B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0802B21" w14:textId="0EE7997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1009AA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1C9336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43867A8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20FC4E5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5EB7C24F" w14:textId="0A551CF2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6231C01" w14:textId="5009220F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Other common morbidities</w:t>
            </w: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418" w:type="dxa"/>
            <w:vAlign w:val="center"/>
          </w:tcPr>
          <w:p w14:paraId="4BF6210A" w14:textId="5E09D1CD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2280</w:t>
            </w:r>
          </w:p>
        </w:tc>
        <w:tc>
          <w:tcPr>
            <w:tcW w:w="283" w:type="dxa"/>
            <w:vAlign w:val="center"/>
          </w:tcPr>
          <w:p w14:paraId="089003F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4F9F72B" w14:textId="45034BF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404</w:t>
            </w:r>
          </w:p>
        </w:tc>
        <w:tc>
          <w:tcPr>
            <w:tcW w:w="1417" w:type="dxa"/>
            <w:vAlign w:val="center"/>
          </w:tcPr>
          <w:p w14:paraId="675C99C9" w14:textId="7FEC4D6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76</w:t>
            </w:r>
          </w:p>
        </w:tc>
        <w:tc>
          <w:tcPr>
            <w:tcW w:w="851" w:type="dxa"/>
            <w:vAlign w:val="center"/>
          </w:tcPr>
          <w:p w14:paraId="6225DC5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7EC71171" w14:textId="385CFB6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63716AB" w14:textId="6D9D0D5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88</w:t>
            </w:r>
          </w:p>
        </w:tc>
        <w:tc>
          <w:tcPr>
            <w:tcW w:w="1276" w:type="dxa"/>
            <w:vAlign w:val="center"/>
          </w:tcPr>
          <w:p w14:paraId="74D6A073" w14:textId="3C326D9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92</w:t>
            </w:r>
          </w:p>
        </w:tc>
        <w:tc>
          <w:tcPr>
            <w:tcW w:w="845" w:type="dxa"/>
            <w:vAlign w:val="center"/>
          </w:tcPr>
          <w:p w14:paraId="27CBD143" w14:textId="389294E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7E44272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2788B6E3" w14:textId="179E3E89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AA63421" w14:textId="39C28921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Asphyxia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652AB140" w14:textId="771380CA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547 (24.0)</w:t>
            </w:r>
          </w:p>
        </w:tc>
        <w:tc>
          <w:tcPr>
            <w:tcW w:w="283" w:type="dxa"/>
            <w:vAlign w:val="center"/>
          </w:tcPr>
          <w:p w14:paraId="4A8DFA4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75C22CA" w14:textId="3B3E00A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1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2.4)</w:t>
            </w:r>
          </w:p>
        </w:tc>
        <w:tc>
          <w:tcPr>
            <w:tcW w:w="1417" w:type="dxa"/>
            <w:vAlign w:val="center"/>
          </w:tcPr>
          <w:p w14:paraId="0A7EB1D7" w14:textId="0D296C2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3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6.6)</w:t>
            </w:r>
          </w:p>
        </w:tc>
        <w:tc>
          <w:tcPr>
            <w:tcW w:w="851" w:type="dxa"/>
            <w:vAlign w:val="center"/>
          </w:tcPr>
          <w:p w14:paraId="11BF50A0" w14:textId="4826876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283" w:type="dxa"/>
            <w:vAlign w:val="center"/>
          </w:tcPr>
          <w:p w14:paraId="17217D2C" w14:textId="6183A0D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E42135E" w14:textId="35F86A2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7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5.3)</w:t>
            </w:r>
          </w:p>
        </w:tc>
        <w:tc>
          <w:tcPr>
            <w:tcW w:w="1276" w:type="dxa"/>
            <w:vAlign w:val="center"/>
          </w:tcPr>
          <w:p w14:paraId="7E7D2D00" w14:textId="0CCEE0D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7.9)</w:t>
            </w:r>
          </w:p>
        </w:tc>
        <w:tc>
          <w:tcPr>
            <w:tcW w:w="845" w:type="dxa"/>
            <w:vAlign w:val="center"/>
          </w:tcPr>
          <w:p w14:paraId="7F1508F1" w14:textId="5F66BCC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452" w:type="dxa"/>
            <w:vAlign w:val="center"/>
          </w:tcPr>
          <w:p w14:paraId="2CD1D8E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29FBBBA4" w14:textId="097BB6B2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2DCDB56" w14:textId="778B4FB9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Respiratory conditions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2DD746EA" w14:textId="496D42BA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817 (35.8)</w:t>
            </w:r>
          </w:p>
        </w:tc>
        <w:tc>
          <w:tcPr>
            <w:tcW w:w="283" w:type="dxa"/>
            <w:vAlign w:val="center"/>
          </w:tcPr>
          <w:p w14:paraId="3ABB3FE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87BD261" w14:textId="41E869C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1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9.6)</w:t>
            </w:r>
          </w:p>
        </w:tc>
        <w:tc>
          <w:tcPr>
            <w:tcW w:w="1417" w:type="dxa"/>
            <w:vAlign w:val="center"/>
          </w:tcPr>
          <w:p w14:paraId="7D4DFD56" w14:textId="3D2D94E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0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5.8)</w:t>
            </w:r>
          </w:p>
        </w:tc>
        <w:tc>
          <w:tcPr>
            <w:tcW w:w="851" w:type="dxa"/>
            <w:vAlign w:val="center"/>
          </w:tcPr>
          <w:p w14:paraId="44F1FF8F" w14:textId="2E565F9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77B697EB" w14:textId="7384B3C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9C52070" w14:textId="09A3613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1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7.9)</w:t>
            </w:r>
          </w:p>
        </w:tc>
        <w:tc>
          <w:tcPr>
            <w:tcW w:w="1276" w:type="dxa"/>
            <w:vAlign w:val="center"/>
          </w:tcPr>
          <w:p w14:paraId="2BDE7FBD" w14:textId="38D2B28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5.8)</w:t>
            </w:r>
          </w:p>
        </w:tc>
        <w:tc>
          <w:tcPr>
            <w:tcW w:w="845" w:type="dxa"/>
            <w:vAlign w:val="center"/>
          </w:tcPr>
          <w:p w14:paraId="0A78C8EF" w14:textId="77079E7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452" w:type="dxa"/>
            <w:vAlign w:val="center"/>
          </w:tcPr>
          <w:p w14:paraId="6A1C7FC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6AACA9B6" w14:textId="625F39E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95A4A6F" w14:textId="367E5EEC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Abdominal condition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57E66594" w14:textId="109ECED0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71 (3.1)</w:t>
            </w:r>
          </w:p>
        </w:tc>
        <w:tc>
          <w:tcPr>
            <w:tcW w:w="283" w:type="dxa"/>
            <w:vAlign w:val="center"/>
          </w:tcPr>
          <w:p w14:paraId="25CA710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DBD5E84" w14:textId="75EB175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.5)</w:t>
            </w:r>
          </w:p>
        </w:tc>
        <w:tc>
          <w:tcPr>
            <w:tcW w:w="1417" w:type="dxa"/>
            <w:vAlign w:val="center"/>
          </w:tcPr>
          <w:p w14:paraId="04616169" w14:textId="528E0EB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9)</w:t>
            </w:r>
          </w:p>
        </w:tc>
        <w:tc>
          <w:tcPr>
            <w:tcW w:w="851" w:type="dxa"/>
            <w:vAlign w:val="center"/>
          </w:tcPr>
          <w:p w14:paraId="19C914EB" w14:textId="11DFFEE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1840E7CF" w14:textId="12E5ED3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D827BCC" w14:textId="0D3345A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.3)</w:t>
            </w:r>
          </w:p>
        </w:tc>
        <w:tc>
          <w:tcPr>
            <w:tcW w:w="1276" w:type="dxa"/>
            <w:vAlign w:val="center"/>
          </w:tcPr>
          <w:p w14:paraId="08BBF996" w14:textId="0616E09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0)</w:t>
            </w:r>
          </w:p>
        </w:tc>
        <w:tc>
          <w:tcPr>
            <w:tcW w:w="845" w:type="dxa"/>
            <w:vAlign w:val="center"/>
          </w:tcPr>
          <w:p w14:paraId="4B79FB65" w14:textId="3628DE1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179</w:t>
            </w:r>
          </w:p>
        </w:tc>
        <w:tc>
          <w:tcPr>
            <w:tcW w:w="452" w:type="dxa"/>
            <w:vAlign w:val="center"/>
          </w:tcPr>
          <w:p w14:paraId="7A3D44B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7FA9BD4F" w14:textId="1B82B6C4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759AC66" w14:textId="6AE494E8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uspected s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epsis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163787D2" w14:textId="7D36ABC3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955 (41.9)</w:t>
            </w:r>
          </w:p>
        </w:tc>
        <w:tc>
          <w:tcPr>
            <w:tcW w:w="283" w:type="dxa"/>
            <w:vAlign w:val="center"/>
          </w:tcPr>
          <w:p w14:paraId="30F2F95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24AECDF" w14:textId="07C5D88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4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31.6)</w:t>
            </w:r>
          </w:p>
        </w:tc>
        <w:tc>
          <w:tcPr>
            <w:tcW w:w="1417" w:type="dxa"/>
            <w:vAlign w:val="center"/>
          </w:tcPr>
          <w:p w14:paraId="5EAC5C76" w14:textId="39FF09F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1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8.5)</w:t>
            </w:r>
          </w:p>
        </w:tc>
        <w:tc>
          <w:tcPr>
            <w:tcW w:w="851" w:type="dxa"/>
            <w:vAlign w:val="center"/>
          </w:tcPr>
          <w:p w14:paraId="3A20A809" w14:textId="5A4B8CD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3" w:type="dxa"/>
            <w:vAlign w:val="center"/>
          </w:tcPr>
          <w:p w14:paraId="460F9310" w14:textId="523443F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E37EF30" w14:textId="21C3CA9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6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0.7)</w:t>
            </w:r>
          </w:p>
        </w:tc>
        <w:tc>
          <w:tcPr>
            <w:tcW w:w="1276" w:type="dxa"/>
            <w:vAlign w:val="center"/>
          </w:tcPr>
          <w:p w14:paraId="1874BCE2" w14:textId="0C66931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7.5)</w:t>
            </w:r>
          </w:p>
        </w:tc>
        <w:tc>
          <w:tcPr>
            <w:tcW w:w="845" w:type="dxa"/>
            <w:vAlign w:val="center"/>
          </w:tcPr>
          <w:p w14:paraId="32612B3A" w14:textId="510F2E1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452" w:type="dxa"/>
            <w:vAlign w:val="center"/>
          </w:tcPr>
          <w:p w14:paraId="00AA485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4B6A9517" w14:textId="1FA6AC05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073692C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1696B0C0" w14:textId="77777777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7105BD9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C83BBE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3936585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20B7070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617D89D4" w14:textId="11DB2F6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F0C163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A6EEF4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007AF00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5821F0F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214B9FBC" w14:textId="29252A93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52E67177" w14:textId="35685725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Infant final outcome, n</w:t>
            </w:r>
          </w:p>
        </w:tc>
        <w:tc>
          <w:tcPr>
            <w:tcW w:w="1418" w:type="dxa"/>
            <w:vAlign w:val="center"/>
          </w:tcPr>
          <w:p w14:paraId="6D9BC176" w14:textId="7EE3F14B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2262</w:t>
            </w:r>
          </w:p>
        </w:tc>
        <w:tc>
          <w:tcPr>
            <w:tcW w:w="283" w:type="dxa"/>
            <w:vAlign w:val="center"/>
          </w:tcPr>
          <w:p w14:paraId="0E30494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A2D7DBE" w14:textId="3010CDD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98</w:t>
            </w:r>
          </w:p>
        </w:tc>
        <w:tc>
          <w:tcPr>
            <w:tcW w:w="1417" w:type="dxa"/>
            <w:vAlign w:val="center"/>
          </w:tcPr>
          <w:p w14:paraId="6B8FE8C1" w14:textId="4EFF414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64</w:t>
            </w:r>
          </w:p>
        </w:tc>
        <w:tc>
          <w:tcPr>
            <w:tcW w:w="851" w:type="dxa"/>
            <w:vAlign w:val="center"/>
          </w:tcPr>
          <w:p w14:paraId="7B366383" w14:textId="30F25BF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283" w:type="dxa"/>
            <w:vAlign w:val="center"/>
          </w:tcPr>
          <w:p w14:paraId="0FA87F64" w14:textId="28951AE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8043104" w14:textId="2ECB0EF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70</w:t>
            </w:r>
          </w:p>
        </w:tc>
        <w:tc>
          <w:tcPr>
            <w:tcW w:w="1276" w:type="dxa"/>
            <w:vAlign w:val="center"/>
          </w:tcPr>
          <w:p w14:paraId="6CF294BE" w14:textId="03500B5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92</w:t>
            </w:r>
          </w:p>
        </w:tc>
        <w:tc>
          <w:tcPr>
            <w:tcW w:w="845" w:type="dxa"/>
            <w:vAlign w:val="center"/>
          </w:tcPr>
          <w:p w14:paraId="0F2DFBF5" w14:textId="48EC230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452" w:type="dxa"/>
            <w:vAlign w:val="center"/>
          </w:tcPr>
          <w:p w14:paraId="11DF237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1F23FEFB" w14:textId="386072CF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6D3BBB0C" w14:textId="09ACB5B2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Absconded/discharge against medical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2783ADB4" w14:textId="41C3336C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42 (1.9)</w:t>
            </w:r>
          </w:p>
        </w:tc>
        <w:tc>
          <w:tcPr>
            <w:tcW w:w="283" w:type="dxa"/>
            <w:vAlign w:val="center"/>
          </w:tcPr>
          <w:p w14:paraId="2D4F5AE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9B47367" w14:textId="3AC697D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4)</w:t>
            </w:r>
          </w:p>
        </w:tc>
        <w:tc>
          <w:tcPr>
            <w:tcW w:w="1417" w:type="dxa"/>
            <w:vAlign w:val="center"/>
          </w:tcPr>
          <w:p w14:paraId="7C841A76" w14:textId="3DEA80F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0)</w:t>
            </w:r>
          </w:p>
        </w:tc>
        <w:tc>
          <w:tcPr>
            <w:tcW w:w="851" w:type="dxa"/>
            <w:vAlign w:val="center"/>
          </w:tcPr>
          <w:p w14:paraId="0F71789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02E6D324" w14:textId="709496F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E6AC719" w14:textId="0024B12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7)</w:t>
            </w:r>
          </w:p>
        </w:tc>
        <w:tc>
          <w:tcPr>
            <w:tcW w:w="1276" w:type="dxa"/>
            <w:vAlign w:val="center"/>
          </w:tcPr>
          <w:p w14:paraId="2BF3ED21" w14:textId="77473BE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6)</w:t>
            </w:r>
          </w:p>
        </w:tc>
        <w:tc>
          <w:tcPr>
            <w:tcW w:w="845" w:type="dxa"/>
            <w:vAlign w:val="center"/>
          </w:tcPr>
          <w:p w14:paraId="74A0C0A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67213C3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6B80B110" w14:textId="01104C6C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2F9B814" w14:textId="78989431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Died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0117A964" w14:textId="107A1377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423 (18.7)</w:t>
            </w:r>
          </w:p>
        </w:tc>
        <w:tc>
          <w:tcPr>
            <w:tcW w:w="283" w:type="dxa"/>
            <w:vAlign w:val="center"/>
          </w:tcPr>
          <w:p w14:paraId="7AFFEF5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CD029FE" w14:textId="67D2EC5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6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9.0)</w:t>
            </w:r>
          </w:p>
        </w:tc>
        <w:tc>
          <w:tcPr>
            <w:tcW w:w="1417" w:type="dxa"/>
            <w:vAlign w:val="center"/>
          </w:tcPr>
          <w:p w14:paraId="3580D10C" w14:textId="0CB9F2B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5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8.3)</w:t>
            </w:r>
          </w:p>
        </w:tc>
        <w:tc>
          <w:tcPr>
            <w:tcW w:w="851" w:type="dxa"/>
            <w:vAlign w:val="center"/>
          </w:tcPr>
          <w:p w14:paraId="32E5947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3D81252F" w14:textId="0F2C55D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CBB5F17" w14:textId="3A41375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7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0.1)</w:t>
            </w:r>
          </w:p>
        </w:tc>
        <w:tc>
          <w:tcPr>
            <w:tcW w:w="1276" w:type="dxa"/>
            <w:vAlign w:val="center"/>
          </w:tcPr>
          <w:p w14:paraId="00070D68" w14:textId="4F9E4F4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2.0)</w:t>
            </w:r>
          </w:p>
        </w:tc>
        <w:tc>
          <w:tcPr>
            <w:tcW w:w="845" w:type="dxa"/>
            <w:vAlign w:val="center"/>
          </w:tcPr>
          <w:p w14:paraId="7DA2124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69508C6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261FD047" w14:textId="5227E61F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315B590" w14:textId="364972DB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Discharged home with morbidities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32E32DCE" w14:textId="3AC7FEFF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55 (2.4)</w:t>
            </w:r>
          </w:p>
        </w:tc>
        <w:tc>
          <w:tcPr>
            <w:tcW w:w="283" w:type="dxa"/>
            <w:vAlign w:val="center"/>
          </w:tcPr>
          <w:p w14:paraId="3429EB7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CD759E5" w14:textId="6C5712F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2)</w:t>
            </w:r>
          </w:p>
        </w:tc>
        <w:tc>
          <w:tcPr>
            <w:tcW w:w="1417" w:type="dxa"/>
            <w:vAlign w:val="center"/>
          </w:tcPr>
          <w:p w14:paraId="24F7FA2C" w14:textId="748A5E3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8)</w:t>
            </w:r>
          </w:p>
        </w:tc>
        <w:tc>
          <w:tcPr>
            <w:tcW w:w="851" w:type="dxa"/>
            <w:vAlign w:val="center"/>
          </w:tcPr>
          <w:p w14:paraId="5C735EC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22F8C3AF" w14:textId="2C7D42A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58D692D" w14:textId="70D2D5D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0)</w:t>
            </w:r>
          </w:p>
        </w:tc>
        <w:tc>
          <w:tcPr>
            <w:tcW w:w="1276" w:type="dxa"/>
            <w:vAlign w:val="center"/>
          </w:tcPr>
          <w:p w14:paraId="15BCBF7D" w14:textId="3767384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.6)</w:t>
            </w:r>
          </w:p>
        </w:tc>
        <w:tc>
          <w:tcPr>
            <w:tcW w:w="845" w:type="dxa"/>
            <w:vAlign w:val="center"/>
          </w:tcPr>
          <w:p w14:paraId="3322CC4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5FB4253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161A3699" w14:textId="1D05067A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2D85EBFE" w14:textId="258E4266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Discharged home with no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morbidities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05BB2B98" w14:textId="5D95FAA6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1699 (75.1)</w:t>
            </w:r>
          </w:p>
        </w:tc>
        <w:tc>
          <w:tcPr>
            <w:tcW w:w="283" w:type="dxa"/>
            <w:vAlign w:val="center"/>
          </w:tcPr>
          <w:p w14:paraId="001F64B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F3D12DC" w14:textId="4EB5249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03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74.0)</w:t>
            </w:r>
          </w:p>
        </w:tc>
        <w:tc>
          <w:tcPr>
            <w:tcW w:w="1417" w:type="dxa"/>
            <w:vAlign w:val="center"/>
          </w:tcPr>
          <w:p w14:paraId="6ED2C62D" w14:textId="365620B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6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76.9)</w:t>
            </w:r>
          </w:p>
        </w:tc>
        <w:tc>
          <w:tcPr>
            <w:tcW w:w="851" w:type="dxa"/>
            <w:vAlign w:val="center"/>
          </w:tcPr>
          <w:p w14:paraId="13CA27F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997B92B" w14:textId="5106FAA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53D15F0" w14:textId="2B775DD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38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74.2)</w:t>
            </w:r>
          </w:p>
        </w:tc>
        <w:tc>
          <w:tcPr>
            <w:tcW w:w="1276" w:type="dxa"/>
            <w:vAlign w:val="center"/>
          </w:tcPr>
          <w:p w14:paraId="0AA728B4" w14:textId="29264AF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1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79.6)</w:t>
            </w:r>
          </w:p>
        </w:tc>
        <w:tc>
          <w:tcPr>
            <w:tcW w:w="845" w:type="dxa"/>
            <w:vAlign w:val="center"/>
          </w:tcPr>
          <w:p w14:paraId="238FF0B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64D6391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729E9340" w14:textId="0958AE6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06AD3E76" w14:textId="5DBDA9F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Transferred out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3F41F528" w14:textId="502E45A4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43 (1.9)</w:t>
            </w:r>
          </w:p>
        </w:tc>
        <w:tc>
          <w:tcPr>
            <w:tcW w:w="283" w:type="dxa"/>
            <w:vAlign w:val="center"/>
          </w:tcPr>
          <w:p w14:paraId="63CDAD4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E0E42A4" w14:textId="2317233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4)</w:t>
            </w:r>
          </w:p>
        </w:tc>
        <w:tc>
          <w:tcPr>
            <w:tcW w:w="1417" w:type="dxa"/>
            <w:vAlign w:val="center"/>
          </w:tcPr>
          <w:p w14:paraId="348D2441" w14:textId="0C5C71A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0)</w:t>
            </w:r>
          </w:p>
        </w:tc>
        <w:tc>
          <w:tcPr>
            <w:tcW w:w="851" w:type="dxa"/>
            <w:vAlign w:val="center"/>
          </w:tcPr>
          <w:p w14:paraId="442FDF1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349B56A3" w14:textId="4D6C060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F42BA4D" w14:textId="7EAB5BC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8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.0)</w:t>
            </w:r>
          </w:p>
        </w:tc>
        <w:tc>
          <w:tcPr>
            <w:tcW w:w="1276" w:type="dxa"/>
            <w:vAlign w:val="center"/>
          </w:tcPr>
          <w:p w14:paraId="77A43450" w14:textId="373CB9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2)</w:t>
            </w:r>
          </w:p>
        </w:tc>
        <w:tc>
          <w:tcPr>
            <w:tcW w:w="845" w:type="dxa"/>
            <w:vAlign w:val="center"/>
          </w:tcPr>
          <w:p w14:paraId="1BE2E75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2A275BB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7ED2FBB6" w14:textId="7777777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13726BA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BD5A754" w14:textId="77777777" w:rsidR="0067736D" w:rsidRPr="006D01B9" w:rsidRDefault="0067736D" w:rsidP="0067736D">
            <w:pPr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7E8121C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AFA78A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35F4A8D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05FF179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263854D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A1ABDC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EEF4BB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4D379B5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694E605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055E87B9" w14:textId="77777777" w:rsidTr="00464906">
        <w:trPr>
          <w:trHeight w:val="284"/>
          <w:jc w:val="center"/>
        </w:trPr>
        <w:tc>
          <w:tcPr>
            <w:tcW w:w="4821" w:type="dxa"/>
          </w:tcPr>
          <w:p w14:paraId="555F4B8D" w14:textId="3A93AC21" w:rsidR="0067736D" w:rsidRPr="00CC25A1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C25A1">
              <w:rPr>
                <w:rFonts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T</w:t>
            </w:r>
            <w:r w:rsidRPr="00CC25A1">
              <w:rPr>
                <w:b/>
                <w:bCs/>
                <w:color w:val="000000" w:themeColor="text1"/>
                <w:sz w:val="20"/>
                <w:szCs w:val="20"/>
              </w:rPr>
              <w:t>iming of mortality in infants</w:t>
            </w:r>
            <w:r w:rsidRPr="00CC25A1">
              <w:rPr>
                <w:rFonts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, n</w:t>
            </w:r>
            <w:r w:rsidRPr="00CC25A1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43E230D8" w14:textId="4E3F462E" w:rsidR="0067736D" w:rsidRPr="006D01B9" w:rsidRDefault="0067736D" w:rsidP="0067736D">
            <w:pPr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83" w:type="dxa"/>
            <w:vAlign w:val="center"/>
          </w:tcPr>
          <w:p w14:paraId="5778B96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D6D12E2" w14:textId="6C74248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63 </w:t>
            </w:r>
          </w:p>
        </w:tc>
        <w:tc>
          <w:tcPr>
            <w:tcW w:w="1417" w:type="dxa"/>
            <w:vAlign w:val="center"/>
          </w:tcPr>
          <w:p w14:paraId="6C7A54F8" w14:textId="3EAA5CB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851" w:type="dxa"/>
            <w:vAlign w:val="center"/>
          </w:tcPr>
          <w:p w14:paraId="2C1AAB60" w14:textId="28B45E5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095</w:t>
            </w:r>
          </w:p>
        </w:tc>
        <w:tc>
          <w:tcPr>
            <w:tcW w:w="283" w:type="dxa"/>
            <w:vAlign w:val="center"/>
          </w:tcPr>
          <w:p w14:paraId="162D505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36F60CF" w14:textId="2A949C8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276" w:type="dxa"/>
            <w:vAlign w:val="center"/>
          </w:tcPr>
          <w:p w14:paraId="42E1CB2D" w14:textId="2245CE3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45" w:type="dxa"/>
            <w:vAlign w:val="center"/>
          </w:tcPr>
          <w:p w14:paraId="6B3C5F5A" w14:textId="6B0518C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478</w:t>
            </w:r>
          </w:p>
        </w:tc>
        <w:tc>
          <w:tcPr>
            <w:tcW w:w="452" w:type="dxa"/>
            <w:vAlign w:val="center"/>
          </w:tcPr>
          <w:p w14:paraId="0622F00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467864BE" w14:textId="77777777" w:rsidTr="00464906">
        <w:trPr>
          <w:trHeight w:val="284"/>
          <w:jc w:val="center"/>
        </w:trPr>
        <w:tc>
          <w:tcPr>
            <w:tcW w:w="4821" w:type="dxa"/>
          </w:tcPr>
          <w:p w14:paraId="1FF3A1A5" w14:textId="3D9378DC" w:rsidR="0067736D" w:rsidRPr="00CC25A1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C25A1">
              <w:rPr>
                <w:sz w:val="20"/>
                <w:szCs w:val="20"/>
                <w:lang w:eastAsia="zh-CN"/>
              </w:rPr>
              <w:t xml:space="preserve">Age at time of death in days, </w:t>
            </w:r>
            <w:r w:rsidRPr="00CC25A1">
              <w:rPr>
                <w:rFonts w:hint="eastAsia"/>
                <w:sz w:val="20"/>
                <w:szCs w:val="20"/>
                <w:lang w:eastAsia="zh-CN"/>
              </w:rPr>
              <w:t>median</w:t>
            </w:r>
            <w:r w:rsidRPr="00CC25A1">
              <w:rPr>
                <w:sz w:val="20"/>
                <w:szCs w:val="20"/>
              </w:rPr>
              <w:t xml:space="preserve"> (</w:t>
            </w:r>
            <w:r w:rsidRPr="00CC25A1">
              <w:rPr>
                <w:rFonts w:hint="eastAsia"/>
                <w:sz w:val="20"/>
                <w:szCs w:val="20"/>
                <w:lang w:eastAsia="zh-CN"/>
              </w:rPr>
              <w:t>IQR</w:t>
            </w:r>
            <w:r w:rsidRPr="00CC25A1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608D0311" w14:textId="5D90542E" w:rsidR="0067736D" w:rsidRPr="006D01B9" w:rsidRDefault="0067736D" w:rsidP="0067736D">
            <w:pPr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 (1, 5)</w:t>
            </w:r>
          </w:p>
        </w:tc>
        <w:tc>
          <w:tcPr>
            <w:tcW w:w="283" w:type="dxa"/>
            <w:vAlign w:val="center"/>
          </w:tcPr>
          <w:p w14:paraId="1CBB91F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2DCAFE9" w14:textId="04FA54C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(1, 5)</w:t>
            </w:r>
          </w:p>
        </w:tc>
        <w:tc>
          <w:tcPr>
            <w:tcW w:w="1417" w:type="dxa"/>
            <w:vAlign w:val="center"/>
          </w:tcPr>
          <w:p w14:paraId="47557A66" w14:textId="12926D7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(1, 3)</w:t>
            </w:r>
          </w:p>
        </w:tc>
        <w:tc>
          <w:tcPr>
            <w:tcW w:w="851" w:type="dxa"/>
            <w:vAlign w:val="center"/>
          </w:tcPr>
          <w:p w14:paraId="3545857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471D8A4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34ECF83" w14:textId="167E6A0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(1, 5)</w:t>
            </w:r>
          </w:p>
        </w:tc>
        <w:tc>
          <w:tcPr>
            <w:tcW w:w="1276" w:type="dxa"/>
            <w:vAlign w:val="center"/>
          </w:tcPr>
          <w:p w14:paraId="117BA8E3" w14:textId="0AB5D1A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(1, 5)</w:t>
            </w:r>
          </w:p>
        </w:tc>
        <w:tc>
          <w:tcPr>
            <w:tcW w:w="845" w:type="dxa"/>
            <w:vAlign w:val="center"/>
          </w:tcPr>
          <w:p w14:paraId="500ACD3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496F1B5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4E771F21" w14:textId="77777777" w:rsidTr="00464906">
        <w:trPr>
          <w:trHeight w:val="284"/>
          <w:jc w:val="center"/>
        </w:trPr>
        <w:tc>
          <w:tcPr>
            <w:tcW w:w="4821" w:type="dxa"/>
          </w:tcPr>
          <w:p w14:paraId="349DDE93" w14:textId="7C37CD79" w:rsidR="0067736D" w:rsidRPr="00CC25A1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C25A1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&lt; 7 days</w:t>
            </w:r>
            <w:r w:rsidRPr="00CC25A1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CC25A1">
              <w:rPr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2770787B" w14:textId="03D29FCF" w:rsidR="0067736D" w:rsidRPr="006D01B9" w:rsidRDefault="0067736D" w:rsidP="0067736D">
            <w:pPr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35 (79.6)</w:t>
            </w:r>
          </w:p>
        </w:tc>
        <w:tc>
          <w:tcPr>
            <w:tcW w:w="283" w:type="dxa"/>
            <w:vAlign w:val="center"/>
          </w:tcPr>
          <w:p w14:paraId="20CAE0A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21A0618" w14:textId="42497DA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2 (76.8)</w:t>
            </w:r>
          </w:p>
        </w:tc>
        <w:tc>
          <w:tcPr>
            <w:tcW w:w="1417" w:type="dxa"/>
            <w:vAlign w:val="center"/>
          </w:tcPr>
          <w:p w14:paraId="5B6897DD" w14:textId="18652A2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3 (84.2)</w:t>
            </w:r>
          </w:p>
        </w:tc>
        <w:tc>
          <w:tcPr>
            <w:tcW w:w="851" w:type="dxa"/>
            <w:vAlign w:val="center"/>
          </w:tcPr>
          <w:p w14:paraId="5696EE9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774D34D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7F0BEDF" w14:textId="7C0F21D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9 (80.0)</w:t>
            </w:r>
          </w:p>
        </w:tc>
        <w:tc>
          <w:tcPr>
            <w:tcW w:w="1276" w:type="dxa"/>
            <w:vAlign w:val="center"/>
          </w:tcPr>
          <w:p w14:paraId="19D755A5" w14:textId="6B92F34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 (76.6)</w:t>
            </w:r>
          </w:p>
        </w:tc>
        <w:tc>
          <w:tcPr>
            <w:tcW w:w="845" w:type="dxa"/>
            <w:vAlign w:val="center"/>
          </w:tcPr>
          <w:p w14:paraId="74FD4C3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3462D44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15BE848D" w14:textId="77777777" w:rsidTr="00464906">
        <w:trPr>
          <w:trHeight w:val="284"/>
          <w:jc w:val="center"/>
        </w:trPr>
        <w:tc>
          <w:tcPr>
            <w:tcW w:w="4821" w:type="dxa"/>
          </w:tcPr>
          <w:p w14:paraId="44E85103" w14:textId="7F8AC1AD" w:rsidR="0067736D" w:rsidRPr="00CC25A1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C25A1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lastRenderedPageBreak/>
              <w:t>7-&lt;14 days</w:t>
            </w:r>
            <w:r w:rsidRPr="00CC25A1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CC25A1">
              <w:rPr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1F78B01E" w14:textId="09350B8D" w:rsidR="0067736D" w:rsidRPr="006D01B9" w:rsidRDefault="0067736D" w:rsidP="0067736D">
            <w:pPr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9 (14.0)</w:t>
            </w:r>
          </w:p>
        </w:tc>
        <w:tc>
          <w:tcPr>
            <w:tcW w:w="283" w:type="dxa"/>
            <w:vAlign w:val="center"/>
          </w:tcPr>
          <w:p w14:paraId="74092D8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F24DB48" w14:textId="2306340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 (17.1)</w:t>
            </w:r>
          </w:p>
        </w:tc>
        <w:tc>
          <w:tcPr>
            <w:tcW w:w="1417" w:type="dxa"/>
            <w:vAlign w:val="center"/>
          </w:tcPr>
          <w:p w14:paraId="63FD0C08" w14:textId="171B2FC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 (8.9)</w:t>
            </w:r>
          </w:p>
        </w:tc>
        <w:tc>
          <w:tcPr>
            <w:tcW w:w="851" w:type="dxa"/>
            <w:vAlign w:val="center"/>
          </w:tcPr>
          <w:p w14:paraId="7DC3758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4E81C2F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3208937" w14:textId="090443C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 (14.4)</w:t>
            </w:r>
          </w:p>
        </w:tc>
        <w:tc>
          <w:tcPr>
            <w:tcW w:w="1276" w:type="dxa"/>
            <w:vAlign w:val="center"/>
          </w:tcPr>
          <w:p w14:paraId="723CF1DF" w14:textId="03A9E1E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(10.6)</w:t>
            </w:r>
          </w:p>
        </w:tc>
        <w:tc>
          <w:tcPr>
            <w:tcW w:w="845" w:type="dxa"/>
            <w:vAlign w:val="center"/>
          </w:tcPr>
          <w:p w14:paraId="2717F19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5C9D331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6C0C0851" w14:textId="77777777" w:rsidTr="00464906">
        <w:trPr>
          <w:trHeight w:val="284"/>
          <w:jc w:val="center"/>
        </w:trPr>
        <w:tc>
          <w:tcPr>
            <w:tcW w:w="4821" w:type="dxa"/>
          </w:tcPr>
          <w:p w14:paraId="42F31C80" w14:textId="274BE08A" w:rsidR="0067736D" w:rsidRPr="00CC25A1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C25A1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15-30 days</w:t>
            </w:r>
            <w:r w:rsidRPr="00CC25A1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CC25A1">
              <w:rPr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03993877" w14:textId="24F1D983" w:rsidR="0067736D" w:rsidRPr="006D01B9" w:rsidRDefault="0067736D" w:rsidP="0067736D">
            <w:pPr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3 (5.5)</w:t>
            </w:r>
          </w:p>
        </w:tc>
        <w:tc>
          <w:tcPr>
            <w:tcW w:w="283" w:type="dxa"/>
            <w:vAlign w:val="center"/>
          </w:tcPr>
          <w:p w14:paraId="2817D82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5CCA02B" w14:textId="6D32461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 (4.6)</w:t>
            </w:r>
          </w:p>
        </w:tc>
        <w:tc>
          <w:tcPr>
            <w:tcW w:w="1417" w:type="dxa"/>
            <w:vAlign w:val="center"/>
          </w:tcPr>
          <w:p w14:paraId="06297475" w14:textId="3CB7AF7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 (6.9)</w:t>
            </w:r>
          </w:p>
        </w:tc>
        <w:tc>
          <w:tcPr>
            <w:tcW w:w="851" w:type="dxa"/>
            <w:vAlign w:val="center"/>
          </w:tcPr>
          <w:p w14:paraId="7F65500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6CBBAD6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6F81D4F" w14:textId="6DD3D45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 (4.6)</w:t>
            </w:r>
          </w:p>
        </w:tc>
        <w:tc>
          <w:tcPr>
            <w:tcW w:w="1276" w:type="dxa"/>
            <w:vAlign w:val="center"/>
          </w:tcPr>
          <w:p w14:paraId="27895843" w14:textId="728581C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(12.8)</w:t>
            </w:r>
          </w:p>
        </w:tc>
        <w:tc>
          <w:tcPr>
            <w:tcW w:w="845" w:type="dxa"/>
            <w:vAlign w:val="center"/>
          </w:tcPr>
          <w:p w14:paraId="5B0BBFD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6CCC134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14371BBC" w14:textId="77777777" w:rsidTr="00464906">
        <w:trPr>
          <w:trHeight w:val="284"/>
          <w:jc w:val="center"/>
        </w:trPr>
        <w:tc>
          <w:tcPr>
            <w:tcW w:w="4821" w:type="dxa"/>
          </w:tcPr>
          <w:p w14:paraId="0A5B669E" w14:textId="06D021BC" w:rsidR="0067736D" w:rsidRPr="00CC25A1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C25A1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&gt;30 days</w:t>
            </w:r>
            <w:r w:rsidRPr="00CC25A1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CC25A1">
              <w:rPr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6F7C7B4F" w14:textId="79AAE191" w:rsidR="0067736D" w:rsidRPr="006D01B9" w:rsidRDefault="0067736D" w:rsidP="0067736D">
            <w:pPr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 (0.9)</w:t>
            </w:r>
          </w:p>
        </w:tc>
        <w:tc>
          <w:tcPr>
            <w:tcW w:w="283" w:type="dxa"/>
            <w:vAlign w:val="center"/>
          </w:tcPr>
          <w:p w14:paraId="1593839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72BA499" w14:textId="2B9C615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(1.5)</w:t>
            </w:r>
          </w:p>
        </w:tc>
        <w:tc>
          <w:tcPr>
            <w:tcW w:w="1417" w:type="dxa"/>
            <w:vAlign w:val="center"/>
          </w:tcPr>
          <w:p w14:paraId="405667A2" w14:textId="294E8B7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vAlign w:val="center"/>
          </w:tcPr>
          <w:p w14:paraId="4DD29AD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238A7CD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2E475C3" w14:textId="454A083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(1.0)</w:t>
            </w:r>
          </w:p>
        </w:tc>
        <w:tc>
          <w:tcPr>
            <w:tcW w:w="1276" w:type="dxa"/>
            <w:vAlign w:val="center"/>
          </w:tcPr>
          <w:p w14:paraId="61868704" w14:textId="4428E1B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45" w:type="dxa"/>
            <w:vAlign w:val="center"/>
          </w:tcPr>
          <w:p w14:paraId="00F681B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0BDC0EF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27278F22" w14:textId="42F755F3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2DD08C1E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349C1DA9" w14:textId="77777777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4B517F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1B04A5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1BD818B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382ECF8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27A66F9A" w14:textId="7B8F013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B5B05A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C9FBB2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316DC40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25A9218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0DE1B839" w14:textId="6477C7C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33AAC799" w14:textId="7B5BD14E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b/>
                <w:color w:val="000000" w:themeColor="text1"/>
                <w:sz w:val="20"/>
                <w:szCs w:val="20"/>
              </w:rPr>
              <w:t>Final outcome among infants &lt;1.5kg, n</w:t>
            </w:r>
          </w:p>
        </w:tc>
        <w:tc>
          <w:tcPr>
            <w:tcW w:w="1418" w:type="dxa"/>
            <w:vAlign w:val="center"/>
          </w:tcPr>
          <w:p w14:paraId="39B8048F" w14:textId="1F819107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472</w:t>
            </w:r>
          </w:p>
        </w:tc>
        <w:tc>
          <w:tcPr>
            <w:tcW w:w="283" w:type="dxa"/>
            <w:vAlign w:val="center"/>
          </w:tcPr>
          <w:p w14:paraId="36A639E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849299B" w14:textId="16A83605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18</w:t>
            </w:r>
          </w:p>
        </w:tc>
        <w:tc>
          <w:tcPr>
            <w:tcW w:w="1417" w:type="dxa"/>
            <w:vAlign w:val="center"/>
          </w:tcPr>
          <w:p w14:paraId="32EB6975" w14:textId="3B01A91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851" w:type="dxa"/>
            <w:vAlign w:val="center"/>
          </w:tcPr>
          <w:p w14:paraId="2857F918" w14:textId="56DD6FE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913</w:t>
            </w:r>
          </w:p>
        </w:tc>
        <w:tc>
          <w:tcPr>
            <w:tcW w:w="283" w:type="dxa"/>
            <w:vAlign w:val="center"/>
          </w:tcPr>
          <w:p w14:paraId="1E6537F0" w14:textId="76DD717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1392B5F" w14:textId="417456B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03</w:t>
            </w:r>
          </w:p>
        </w:tc>
        <w:tc>
          <w:tcPr>
            <w:tcW w:w="1276" w:type="dxa"/>
            <w:vAlign w:val="center"/>
          </w:tcPr>
          <w:p w14:paraId="4B794634" w14:textId="618C409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845" w:type="dxa"/>
            <w:vAlign w:val="center"/>
          </w:tcPr>
          <w:p w14:paraId="156B250D" w14:textId="0DD8406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452" w:type="dxa"/>
            <w:vAlign w:val="center"/>
          </w:tcPr>
          <w:p w14:paraId="6237FCA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6279252E" w14:textId="18E55B75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27650D7E" w14:textId="48A570C4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Absconded/discharge against medical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6AC369BF" w14:textId="0DE3E406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3 (0.6)</w:t>
            </w:r>
          </w:p>
        </w:tc>
        <w:tc>
          <w:tcPr>
            <w:tcW w:w="283" w:type="dxa"/>
            <w:vAlign w:val="center"/>
          </w:tcPr>
          <w:p w14:paraId="12A40B0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6D7B15E" w14:textId="2599C002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6)</w:t>
            </w:r>
          </w:p>
        </w:tc>
        <w:tc>
          <w:tcPr>
            <w:tcW w:w="1417" w:type="dxa"/>
            <w:vAlign w:val="center"/>
          </w:tcPr>
          <w:p w14:paraId="13554BD0" w14:textId="35257F2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6)</w:t>
            </w:r>
          </w:p>
        </w:tc>
        <w:tc>
          <w:tcPr>
            <w:tcW w:w="851" w:type="dxa"/>
            <w:vAlign w:val="center"/>
          </w:tcPr>
          <w:p w14:paraId="43FB582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528FC2C" w14:textId="51FBCD2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FD896F6" w14:textId="24F068E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5)</w:t>
            </w:r>
          </w:p>
        </w:tc>
        <w:tc>
          <w:tcPr>
            <w:tcW w:w="1276" w:type="dxa"/>
            <w:vAlign w:val="center"/>
          </w:tcPr>
          <w:p w14:paraId="08679048" w14:textId="4285B48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5)</w:t>
            </w:r>
          </w:p>
        </w:tc>
        <w:tc>
          <w:tcPr>
            <w:tcW w:w="845" w:type="dxa"/>
            <w:vAlign w:val="center"/>
          </w:tcPr>
          <w:p w14:paraId="2378C5D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31F24C7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1F8634B7" w14:textId="376CCE45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5C943F6F" w14:textId="7AAF8554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Died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3E526A7A" w14:textId="3A9AEED6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222 (47.0)</w:t>
            </w:r>
          </w:p>
        </w:tc>
        <w:tc>
          <w:tcPr>
            <w:tcW w:w="283" w:type="dxa"/>
            <w:vAlign w:val="center"/>
          </w:tcPr>
          <w:p w14:paraId="72A1BC5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8FCEEC7" w14:textId="1FA8253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5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7.5)</w:t>
            </w:r>
          </w:p>
        </w:tc>
        <w:tc>
          <w:tcPr>
            <w:tcW w:w="1417" w:type="dxa"/>
            <w:vAlign w:val="center"/>
          </w:tcPr>
          <w:p w14:paraId="17BA1F74" w14:textId="75F29D1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6.1)</w:t>
            </w:r>
          </w:p>
        </w:tc>
        <w:tc>
          <w:tcPr>
            <w:tcW w:w="851" w:type="dxa"/>
            <w:vAlign w:val="center"/>
          </w:tcPr>
          <w:p w14:paraId="42EF320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75EEE853" w14:textId="1C7155A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B446017" w14:textId="2D5D6A0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0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9.6)</w:t>
            </w:r>
          </w:p>
        </w:tc>
        <w:tc>
          <w:tcPr>
            <w:tcW w:w="1276" w:type="dxa"/>
            <w:vAlign w:val="center"/>
          </w:tcPr>
          <w:p w14:paraId="6B85AC6C" w14:textId="67E5C66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21.8)</w:t>
            </w:r>
          </w:p>
        </w:tc>
        <w:tc>
          <w:tcPr>
            <w:tcW w:w="845" w:type="dxa"/>
            <w:vAlign w:val="center"/>
          </w:tcPr>
          <w:p w14:paraId="09EF197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643200C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40061FFF" w14:textId="6D540E8E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AA1012E" w14:textId="64C96361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Discharged home with morbidities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0DB74477" w14:textId="1CF65FB3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4 (0.9)</w:t>
            </w:r>
          </w:p>
        </w:tc>
        <w:tc>
          <w:tcPr>
            <w:tcW w:w="283" w:type="dxa"/>
            <w:vAlign w:val="center"/>
          </w:tcPr>
          <w:p w14:paraId="4B53FFC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55F2F7D" w14:textId="24448F5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9)</w:t>
            </w:r>
          </w:p>
        </w:tc>
        <w:tc>
          <w:tcPr>
            <w:tcW w:w="1417" w:type="dxa"/>
            <w:vAlign w:val="center"/>
          </w:tcPr>
          <w:p w14:paraId="1B8DE506" w14:textId="4DE859B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7)</w:t>
            </w:r>
          </w:p>
        </w:tc>
        <w:tc>
          <w:tcPr>
            <w:tcW w:w="851" w:type="dxa"/>
            <w:vAlign w:val="center"/>
          </w:tcPr>
          <w:p w14:paraId="6734595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48A9B146" w14:textId="6D5EC18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FD5B059" w14:textId="5ECA8B0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7)</w:t>
            </w:r>
          </w:p>
        </w:tc>
        <w:tc>
          <w:tcPr>
            <w:tcW w:w="1276" w:type="dxa"/>
            <w:vAlign w:val="center"/>
          </w:tcPr>
          <w:p w14:paraId="35CAA5AA" w14:textId="74F9211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5)</w:t>
            </w:r>
          </w:p>
        </w:tc>
        <w:tc>
          <w:tcPr>
            <w:tcW w:w="845" w:type="dxa"/>
            <w:vAlign w:val="center"/>
          </w:tcPr>
          <w:p w14:paraId="5750E2F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4CBF55F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22AF" w:rsidRPr="006D01B9" w14:paraId="6CC8F017" w14:textId="6352ED94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46065712" w14:textId="32C2193D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Discharged home with no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morbidities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7C473AC8" w14:textId="5B4F1060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237 (50.2)</w:t>
            </w:r>
          </w:p>
        </w:tc>
        <w:tc>
          <w:tcPr>
            <w:tcW w:w="283" w:type="dxa"/>
            <w:vAlign w:val="center"/>
          </w:tcPr>
          <w:p w14:paraId="496136C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EE3CA5A" w14:textId="3DA78CA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5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9.4)</w:t>
            </w:r>
          </w:p>
        </w:tc>
        <w:tc>
          <w:tcPr>
            <w:tcW w:w="1417" w:type="dxa"/>
            <w:vAlign w:val="center"/>
          </w:tcPr>
          <w:p w14:paraId="35AAA528" w14:textId="029B743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8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51.9)</w:t>
            </w:r>
          </w:p>
        </w:tc>
        <w:tc>
          <w:tcPr>
            <w:tcW w:w="851" w:type="dxa"/>
            <w:vAlign w:val="center"/>
          </w:tcPr>
          <w:p w14:paraId="490747F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00DFE16" w14:textId="5E539EF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06CADA7" w14:textId="0E43FF8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9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47.6)</w:t>
            </w:r>
          </w:p>
        </w:tc>
        <w:tc>
          <w:tcPr>
            <w:tcW w:w="1276" w:type="dxa"/>
            <w:vAlign w:val="center"/>
          </w:tcPr>
          <w:p w14:paraId="1AC77056" w14:textId="5B271BC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65.2)</w:t>
            </w:r>
          </w:p>
        </w:tc>
        <w:tc>
          <w:tcPr>
            <w:tcW w:w="845" w:type="dxa"/>
            <w:vAlign w:val="center"/>
          </w:tcPr>
          <w:p w14:paraId="65EB42D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7F712DB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597CB1" w:rsidRPr="006D01B9" w14:paraId="6F2A0713" w14:textId="33F3B559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73AF8D5A" w14:textId="03341D34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Transferred out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30CE9E39" w14:textId="0150FDB4" w:rsidR="0067736D" w:rsidRPr="006D01B9" w:rsidRDefault="0067736D" w:rsidP="0067736D">
            <w:pPr>
              <w:jc w:val="center"/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eastAsia="SimSun" w:cstheme="minorHAnsi"/>
                <w:sz w:val="20"/>
                <w:szCs w:val="20"/>
                <w:lang w:eastAsia="zh-CN"/>
              </w:rPr>
              <w:t>6 (1.3)</w:t>
            </w:r>
          </w:p>
        </w:tc>
        <w:tc>
          <w:tcPr>
            <w:tcW w:w="283" w:type="dxa"/>
            <w:vAlign w:val="center"/>
          </w:tcPr>
          <w:p w14:paraId="5A1E56E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8C8DC89" w14:textId="31121DF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6)</w:t>
            </w:r>
          </w:p>
        </w:tc>
        <w:tc>
          <w:tcPr>
            <w:tcW w:w="1417" w:type="dxa"/>
            <w:vAlign w:val="center"/>
          </w:tcPr>
          <w:p w14:paraId="776E2C11" w14:textId="1FFAB3A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0.7)</w:t>
            </w:r>
          </w:p>
        </w:tc>
        <w:tc>
          <w:tcPr>
            <w:tcW w:w="851" w:type="dxa"/>
            <w:vAlign w:val="center"/>
          </w:tcPr>
          <w:p w14:paraId="755FC68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0A159902" w14:textId="375FE84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960B6B9" w14:textId="43DE7A3B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(1.5)</w:t>
            </w:r>
          </w:p>
        </w:tc>
        <w:tc>
          <w:tcPr>
            <w:tcW w:w="1276" w:type="dxa"/>
            <w:vAlign w:val="center"/>
          </w:tcPr>
          <w:p w14:paraId="18995D7F" w14:textId="6729F0D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45" w:type="dxa"/>
            <w:vAlign w:val="center"/>
          </w:tcPr>
          <w:p w14:paraId="05043A6B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2780F88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597CB1" w:rsidRPr="006D01B9" w14:paraId="376EA178" w14:textId="77777777" w:rsidTr="00464906">
        <w:trPr>
          <w:trHeight w:val="284"/>
          <w:jc w:val="center"/>
        </w:trPr>
        <w:tc>
          <w:tcPr>
            <w:tcW w:w="4821" w:type="dxa"/>
            <w:vAlign w:val="center"/>
          </w:tcPr>
          <w:p w14:paraId="11F3E638" w14:textId="77777777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4D3A96A" w14:textId="77777777" w:rsidR="0067736D" w:rsidRPr="006D01B9" w:rsidRDefault="0067736D" w:rsidP="0067736D">
            <w:pPr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71734C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04FA38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7A40926E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1A3E8ED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6CFB3C0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D39C10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BAF6BF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vAlign w:val="center"/>
          </w:tcPr>
          <w:p w14:paraId="03CE63D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1FD7DE0F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597CB1" w:rsidRPr="006D01B9" w14:paraId="4798FD73" w14:textId="77777777" w:rsidTr="00464906">
        <w:trPr>
          <w:trHeight w:val="284"/>
          <w:jc w:val="center"/>
        </w:trPr>
        <w:tc>
          <w:tcPr>
            <w:tcW w:w="4821" w:type="dxa"/>
          </w:tcPr>
          <w:p w14:paraId="0F9833CE" w14:textId="78813B3A" w:rsidR="0067736D" w:rsidRPr="0020425E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0425E">
              <w:rPr>
                <w:rFonts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T</w:t>
            </w:r>
            <w:r w:rsidRPr="0020425E">
              <w:rPr>
                <w:b/>
                <w:bCs/>
                <w:color w:val="000000" w:themeColor="text1"/>
                <w:sz w:val="20"/>
                <w:szCs w:val="20"/>
              </w:rPr>
              <w:t>iming of mortality in infants</w:t>
            </w:r>
            <w:r w:rsidRPr="0020425E">
              <w:rPr>
                <w:rFonts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="0020425E"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with </w:t>
            </w:r>
            <w:r w:rsidRPr="0020425E">
              <w:rPr>
                <w:b/>
                <w:sz w:val="20"/>
                <w:szCs w:val="20"/>
              </w:rPr>
              <w:t>birth weight</w:t>
            </w:r>
            <w:r w:rsidRPr="0020425E">
              <w:rPr>
                <w:b/>
                <w:color w:val="000000" w:themeColor="text1"/>
                <w:sz w:val="20"/>
                <w:szCs w:val="20"/>
              </w:rPr>
              <w:t xml:space="preserve"> &lt;1.5kg</w:t>
            </w:r>
            <w:r w:rsidRPr="0020425E">
              <w:rPr>
                <w:rFonts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, n</w:t>
            </w:r>
          </w:p>
        </w:tc>
        <w:tc>
          <w:tcPr>
            <w:tcW w:w="1418" w:type="dxa"/>
            <w:vAlign w:val="center"/>
          </w:tcPr>
          <w:p w14:paraId="5D080C46" w14:textId="36ED6230" w:rsidR="0067736D" w:rsidRPr="006D01B9" w:rsidRDefault="0067736D" w:rsidP="0067736D">
            <w:pPr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>
              <w:rPr>
                <w:rFonts w:eastAsia="SimSun" w:cstheme="minorHAnsi" w:hint="eastAsia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theme="minorHAnsi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83" w:type="dxa"/>
            <w:vAlign w:val="center"/>
          </w:tcPr>
          <w:p w14:paraId="18CBBA3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AB483B6" w14:textId="4BDC9B03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417" w:type="dxa"/>
            <w:vAlign w:val="center"/>
          </w:tcPr>
          <w:p w14:paraId="5A2DB6E1" w14:textId="6933982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14:paraId="26CDC6CF" w14:textId="7B62119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456</w:t>
            </w:r>
          </w:p>
        </w:tc>
        <w:tc>
          <w:tcPr>
            <w:tcW w:w="283" w:type="dxa"/>
            <w:vAlign w:val="center"/>
          </w:tcPr>
          <w:p w14:paraId="3F50AA5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4A3E62F" w14:textId="7C4A0234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1276" w:type="dxa"/>
            <w:vAlign w:val="center"/>
          </w:tcPr>
          <w:p w14:paraId="6EC26859" w14:textId="3E438D3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845" w:type="dxa"/>
            <w:vAlign w:val="center"/>
          </w:tcPr>
          <w:p w14:paraId="3329FEEA" w14:textId="408C2D8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126</w:t>
            </w:r>
          </w:p>
        </w:tc>
        <w:tc>
          <w:tcPr>
            <w:tcW w:w="452" w:type="dxa"/>
            <w:vAlign w:val="center"/>
          </w:tcPr>
          <w:p w14:paraId="6D25361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597CB1" w:rsidRPr="006D01B9" w14:paraId="41664F5E" w14:textId="77777777" w:rsidTr="00464906">
        <w:trPr>
          <w:trHeight w:val="284"/>
          <w:jc w:val="center"/>
        </w:trPr>
        <w:tc>
          <w:tcPr>
            <w:tcW w:w="4821" w:type="dxa"/>
          </w:tcPr>
          <w:p w14:paraId="2C628E1B" w14:textId="5CBA50C7" w:rsidR="0067736D" w:rsidRPr="0020425E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0425E">
              <w:rPr>
                <w:sz w:val="20"/>
                <w:szCs w:val="20"/>
                <w:lang w:eastAsia="zh-CN"/>
              </w:rPr>
              <w:t xml:space="preserve">Age at time of death in days, </w:t>
            </w:r>
            <w:r w:rsidRPr="0020425E">
              <w:rPr>
                <w:rFonts w:hint="eastAsia"/>
                <w:sz w:val="20"/>
                <w:szCs w:val="20"/>
                <w:lang w:eastAsia="zh-CN"/>
              </w:rPr>
              <w:t>median</w:t>
            </w:r>
            <w:r w:rsidRPr="0020425E">
              <w:rPr>
                <w:sz w:val="20"/>
                <w:szCs w:val="20"/>
              </w:rPr>
              <w:t xml:space="preserve"> (</w:t>
            </w:r>
            <w:r w:rsidRPr="0020425E">
              <w:rPr>
                <w:rFonts w:hint="eastAsia"/>
                <w:sz w:val="20"/>
                <w:szCs w:val="20"/>
                <w:lang w:eastAsia="zh-CN"/>
              </w:rPr>
              <w:t>IQR</w:t>
            </w:r>
            <w:r w:rsidRPr="0020425E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5BF27713" w14:textId="72B9D4DB" w:rsidR="0067736D" w:rsidRPr="006D01B9" w:rsidRDefault="0067736D" w:rsidP="0067736D">
            <w:pPr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>
              <w:rPr>
                <w:rFonts w:eastAsia="SimSun" w:cstheme="minorHAnsi" w:hint="eastAsia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theme="minorHAnsi"/>
                <w:sz w:val="20"/>
                <w:szCs w:val="20"/>
                <w:lang w:eastAsia="zh-CN"/>
              </w:rPr>
              <w:t xml:space="preserve"> (1, 6)</w:t>
            </w:r>
          </w:p>
        </w:tc>
        <w:tc>
          <w:tcPr>
            <w:tcW w:w="283" w:type="dxa"/>
            <w:vAlign w:val="center"/>
          </w:tcPr>
          <w:p w14:paraId="7FCF08D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493F4E1" w14:textId="5E27CB5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(1, 5)</w:t>
            </w:r>
          </w:p>
        </w:tc>
        <w:tc>
          <w:tcPr>
            <w:tcW w:w="1417" w:type="dxa"/>
            <w:vAlign w:val="center"/>
          </w:tcPr>
          <w:p w14:paraId="7B263978" w14:textId="37B0DD7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(1, 7)</w:t>
            </w:r>
          </w:p>
        </w:tc>
        <w:tc>
          <w:tcPr>
            <w:tcW w:w="851" w:type="dxa"/>
            <w:vAlign w:val="center"/>
          </w:tcPr>
          <w:p w14:paraId="0477B9B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001C648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C49F1C6" w14:textId="172DDB2E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(1, 5)</w:t>
            </w:r>
          </w:p>
        </w:tc>
        <w:tc>
          <w:tcPr>
            <w:tcW w:w="1276" w:type="dxa"/>
            <w:vAlign w:val="center"/>
          </w:tcPr>
          <w:p w14:paraId="1BCD2B80" w14:textId="553E343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(1, 16)</w:t>
            </w:r>
          </w:p>
        </w:tc>
        <w:tc>
          <w:tcPr>
            <w:tcW w:w="845" w:type="dxa"/>
            <w:vAlign w:val="center"/>
          </w:tcPr>
          <w:p w14:paraId="290A84F3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139B21A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597CB1" w:rsidRPr="006D01B9" w14:paraId="760AED49" w14:textId="77777777" w:rsidTr="00464906">
        <w:trPr>
          <w:trHeight w:val="284"/>
          <w:jc w:val="center"/>
        </w:trPr>
        <w:tc>
          <w:tcPr>
            <w:tcW w:w="4821" w:type="dxa"/>
          </w:tcPr>
          <w:p w14:paraId="616BFFCD" w14:textId="4E66579B" w:rsidR="0067736D" w:rsidRPr="0020425E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0425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&lt; 7 days</w:t>
            </w:r>
            <w:r w:rsidRPr="0020425E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20425E">
              <w:rPr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07414952" w14:textId="473BBA89" w:rsidR="0067736D" w:rsidRPr="006D01B9" w:rsidRDefault="0067736D" w:rsidP="0067736D">
            <w:pPr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>
              <w:rPr>
                <w:rFonts w:eastAsia="SimSun" w:cstheme="minorHAnsi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theme="minorHAnsi"/>
                <w:sz w:val="20"/>
                <w:szCs w:val="20"/>
                <w:lang w:eastAsia="zh-CN"/>
              </w:rPr>
              <w:t>65 (74.7)</w:t>
            </w:r>
          </w:p>
        </w:tc>
        <w:tc>
          <w:tcPr>
            <w:tcW w:w="283" w:type="dxa"/>
            <w:vAlign w:val="center"/>
          </w:tcPr>
          <w:p w14:paraId="6EA68D3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683E97F" w14:textId="597002D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4 (76.0)</w:t>
            </w:r>
          </w:p>
        </w:tc>
        <w:tc>
          <w:tcPr>
            <w:tcW w:w="1417" w:type="dxa"/>
            <w:vAlign w:val="center"/>
          </w:tcPr>
          <w:p w14:paraId="0DA16C4E" w14:textId="3928FF1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 (71.8)</w:t>
            </w:r>
          </w:p>
        </w:tc>
        <w:tc>
          <w:tcPr>
            <w:tcW w:w="851" w:type="dxa"/>
            <w:vAlign w:val="center"/>
          </w:tcPr>
          <w:p w14:paraId="04C4A489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06E8D81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2DB6A64D" w14:textId="74CEF629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51 (75.9)</w:t>
            </w:r>
          </w:p>
        </w:tc>
        <w:tc>
          <w:tcPr>
            <w:tcW w:w="1276" w:type="dxa"/>
            <w:vAlign w:val="center"/>
          </w:tcPr>
          <w:p w14:paraId="53169770" w14:textId="42C676C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4 (63.6)</w:t>
            </w:r>
          </w:p>
        </w:tc>
        <w:tc>
          <w:tcPr>
            <w:tcW w:w="845" w:type="dxa"/>
            <w:vAlign w:val="center"/>
          </w:tcPr>
          <w:p w14:paraId="24BC77C2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6D4B1FAC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597CB1" w:rsidRPr="006D01B9" w14:paraId="4F8C89F6" w14:textId="77777777" w:rsidTr="00464906">
        <w:trPr>
          <w:trHeight w:val="284"/>
          <w:jc w:val="center"/>
        </w:trPr>
        <w:tc>
          <w:tcPr>
            <w:tcW w:w="4821" w:type="dxa"/>
          </w:tcPr>
          <w:p w14:paraId="7B2BF659" w14:textId="52C8BD0A" w:rsidR="0067736D" w:rsidRPr="0020425E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0425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7-&lt;14 days</w:t>
            </w:r>
            <w:r w:rsidRPr="0020425E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20425E">
              <w:rPr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6096AF36" w14:textId="7A08FA4D" w:rsidR="0067736D" w:rsidRPr="006D01B9" w:rsidRDefault="0067736D" w:rsidP="0067736D">
            <w:pPr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>
              <w:rPr>
                <w:rFonts w:eastAsia="SimSun" w:cstheme="minorHAnsi" w:hint="eastAsia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theme="minorHAnsi"/>
                <w:sz w:val="20"/>
                <w:szCs w:val="20"/>
                <w:lang w:eastAsia="zh-CN"/>
              </w:rPr>
              <w:t>3 (14.9)</w:t>
            </w:r>
          </w:p>
        </w:tc>
        <w:tc>
          <w:tcPr>
            <w:tcW w:w="283" w:type="dxa"/>
            <w:vAlign w:val="center"/>
          </w:tcPr>
          <w:p w14:paraId="0FCCA6A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9211334" w14:textId="45775BBA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 (15.3)</w:t>
            </w:r>
          </w:p>
        </w:tc>
        <w:tc>
          <w:tcPr>
            <w:tcW w:w="1417" w:type="dxa"/>
            <w:vAlign w:val="center"/>
          </w:tcPr>
          <w:p w14:paraId="44EA8BE1" w14:textId="0F06BCE0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 (14.1)</w:t>
            </w:r>
          </w:p>
        </w:tc>
        <w:tc>
          <w:tcPr>
            <w:tcW w:w="851" w:type="dxa"/>
            <w:vAlign w:val="center"/>
          </w:tcPr>
          <w:p w14:paraId="75051658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F37257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1A5AEBB" w14:textId="108889B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 (15.6)</w:t>
            </w:r>
          </w:p>
        </w:tc>
        <w:tc>
          <w:tcPr>
            <w:tcW w:w="1276" w:type="dxa"/>
            <w:vAlign w:val="center"/>
          </w:tcPr>
          <w:p w14:paraId="2C2D2DFA" w14:textId="6118B92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(9.1)</w:t>
            </w:r>
          </w:p>
        </w:tc>
        <w:tc>
          <w:tcPr>
            <w:tcW w:w="845" w:type="dxa"/>
            <w:vAlign w:val="center"/>
          </w:tcPr>
          <w:p w14:paraId="5C4994D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0DDF6E0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597CB1" w:rsidRPr="006D01B9" w14:paraId="7B945C0E" w14:textId="77777777" w:rsidTr="00464906">
        <w:trPr>
          <w:trHeight w:val="284"/>
          <w:jc w:val="center"/>
        </w:trPr>
        <w:tc>
          <w:tcPr>
            <w:tcW w:w="4821" w:type="dxa"/>
          </w:tcPr>
          <w:p w14:paraId="5E2716CB" w14:textId="0C83EE6E" w:rsidR="0067736D" w:rsidRPr="0020425E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0425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15-30 days</w:t>
            </w:r>
            <w:r w:rsidRPr="0020425E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20425E">
              <w:rPr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14:paraId="1CA23FEB" w14:textId="3C5E9C98" w:rsidR="0067736D" w:rsidRPr="006D01B9" w:rsidRDefault="0067736D" w:rsidP="0067736D">
            <w:pPr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>
              <w:rPr>
                <w:rFonts w:eastAsia="SimSun" w:cstheme="minorHAnsi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theme="minorHAnsi"/>
                <w:sz w:val="20"/>
                <w:szCs w:val="20"/>
                <w:lang w:eastAsia="zh-CN"/>
              </w:rPr>
              <w:t>9 (8.6)</w:t>
            </w:r>
          </w:p>
        </w:tc>
        <w:tc>
          <w:tcPr>
            <w:tcW w:w="283" w:type="dxa"/>
            <w:vAlign w:val="center"/>
          </w:tcPr>
          <w:p w14:paraId="177AC98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C911701" w14:textId="14AA5A9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9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(6.0)</w:t>
            </w:r>
          </w:p>
        </w:tc>
        <w:tc>
          <w:tcPr>
            <w:tcW w:w="1417" w:type="dxa"/>
            <w:vAlign w:val="center"/>
          </w:tcPr>
          <w:p w14:paraId="452C6398" w14:textId="666352B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 (14.1)</w:t>
            </w:r>
          </w:p>
        </w:tc>
        <w:tc>
          <w:tcPr>
            <w:tcW w:w="851" w:type="dxa"/>
            <w:vAlign w:val="center"/>
          </w:tcPr>
          <w:p w14:paraId="52F59D1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3397E075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48ABA53" w14:textId="0B68FEDD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3 (6.5)</w:t>
            </w:r>
          </w:p>
        </w:tc>
        <w:tc>
          <w:tcPr>
            <w:tcW w:w="1276" w:type="dxa"/>
            <w:vAlign w:val="center"/>
          </w:tcPr>
          <w:p w14:paraId="391AE97B" w14:textId="56062998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(27.3)</w:t>
            </w:r>
          </w:p>
        </w:tc>
        <w:tc>
          <w:tcPr>
            <w:tcW w:w="845" w:type="dxa"/>
            <w:vAlign w:val="center"/>
          </w:tcPr>
          <w:p w14:paraId="587BD9AA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vAlign w:val="center"/>
          </w:tcPr>
          <w:p w14:paraId="225A41A0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597CB1" w:rsidRPr="006D01B9" w14:paraId="7A1F2547" w14:textId="77777777" w:rsidTr="00464906">
        <w:trPr>
          <w:trHeight w:val="284"/>
          <w:jc w:val="center"/>
        </w:trPr>
        <w:tc>
          <w:tcPr>
            <w:tcW w:w="4821" w:type="dxa"/>
            <w:tcBorders>
              <w:bottom w:val="single" w:sz="4" w:space="0" w:color="auto"/>
            </w:tcBorders>
          </w:tcPr>
          <w:p w14:paraId="48763F7C" w14:textId="457686BB" w:rsidR="0067736D" w:rsidRPr="0020425E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0425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&gt;30 days</w:t>
            </w:r>
            <w:r w:rsidRPr="0020425E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20425E">
              <w:rPr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B6E6238" w14:textId="6F1B9DF4" w:rsidR="0067736D" w:rsidRPr="006D01B9" w:rsidRDefault="0067736D" w:rsidP="0067736D">
            <w:pPr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>
              <w:rPr>
                <w:rFonts w:eastAsia="SimSun" w:cstheme="minorHAnsi" w:hint="eastAsia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theme="minorHAnsi"/>
                <w:sz w:val="20"/>
                <w:szCs w:val="20"/>
                <w:lang w:eastAsia="zh-CN"/>
              </w:rPr>
              <w:t xml:space="preserve"> (1.8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4BAE6F1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13A9B45" w14:textId="11879AAC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(2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063793C" w14:textId="1A4563DF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32EE476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8FF71C4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ABC1916" w14:textId="73151C01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(2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D1B3344" w14:textId="0BE042D6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578A7C1D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  <w:vAlign w:val="center"/>
          </w:tcPr>
          <w:p w14:paraId="76C83827" w14:textId="77777777" w:rsidR="0067736D" w:rsidRPr="006D01B9" w:rsidRDefault="0067736D" w:rsidP="006773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7736D" w:rsidRPr="006D01B9" w14:paraId="423E070E" w14:textId="19CAA9FC" w:rsidTr="00464906">
        <w:trPr>
          <w:trHeight w:val="284"/>
          <w:jc w:val="center"/>
        </w:trPr>
        <w:tc>
          <w:tcPr>
            <w:tcW w:w="14198" w:type="dxa"/>
            <w:gridSpan w:val="11"/>
            <w:tcBorders>
              <w:top w:val="single" w:sz="4" w:space="0" w:color="auto"/>
            </w:tcBorders>
            <w:vAlign w:val="center"/>
          </w:tcPr>
          <w:p w14:paraId="74C68397" w14:textId="28CBD632" w:rsidR="0067736D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Note: 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*</w:t>
            </w:r>
            <w:r w:rsidRPr="006D01B9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Top three: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mission home, 20 traditional birth attendant home, 7 delivered on the way to hospital;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eastAsia="zh-CN"/>
              </w:rPr>
              <w:t>**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 xml:space="preserve">1172 mothers are &lt;37 gestational weeks; 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6D01B9">
              <w:rPr>
                <w:rFonts w:cstheme="minorHAnsi"/>
                <w:color w:val="000000" w:themeColor="text1"/>
                <w:sz w:val="20"/>
                <w:szCs w:val="20"/>
              </w:rPr>
              <w:t>348 from theatre, a</w:t>
            </w:r>
            <w:r w:rsidR="000E7703">
              <w:rPr>
                <w:rFonts w:cstheme="minorHAnsi"/>
                <w:color w:val="000000" w:themeColor="text1"/>
                <w:sz w:val="20"/>
                <w:szCs w:val="20"/>
              </w:rPr>
              <w:t xml:space="preserve">nd 22 from the clinics or </w:t>
            </w:r>
            <w:r w:rsidR="000E7703" w:rsidRPr="00D541FE">
              <w:rPr>
                <w:rFonts w:cstheme="minorHAnsi"/>
                <w:color w:val="000000" w:themeColor="text1"/>
                <w:sz w:val="20"/>
                <w:szCs w:val="20"/>
              </w:rPr>
              <w:t>wards</w:t>
            </w:r>
            <w:r w:rsidR="009F73E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  <w:p w14:paraId="282292F0" w14:textId="77777777" w:rsidR="00493715" w:rsidRPr="00A45C2B" w:rsidRDefault="00493715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  <w:p w14:paraId="0EE7EDB6" w14:textId="14E4C9E8" w:rsidR="008B0D39" w:rsidRPr="006D01B9" w:rsidRDefault="008B0D39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7736D" w:rsidRPr="006D01B9" w14:paraId="5CAD4D24" w14:textId="77777777" w:rsidTr="00464906">
        <w:trPr>
          <w:trHeight w:val="284"/>
          <w:jc w:val="center"/>
        </w:trPr>
        <w:tc>
          <w:tcPr>
            <w:tcW w:w="14198" w:type="dxa"/>
            <w:gridSpan w:val="11"/>
            <w:vAlign w:val="center"/>
          </w:tcPr>
          <w:p w14:paraId="3FF2B241" w14:textId="1FFF52E1" w:rsidR="0067736D" w:rsidRPr="006D01B9" w:rsidRDefault="0067736D" w:rsidP="0067736D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bookmarkEnd w:id="7"/>
      <w:bookmarkEnd w:id="8"/>
    </w:tbl>
    <w:p w14:paraId="35A7F338" w14:textId="578701B9" w:rsidR="00A45C2B" w:rsidRDefault="00A45C2B" w:rsidP="00A93275">
      <w:pPr>
        <w:rPr>
          <w:rFonts w:cstheme="minorHAnsi"/>
          <w:b/>
          <w:color w:val="000000" w:themeColor="text1"/>
          <w:sz w:val="20"/>
          <w:szCs w:val="20"/>
        </w:rPr>
      </w:pPr>
    </w:p>
    <w:p w14:paraId="6CCD9116" w14:textId="77777777" w:rsidR="005B4E7B" w:rsidRDefault="005B4E7B" w:rsidP="00C62DDA">
      <w:pPr>
        <w:rPr>
          <w:rFonts w:cstheme="minorHAnsi"/>
          <w:b/>
          <w:color w:val="000000" w:themeColor="text1"/>
          <w:sz w:val="20"/>
          <w:szCs w:val="20"/>
        </w:rPr>
        <w:sectPr w:rsidR="005B4E7B" w:rsidSect="00501597">
          <w:footerReference w:type="default" r:id="rId8"/>
          <w:pgSz w:w="16838" w:h="11906" w:orient="landscape"/>
          <w:pgMar w:top="964" w:right="964" w:bottom="964" w:left="964" w:header="709" w:footer="709" w:gutter="0"/>
          <w:cols w:space="708"/>
          <w:docGrid w:linePitch="360"/>
        </w:sectPr>
      </w:pPr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9"/>
        <w:gridCol w:w="283"/>
        <w:gridCol w:w="2127"/>
        <w:gridCol w:w="2124"/>
        <w:gridCol w:w="2268"/>
      </w:tblGrid>
      <w:tr w:rsidR="00A45C2B" w:rsidRPr="00DF7862" w14:paraId="63612FCC" w14:textId="77777777" w:rsidTr="00C62DDA">
        <w:trPr>
          <w:trHeight w:val="284"/>
        </w:trPr>
        <w:tc>
          <w:tcPr>
            <w:tcW w:w="13041" w:type="dxa"/>
            <w:gridSpan w:val="5"/>
            <w:tcBorders>
              <w:bottom w:val="single" w:sz="4" w:space="0" w:color="auto"/>
            </w:tcBorders>
          </w:tcPr>
          <w:p w14:paraId="236B3872" w14:textId="63D93653" w:rsidR="00A45C2B" w:rsidRPr="00DF7862" w:rsidRDefault="00A45C2B" w:rsidP="00C62DDA">
            <w:pPr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</w:pPr>
            <w:del w:id="15" w:author="DELL" w:date="2021-01-06T13:00:00Z">
              <w:r w:rsidDel="002A3081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lastRenderedPageBreak/>
                <w:delText xml:space="preserve">Supplementary </w:delText>
              </w:r>
            </w:del>
            <w:ins w:id="16" w:author="DELL" w:date="2021-01-06T13:00:00Z">
              <w:r w:rsidR="002A3081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t>S</w:t>
              </w:r>
              <w:r w:rsidR="002A3081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t>2</w:t>
              </w:r>
              <w:r w:rsidR="002A3081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="002A3081">
              <w:rPr>
                <w:rFonts w:cstheme="minorHAnsi"/>
                <w:b/>
                <w:color w:val="000000" w:themeColor="text1"/>
                <w:sz w:val="20"/>
                <w:szCs w:val="20"/>
              </w:rPr>
              <w:t>T</w:t>
            </w:r>
            <w:r w:rsidRPr="00DF7862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able</w:t>
            </w:r>
            <w:del w:id="17" w:author="DELL" w:date="2021-01-06T13:01:00Z">
              <w:r w:rsidRPr="00DF7862" w:rsidDel="002A3081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 </w:delText>
              </w:r>
              <w:r w:rsidDel="002A3081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2</w:delText>
              </w:r>
            </w:del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:</w:t>
            </w:r>
            <w:r w:rsidRPr="00DF7862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Univariate </w:t>
            </w:r>
            <w:r w:rsidRPr="00DF7862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logistic </w:t>
            </w:r>
            <w:r w:rsidRPr="00DF7862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regression analysis of 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factors associated with neonatal </w:t>
            </w:r>
            <w:r w:rsidRPr="00DF7862">
              <w:rPr>
                <w:rFonts w:cstheme="minorHAnsi"/>
                <w:b/>
                <w:color w:val="000000" w:themeColor="text1"/>
                <w:sz w:val="20"/>
                <w:szCs w:val="20"/>
              </w:rPr>
              <w:t>mortality</w:t>
            </w:r>
          </w:p>
        </w:tc>
      </w:tr>
      <w:tr w:rsidR="00A45C2B" w:rsidRPr="00DF7862" w14:paraId="3E9DDD53" w14:textId="77777777" w:rsidTr="00C62DDA">
        <w:trPr>
          <w:trHeight w:val="284"/>
        </w:trPr>
        <w:tc>
          <w:tcPr>
            <w:tcW w:w="6239" w:type="dxa"/>
            <w:tcBorders>
              <w:bottom w:val="single" w:sz="4" w:space="0" w:color="auto"/>
            </w:tcBorders>
            <w:vAlign w:val="center"/>
          </w:tcPr>
          <w:p w14:paraId="2273A2C4" w14:textId="77777777" w:rsidR="00A45C2B" w:rsidRPr="00DF7862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DF7862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Risk factor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9380422" w14:textId="77777777" w:rsidR="00A45C2B" w:rsidRPr="00DF7862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35868" w14:textId="77777777" w:rsidR="00A45C2B" w:rsidRPr="00DF7862" w:rsidRDefault="00A45C2B" w:rsidP="00C62DDA">
            <w:pPr>
              <w:rPr>
                <w:rFonts w:eastAsia="SimSun"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DF7862"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  <w:t>O</w:t>
            </w:r>
            <w:r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  <w:t xml:space="preserve">dds </w:t>
            </w:r>
            <w:r w:rsidRPr="00DF7862"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  <w:t>R</w:t>
            </w:r>
            <w:r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  <w:t>atio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34F44" w14:textId="77777777" w:rsidR="00A45C2B" w:rsidRPr="00DF7862" w:rsidRDefault="00A45C2B" w:rsidP="00C62DDA">
            <w:pPr>
              <w:rPr>
                <w:rFonts w:eastAsia="SimSun"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DF7862">
              <w:rPr>
                <w:rFonts w:eastAsia="SimSun"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  <w:t>P</w:t>
            </w:r>
            <w:r>
              <w:rPr>
                <w:rFonts w:eastAsia="SimSun"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4DA77" w14:textId="77777777" w:rsidR="00A45C2B" w:rsidRPr="00DF7862" w:rsidRDefault="00A45C2B" w:rsidP="00C62DDA">
            <w:pPr>
              <w:rPr>
                <w:rFonts w:eastAsia="SimSun"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DF7862"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  <w:t>95% C</w:t>
            </w:r>
            <w:r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  <w:t xml:space="preserve">onfidence </w:t>
            </w:r>
            <w:r w:rsidRPr="00DF7862"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  <w:t>I</w:t>
            </w:r>
            <w:r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  <w:t>nterval</w:t>
            </w:r>
          </w:p>
        </w:tc>
      </w:tr>
      <w:tr w:rsidR="00A45C2B" w:rsidRPr="00884D75" w14:paraId="4C691B48" w14:textId="77777777" w:rsidTr="00C62DDA">
        <w:trPr>
          <w:trHeight w:val="284"/>
        </w:trPr>
        <w:tc>
          <w:tcPr>
            <w:tcW w:w="6239" w:type="dxa"/>
            <w:tcBorders>
              <w:top w:val="single" w:sz="4" w:space="0" w:color="auto"/>
            </w:tcBorders>
          </w:tcPr>
          <w:p w14:paraId="494087AD" w14:textId="77777777" w:rsidR="00A45C2B" w:rsidRPr="001C6A67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1C6A67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Maternal 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BA1DF79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C0706D1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549D3BF1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F117959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</w:tr>
      <w:tr w:rsidR="00A45C2B" w:rsidRPr="00884D75" w14:paraId="7CC0A55A" w14:textId="77777777" w:rsidTr="00C62DDA">
        <w:trPr>
          <w:trHeight w:val="284"/>
        </w:trPr>
        <w:tc>
          <w:tcPr>
            <w:tcW w:w="6239" w:type="dxa"/>
          </w:tcPr>
          <w:p w14:paraId="77486BB9" w14:textId="77777777" w:rsidR="00A45C2B" w:rsidRPr="00B33506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33506">
              <w:rPr>
                <w:rFonts w:cstheme="minorHAnsi"/>
                <w:b/>
                <w:color w:val="000000" w:themeColor="text1"/>
                <w:sz w:val="20"/>
                <w:szCs w:val="20"/>
              </w:rPr>
              <w:t>Maternal age</w:t>
            </w:r>
            <w:r w:rsidRPr="00393F68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393F68">
              <w:rPr>
                <w:rFonts w:hint="eastAsia"/>
                <w:b/>
                <w:color w:val="000000" w:themeColor="text1"/>
                <w:sz w:val="20"/>
                <w:szCs w:val="20"/>
                <w:lang w:eastAsia="zh-CN"/>
              </w:rPr>
              <w:t>&gt;</w:t>
            </w:r>
            <w:r w:rsidRPr="00393F68">
              <w:rPr>
                <w:b/>
                <w:color w:val="000000" w:themeColor="text1"/>
                <w:sz w:val="20"/>
                <w:szCs w:val="20"/>
                <w:lang w:eastAsia="zh-CN"/>
              </w:rPr>
              <w:t>=30)</w:t>
            </w:r>
            <w:r>
              <w:rPr>
                <w:rFonts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30599EDB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92FFAC4" w14:textId="77777777" w:rsidR="00A45C2B" w:rsidRPr="00FD2C16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FD2C16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2124" w:type="dxa"/>
          </w:tcPr>
          <w:p w14:paraId="40B42EC9" w14:textId="77777777" w:rsidR="00A45C2B" w:rsidRPr="00FD2C16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FD2C16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FD2C16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716</w:t>
            </w:r>
          </w:p>
        </w:tc>
        <w:tc>
          <w:tcPr>
            <w:tcW w:w="2268" w:type="dxa"/>
          </w:tcPr>
          <w:p w14:paraId="5B7398FA" w14:textId="77777777" w:rsidR="00A45C2B" w:rsidRPr="00FD2C16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FD2C16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FD2C16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83</w:t>
            </w:r>
            <w:r w:rsidRPr="00FD2C16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, 1.</w:t>
            </w:r>
            <w:r w:rsidRPr="00FD2C16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FD2C16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</w:tr>
      <w:tr w:rsidR="00A45C2B" w:rsidRPr="00884D75" w14:paraId="20230347" w14:textId="77777777" w:rsidTr="00C62DDA">
        <w:trPr>
          <w:trHeight w:val="284"/>
        </w:trPr>
        <w:tc>
          <w:tcPr>
            <w:tcW w:w="6239" w:type="dxa"/>
          </w:tcPr>
          <w:p w14:paraId="05947B8A" w14:textId="77777777" w:rsidR="00A45C2B" w:rsidRPr="00B33506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33506">
              <w:rPr>
                <w:rFonts w:cstheme="minorHAnsi"/>
                <w:b/>
                <w:color w:val="000000" w:themeColor="text1"/>
                <w:sz w:val="20"/>
                <w:szCs w:val="20"/>
              </w:rPr>
              <w:t>Maternal education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2C540AC4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2F2DCC6F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124" w:type="dxa"/>
          </w:tcPr>
          <w:p w14:paraId="0B087FE4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601EFED4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</w:tr>
      <w:tr w:rsidR="00A45C2B" w:rsidRPr="00884D75" w14:paraId="4929609F" w14:textId="77777777" w:rsidTr="00C62DDA">
        <w:trPr>
          <w:trHeight w:val="284"/>
        </w:trPr>
        <w:tc>
          <w:tcPr>
            <w:tcW w:w="6239" w:type="dxa"/>
          </w:tcPr>
          <w:p w14:paraId="7A4182B9" w14:textId="77777777" w:rsidR="00A45C2B" w:rsidRPr="009B7F17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B7F17">
              <w:rPr>
                <w:rFonts w:cstheme="minorHAnsi"/>
                <w:color w:val="000000" w:themeColor="text1"/>
                <w:sz w:val="20"/>
                <w:szCs w:val="20"/>
              </w:rPr>
              <w:t xml:space="preserve">Did not complete primary education </w:t>
            </w:r>
          </w:p>
        </w:tc>
        <w:tc>
          <w:tcPr>
            <w:tcW w:w="283" w:type="dxa"/>
          </w:tcPr>
          <w:p w14:paraId="3E40DB6F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592EFE46" w14:textId="77777777" w:rsidR="00A45C2B" w:rsidRPr="00AB615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AB61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4" w:type="dxa"/>
          </w:tcPr>
          <w:p w14:paraId="7ADDB22C" w14:textId="77777777" w:rsidR="00A45C2B" w:rsidRPr="00AB615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26092DA9" w14:textId="77777777" w:rsidR="00A45C2B" w:rsidRPr="00AB615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45C2B" w:rsidRPr="00884D75" w14:paraId="406D1691" w14:textId="77777777" w:rsidTr="00C62DDA">
        <w:trPr>
          <w:trHeight w:val="284"/>
        </w:trPr>
        <w:tc>
          <w:tcPr>
            <w:tcW w:w="6239" w:type="dxa"/>
          </w:tcPr>
          <w:p w14:paraId="536C7E64" w14:textId="77777777" w:rsidR="00A45C2B" w:rsidRPr="009B7F17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B7F17">
              <w:rPr>
                <w:rFonts w:cstheme="minorHAnsi"/>
                <w:color w:val="000000" w:themeColor="text1"/>
                <w:sz w:val="20"/>
                <w:szCs w:val="20"/>
              </w:rPr>
              <w:t>Completed only primary school</w:t>
            </w:r>
          </w:p>
        </w:tc>
        <w:tc>
          <w:tcPr>
            <w:tcW w:w="283" w:type="dxa"/>
          </w:tcPr>
          <w:p w14:paraId="043998E0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30AA74FC" w14:textId="77777777" w:rsidR="00A45C2B" w:rsidRPr="00AB615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AB61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.</w:t>
            </w:r>
            <w:r w:rsidRPr="00AB61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AB61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124" w:type="dxa"/>
          </w:tcPr>
          <w:p w14:paraId="1656B673" w14:textId="77777777" w:rsidR="00A45C2B" w:rsidRPr="00AB615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AB61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AB61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66</w:t>
            </w:r>
          </w:p>
        </w:tc>
        <w:tc>
          <w:tcPr>
            <w:tcW w:w="2268" w:type="dxa"/>
          </w:tcPr>
          <w:p w14:paraId="17A21785" w14:textId="77777777" w:rsidR="00A45C2B" w:rsidRPr="00AB615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AB61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9</w:t>
            </w:r>
            <w:r w:rsidRPr="00AB61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AB61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, 1.</w:t>
            </w:r>
            <w:r w:rsidRPr="00AB61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81</w:t>
            </w:r>
          </w:p>
        </w:tc>
      </w:tr>
      <w:tr w:rsidR="00A45C2B" w:rsidRPr="00884D75" w14:paraId="0135DD36" w14:textId="77777777" w:rsidTr="00C62DDA">
        <w:trPr>
          <w:trHeight w:val="284"/>
        </w:trPr>
        <w:tc>
          <w:tcPr>
            <w:tcW w:w="6239" w:type="dxa"/>
          </w:tcPr>
          <w:p w14:paraId="34079CEE" w14:textId="77777777" w:rsidR="00A45C2B" w:rsidRPr="009B7F17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B7F17">
              <w:rPr>
                <w:rFonts w:cstheme="minorHAnsi"/>
                <w:color w:val="000000" w:themeColor="text1"/>
                <w:sz w:val="20"/>
                <w:szCs w:val="20"/>
              </w:rPr>
              <w:t>Completed secondary school</w:t>
            </w:r>
          </w:p>
        </w:tc>
        <w:tc>
          <w:tcPr>
            <w:tcW w:w="283" w:type="dxa"/>
          </w:tcPr>
          <w:p w14:paraId="231C31A7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0BA98952" w14:textId="77777777" w:rsidR="00A45C2B" w:rsidRPr="00AB615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AB61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2124" w:type="dxa"/>
          </w:tcPr>
          <w:p w14:paraId="0205C45E" w14:textId="77777777" w:rsidR="00A45C2B" w:rsidRPr="00AB615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AB61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AB61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877</w:t>
            </w:r>
          </w:p>
        </w:tc>
        <w:tc>
          <w:tcPr>
            <w:tcW w:w="2268" w:type="dxa"/>
          </w:tcPr>
          <w:p w14:paraId="324AF8C1" w14:textId="77777777" w:rsidR="00A45C2B" w:rsidRPr="00AB615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AB61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AB61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67</w:t>
            </w:r>
            <w:r w:rsidRPr="00AB615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, 1.4</w:t>
            </w:r>
            <w:r w:rsidRPr="00AB615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A45C2B" w:rsidRPr="00884D75" w14:paraId="0C4636DF" w14:textId="77777777" w:rsidTr="00C62DDA">
        <w:trPr>
          <w:trHeight w:val="284"/>
        </w:trPr>
        <w:tc>
          <w:tcPr>
            <w:tcW w:w="6239" w:type="dxa"/>
          </w:tcPr>
          <w:p w14:paraId="0A74039D" w14:textId="77777777" w:rsidR="00A45C2B" w:rsidRPr="00435563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435563">
              <w:rPr>
                <w:rFonts w:cstheme="minorHAnsi"/>
                <w:bCs/>
                <w:color w:val="000000" w:themeColor="text1"/>
                <w:sz w:val="20"/>
                <w:szCs w:val="20"/>
              </w:rPr>
              <w:t>Completed tertiary level education</w:t>
            </w:r>
          </w:p>
        </w:tc>
        <w:tc>
          <w:tcPr>
            <w:tcW w:w="283" w:type="dxa"/>
          </w:tcPr>
          <w:p w14:paraId="1FBB4AD9" w14:textId="77777777" w:rsidR="00A45C2B" w:rsidRPr="008546D5" w:rsidRDefault="00A45C2B" w:rsidP="00C62DDA">
            <w:pPr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6F331745" w14:textId="77777777" w:rsidR="00A45C2B" w:rsidRPr="00AB6150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AB615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AB6150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2124" w:type="dxa"/>
          </w:tcPr>
          <w:p w14:paraId="1610AF9D" w14:textId="77777777" w:rsidR="00A45C2B" w:rsidRPr="00AB6150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AB615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0.0</w:t>
            </w:r>
            <w:r w:rsidRPr="00AB6150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268" w:type="dxa"/>
          </w:tcPr>
          <w:p w14:paraId="192DC75F" w14:textId="77777777" w:rsidR="00A45C2B" w:rsidRPr="00AB6150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AB615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AB6150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44</w:t>
            </w:r>
            <w:r w:rsidRPr="00AB615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, 0.</w:t>
            </w:r>
            <w:r w:rsidRPr="00AB6150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92</w:t>
            </w:r>
          </w:p>
        </w:tc>
      </w:tr>
      <w:tr w:rsidR="00A45C2B" w:rsidRPr="00884D75" w14:paraId="4530B2DD" w14:textId="77777777" w:rsidTr="00C62DDA">
        <w:trPr>
          <w:trHeight w:val="284"/>
        </w:trPr>
        <w:tc>
          <w:tcPr>
            <w:tcW w:w="6239" w:type="dxa"/>
          </w:tcPr>
          <w:p w14:paraId="7CB3B4B1" w14:textId="77777777" w:rsidR="00A45C2B" w:rsidRPr="00B33506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33506">
              <w:rPr>
                <w:rFonts w:cstheme="minorHAnsi"/>
                <w:b/>
                <w:color w:val="000000" w:themeColor="text1"/>
                <w:sz w:val="20"/>
                <w:szCs w:val="20"/>
              </w:rPr>
              <w:t>Maternal occupation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1527E689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36C3CF8A" w14:textId="77777777" w:rsidR="00A45C2B" w:rsidRPr="008434F8" w:rsidRDefault="00A45C2B" w:rsidP="00C62DDA">
            <w:pPr>
              <w:rPr>
                <w:rFonts w:eastAsia="SimSun"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124" w:type="dxa"/>
            <w:vAlign w:val="center"/>
          </w:tcPr>
          <w:p w14:paraId="10FDBCB3" w14:textId="77777777" w:rsidR="00A45C2B" w:rsidRPr="008434F8" w:rsidRDefault="00A45C2B" w:rsidP="00C62DDA">
            <w:pPr>
              <w:rPr>
                <w:rFonts w:eastAsia="SimSun"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713CD127" w14:textId="77777777" w:rsidR="00A45C2B" w:rsidRPr="008434F8" w:rsidRDefault="00A45C2B" w:rsidP="00C62DDA">
            <w:pPr>
              <w:rPr>
                <w:rFonts w:eastAsia="SimSun"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</w:tr>
      <w:tr w:rsidR="00A45C2B" w:rsidRPr="00884D75" w14:paraId="11E1B8C8" w14:textId="77777777" w:rsidTr="00C62DDA">
        <w:trPr>
          <w:trHeight w:val="284"/>
        </w:trPr>
        <w:tc>
          <w:tcPr>
            <w:tcW w:w="6239" w:type="dxa"/>
          </w:tcPr>
          <w:p w14:paraId="784A9F20" w14:textId="77777777" w:rsidR="00A45C2B" w:rsidRPr="009B7F17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B7F17">
              <w:rPr>
                <w:rFonts w:cstheme="minorHAnsi"/>
                <w:color w:val="000000" w:themeColor="text1"/>
                <w:sz w:val="20"/>
                <w:szCs w:val="20"/>
              </w:rPr>
              <w:t>Unemployed or housewife</w:t>
            </w:r>
          </w:p>
        </w:tc>
        <w:tc>
          <w:tcPr>
            <w:tcW w:w="283" w:type="dxa"/>
          </w:tcPr>
          <w:p w14:paraId="61C77C78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3CFEEC86" w14:textId="77777777" w:rsidR="00A45C2B" w:rsidRPr="00064D18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064D18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4" w:type="dxa"/>
            <w:vAlign w:val="center"/>
          </w:tcPr>
          <w:p w14:paraId="1AC49DDC" w14:textId="77777777" w:rsidR="00A45C2B" w:rsidRPr="00064D18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03E8B7D9" w14:textId="77777777" w:rsidR="00A45C2B" w:rsidRPr="00064D18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45C2B" w:rsidRPr="00884D75" w14:paraId="0183863D" w14:textId="77777777" w:rsidTr="00C62DDA">
        <w:trPr>
          <w:trHeight w:val="284"/>
        </w:trPr>
        <w:tc>
          <w:tcPr>
            <w:tcW w:w="6239" w:type="dxa"/>
          </w:tcPr>
          <w:p w14:paraId="1B7A85EF" w14:textId="77777777" w:rsidR="00A45C2B" w:rsidRPr="009B7F17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B7F17">
              <w:rPr>
                <w:rFonts w:cstheme="minorHAnsi"/>
                <w:color w:val="000000" w:themeColor="text1"/>
                <w:sz w:val="20"/>
                <w:szCs w:val="20"/>
              </w:rPr>
              <w:t>Petty trader/ labourer</w:t>
            </w:r>
          </w:p>
        </w:tc>
        <w:tc>
          <w:tcPr>
            <w:tcW w:w="283" w:type="dxa"/>
          </w:tcPr>
          <w:p w14:paraId="4670DAEB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728B52F1" w14:textId="77777777" w:rsidR="00A45C2B" w:rsidRPr="00064D18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064D18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1.1</w:t>
            </w:r>
            <w:r w:rsidRPr="00064D18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4" w:type="dxa"/>
            <w:vAlign w:val="center"/>
          </w:tcPr>
          <w:p w14:paraId="65F9E521" w14:textId="77777777" w:rsidR="00A45C2B" w:rsidRPr="00064D18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064D18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064D18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419</w:t>
            </w:r>
          </w:p>
        </w:tc>
        <w:tc>
          <w:tcPr>
            <w:tcW w:w="2268" w:type="dxa"/>
            <w:vAlign w:val="center"/>
          </w:tcPr>
          <w:p w14:paraId="3ED80D50" w14:textId="77777777" w:rsidR="00A45C2B" w:rsidRPr="00064D18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064D18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064D18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86</w:t>
            </w:r>
            <w:r w:rsidRPr="00064D18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 1.4</w:t>
            </w:r>
            <w:r w:rsidRPr="00064D18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</w:tr>
      <w:tr w:rsidR="00A45C2B" w:rsidRPr="00884D75" w14:paraId="67D487B5" w14:textId="77777777" w:rsidTr="00C62DDA">
        <w:trPr>
          <w:trHeight w:val="284"/>
        </w:trPr>
        <w:tc>
          <w:tcPr>
            <w:tcW w:w="6239" w:type="dxa"/>
          </w:tcPr>
          <w:p w14:paraId="2DC19346" w14:textId="77777777" w:rsidR="00A45C2B" w:rsidRPr="009B7F17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B7F17">
              <w:rPr>
                <w:rFonts w:cstheme="minorHAnsi"/>
                <w:color w:val="000000" w:themeColor="text1"/>
                <w:sz w:val="20"/>
                <w:szCs w:val="20"/>
              </w:rPr>
              <w:t>Junior schoolteacher/driver</w:t>
            </w:r>
          </w:p>
        </w:tc>
        <w:tc>
          <w:tcPr>
            <w:tcW w:w="283" w:type="dxa"/>
          </w:tcPr>
          <w:p w14:paraId="763BB859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6C1C2474" w14:textId="77777777" w:rsidR="00A45C2B" w:rsidRPr="00064D18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064D18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0.9</w:t>
            </w:r>
            <w:r w:rsidRPr="00064D18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24" w:type="dxa"/>
            <w:vAlign w:val="center"/>
          </w:tcPr>
          <w:p w14:paraId="0EAF70F4" w14:textId="77777777" w:rsidR="00A45C2B" w:rsidRPr="00064D18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064D18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064D18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683</w:t>
            </w:r>
          </w:p>
        </w:tc>
        <w:tc>
          <w:tcPr>
            <w:tcW w:w="2268" w:type="dxa"/>
            <w:vAlign w:val="center"/>
          </w:tcPr>
          <w:p w14:paraId="7B8CE906" w14:textId="77777777" w:rsidR="00A45C2B" w:rsidRPr="00064D18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064D18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064D18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66</w:t>
            </w:r>
            <w:r w:rsidRPr="00064D18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 1.3</w:t>
            </w:r>
            <w:r w:rsidRPr="00064D18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A45C2B" w:rsidRPr="00884D75" w14:paraId="04920324" w14:textId="77777777" w:rsidTr="00C62DDA">
        <w:trPr>
          <w:trHeight w:val="284"/>
        </w:trPr>
        <w:tc>
          <w:tcPr>
            <w:tcW w:w="6239" w:type="dxa"/>
          </w:tcPr>
          <w:p w14:paraId="5F6726C2" w14:textId="77777777" w:rsidR="00A45C2B" w:rsidRPr="00064D18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64D18">
              <w:rPr>
                <w:rFonts w:cstheme="minorHAnsi"/>
                <w:bCs/>
                <w:color w:val="000000" w:themeColor="text1"/>
                <w:sz w:val="20"/>
                <w:szCs w:val="20"/>
              </w:rPr>
              <w:t>Intermediate public servant/senior schoolteacher</w:t>
            </w:r>
          </w:p>
        </w:tc>
        <w:tc>
          <w:tcPr>
            <w:tcW w:w="283" w:type="dxa"/>
          </w:tcPr>
          <w:p w14:paraId="1346D1EC" w14:textId="77777777" w:rsidR="00A45C2B" w:rsidRPr="008546D5" w:rsidRDefault="00A45C2B" w:rsidP="00C62DDA">
            <w:pPr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1EEFFE5D" w14:textId="77777777" w:rsidR="00A45C2B" w:rsidRPr="00064D18" w:rsidRDefault="00A45C2B" w:rsidP="00C62DDA">
            <w:pPr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64D18"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064D18">
              <w:rPr>
                <w:rFonts w:eastAsia="SimSun"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2124" w:type="dxa"/>
            <w:vAlign w:val="center"/>
          </w:tcPr>
          <w:p w14:paraId="77FDEF07" w14:textId="77777777" w:rsidR="00A45C2B" w:rsidRPr="00064D18" w:rsidRDefault="00A45C2B" w:rsidP="00C62DDA">
            <w:pPr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64D18"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0.0</w:t>
            </w:r>
            <w:r w:rsidRPr="00064D18">
              <w:rPr>
                <w:rFonts w:eastAsia="SimSun"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268" w:type="dxa"/>
            <w:vAlign w:val="center"/>
          </w:tcPr>
          <w:p w14:paraId="63C7D70D" w14:textId="77777777" w:rsidR="00A45C2B" w:rsidRPr="00064D18" w:rsidRDefault="00A45C2B" w:rsidP="00C62DDA">
            <w:pPr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64D18"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0.3</w:t>
            </w:r>
            <w:r w:rsidRPr="00064D18">
              <w:rPr>
                <w:rFonts w:eastAsia="SimSun"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064D18"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, 0.</w:t>
            </w:r>
            <w:r w:rsidRPr="00064D18">
              <w:rPr>
                <w:rFonts w:eastAsia="SimSun"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90</w:t>
            </w:r>
          </w:p>
        </w:tc>
      </w:tr>
      <w:tr w:rsidR="00A45C2B" w:rsidRPr="00884D75" w14:paraId="29282E5A" w14:textId="77777777" w:rsidTr="00C62DDA">
        <w:trPr>
          <w:trHeight w:val="284"/>
        </w:trPr>
        <w:tc>
          <w:tcPr>
            <w:tcW w:w="6239" w:type="dxa"/>
          </w:tcPr>
          <w:p w14:paraId="708F2164" w14:textId="77777777" w:rsidR="00A45C2B" w:rsidRPr="00064D18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64D18">
              <w:rPr>
                <w:rFonts w:cstheme="minorHAnsi"/>
                <w:bCs/>
                <w:color w:val="000000" w:themeColor="text1"/>
                <w:sz w:val="20"/>
                <w:szCs w:val="20"/>
              </w:rPr>
              <w:t>Senior public servant/</w:t>
            </w:r>
            <w:r w:rsidRPr="00064D18"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064D18">
              <w:rPr>
                <w:rFonts w:cstheme="minorHAnsi"/>
                <w:bCs/>
                <w:color w:val="000000" w:themeColor="text1"/>
                <w:sz w:val="20"/>
                <w:szCs w:val="20"/>
              </w:rPr>
              <w:t>professionals/</w:t>
            </w:r>
            <w:r w:rsidRPr="00064D18"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064D18">
              <w:rPr>
                <w:rFonts w:cstheme="minorHAnsi"/>
                <w:bCs/>
                <w:color w:val="000000" w:themeColor="text1"/>
                <w:sz w:val="20"/>
                <w:szCs w:val="20"/>
              </w:rPr>
              <w:t>large scale traders</w:t>
            </w:r>
          </w:p>
        </w:tc>
        <w:tc>
          <w:tcPr>
            <w:tcW w:w="283" w:type="dxa"/>
          </w:tcPr>
          <w:p w14:paraId="3E00E4B3" w14:textId="77777777" w:rsidR="00A45C2B" w:rsidRPr="008546D5" w:rsidRDefault="00A45C2B" w:rsidP="00C62DDA">
            <w:pPr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43528C1B" w14:textId="77777777" w:rsidR="00A45C2B" w:rsidRPr="00064D18" w:rsidRDefault="00A45C2B" w:rsidP="00C62DDA">
            <w:pPr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64D18"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0.5</w:t>
            </w:r>
            <w:r w:rsidRPr="00064D18">
              <w:rPr>
                <w:rFonts w:eastAsia="SimSun"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24" w:type="dxa"/>
            <w:vAlign w:val="center"/>
          </w:tcPr>
          <w:p w14:paraId="50D5C2EC" w14:textId="77777777" w:rsidR="00A45C2B" w:rsidRPr="00064D18" w:rsidRDefault="00A45C2B" w:rsidP="00C62DDA">
            <w:pPr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64D18"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0.01</w:t>
            </w:r>
            <w:r w:rsidRPr="00064D18">
              <w:rPr>
                <w:rFonts w:eastAsia="SimSun"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268" w:type="dxa"/>
            <w:vAlign w:val="center"/>
          </w:tcPr>
          <w:p w14:paraId="33A3ACC7" w14:textId="77777777" w:rsidR="00A45C2B" w:rsidRPr="00064D18" w:rsidRDefault="00A45C2B" w:rsidP="00C62DDA">
            <w:pPr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64D18"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0.3</w:t>
            </w:r>
            <w:r w:rsidRPr="00064D18">
              <w:rPr>
                <w:rFonts w:eastAsia="SimSun"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064D18"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, 0.</w:t>
            </w:r>
            <w:r w:rsidRPr="00064D18">
              <w:rPr>
                <w:rFonts w:eastAsia="SimSun"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90</w:t>
            </w:r>
          </w:p>
        </w:tc>
      </w:tr>
      <w:tr w:rsidR="00A45C2B" w:rsidRPr="00884D75" w14:paraId="2ABEE063" w14:textId="77777777" w:rsidTr="00C62DDA">
        <w:trPr>
          <w:trHeight w:val="284"/>
        </w:trPr>
        <w:tc>
          <w:tcPr>
            <w:tcW w:w="6239" w:type="dxa"/>
          </w:tcPr>
          <w:p w14:paraId="0587074B" w14:textId="77777777" w:rsidR="00A45C2B" w:rsidRPr="00B33506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33506">
              <w:rPr>
                <w:rFonts w:cstheme="minorHAnsi"/>
                <w:b/>
                <w:color w:val="000000" w:themeColor="text1"/>
                <w:sz w:val="20"/>
                <w:szCs w:val="20"/>
              </w:rPr>
              <w:t>Marital status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282F7E7F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1149518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124" w:type="dxa"/>
          </w:tcPr>
          <w:p w14:paraId="4DA89415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5745C5B7" w14:textId="77777777" w:rsidR="00A45C2B" w:rsidRPr="008434F8" w:rsidRDefault="00A45C2B" w:rsidP="00C62DDA">
            <w:pPr>
              <w:rPr>
                <w:rFonts w:eastAsia="SimSun"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</w:tr>
      <w:tr w:rsidR="00A45C2B" w:rsidRPr="00884D75" w14:paraId="506A2259" w14:textId="77777777" w:rsidTr="00C62DDA">
        <w:trPr>
          <w:trHeight w:val="284"/>
        </w:trPr>
        <w:tc>
          <w:tcPr>
            <w:tcW w:w="6239" w:type="dxa"/>
          </w:tcPr>
          <w:p w14:paraId="77B306CF" w14:textId="77777777" w:rsidR="00A45C2B" w:rsidRPr="009B7F17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9B7F17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Single</w:t>
            </w:r>
          </w:p>
        </w:tc>
        <w:tc>
          <w:tcPr>
            <w:tcW w:w="283" w:type="dxa"/>
          </w:tcPr>
          <w:p w14:paraId="2A193307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3C768E3" w14:textId="77777777" w:rsidR="00A45C2B" w:rsidRPr="00984971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984971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4" w:type="dxa"/>
          </w:tcPr>
          <w:p w14:paraId="340FA209" w14:textId="77777777" w:rsidR="00A45C2B" w:rsidRPr="00984971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56C7F761" w14:textId="77777777" w:rsidR="00A45C2B" w:rsidRPr="00984971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45C2B" w:rsidRPr="00884D75" w14:paraId="36A30101" w14:textId="77777777" w:rsidTr="00C62DDA">
        <w:trPr>
          <w:trHeight w:val="284"/>
        </w:trPr>
        <w:tc>
          <w:tcPr>
            <w:tcW w:w="6239" w:type="dxa"/>
          </w:tcPr>
          <w:p w14:paraId="12B48F92" w14:textId="77777777" w:rsidR="00A45C2B" w:rsidRPr="001C6A67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1C6A67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Divorced</w:t>
            </w:r>
          </w:p>
        </w:tc>
        <w:tc>
          <w:tcPr>
            <w:tcW w:w="283" w:type="dxa"/>
          </w:tcPr>
          <w:p w14:paraId="33F48259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6394D8C" w14:textId="77777777" w:rsidR="00A45C2B" w:rsidRPr="00984971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984971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984971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2124" w:type="dxa"/>
          </w:tcPr>
          <w:p w14:paraId="1F60DD10" w14:textId="77777777" w:rsidR="00A45C2B" w:rsidRPr="00984971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984971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984971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436</w:t>
            </w:r>
          </w:p>
        </w:tc>
        <w:tc>
          <w:tcPr>
            <w:tcW w:w="2268" w:type="dxa"/>
            <w:vAlign w:val="center"/>
          </w:tcPr>
          <w:p w14:paraId="620D6330" w14:textId="77777777" w:rsidR="00A45C2B" w:rsidRPr="00984971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984971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 xml:space="preserve">0.04, </w:t>
            </w:r>
            <w:r w:rsidRPr="00984971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3.57</w:t>
            </w:r>
          </w:p>
        </w:tc>
      </w:tr>
      <w:tr w:rsidR="00A45C2B" w:rsidRPr="00884D75" w14:paraId="0A1A2EA2" w14:textId="77777777" w:rsidTr="00C62DDA">
        <w:trPr>
          <w:trHeight w:val="284"/>
        </w:trPr>
        <w:tc>
          <w:tcPr>
            <w:tcW w:w="6239" w:type="dxa"/>
          </w:tcPr>
          <w:p w14:paraId="266A51AA" w14:textId="77777777" w:rsidR="00A45C2B" w:rsidRPr="00984971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84971"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  <w:t>Married</w:t>
            </w:r>
          </w:p>
        </w:tc>
        <w:tc>
          <w:tcPr>
            <w:tcW w:w="283" w:type="dxa"/>
          </w:tcPr>
          <w:p w14:paraId="57CBB97A" w14:textId="77777777" w:rsidR="00A45C2B" w:rsidRPr="00984971" w:rsidRDefault="00A45C2B" w:rsidP="00C62DDA">
            <w:pPr>
              <w:rPr>
                <w:rFonts w:cstheme="minorHAnsi"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D976B8A" w14:textId="77777777" w:rsidR="00A45C2B" w:rsidRPr="00984971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84971"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984971">
              <w:rPr>
                <w:rFonts w:cstheme="minorHAnsi" w:hint="eastAsia"/>
                <w:bCs/>
                <w:color w:val="000000" w:themeColor="text1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2124" w:type="dxa"/>
          </w:tcPr>
          <w:p w14:paraId="75056E63" w14:textId="77777777" w:rsidR="00A45C2B" w:rsidRPr="00984971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84971"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984971">
              <w:rPr>
                <w:rFonts w:cstheme="minorHAnsi" w:hint="eastAsia"/>
                <w:bCs/>
                <w:color w:val="000000" w:themeColor="text1"/>
                <w:sz w:val="20"/>
                <w:szCs w:val="20"/>
                <w:lang w:eastAsia="zh-CN"/>
              </w:rPr>
              <w:t>137</w:t>
            </w:r>
          </w:p>
        </w:tc>
        <w:tc>
          <w:tcPr>
            <w:tcW w:w="2268" w:type="dxa"/>
            <w:vAlign w:val="center"/>
          </w:tcPr>
          <w:p w14:paraId="6C68C353" w14:textId="77777777" w:rsidR="00A45C2B" w:rsidRPr="00984971" w:rsidRDefault="00A45C2B" w:rsidP="00C62DDA">
            <w:pPr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84971"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984971">
              <w:rPr>
                <w:rFonts w:eastAsia="SimSun" w:cstheme="minorHAnsi" w:hint="eastAsia"/>
                <w:bCs/>
                <w:color w:val="000000" w:themeColor="text1"/>
                <w:sz w:val="20"/>
                <w:szCs w:val="20"/>
                <w:lang w:eastAsia="zh-CN"/>
              </w:rPr>
              <w:t>52</w:t>
            </w:r>
            <w:r w:rsidRPr="00984971"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984971">
              <w:rPr>
                <w:rFonts w:eastAsia="SimSun" w:cstheme="minorHAnsi" w:hint="eastAsia"/>
                <w:bCs/>
                <w:color w:val="000000" w:themeColor="text1"/>
                <w:sz w:val="20"/>
                <w:szCs w:val="20"/>
                <w:lang w:eastAsia="zh-CN"/>
              </w:rPr>
              <w:t>1.1</w:t>
            </w:r>
          </w:p>
        </w:tc>
      </w:tr>
      <w:tr w:rsidR="00A45C2B" w:rsidRPr="00713910" w14:paraId="384B8012" w14:textId="77777777" w:rsidTr="00C62DDA">
        <w:trPr>
          <w:trHeight w:val="284"/>
        </w:trPr>
        <w:tc>
          <w:tcPr>
            <w:tcW w:w="6239" w:type="dxa"/>
          </w:tcPr>
          <w:p w14:paraId="297BAA7C" w14:textId="77777777" w:rsidR="00A45C2B" w:rsidRPr="00B33506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33506">
              <w:rPr>
                <w:rFonts w:cstheme="minorHAnsi"/>
                <w:b/>
                <w:color w:val="000000" w:themeColor="text1"/>
                <w:sz w:val="20"/>
                <w:szCs w:val="20"/>
              </w:rPr>
              <w:t>Number of stillbirths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08482247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5257BF5B" w14:textId="77777777" w:rsidR="00A45C2B" w:rsidRPr="008434F8" w:rsidRDefault="00A45C2B" w:rsidP="00C62DDA">
            <w:pPr>
              <w:rPr>
                <w:rFonts w:eastAsia="SimSun"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124" w:type="dxa"/>
            <w:vAlign w:val="center"/>
          </w:tcPr>
          <w:p w14:paraId="0B54DD6E" w14:textId="77777777" w:rsidR="00A45C2B" w:rsidRPr="008434F8" w:rsidRDefault="00A45C2B" w:rsidP="00C62DDA">
            <w:pPr>
              <w:rPr>
                <w:rFonts w:eastAsia="SimSun"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51BF707E" w14:textId="77777777" w:rsidR="00A45C2B" w:rsidRPr="008434F8" w:rsidRDefault="00A45C2B" w:rsidP="00C62DDA">
            <w:pPr>
              <w:rPr>
                <w:rFonts w:eastAsia="SimSun"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</w:tr>
      <w:tr w:rsidR="00A45C2B" w:rsidRPr="00884D75" w14:paraId="385204D2" w14:textId="77777777" w:rsidTr="00C62DDA">
        <w:trPr>
          <w:trHeight w:val="284"/>
        </w:trPr>
        <w:tc>
          <w:tcPr>
            <w:tcW w:w="6239" w:type="dxa"/>
          </w:tcPr>
          <w:p w14:paraId="437CF467" w14:textId="77777777" w:rsidR="00A45C2B" w:rsidRPr="009B7F17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B7F17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283" w:type="dxa"/>
          </w:tcPr>
          <w:p w14:paraId="2BB8E04C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6E818505" w14:textId="77777777" w:rsidR="00A45C2B" w:rsidRPr="00964787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964787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4" w:type="dxa"/>
            <w:vAlign w:val="center"/>
          </w:tcPr>
          <w:p w14:paraId="79D9009B" w14:textId="77777777" w:rsidR="00A45C2B" w:rsidRPr="00964787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14F93AD0" w14:textId="77777777" w:rsidR="00A45C2B" w:rsidRPr="00964787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45C2B" w:rsidRPr="00884D75" w14:paraId="5F46BAF1" w14:textId="77777777" w:rsidTr="00C62DDA">
        <w:trPr>
          <w:trHeight w:val="284"/>
        </w:trPr>
        <w:tc>
          <w:tcPr>
            <w:tcW w:w="6239" w:type="dxa"/>
          </w:tcPr>
          <w:p w14:paraId="3D8FBC2A" w14:textId="77777777" w:rsidR="00A45C2B" w:rsidRPr="009B7F17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B7F17">
              <w:rPr>
                <w:color w:val="000000" w:themeColor="text1"/>
                <w:sz w:val="20"/>
                <w:szCs w:val="20"/>
              </w:rPr>
              <w:t>One</w:t>
            </w:r>
          </w:p>
        </w:tc>
        <w:tc>
          <w:tcPr>
            <w:tcW w:w="283" w:type="dxa"/>
          </w:tcPr>
          <w:p w14:paraId="4E3262DC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E077653" w14:textId="77777777" w:rsidR="00A45C2B" w:rsidRPr="00964787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964787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964787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2124" w:type="dxa"/>
            <w:vAlign w:val="center"/>
          </w:tcPr>
          <w:p w14:paraId="7F533746" w14:textId="77777777" w:rsidR="00A45C2B" w:rsidRPr="00964787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964787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964787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525</w:t>
            </w:r>
          </w:p>
        </w:tc>
        <w:tc>
          <w:tcPr>
            <w:tcW w:w="2268" w:type="dxa"/>
            <w:vAlign w:val="center"/>
          </w:tcPr>
          <w:p w14:paraId="367C72A3" w14:textId="77777777" w:rsidR="00A45C2B" w:rsidRPr="00964787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964787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964787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51</w:t>
            </w:r>
            <w:r w:rsidRPr="00964787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 1.</w:t>
            </w:r>
            <w:r w:rsidRPr="00964787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40</w:t>
            </w:r>
          </w:p>
        </w:tc>
      </w:tr>
      <w:tr w:rsidR="00A45C2B" w:rsidRPr="00884D75" w14:paraId="048EC701" w14:textId="77777777" w:rsidTr="00C62DDA">
        <w:trPr>
          <w:trHeight w:val="284"/>
        </w:trPr>
        <w:tc>
          <w:tcPr>
            <w:tcW w:w="6239" w:type="dxa"/>
          </w:tcPr>
          <w:p w14:paraId="377EA6B0" w14:textId="77777777" w:rsidR="00A45C2B" w:rsidRPr="009B7F17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B7F17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T</w:t>
            </w:r>
            <w:r w:rsidRPr="009B7F17">
              <w:rPr>
                <w:color w:val="000000" w:themeColor="text1"/>
                <w:sz w:val="20"/>
                <w:szCs w:val="20"/>
                <w:lang w:eastAsia="zh-CN"/>
              </w:rPr>
              <w:t>wo or more</w:t>
            </w:r>
          </w:p>
        </w:tc>
        <w:tc>
          <w:tcPr>
            <w:tcW w:w="283" w:type="dxa"/>
          </w:tcPr>
          <w:p w14:paraId="10CD8070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36C4FBA4" w14:textId="77777777" w:rsidR="00A45C2B" w:rsidRPr="00964787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964787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964787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964787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2124" w:type="dxa"/>
            <w:vAlign w:val="center"/>
          </w:tcPr>
          <w:p w14:paraId="3DF689D6" w14:textId="77777777" w:rsidR="00A45C2B" w:rsidRPr="00964787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964787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964787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964787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426</w:t>
            </w:r>
          </w:p>
        </w:tc>
        <w:tc>
          <w:tcPr>
            <w:tcW w:w="2268" w:type="dxa"/>
            <w:vAlign w:val="center"/>
          </w:tcPr>
          <w:p w14:paraId="3612A69E" w14:textId="77777777" w:rsidR="00A45C2B" w:rsidRPr="00964787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964787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964787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964787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64</w:t>
            </w:r>
            <w:r w:rsidRPr="00964787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, 3.0</w:t>
            </w:r>
            <w:r w:rsidRPr="00964787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A45C2B" w:rsidRPr="00884D75" w14:paraId="399E1E0F" w14:textId="77777777" w:rsidTr="00C62DDA">
        <w:trPr>
          <w:trHeight w:val="284"/>
        </w:trPr>
        <w:tc>
          <w:tcPr>
            <w:tcW w:w="6239" w:type="dxa"/>
          </w:tcPr>
          <w:p w14:paraId="74752F67" w14:textId="77777777" w:rsidR="00A45C2B" w:rsidRPr="00B33506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33506">
              <w:rPr>
                <w:rFonts w:cstheme="minorHAnsi"/>
                <w:b/>
                <w:color w:val="000000" w:themeColor="text1"/>
                <w:sz w:val="20"/>
                <w:szCs w:val="20"/>
              </w:rPr>
              <w:t>Antenatal clinic visits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4EA86B8B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2E328758" w14:textId="77777777" w:rsidR="00A45C2B" w:rsidRPr="008434F8" w:rsidRDefault="00A45C2B" w:rsidP="00C62DDA">
            <w:pPr>
              <w:rPr>
                <w:rFonts w:eastAsia="SimSun"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124" w:type="dxa"/>
            <w:vAlign w:val="center"/>
          </w:tcPr>
          <w:p w14:paraId="637EF842" w14:textId="77777777" w:rsidR="00A45C2B" w:rsidRPr="008434F8" w:rsidRDefault="00A45C2B" w:rsidP="00C62DDA">
            <w:pPr>
              <w:rPr>
                <w:rFonts w:eastAsia="SimSun"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1906EC26" w14:textId="77777777" w:rsidR="00A45C2B" w:rsidRPr="008434F8" w:rsidRDefault="00A45C2B" w:rsidP="00C62DDA">
            <w:pPr>
              <w:rPr>
                <w:rFonts w:eastAsia="SimSun"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</w:tr>
      <w:tr w:rsidR="00A45C2B" w:rsidRPr="00884D75" w14:paraId="75E19CE1" w14:textId="77777777" w:rsidTr="00C62DDA">
        <w:trPr>
          <w:trHeight w:val="284"/>
        </w:trPr>
        <w:tc>
          <w:tcPr>
            <w:tcW w:w="6239" w:type="dxa"/>
          </w:tcPr>
          <w:p w14:paraId="01F3FE65" w14:textId="77777777" w:rsidR="00A45C2B" w:rsidRPr="009B7F17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B7F17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Zero to three</w:t>
            </w:r>
          </w:p>
        </w:tc>
        <w:tc>
          <w:tcPr>
            <w:tcW w:w="283" w:type="dxa"/>
          </w:tcPr>
          <w:p w14:paraId="08730D1C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0CAA94A" w14:textId="77777777" w:rsidR="00A45C2B" w:rsidRPr="00793033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793033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4" w:type="dxa"/>
            <w:vAlign w:val="center"/>
          </w:tcPr>
          <w:p w14:paraId="39CD5C9B" w14:textId="77777777" w:rsidR="00A45C2B" w:rsidRPr="00793033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166683F9" w14:textId="77777777" w:rsidR="00A45C2B" w:rsidRPr="00793033" w:rsidRDefault="00A45C2B" w:rsidP="00C62DDA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45C2B" w:rsidRPr="00884D75" w14:paraId="72502DCD" w14:textId="77777777" w:rsidTr="00C62DDA">
        <w:trPr>
          <w:trHeight w:val="284"/>
        </w:trPr>
        <w:tc>
          <w:tcPr>
            <w:tcW w:w="6239" w:type="dxa"/>
          </w:tcPr>
          <w:p w14:paraId="6B4C5122" w14:textId="77777777" w:rsidR="00A45C2B" w:rsidRPr="00D35047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D35047">
              <w:rPr>
                <w:bCs/>
                <w:color w:val="000000" w:themeColor="text1"/>
                <w:sz w:val="20"/>
                <w:szCs w:val="20"/>
              </w:rPr>
              <w:t>Four to seven</w:t>
            </w:r>
          </w:p>
        </w:tc>
        <w:tc>
          <w:tcPr>
            <w:tcW w:w="283" w:type="dxa"/>
          </w:tcPr>
          <w:p w14:paraId="69D166AE" w14:textId="77777777" w:rsidR="00A45C2B" w:rsidRPr="008546D5" w:rsidRDefault="00A45C2B" w:rsidP="00C62DDA">
            <w:pPr>
              <w:rPr>
                <w:rFonts w:cstheme="minorHAnsi"/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215D1F9E" w14:textId="77777777" w:rsidR="00A45C2B" w:rsidRPr="00793033" w:rsidRDefault="00A45C2B" w:rsidP="00C62DDA">
            <w:pPr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93033"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793033">
              <w:rPr>
                <w:rFonts w:eastAsia="SimSun"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2124" w:type="dxa"/>
            <w:vAlign w:val="center"/>
          </w:tcPr>
          <w:p w14:paraId="0C92B449" w14:textId="77777777" w:rsidR="00A45C2B" w:rsidRPr="00793033" w:rsidRDefault="00A45C2B" w:rsidP="00C62DDA">
            <w:pPr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93033"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68" w:type="dxa"/>
            <w:vAlign w:val="center"/>
          </w:tcPr>
          <w:p w14:paraId="731B1DB9" w14:textId="77777777" w:rsidR="00A45C2B" w:rsidRPr="00793033" w:rsidRDefault="00A45C2B" w:rsidP="00C62DDA">
            <w:pPr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93033"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0.3</w:t>
            </w:r>
            <w:r w:rsidRPr="00793033">
              <w:rPr>
                <w:rFonts w:eastAsia="SimSun"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8</w:t>
            </w:r>
            <w:r w:rsidRPr="00793033"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, 0.</w:t>
            </w:r>
            <w:r w:rsidRPr="00793033">
              <w:rPr>
                <w:rFonts w:eastAsia="SimSun"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61</w:t>
            </w:r>
          </w:p>
        </w:tc>
      </w:tr>
      <w:tr w:rsidR="00A45C2B" w:rsidRPr="00884D75" w14:paraId="640F152C" w14:textId="77777777" w:rsidTr="00C62DDA">
        <w:trPr>
          <w:trHeight w:val="284"/>
        </w:trPr>
        <w:tc>
          <w:tcPr>
            <w:tcW w:w="6239" w:type="dxa"/>
          </w:tcPr>
          <w:p w14:paraId="08FA0B62" w14:textId="77777777" w:rsidR="00A45C2B" w:rsidRPr="00D35047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D35047">
              <w:rPr>
                <w:bCs/>
                <w:color w:val="000000" w:themeColor="text1"/>
                <w:sz w:val="20"/>
                <w:szCs w:val="20"/>
              </w:rPr>
              <w:t>Eight or more</w:t>
            </w:r>
          </w:p>
        </w:tc>
        <w:tc>
          <w:tcPr>
            <w:tcW w:w="283" w:type="dxa"/>
          </w:tcPr>
          <w:p w14:paraId="7B937674" w14:textId="77777777" w:rsidR="00A45C2B" w:rsidRPr="008546D5" w:rsidRDefault="00A45C2B" w:rsidP="00C62DDA">
            <w:pPr>
              <w:rPr>
                <w:rFonts w:cstheme="minorHAnsi"/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633447C2" w14:textId="77777777" w:rsidR="00A45C2B" w:rsidRPr="00793033" w:rsidRDefault="00A45C2B" w:rsidP="00C62DDA">
            <w:pPr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93033">
              <w:rPr>
                <w:rFonts w:eastAsia="SimSun"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793033"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793033">
              <w:rPr>
                <w:rFonts w:eastAsia="SimSun"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2124" w:type="dxa"/>
            <w:vAlign w:val="center"/>
          </w:tcPr>
          <w:p w14:paraId="67B1D4FC" w14:textId="77777777" w:rsidR="00A45C2B" w:rsidRPr="00793033" w:rsidRDefault="00A45C2B" w:rsidP="00C62DDA">
            <w:pPr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93033"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68" w:type="dxa"/>
            <w:vAlign w:val="center"/>
          </w:tcPr>
          <w:p w14:paraId="2C44BCE3" w14:textId="77777777" w:rsidR="00A45C2B" w:rsidRPr="00793033" w:rsidRDefault="00A45C2B" w:rsidP="00C62DDA">
            <w:pPr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93033">
              <w:rPr>
                <w:rFonts w:eastAsia="SimSun"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793033"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793033">
              <w:rPr>
                <w:rFonts w:eastAsia="SimSun"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21</w:t>
            </w:r>
            <w:r w:rsidRPr="00793033">
              <w:rPr>
                <w:rFonts w:eastAsia="SimSun"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, 0.</w:t>
            </w:r>
            <w:r w:rsidRPr="00793033">
              <w:rPr>
                <w:rFonts w:eastAsia="SimSun"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52</w:t>
            </w:r>
          </w:p>
        </w:tc>
      </w:tr>
      <w:tr w:rsidR="00A45C2B" w:rsidRPr="00884D75" w14:paraId="5157DE4E" w14:textId="77777777" w:rsidTr="00C62DDA">
        <w:trPr>
          <w:trHeight w:val="284"/>
        </w:trPr>
        <w:tc>
          <w:tcPr>
            <w:tcW w:w="6239" w:type="dxa"/>
          </w:tcPr>
          <w:p w14:paraId="31AC287B" w14:textId="77777777" w:rsidR="00A45C2B" w:rsidRPr="00B33506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33506">
              <w:rPr>
                <w:rFonts w:cstheme="minorHAnsi"/>
                <w:b/>
                <w:color w:val="000000" w:themeColor="text1"/>
                <w:sz w:val="20"/>
                <w:szCs w:val="20"/>
              </w:rPr>
              <w:t>Number of foetuses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3499B4F3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07BFA5F2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124" w:type="dxa"/>
          </w:tcPr>
          <w:p w14:paraId="5E4DFC52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70D5B399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</w:tr>
      <w:tr w:rsidR="00A45C2B" w:rsidRPr="00884D75" w14:paraId="6715BE55" w14:textId="77777777" w:rsidTr="00C62DDA">
        <w:trPr>
          <w:trHeight w:val="284"/>
        </w:trPr>
        <w:tc>
          <w:tcPr>
            <w:tcW w:w="6239" w:type="dxa"/>
          </w:tcPr>
          <w:p w14:paraId="32F83B91" w14:textId="77777777" w:rsidR="00A45C2B" w:rsidRPr="009B7F17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B7F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14:paraId="7811EC5C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62A57896" w14:textId="77777777" w:rsidR="00A45C2B" w:rsidRPr="00997078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99707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4" w:type="dxa"/>
          </w:tcPr>
          <w:p w14:paraId="010FF361" w14:textId="77777777" w:rsidR="00A45C2B" w:rsidRPr="00997078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5BF87E65" w14:textId="77777777" w:rsidR="00A45C2B" w:rsidRPr="00997078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45C2B" w:rsidRPr="00884D75" w14:paraId="343D7B90" w14:textId="77777777" w:rsidTr="00C62DDA">
        <w:trPr>
          <w:trHeight w:val="284"/>
        </w:trPr>
        <w:tc>
          <w:tcPr>
            <w:tcW w:w="6239" w:type="dxa"/>
          </w:tcPr>
          <w:p w14:paraId="4833BFC9" w14:textId="77777777" w:rsidR="00A45C2B" w:rsidRPr="00997078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997078">
              <w:rPr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3" w:type="dxa"/>
          </w:tcPr>
          <w:p w14:paraId="045153FF" w14:textId="77777777" w:rsidR="00A45C2B" w:rsidRPr="008546D5" w:rsidRDefault="00A45C2B" w:rsidP="00C62DDA">
            <w:pPr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3F10062C" w14:textId="77777777" w:rsidR="00A45C2B" w:rsidRPr="00997078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97078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997078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997078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2124" w:type="dxa"/>
          </w:tcPr>
          <w:p w14:paraId="64C9AA16" w14:textId="77777777" w:rsidR="00A45C2B" w:rsidRPr="00997078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97078">
              <w:rPr>
                <w:rFonts w:eastAsia="SimSun"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2268" w:type="dxa"/>
          </w:tcPr>
          <w:p w14:paraId="278F019C" w14:textId="77777777" w:rsidR="00A45C2B" w:rsidRPr="00997078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97078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997078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997078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16</w:t>
            </w:r>
            <w:r w:rsidRPr="00997078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, 2.</w:t>
            </w:r>
            <w:r w:rsidRPr="00997078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02</w:t>
            </w:r>
          </w:p>
        </w:tc>
      </w:tr>
      <w:tr w:rsidR="00A45C2B" w:rsidRPr="00884D75" w14:paraId="16C44A6E" w14:textId="77777777" w:rsidTr="00C62DDA">
        <w:trPr>
          <w:trHeight w:val="284"/>
        </w:trPr>
        <w:tc>
          <w:tcPr>
            <w:tcW w:w="6239" w:type="dxa"/>
          </w:tcPr>
          <w:p w14:paraId="35BA1E80" w14:textId="77777777" w:rsidR="00A45C2B" w:rsidRPr="009B7F17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B7F17">
              <w:rPr>
                <w:color w:val="000000" w:themeColor="text1"/>
                <w:sz w:val="20"/>
                <w:szCs w:val="20"/>
              </w:rPr>
              <w:t>3</w:t>
            </w:r>
            <w:r w:rsidRPr="009B7F17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 xml:space="preserve">- </w:t>
            </w:r>
            <w:r w:rsidRPr="009B7F17">
              <w:rPr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83" w:type="dxa"/>
          </w:tcPr>
          <w:p w14:paraId="4030F083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3087AD87" w14:textId="77777777" w:rsidR="00A45C2B" w:rsidRPr="00997078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99707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997078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99707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2124" w:type="dxa"/>
          </w:tcPr>
          <w:p w14:paraId="6018E903" w14:textId="77777777" w:rsidR="00A45C2B" w:rsidRPr="00997078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99707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997078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99707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22</w:t>
            </w:r>
          </w:p>
        </w:tc>
        <w:tc>
          <w:tcPr>
            <w:tcW w:w="2268" w:type="dxa"/>
          </w:tcPr>
          <w:p w14:paraId="36AFF12E" w14:textId="77777777" w:rsidR="00A45C2B" w:rsidRPr="00997078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997078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99707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84</w:t>
            </w:r>
            <w:r w:rsidRPr="00997078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, 2.</w:t>
            </w:r>
            <w:r w:rsidRPr="0099707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8</w:t>
            </w:r>
          </w:p>
        </w:tc>
      </w:tr>
      <w:tr w:rsidR="00A45C2B" w:rsidRPr="00884D75" w14:paraId="486AB6B3" w14:textId="77777777" w:rsidTr="00C62DDA">
        <w:trPr>
          <w:trHeight w:val="284"/>
        </w:trPr>
        <w:tc>
          <w:tcPr>
            <w:tcW w:w="6239" w:type="dxa"/>
          </w:tcPr>
          <w:p w14:paraId="036813D7" w14:textId="77777777" w:rsidR="00A45C2B" w:rsidRPr="004244E8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4244E8">
              <w:rPr>
                <w:rFonts w:cstheme="minorHAnsi"/>
                <w:b/>
                <w:color w:val="000000" w:themeColor="text1"/>
                <w:sz w:val="20"/>
                <w:szCs w:val="20"/>
              </w:rPr>
              <w:t>HIV status (positive</w:t>
            </w:r>
            <w:r w:rsidRPr="004244E8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)</w:t>
            </w:r>
            <w:r w:rsidRPr="004244E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4ACDC338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52C72A50" w14:textId="77777777" w:rsidR="00A45C2B" w:rsidRPr="00C847E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C847E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C847E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C847E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2124" w:type="dxa"/>
          </w:tcPr>
          <w:p w14:paraId="3DAF1947" w14:textId="77777777" w:rsidR="00A45C2B" w:rsidRPr="00C847E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C847E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C847E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1</w:t>
            </w:r>
            <w:r w:rsidRPr="00C847E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268" w:type="dxa"/>
          </w:tcPr>
          <w:p w14:paraId="016986F3" w14:textId="77777777" w:rsidR="00A45C2B" w:rsidRPr="00C847E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C847E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C847E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C847E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8</w:t>
            </w:r>
            <w:r w:rsidRPr="00C847E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, 1.1</w:t>
            </w:r>
            <w:r w:rsidRPr="00C847E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A45C2B" w:rsidRPr="00884D75" w14:paraId="076C8A27" w14:textId="77777777" w:rsidTr="00C62DDA">
        <w:trPr>
          <w:trHeight w:val="284"/>
        </w:trPr>
        <w:tc>
          <w:tcPr>
            <w:tcW w:w="6239" w:type="dxa"/>
          </w:tcPr>
          <w:p w14:paraId="40EFC121" w14:textId="77777777" w:rsidR="00A45C2B" w:rsidRPr="00F525B8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F525B8">
              <w:rPr>
                <w:rFonts w:cstheme="minorHAnsi"/>
                <w:b/>
                <w:color w:val="000000" w:themeColor="text1"/>
                <w:sz w:val="20"/>
                <w:szCs w:val="20"/>
              </w:rPr>
              <w:t>Hepatitis B (positive</w:t>
            </w:r>
            <w:r w:rsidRPr="00F525B8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)</w:t>
            </w:r>
            <w:r w:rsidRPr="00F525B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48D0D499" w14:textId="77777777" w:rsidR="00A45C2B" w:rsidRPr="00F525B8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0E78C19C" w14:textId="77777777" w:rsidR="00A45C2B" w:rsidRPr="00F525B8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F525B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F525B8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F525B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2124" w:type="dxa"/>
          </w:tcPr>
          <w:p w14:paraId="49A830D9" w14:textId="77777777" w:rsidR="00A45C2B" w:rsidRPr="00F525B8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F525B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.821</w:t>
            </w:r>
          </w:p>
        </w:tc>
        <w:tc>
          <w:tcPr>
            <w:tcW w:w="2268" w:type="dxa"/>
          </w:tcPr>
          <w:p w14:paraId="5466D0FE" w14:textId="77777777" w:rsidR="00A45C2B" w:rsidRPr="00F525B8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F525B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F525B8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F525B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0</w:t>
            </w:r>
            <w:r w:rsidRPr="00F525B8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F525B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.60</w:t>
            </w:r>
          </w:p>
        </w:tc>
      </w:tr>
      <w:tr w:rsidR="00A45C2B" w:rsidRPr="00884D75" w14:paraId="790F0600" w14:textId="77777777" w:rsidTr="00C62DDA">
        <w:trPr>
          <w:trHeight w:val="284"/>
        </w:trPr>
        <w:tc>
          <w:tcPr>
            <w:tcW w:w="6239" w:type="dxa"/>
          </w:tcPr>
          <w:p w14:paraId="69FCA087" w14:textId="77777777" w:rsidR="00A45C2B" w:rsidRPr="004244E8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4244E8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Syphilis (positive</w:t>
            </w:r>
            <w:r w:rsidRPr="004244E8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83" w:type="dxa"/>
          </w:tcPr>
          <w:p w14:paraId="1BA75B3F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7E64518E" w14:textId="77777777" w:rsidR="00A45C2B" w:rsidRPr="00292731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292731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6.02</w:t>
            </w:r>
          </w:p>
        </w:tc>
        <w:tc>
          <w:tcPr>
            <w:tcW w:w="2124" w:type="dxa"/>
          </w:tcPr>
          <w:p w14:paraId="6999B456" w14:textId="77777777" w:rsidR="00A45C2B" w:rsidRPr="00292731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292731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292731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05</w:t>
            </w:r>
          </w:p>
        </w:tc>
        <w:tc>
          <w:tcPr>
            <w:tcW w:w="2268" w:type="dxa"/>
          </w:tcPr>
          <w:p w14:paraId="48A83BE8" w14:textId="77777777" w:rsidR="00A45C2B" w:rsidRPr="00292731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292731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292731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8</w:t>
            </w:r>
            <w:r w:rsidRPr="00292731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292731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96.6</w:t>
            </w:r>
          </w:p>
        </w:tc>
      </w:tr>
      <w:tr w:rsidR="00A45C2B" w:rsidRPr="00884D75" w14:paraId="7489E840" w14:textId="77777777" w:rsidTr="00C62DDA">
        <w:trPr>
          <w:trHeight w:val="284"/>
        </w:trPr>
        <w:tc>
          <w:tcPr>
            <w:tcW w:w="6239" w:type="dxa"/>
          </w:tcPr>
          <w:p w14:paraId="50661C38" w14:textId="77777777" w:rsidR="00A45C2B" w:rsidRPr="004244E8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7F7FAD">
              <w:rPr>
                <w:rFonts w:cstheme="minorHAnsi"/>
                <w:b/>
                <w:color w:val="000000" w:themeColor="text1"/>
                <w:sz w:val="20"/>
                <w:szCs w:val="20"/>
              </w:rPr>
              <w:t>Gestational diabetes (yes)</w:t>
            </w:r>
            <w:r w:rsidRPr="004244E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785571AC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00F6D1D1" w14:textId="77777777" w:rsidR="00A45C2B" w:rsidRPr="00292731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292731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92731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3</w:t>
            </w:r>
            <w:r w:rsidRPr="00292731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24" w:type="dxa"/>
          </w:tcPr>
          <w:p w14:paraId="17DBFBFF" w14:textId="77777777" w:rsidR="00A45C2B" w:rsidRPr="00292731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292731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92731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13</w:t>
            </w:r>
            <w:r w:rsidRPr="00292731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</w:tcPr>
          <w:p w14:paraId="6D5F1A89" w14:textId="77777777" w:rsidR="00A45C2B" w:rsidRPr="00292731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292731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92731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08, 1.</w:t>
            </w:r>
            <w:r w:rsidRPr="00292731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8</w:t>
            </w:r>
          </w:p>
        </w:tc>
      </w:tr>
      <w:tr w:rsidR="00A45C2B" w:rsidRPr="00884D75" w14:paraId="315558B5" w14:textId="77777777" w:rsidTr="00C62DDA">
        <w:trPr>
          <w:trHeight w:val="284"/>
        </w:trPr>
        <w:tc>
          <w:tcPr>
            <w:tcW w:w="6239" w:type="dxa"/>
          </w:tcPr>
          <w:p w14:paraId="699FC5D3" w14:textId="77777777" w:rsidR="00A45C2B" w:rsidRPr="00B33506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33506">
              <w:rPr>
                <w:rFonts w:cstheme="minorHAnsi"/>
                <w:b/>
                <w:color w:val="000000" w:themeColor="text1"/>
                <w:sz w:val="20"/>
                <w:szCs w:val="20"/>
              </w:rPr>
              <w:t>Pregnancy induced hypertension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(yes)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3175231E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75D10C36" w14:textId="77777777" w:rsidR="00A45C2B" w:rsidRPr="00134621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134621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134621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134621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2</w:t>
            </w:r>
          </w:p>
        </w:tc>
        <w:tc>
          <w:tcPr>
            <w:tcW w:w="2124" w:type="dxa"/>
          </w:tcPr>
          <w:p w14:paraId="6FCE7D68" w14:textId="77777777" w:rsidR="00A45C2B" w:rsidRPr="00134621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134621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134621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134621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868</w:t>
            </w:r>
          </w:p>
        </w:tc>
        <w:tc>
          <w:tcPr>
            <w:tcW w:w="2268" w:type="dxa"/>
          </w:tcPr>
          <w:p w14:paraId="5FAE007B" w14:textId="77777777" w:rsidR="00A45C2B" w:rsidRPr="00134621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134621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134621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134621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76</w:t>
            </w:r>
            <w:r w:rsidRPr="00134621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, 1.</w:t>
            </w:r>
            <w:r w:rsidRPr="00134621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7</w:t>
            </w:r>
          </w:p>
        </w:tc>
      </w:tr>
      <w:tr w:rsidR="00A45C2B" w:rsidRPr="008546D5" w14:paraId="17341EB2" w14:textId="77777777" w:rsidTr="00C62DDA">
        <w:trPr>
          <w:trHeight w:val="284"/>
        </w:trPr>
        <w:tc>
          <w:tcPr>
            <w:tcW w:w="6239" w:type="dxa"/>
          </w:tcPr>
          <w:p w14:paraId="3238F26B" w14:textId="77777777" w:rsidR="00A45C2B" w:rsidRPr="008546D5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546D5">
              <w:rPr>
                <w:rFonts w:cstheme="minorHAnsi"/>
                <w:b/>
                <w:color w:val="000000" w:themeColor="text1"/>
                <w:sz w:val="20"/>
                <w:szCs w:val="20"/>
              </w:rPr>
              <w:t>Antepartum haemorrhage (yes)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4DB8C478" w14:textId="77777777" w:rsidR="00A45C2B" w:rsidRPr="008546D5" w:rsidRDefault="00A45C2B" w:rsidP="00C62DDA">
            <w:pPr>
              <w:rPr>
                <w:rFonts w:cstheme="minorHAnsi"/>
                <w:b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44560204" w14:textId="77777777" w:rsidR="00A45C2B" w:rsidRPr="001C7F3A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1C7F3A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1C7F3A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1C7F3A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03</w:t>
            </w:r>
          </w:p>
        </w:tc>
        <w:tc>
          <w:tcPr>
            <w:tcW w:w="2124" w:type="dxa"/>
          </w:tcPr>
          <w:p w14:paraId="329825CD" w14:textId="77777777" w:rsidR="00A45C2B" w:rsidRPr="001C7F3A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1C7F3A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1C7F3A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2268" w:type="dxa"/>
          </w:tcPr>
          <w:p w14:paraId="11EEF4DB" w14:textId="77777777" w:rsidR="00A45C2B" w:rsidRPr="001C7F3A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1C7F3A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1C7F3A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1C7F3A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41</w:t>
            </w:r>
            <w:r w:rsidRPr="001C7F3A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1C7F3A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2.91</w:t>
            </w:r>
          </w:p>
        </w:tc>
      </w:tr>
      <w:tr w:rsidR="00A45C2B" w:rsidRPr="00884D75" w14:paraId="75BFD058" w14:textId="77777777" w:rsidTr="00C62DDA">
        <w:trPr>
          <w:trHeight w:val="284"/>
        </w:trPr>
        <w:tc>
          <w:tcPr>
            <w:tcW w:w="6239" w:type="dxa"/>
          </w:tcPr>
          <w:p w14:paraId="458A61CA" w14:textId="77777777" w:rsidR="00A45C2B" w:rsidRPr="00F85B2A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</w:tcPr>
          <w:p w14:paraId="68D65507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0188D4CC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124" w:type="dxa"/>
          </w:tcPr>
          <w:p w14:paraId="7958551F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4CC67D40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</w:tr>
      <w:tr w:rsidR="00A45C2B" w:rsidRPr="00884D75" w14:paraId="2E2B706A" w14:textId="77777777" w:rsidTr="00C62DDA">
        <w:trPr>
          <w:trHeight w:val="284"/>
        </w:trPr>
        <w:tc>
          <w:tcPr>
            <w:tcW w:w="6239" w:type="dxa"/>
          </w:tcPr>
          <w:p w14:paraId="5AA8C6D7" w14:textId="77777777" w:rsidR="00A45C2B" w:rsidRPr="00541B8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</w:t>
            </w:r>
            <w:r w:rsidRPr="00541B84">
              <w:rPr>
                <w:rFonts w:cstheme="minorHAnsi"/>
                <w:b/>
                <w:color w:val="000000" w:themeColor="text1"/>
                <w:sz w:val="20"/>
                <w:szCs w:val="20"/>
              </w:rPr>
              <w:t>abour and delivery</w:t>
            </w:r>
          </w:p>
        </w:tc>
        <w:tc>
          <w:tcPr>
            <w:tcW w:w="283" w:type="dxa"/>
          </w:tcPr>
          <w:p w14:paraId="17E0FE26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2D82BBB1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124" w:type="dxa"/>
          </w:tcPr>
          <w:p w14:paraId="0B673E82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12D5C677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</w:tr>
      <w:tr w:rsidR="00A45C2B" w:rsidRPr="00884D75" w14:paraId="03C182D2" w14:textId="77777777" w:rsidTr="00C62DDA">
        <w:trPr>
          <w:trHeight w:val="284"/>
        </w:trPr>
        <w:tc>
          <w:tcPr>
            <w:tcW w:w="6239" w:type="dxa"/>
          </w:tcPr>
          <w:p w14:paraId="53845A4A" w14:textId="77777777" w:rsidR="00A45C2B" w:rsidRPr="00B33506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33506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Place of delivery</w:t>
            </w:r>
          </w:p>
        </w:tc>
        <w:tc>
          <w:tcPr>
            <w:tcW w:w="283" w:type="dxa"/>
          </w:tcPr>
          <w:p w14:paraId="1788A32D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6FE8A41A" w14:textId="77777777" w:rsidR="00A45C2B" w:rsidRPr="00A8344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4" w:type="dxa"/>
          </w:tcPr>
          <w:p w14:paraId="4AEC6079" w14:textId="77777777" w:rsidR="00A45C2B" w:rsidRPr="00A8344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693DD281" w14:textId="77777777" w:rsidR="00A45C2B" w:rsidRPr="00A8344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45C2B" w:rsidRPr="00884D75" w14:paraId="493F66AD" w14:textId="77777777" w:rsidTr="00C62DDA">
        <w:trPr>
          <w:trHeight w:val="284"/>
        </w:trPr>
        <w:tc>
          <w:tcPr>
            <w:tcW w:w="6239" w:type="dxa"/>
            <w:vAlign w:val="center"/>
          </w:tcPr>
          <w:p w14:paraId="31C4719B" w14:textId="77777777" w:rsidR="00A45C2B" w:rsidRPr="00F85B2A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F85B2A">
              <w:rPr>
                <w:color w:val="000000" w:themeColor="text1"/>
                <w:sz w:val="20"/>
                <w:szCs w:val="20"/>
              </w:rPr>
              <w:t>Health facility</w:t>
            </w:r>
          </w:p>
        </w:tc>
        <w:tc>
          <w:tcPr>
            <w:tcW w:w="283" w:type="dxa"/>
          </w:tcPr>
          <w:p w14:paraId="58470D71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38DB827D" w14:textId="77777777" w:rsidR="00A45C2B" w:rsidRPr="00A8344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A8344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4" w:type="dxa"/>
          </w:tcPr>
          <w:p w14:paraId="5829D877" w14:textId="77777777" w:rsidR="00A45C2B" w:rsidRPr="00A8344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58622C03" w14:textId="77777777" w:rsidR="00A45C2B" w:rsidRPr="00A8344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45C2B" w:rsidRPr="00884D75" w14:paraId="291684CF" w14:textId="77777777" w:rsidTr="00C62DDA">
        <w:trPr>
          <w:trHeight w:val="284"/>
        </w:trPr>
        <w:tc>
          <w:tcPr>
            <w:tcW w:w="6239" w:type="dxa"/>
            <w:vAlign w:val="center"/>
          </w:tcPr>
          <w:p w14:paraId="2052D0CB" w14:textId="77777777" w:rsidR="00A45C2B" w:rsidRPr="00F85B2A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F85B2A">
              <w:rPr>
                <w:color w:val="000000" w:themeColor="text1"/>
                <w:sz w:val="20"/>
                <w:szCs w:val="20"/>
              </w:rPr>
              <w:t>Home</w:t>
            </w:r>
          </w:p>
        </w:tc>
        <w:tc>
          <w:tcPr>
            <w:tcW w:w="283" w:type="dxa"/>
          </w:tcPr>
          <w:p w14:paraId="2420BC56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16E5F8C0" w14:textId="77777777" w:rsidR="00A45C2B" w:rsidRPr="00A8344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A8344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A8344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A8344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2124" w:type="dxa"/>
          </w:tcPr>
          <w:p w14:paraId="0F84987F" w14:textId="77777777" w:rsidR="00A45C2B" w:rsidRPr="00A8344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A8344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A8344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A8344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04</w:t>
            </w:r>
          </w:p>
        </w:tc>
        <w:tc>
          <w:tcPr>
            <w:tcW w:w="2268" w:type="dxa"/>
          </w:tcPr>
          <w:p w14:paraId="6CDB0332" w14:textId="77777777" w:rsidR="00A45C2B" w:rsidRPr="00A8344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A8344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0.84, </w:t>
            </w:r>
            <w:r w:rsidRPr="00A8344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.2</w:t>
            </w:r>
          </w:p>
        </w:tc>
      </w:tr>
      <w:tr w:rsidR="00A45C2B" w:rsidRPr="00884D75" w14:paraId="5A1CA21A" w14:textId="77777777" w:rsidTr="00C62DDA">
        <w:trPr>
          <w:trHeight w:val="284"/>
        </w:trPr>
        <w:tc>
          <w:tcPr>
            <w:tcW w:w="6239" w:type="dxa"/>
            <w:vAlign w:val="center"/>
          </w:tcPr>
          <w:p w14:paraId="5FF1C58D" w14:textId="77777777" w:rsidR="00A45C2B" w:rsidRPr="009F1DC5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F1DC5">
              <w:rPr>
                <w:bCs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83" w:type="dxa"/>
          </w:tcPr>
          <w:p w14:paraId="59348F95" w14:textId="77777777" w:rsidR="00A45C2B" w:rsidRPr="008546D5" w:rsidRDefault="00A45C2B" w:rsidP="00C62DDA">
            <w:pPr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50752D68" w14:textId="77777777" w:rsidR="00A45C2B" w:rsidRPr="00A83440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A83440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A8344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A83440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124" w:type="dxa"/>
          </w:tcPr>
          <w:p w14:paraId="3A5BC64C" w14:textId="77777777" w:rsidR="00A45C2B" w:rsidRPr="00A83440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A83440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2268" w:type="dxa"/>
          </w:tcPr>
          <w:p w14:paraId="6DD33171" w14:textId="77777777" w:rsidR="00A45C2B" w:rsidRPr="00A83440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A8344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1.</w:t>
            </w:r>
            <w:r w:rsidRPr="00A83440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18</w:t>
            </w:r>
            <w:r w:rsidRPr="00A8344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A83440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3.83</w:t>
            </w:r>
          </w:p>
        </w:tc>
      </w:tr>
      <w:tr w:rsidR="00A45C2B" w:rsidRPr="00884D75" w14:paraId="30DDCA94" w14:textId="77777777" w:rsidTr="00C62DDA">
        <w:trPr>
          <w:trHeight w:val="284"/>
        </w:trPr>
        <w:tc>
          <w:tcPr>
            <w:tcW w:w="6239" w:type="dxa"/>
            <w:vAlign w:val="center"/>
          </w:tcPr>
          <w:p w14:paraId="1783A893" w14:textId="77777777" w:rsidR="00A45C2B" w:rsidRPr="00EF5AC5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R</w:t>
            </w:r>
            <w:r w:rsidRPr="00EF5AC5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upture of membranes </w:t>
            </w:r>
            <w:bookmarkStart w:id="18" w:name="_Hlk22633916"/>
            <w:r w:rsidRPr="00EF5AC5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≥ 18 hours </w:t>
            </w:r>
            <w:bookmarkEnd w:id="18"/>
            <w:r w:rsidRPr="00EF5AC5">
              <w:rPr>
                <w:rFonts w:cstheme="minorHAnsi"/>
                <w:b/>
                <w:color w:val="000000" w:themeColor="text1"/>
                <w:sz w:val="20"/>
                <w:szCs w:val="20"/>
              </w:rPr>
              <w:t>(yes)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30E6BCCF" w14:textId="77777777" w:rsidR="00A45C2B" w:rsidRPr="00EF5AC5" w:rsidRDefault="00A45C2B" w:rsidP="00C62DDA">
            <w:pPr>
              <w:rPr>
                <w:rFonts w:cstheme="minorHAnsi"/>
                <w:b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1EE62DE3" w14:textId="77777777" w:rsidR="00A45C2B" w:rsidRPr="00590ACE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590ACE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590ACE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590ACE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2124" w:type="dxa"/>
          </w:tcPr>
          <w:p w14:paraId="7F7B2B63" w14:textId="77777777" w:rsidR="00A45C2B" w:rsidRPr="00590ACE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590ACE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590ACE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590ACE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76</w:t>
            </w:r>
          </w:p>
        </w:tc>
        <w:tc>
          <w:tcPr>
            <w:tcW w:w="2268" w:type="dxa"/>
          </w:tcPr>
          <w:p w14:paraId="333C7192" w14:textId="77777777" w:rsidR="00A45C2B" w:rsidRPr="00590ACE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590ACE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.97</w:t>
            </w:r>
            <w:r w:rsidRPr="00590ACE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590ACE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.71</w:t>
            </w:r>
          </w:p>
        </w:tc>
      </w:tr>
      <w:tr w:rsidR="00A45C2B" w:rsidRPr="00884D75" w14:paraId="16B262C8" w14:textId="77777777" w:rsidTr="00C62DDA">
        <w:trPr>
          <w:trHeight w:val="284"/>
        </w:trPr>
        <w:tc>
          <w:tcPr>
            <w:tcW w:w="6239" w:type="dxa"/>
            <w:vAlign w:val="center"/>
          </w:tcPr>
          <w:p w14:paraId="47B14FC1" w14:textId="77777777" w:rsidR="00A45C2B" w:rsidRPr="00B33506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33506">
              <w:rPr>
                <w:rFonts w:cstheme="minorHAnsi"/>
                <w:b/>
                <w:color w:val="000000" w:themeColor="text1"/>
                <w:sz w:val="20"/>
                <w:szCs w:val="20"/>
              </w:rPr>
              <w:t>Maternal peripartum fever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(yes)</w:t>
            </w:r>
          </w:p>
        </w:tc>
        <w:tc>
          <w:tcPr>
            <w:tcW w:w="283" w:type="dxa"/>
          </w:tcPr>
          <w:p w14:paraId="784D7D98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4FD8324B" w14:textId="77777777" w:rsidR="00A45C2B" w:rsidRPr="008A3713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8A3713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.0</w:t>
            </w:r>
            <w:r w:rsidRPr="008A3713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124" w:type="dxa"/>
          </w:tcPr>
          <w:p w14:paraId="340E4DAD" w14:textId="77777777" w:rsidR="00A45C2B" w:rsidRPr="008A3713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8A3713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8A3713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8A3713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690</w:t>
            </w:r>
          </w:p>
        </w:tc>
        <w:tc>
          <w:tcPr>
            <w:tcW w:w="2268" w:type="dxa"/>
          </w:tcPr>
          <w:p w14:paraId="23C6A4F0" w14:textId="77777777" w:rsidR="00A45C2B" w:rsidRPr="008A3713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8A3713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8A3713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7</w:t>
            </w:r>
            <w:r w:rsidRPr="008A3713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8A3713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, 1.5</w:t>
            </w:r>
            <w:r w:rsidRPr="008A3713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</w:tr>
      <w:tr w:rsidR="00A45C2B" w:rsidRPr="00884D75" w14:paraId="5615E53A" w14:textId="77777777" w:rsidTr="00C62DDA">
        <w:trPr>
          <w:trHeight w:val="284"/>
        </w:trPr>
        <w:tc>
          <w:tcPr>
            <w:tcW w:w="6239" w:type="dxa"/>
            <w:vAlign w:val="center"/>
          </w:tcPr>
          <w:p w14:paraId="54845318" w14:textId="77777777" w:rsidR="00A45C2B" w:rsidRPr="00EF5AC5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bookmarkStart w:id="19" w:name="_Hlk22633995"/>
            <w:r w:rsidRPr="00EF5AC5">
              <w:rPr>
                <w:rFonts w:cstheme="minorHAnsi"/>
                <w:b/>
                <w:color w:val="000000" w:themeColor="text1"/>
                <w:sz w:val="20"/>
                <w:szCs w:val="20"/>
              </w:rPr>
              <w:t>Mother treated with ant</w:t>
            </w:r>
            <w:r w:rsidRPr="00EF5AC5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ibiotics </w:t>
            </w:r>
            <w:r w:rsidRPr="00EF5AC5">
              <w:rPr>
                <w:rFonts w:cstheme="minorHAnsi"/>
                <w:b/>
                <w:color w:val="000000" w:themeColor="text1"/>
                <w:sz w:val="20"/>
                <w:szCs w:val="20"/>
              </w:rPr>
              <w:t>within 24 hrs</w:t>
            </w:r>
            <w:r w:rsidRPr="00EF5AC5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EF5AC5">
              <w:rPr>
                <w:rFonts w:cstheme="minorHAnsi"/>
                <w:b/>
                <w:color w:val="000000" w:themeColor="text1"/>
                <w:sz w:val="20"/>
                <w:szCs w:val="20"/>
              </w:rPr>
              <w:t>before/after birth</w:t>
            </w:r>
            <w:bookmarkEnd w:id="19"/>
            <w:r w:rsidRPr="00EF5AC5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(yes)</w:t>
            </w:r>
            <w:r>
              <w:rPr>
                <w:rFonts w:cstheme="minorHAnsi" w:hint="eastAsia"/>
                <w:b/>
                <w:color w:val="ED7D31" w:themeColor="accent2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7374A1A6" w14:textId="77777777" w:rsidR="00A45C2B" w:rsidRPr="00EF5AC5" w:rsidRDefault="00A45C2B" w:rsidP="00C62DDA">
            <w:pPr>
              <w:rPr>
                <w:rFonts w:cstheme="minorHAnsi"/>
                <w:b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5C6A46A7" w14:textId="77777777" w:rsidR="00A45C2B" w:rsidRPr="008A3713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A3713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8A3713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8A3713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2124" w:type="dxa"/>
          </w:tcPr>
          <w:p w14:paraId="74255D7D" w14:textId="77777777" w:rsidR="00A45C2B" w:rsidRPr="008A3713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A3713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2268" w:type="dxa"/>
          </w:tcPr>
          <w:p w14:paraId="58808908" w14:textId="77777777" w:rsidR="00A45C2B" w:rsidRPr="008A3713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A3713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8A3713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8A3713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15</w:t>
            </w:r>
            <w:r w:rsidRPr="008A3713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, 1.8</w:t>
            </w:r>
            <w:r w:rsidRPr="008A3713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</w:tr>
      <w:tr w:rsidR="00A45C2B" w:rsidRPr="00884D75" w14:paraId="7BADDC0E" w14:textId="77777777" w:rsidTr="00C62DDA">
        <w:trPr>
          <w:trHeight w:val="284"/>
        </w:trPr>
        <w:tc>
          <w:tcPr>
            <w:tcW w:w="6239" w:type="dxa"/>
            <w:vAlign w:val="center"/>
          </w:tcPr>
          <w:p w14:paraId="2107BC70" w14:textId="77777777" w:rsidR="00A45C2B" w:rsidRPr="00B33506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B33506">
              <w:rPr>
                <w:rFonts w:cstheme="minorHAnsi"/>
                <w:b/>
                <w:color w:val="000000" w:themeColor="text1"/>
                <w:sz w:val="20"/>
                <w:szCs w:val="20"/>
              </w:rPr>
              <w:t>Mother received</w:t>
            </w:r>
            <w:r w:rsidRPr="00B33506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B33506">
              <w:rPr>
                <w:rFonts w:cstheme="minorHAnsi"/>
                <w:b/>
                <w:color w:val="000000" w:themeColor="text1"/>
                <w:sz w:val="20"/>
                <w:szCs w:val="20"/>
              </w:rPr>
              <w:t>antenatal dex</w:t>
            </w:r>
            <w:r w:rsidRPr="00B33506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amethasone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40D4CA69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  <w:r w:rsidRPr="00884D75"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127" w:type="dxa"/>
          </w:tcPr>
          <w:p w14:paraId="3E66010D" w14:textId="77777777" w:rsidR="00A45C2B" w:rsidRPr="00A87FF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4" w:type="dxa"/>
          </w:tcPr>
          <w:p w14:paraId="6A432091" w14:textId="77777777" w:rsidR="00A45C2B" w:rsidRPr="00A87FF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2C455A81" w14:textId="77777777" w:rsidR="00A45C2B" w:rsidRPr="00A87FF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45C2B" w:rsidRPr="00884D75" w14:paraId="64E0901E" w14:textId="77777777" w:rsidTr="00C62DDA">
        <w:trPr>
          <w:trHeight w:val="284"/>
        </w:trPr>
        <w:tc>
          <w:tcPr>
            <w:tcW w:w="6239" w:type="dxa"/>
            <w:vAlign w:val="center"/>
          </w:tcPr>
          <w:p w14:paraId="57DFF314" w14:textId="77777777" w:rsidR="00A45C2B" w:rsidRPr="00F85B2A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283" w:type="dxa"/>
          </w:tcPr>
          <w:p w14:paraId="457D38FB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6FFFD28B" w14:textId="77777777" w:rsidR="00A45C2B" w:rsidRPr="00A87FF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A87FF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4" w:type="dxa"/>
          </w:tcPr>
          <w:p w14:paraId="443D04C6" w14:textId="77777777" w:rsidR="00A45C2B" w:rsidRPr="00A87FF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73ECF785" w14:textId="77777777" w:rsidR="00A45C2B" w:rsidRPr="00A87FF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45C2B" w:rsidRPr="00884D75" w14:paraId="0F649BC4" w14:textId="77777777" w:rsidTr="00C62DDA">
        <w:trPr>
          <w:trHeight w:val="220"/>
        </w:trPr>
        <w:tc>
          <w:tcPr>
            <w:tcW w:w="6239" w:type="dxa"/>
            <w:vAlign w:val="center"/>
          </w:tcPr>
          <w:p w14:paraId="1605B0D5" w14:textId="77777777" w:rsidR="00A45C2B" w:rsidRPr="00F85B2A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85B2A">
              <w:rPr>
                <w:color w:val="000000" w:themeColor="text1"/>
                <w:sz w:val="20"/>
                <w:szCs w:val="20"/>
              </w:rPr>
              <w:t>1-3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85B2A">
              <w:rPr>
                <w:color w:val="000000" w:themeColor="text1"/>
                <w:sz w:val="20"/>
                <w:szCs w:val="20"/>
              </w:rPr>
              <w:t>doses</w:t>
            </w:r>
          </w:p>
        </w:tc>
        <w:tc>
          <w:tcPr>
            <w:tcW w:w="283" w:type="dxa"/>
          </w:tcPr>
          <w:p w14:paraId="735D9E5D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69913E75" w14:textId="77777777" w:rsidR="00A45C2B" w:rsidRPr="00A87FF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A87FF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2124" w:type="dxa"/>
          </w:tcPr>
          <w:p w14:paraId="04160545" w14:textId="77777777" w:rsidR="00A45C2B" w:rsidRPr="00A87FF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A87FF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A87FF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A87FF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972</w:t>
            </w:r>
          </w:p>
        </w:tc>
        <w:tc>
          <w:tcPr>
            <w:tcW w:w="2268" w:type="dxa"/>
          </w:tcPr>
          <w:p w14:paraId="5BD4D7B8" w14:textId="77777777" w:rsidR="00A45C2B" w:rsidRPr="00A87FF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A87FF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A87FF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A87FF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68</w:t>
            </w:r>
            <w:r w:rsidRPr="00A87FF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, 1.</w:t>
            </w:r>
            <w:r w:rsidRPr="00A87FF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44</w:t>
            </w:r>
          </w:p>
        </w:tc>
      </w:tr>
      <w:tr w:rsidR="00A45C2B" w:rsidRPr="00884D75" w14:paraId="2686A1BB" w14:textId="77777777" w:rsidTr="00C62DDA">
        <w:trPr>
          <w:trHeight w:val="284"/>
        </w:trPr>
        <w:tc>
          <w:tcPr>
            <w:tcW w:w="6239" w:type="dxa"/>
            <w:vAlign w:val="center"/>
          </w:tcPr>
          <w:p w14:paraId="21B87397" w14:textId="77777777" w:rsidR="00A45C2B" w:rsidRPr="00F85B2A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85B2A">
              <w:rPr>
                <w:color w:val="000000" w:themeColor="text1"/>
                <w:sz w:val="20"/>
                <w:szCs w:val="20"/>
              </w:rPr>
              <w:t>4 doses</w:t>
            </w:r>
          </w:p>
        </w:tc>
        <w:tc>
          <w:tcPr>
            <w:tcW w:w="283" w:type="dxa"/>
          </w:tcPr>
          <w:p w14:paraId="3C3722F9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2A45905C" w14:textId="77777777" w:rsidR="00A45C2B" w:rsidRPr="00A87FF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A87FF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A87FF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A87FF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124" w:type="dxa"/>
          </w:tcPr>
          <w:p w14:paraId="49BFF476" w14:textId="77777777" w:rsidR="00A45C2B" w:rsidRPr="00A87FF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A87FF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A87FF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A87FF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696</w:t>
            </w:r>
          </w:p>
        </w:tc>
        <w:tc>
          <w:tcPr>
            <w:tcW w:w="2268" w:type="dxa"/>
          </w:tcPr>
          <w:p w14:paraId="641220F1" w14:textId="77777777" w:rsidR="00A45C2B" w:rsidRPr="00A87FF0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A87FF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A87FF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A87FF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68</w:t>
            </w:r>
            <w:r w:rsidRPr="00A87FF0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, 1.</w:t>
            </w:r>
            <w:r w:rsidRPr="00A87FF0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76</w:t>
            </w:r>
          </w:p>
        </w:tc>
      </w:tr>
      <w:tr w:rsidR="00A45C2B" w:rsidRPr="00884D75" w14:paraId="7A1F8632" w14:textId="77777777" w:rsidTr="00C62DDA">
        <w:trPr>
          <w:trHeight w:val="284"/>
        </w:trPr>
        <w:tc>
          <w:tcPr>
            <w:tcW w:w="6239" w:type="dxa"/>
            <w:vAlign w:val="center"/>
          </w:tcPr>
          <w:p w14:paraId="15F75728" w14:textId="77777777" w:rsidR="00A45C2B" w:rsidRPr="00B33506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33506">
              <w:rPr>
                <w:rFonts w:cstheme="minorHAnsi"/>
                <w:b/>
                <w:color w:val="000000" w:themeColor="text1"/>
                <w:sz w:val="20"/>
                <w:szCs w:val="20"/>
              </w:rPr>
              <w:t>Mode of delivery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4CD7534D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7BA38C88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124" w:type="dxa"/>
          </w:tcPr>
          <w:p w14:paraId="4C533C42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303B9DBF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</w:tr>
      <w:tr w:rsidR="00A45C2B" w:rsidRPr="00884D75" w14:paraId="14C47F78" w14:textId="77777777" w:rsidTr="00C62DDA">
        <w:trPr>
          <w:trHeight w:val="284"/>
        </w:trPr>
        <w:tc>
          <w:tcPr>
            <w:tcW w:w="6239" w:type="dxa"/>
          </w:tcPr>
          <w:p w14:paraId="266C15E4" w14:textId="77777777" w:rsidR="00A45C2B" w:rsidRPr="00B10236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B10236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Vaginal unassisted</w:t>
            </w:r>
          </w:p>
        </w:tc>
        <w:tc>
          <w:tcPr>
            <w:tcW w:w="283" w:type="dxa"/>
          </w:tcPr>
          <w:p w14:paraId="1B908AB2" w14:textId="77777777" w:rsidR="00A45C2B" w:rsidRPr="00B10236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1325915A" w14:textId="77777777" w:rsidR="00A45C2B" w:rsidRPr="00B10236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B10236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4" w:type="dxa"/>
          </w:tcPr>
          <w:p w14:paraId="2345F680" w14:textId="77777777" w:rsidR="00A45C2B" w:rsidRPr="00B10236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4E0E46F2" w14:textId="77777777" w:rsidR="00A45C2B" w:rsidRPr="00B10236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45C2B" w:rsidRPr="00884D75" w14:paraId="728B64C2" w14:textId="77777777" w:rsidTr="00C62DDA">
        <w:trPr>
          <w:trHeight w:val="284"/>
        </w:trPr>
        <w:tc>
          <w:tcPr>
            <w:tcW w:w="6239" w:type="dxa"/>
          </w:tcPr>
          <w:p w14:paraId="515AD1FE" w14:textId="77777777" w:rsidR="00A45C2B" w:rsidRPr="00B10236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B10236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Vaginal assisted</w:t>
            </w:r>
          </w:p>
        </w:tc>
        <w:tc>
          <w:tcPr>
            <w:tcW w:w="283" w:type="dxa"/>
          </w:tcPr>
          <w:p w14:paraId="2436EE58" w14:textId="77777777" w:rsidR="00A45C2B" w:rsidRPr="00B10236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6A625D1D" w14:textId="77777777" w:rsidR="00A45C2B" w:rsidRPr="00B10236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B10236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B10236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B10236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2124" w:type="dxa"/>
          </w:tcPr>
          <w:p w14:paraId="5A9B15BF" w14:textId="77777777" w:rsidR="00A45C2B" w:rsidRPr="00B10236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B10236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B10236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B10236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53</w:t>
            </w:r>
          </w:p>
        </w:tc>
        <w:tc>
          <w:tcPr>
            <w:tcW w:w="2268" w:type="dxa"/>
          </w:tcPr>
          <w:p w14:paraId="0A9E3607" w14:textId="77777777" w:rsidR="00A45C2B" w:rsidRPr="00B10236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B10236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B10236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B10236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43</w:t>
            </w:r>
            <w:r w:rsidRPr="00B10236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, 1.</w:t>
            </w:r>
            <w:r w:rsidRPr="00B10236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35</w:t>
            </w:r>
          </w:p>
        </w:tc>
      </w:tr>
      <w:tr w:rsidR="00A45C2B" w:rsidRPr="00884D75" w14:paraId="31B7D4A3" w14:textId="77777777" w:rsidTr="00C62DDA">
        <w:trPr>
          <w:trHeight w:val="284"/>
        </w:trPr>
        <w:tc>
          <w:tcPr>
            <w:tcW w:w="6239" w:type="dxa"/>
          </w:tcPr>
          <w:p w14:paraId="68A56BD9" w14:textId="77777777" w:rsidR="00A45C2B" w:rsidRPr="00110983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110983"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  <w:t>Caesarean section</w:t>
            </w:r>
          </w:p>
        </w:tc>
        <w:tc>
          <w:tcPr>
            <w:tcW w:w="283" w:type="dxa"/>
          </w:tcPr>
          <w:p w14:paraId="2D2749F6" w14:textId="77777777" w:rsidR="00A45C2B" w:rsidRPr="00B10236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574D2BF2" w14:textId="77777777" w:rsidR="00A45C2B" w:rsidRPr="00B10236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B10236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0.5</w:t>
            </w:r>
            <w:r w:rsidRPr="00B10236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24" w:type="dxa"/>
          </w:tcPr>
          <w:p w14:paraId="469BCAFD" w14:textId="77777777" w:rsidR="00A45C2B" w:rsidRPr="00B10236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B10236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B10236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2268" w:type="dxa"/>
          </w:tcPr>
          <w:p w14:paraId="61C73136" w14:textId="77777777" w:rsidR="00A45C2B" w:rsidRPr="00B10236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B10236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B10236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.4</w:t>
            </w:r>
            <w:r w:rsidRPr="00B10236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B10236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, 0.</w:t>
            </w:r>
            <w:r w:rsidRPr="00B10236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67</w:t>
            </w:r>
          </w:p>
        </w:tc>
      </w:tr>
      <w:tr w:rsidR="00A45C2B" w:rsidRPr="00884D75" w14:paraId="53972F98" w14:textId="77777777" w:rsidTr="00C62DDA">
        <w:trPr>
          <w:trHeight w:val="284"/>
        </w:trPr>
        <w:tc>
          <w:tcPr>
            <w:tcW w:w="6239" w:type="dxa"/>
          </w:tcPr>
          <w:p w14:paraId="746539E4" w14:textId="77777777" w:rsidR="00A45C2B" w:rsidRPr="00F85B2A" w:rsidRDefault="00A45C2B" w:rsidP="00C62DDA">
            <w:pPr>
              <w:ind w:leftChars="200" w:left="440"/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</w:tcPr>
          <w:p w14:paraId="6A6AE75F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223B17FB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124" w:type="dxa"/>
          </w:tcPr>
          <w:p w14:paraId="5013C44F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215EF985" w14:textId="77777777" w:rsidR="00A45C2B" w:rsidRPr="008434F8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</w:tr>
      <w:tr w:rsidR="00A45C2B" w:rsidRPr="00884D75" w14:paraId="5764A532" w14:textId="77777777" w:rsidTr="00C62DDA">
        <w:trPr>
          <w:trHeight w:val="284"/>
        </w:trPr>
        <w:tc>
          <w:tcPr>
            <w:tcW w:w="6239" w:type="dxa"/>
          </w:tcPr>
          <w:p w14:paraId="6A09B09C" w14:textId="77777777" w:rsidR="00A45C2B" w:rsidRPr="005B27B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5B27B4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Neonatal factors </w:t>
            </w:r>
          </w:p>
        </w:tc>
        <w:tc>
          <w:tcPr>
            <w:tcW w:w="283" w:type="dxa"/>
          </w:tcPr>
          <w:p w14:paraId="10C93B13" w14:textId="77777777" w:rsidR="00A45C2B" w:rsidRPr="005B27B4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12EBF8AF" w14:textId="77777777" w:rsidR="00A45C2B" w:rsidRPr="005B27B4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4" w:type="dxa"/>
          </w:tcPr>
          <w:p w14:paraId="01B00E92" w14:textId="77777777" w:rsidR="00A45C2B" w:rsidRPr="005B27B4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5A2BA4F8" w14:textId="77777777" w:rsidR="00A45C2B" w:rsidRPr="005B27B4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45C2B" w:rsidRPr="00884D75" w14:paraId="40F76250" w14:textId="77777777" w:rsidTr="00C62DDA">
        <w:trPr>
          <w:trHeight w:val="284"/>
        </w:trPr>
        <w:tc>
          <w:tcPr>
            <w:tcW w:w="6239" w:type="dxa"/>
          </w:tcPr>
          <w:p w14:paraId="4B225D9C" w14:textId="77777777" w:rsidR="00A45C2B" w:rsidRPr="005B27B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5B27B4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Gender (</w:t>
            </w:r>
            <w:r w:rsidRPr="005B27B4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f</w:t>
            </w:r>
            <w:r w:rsidRPr="005B27B4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emale)</w:t>
            </w:r>
            <w:r w:rsidRPr="005B27B4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006DF97A" w14:textId="77777777" w:rsidR="00A45C2B" w:rsidRPr="005B27B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16085B98" w14:textId="77777777" w:rsidR="00A45C2B" w:rsidRPr="005B27B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5B27B4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5B27B4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.2</w:t>
            </w:r>
            <w:r w:rsidRPr="005B27B4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124" w:type="dxa"/>
          </w:tcPr>
          <w:p w14:paraId="59AE9861" w14:textId="77777777" w:rsidR="00A45C2B" w:rsidRPr="005B27B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5B27B4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5B27B4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.03</w:t>
            </w:r>
            <w:r w:rsidRPr="005B27B4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68" w:type="dxa"/>
          </w:tcPr>
          <w:p w14:paraId="1A18B57E" w14:textId="77777777" w:rsidR="00A45C2B" w:rsidRPr="005B27B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5B27B4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1.0</w:t>
            </w:r>
            <w:r w:rsidRPr="005B27B4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5B27B4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, 1.5</w:t>
            </w:r>
            <w:r w:rsidRPr="005B27B4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</w:tr>
      <w:tr w:rsidR="00A45C2B" w:rsidRPr="00102094" w14:paraId="37F3FC28" w14:textId="77777777" w:rsidTr="00C62DDA">
        <w:trPr>
          <w:trHeight w:val="284"/>
        </w:trPr>
        <w:tc>
          <w:tcPr>
            <w:tcW w:w="6239" w:type="dxa"/>
          </w:tcPr>
          <w:p w14:paraId="6D837219" w14:textId="77777777" w:rsidR="00A45C2B" w:rsidRPr="005B27B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5B27B4">
              <w:rPr>
                <w:rFonts w:cstheme="minorHAnsi"/>
                <w:b/>
                <w:color w:val="000000" w:themeColor="text1"/>
                <w:sz w:val="20"/>
                <w:szCs w:val="20"/>
              </w:rPr>
              <w:t>Birth w</w:t>
            </w:r>
            <w:r w:rsidRPr="005B27B4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eight (</w:t>
            </w:r>
            <w:r w:rsidRPr="005B27B4">
              <w:rPr>
                <w:rFonts w:cstheme="minorHAnsi"/>
                <w:b/>
                <w:color w:val="000000" w:themeColor="text1"/>
                <w:sz w:val="20"/>
                <w:szCs w:val="20"/>
              </w:rPr>
              <w:t>&lt;1.5 kg)</w:t>
            </w:r>
            <w:r w:rsidRPr="005B27B4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66BD1D85" w14:textId="77777777" w:rsidR="00A45C2B" w:rsidRPr="005B27B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00225BA6" w14:textId="77777777" w:rsidR="00A45C2B" w:rsidRPr="005B27B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5B27B4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7</w:t>
            </w:r>
            <w:r w:rsidRPr="005B27B4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5B27B4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02</w:t>
            </w:r>
          </w:p>
        </w:tc>
        <w:tc>
          <w:tcPr>
            <w:tcW w:w="2124" w:type="dxa"/>
          </w:tcPr>
          <w:p w14:paraId="4122AB19" w14:textId="77777777" w:rsidR="00A45C2B" w:rsidRPr="005B27B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5B27B4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5B27B4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2268" w:type="dxa"/>
          </w:tcPr>
          <w:p w14:paraId="6A0AB5F9" w14:textId="77777777" w:rsidR="00A45C2B" w:rsidRPr="005B27B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5B27B4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5B27B4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5B27B4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56</w:t>
            </w:r>
            <w:r w:rsidRPr="005B27B4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5B27B4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8.86</w:t>
            </w:r>
          </w:p>
        </w:tc>
      </w:tr>
      <w:tr w:rsidR="00A45C2B" w:rsidRPr="00102094" w14:paraId="4D8BA57F" w14:textId="77777777" w:rsidTr="00C62DDA">
        <w:trPr>
          <w:trHeight w:val="284"/>
        </w:trPr>
        <w:tc>
          <w:tcPr>
            <w:tcW w:w="6239" w:type="dxa"/>
          </w:tcPr>
          <w:p w14:paraId="261D572F" w14:textId="77777777" w:rsidR="00A45C2B" w:rsidRPr="0018110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181104">
              <w:rPr>
                <w:rFonts w:cstheme="minorHAnsi"/>
                <w:b/>
                <w:color w:val="000000" w:themeColor="text1"/>
                <w:sz w:val="20"/>
                <w:szCs w:val="20"/>
              </w:rPr>
              <w:t>Head circumference on admission (</w:t>
            </w:r>
            <w:r w:rsidRPr="00181104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&lt;33</w:t>
            </w:r>
            <w:r w:rsidRPr="00181104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cm)</w:t>
            </w:r>
          </w:p>
        </w:tc>
        <w:tc>
          <w:tcPr>
            <w:tcW w:w="283" w:type="dxa"/>
          </w:tcPr>
          <w:p w14:paraId="4EA678F2" w14:textId="77777777" w:rsidR="00A45C2B" w:rsidRPr="005B27B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637AB1B5" w14:textId="77777777" w:rsidR="00A45C2B" w:rsidRPr="00B07D42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2.72</w:t>
            </w:r>
          </w:p>
        </w:tc>
        <w:tc>
          <w:tcPr>
            <w:tcW w:w="2124" w:type="dxa"/>
          </w:tcPr>
          <w:p w14:paraId="750045C4" w14:textId="77777777" w:rsidR="00A45C2B" w:rsidRPr="005B27B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643CE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8643C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2268" w:type="dxa"/>
          </w:tcPr>
          <w:p w14:paraId="26816851" w14:textId="77777777" w:rsidR="00A45C2B" w:rsidRPr="005B27B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2.14, 3.44</w:t>
            </w:r>
          </w:p>
        </w:tc>
      </w:tr>
      <w:tr w:rsidR="00A45C2B" w:rsidRPr="00102094" w14:paraId="08CB93AC" w14:textId="77777777" w:rsidTr="00C62DDA">
        <w:trPr>
          <w:trHeight w:val="284"/>
        </w:trPr>
        <w:tc>
          <w:tcPr>
            <w:tcW w:w="6239" w:type="dxa"/>
          </w:tcPr>
          <w:p w14:paraId="0158CA37" w14:textId="77777777" w:rsidR="00A45C2B" w:rsidRPr="0018110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6A0880">
              <w:rPr>
                <w:rFonts w:cstheme="minorHAnsi"/>
                <w:b/>
                <w:color w:val="000000" w:themeColor="text1"/>
                <w:sz w:val="20"/>
                <w:szCs w:val="20"/>
              </w:rPr>
              <w:t>Length on admission (</w:t>
            </w:r>
            <w:r w:rsidRPr="006A0880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&lt;45</w:t>
            </w:r>
            <w:r w:rsidRPr="006A0880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cm)</w:t>
            </w:r>
            <w:r w:rsidRPr="006A0880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465241A0" w14:textId="77777777" w:rsidR="00A45C2B" w:rsidRPr="005B27B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5CAC5FF4" w14:textId="77777777" w:rsidR="00A45C2B" w:rsidRPr="00477A58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3.43</w:t>
            </w:r>
          </w:p>
        </w:tc>
        <w:tc>
          <w:tcPr>
            <w:tcW w:w="2124" w:type="dxa"/>
          </w:tcPr>
          <w:p w14:paraId="5BEA0E39" w14:textId="77777777" w:rsidR="00A45C2B" w:rsidRPr="005B27B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643CE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8643C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2268" w:type="dxa"/>
          </w:tcPr>
          <w:p w14:paraId="3D3080D7" w14:textId="77777777" w:rsidR="00A45C2B" w:rsidRPr="005B27B4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2.68, 4.39</w:t>
            </w:r>
          </w:p>
        </w:tc>
      </w:tr>
      <w:tr w:rsidR="00A45C2B" w:rsidRPr="00884D75" w14:paraId="27E5EC2D" w14:textId="77777777" w:rsidTr="00C62DDA">
        <w:trPr>
          <w:trHeight w:val="284"/>
        </w:trPr>
        <w:tc>
          <w:tcPr>
            <w:tcW w:w="6239" w:type="dxa"/>
          </w:tcPr>
          <w:p w14:paraId="04ECDF9E" w14:textId="77777777" w:rsidR="00A45C2B" w:rsidRPr="009F1054" w:rsidRDefault="00A45C2B" w:rsidP="00C62DDA">
            <w:pPr>
              <w:rPr>
                <w:rFonts w:cstheme="minorHAnsi"/>
                <w:b/>
                <w:color w:val="4472C4" w:themeColor="accent1"/>
                <w:sz w:val="20"/>
                <w:szCs w:val="20"/>
                <w:lang w:eastAsia="zh-CN"/>
              </w:rPr>
            </w:pPr>
            <w:r w:rsidRPr="009F1054">
              <w:rPr>
                <w:b/>
                <w:color w:val="000000" w:themeColor="text1"/>
                <w:sz w:val="20"/>
                <w:szCs w:val="20"/>
              </w:rPr>
              <w:t>Gestational weeks</w:t>
            </w:r>
            <w:r w:rsidRPr="009F1054">
              <w:rPr>
                <w:rFonts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0E4B515F" w14:textId="77777777" w:rsidR="00A45C2B" w:rsidRPr="009F1054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7A7D59FD" w14:textId="77777777" w:rsidR="00A45C2B" w:rsidRPr="009F1054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124" w:type="dxa"/>
          </w:tcPr>
          <w:p w14:paraId="35F22CC2" w14:textId="77777777" w:rsidR="00A45C2B" w:rsidRPr="009F1054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26ABCD0B" w14:textId="77777777" w:rsidR="00A45C2B" w:rsidRPr="009F1054" w:rsidRDefault="00A45C2B" w:rsidP="00C62DDA">
            <w:pPr>
              <w:rPr>
                <w:rFonts w:cstheme="minorHAnsi"/>
                <w:color w:val="2E74B5" w:themeColor="accent5" w:themeShade="BF"/>
                <w:sz w:val="20"/>
                <w:szCs w:val="20"/>
                <w:lang w:eastAsia="zh-CN"/>
              </w:rPr>
            </w:pPr>
          </w:p>
        </w:tc>
      </w:tr>
      <w:tr w:rsidR="00A45C2B" w:rsidRPr="00884D75" w14:paraId="6837C514" w14:textId="77777777" w:rsidTr="00C62DDA">
        <w:trPr>
          <w:trHeight w:val="284"/>
        </w:trPr>
        <w:tc>
          <w:tcPr>
            <w:tcW w:w="6239" w:type="dxa"/>
          </w:tcPr>
          <w:p w14:paraId="3AA23145" w14:textId="77777777" w:rsidR="00A45C2B" w:rsidRPr="009F1054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9F1054">
              <w:rPr>
                <w:rFonts w:cstheme="minorHAnsi"/>
                <w:color w:val="000000" w:themeColor="text1"/>
                <w:sz w:val="20"/>
                <w:szCs w:val="20"/>
              </w:rPr>
              <w:t>37-42</w:t>
            </w:r>
          </w:p>
        </w:tc>
        <w:tc>
          <w:tcPr>
            <w:tcW w:w="283" w:type="dxa"/>
          </w:tcPr>
          <w:p w14:paraId="7B49035F" w14:textId="77777777" w:rsidR="00A45C2B" w:rsidRPr="009F1054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3B135583" w14:textId="77777777" w:rsidR="00A45C2B" w:rsidRPr="009F1054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9F1054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4" w:type="dxa"/>
          </w:tcPr>
          <w:p w14:paraId="6FC4621F" w14:textId="77777777" w:rsidR="00A45C2B" w:rsidRPr="009F1054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</w:tcPr>
          <w:p w14:paraId="5BF52FCD" w14:textId="77777777" w:rsidR="00A45C2B" w:rsidRPr="009F1054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45C2B" w:rsidRPr="00884D75" w14:paraId="0C816E8D" w14:textId="77777777" w:rsidTr="00C62DDA">
        <w:trPr>
          <w:trHeight w:val="284"/>
        </w:trPr>
        <w:tc>
          <w:tcPr>
            <w:tcW w:w="6239" w:type="dxa"/>
          </w:tcPr>
          <w:p w14:paraId="3E9088E7" w14:textId="77777777" w:rsidR="00A45C2B" w:rsidRPr="009F1054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F1054">
              <w:rPr>
                <w:rFonts w:cstheme="minorHAnsi"/>
                <w:color w:val="000000" w:themeColor="text1"/>
                <w:sz w:val="20"/>
                <w:szCs w:val="20"/>
              </w:rPr>
              <w:t>&lt;28</w:t>
            </w:r>
          </w:p>
        </w:tc>
        <w:tc>
          <w:tcPr>
            <w:tcW w:w="283" w:type="dxa"/>
          </w:tcPr>
          <w:p w14:paraId="49E0CA54" w14:textId="77777777" w:rsidR="00A45C2B" w:rsidRPr="009F1054" w:rsidRDefault="00A45C2B" w:rsidP="00C62DDA">
            <w:pPr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4FBECC23" w14:textId="77777777" w:rsidR="00A45C2B" w:rsidRPr="009F1054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F105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20.2</w:t>
            </w:r>
          </w:p>
        </w:tc>
        <w:tc>
          <w:tcPr>
            <w:tcW w:w="2124" w:type="dxa"/>
          </w:tcPr>
          <w:p w14:paraId="65AA2976" w14:textId="77777777" w:rsidR="00A45C2B" w:rsidRPr="009F1054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F1054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9F105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2268" w:type="dxa"/>
          </w:tcPr>
          <w:p w14:paraId="4C059066" w14:textId="77777777" w:rsidR="00A45C2B" w:rsidRPr="009F1054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F105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12.9, 31.7</w:t>
            </w:r>
          </w:p>
        </w:tc>
      </w:tr>
      <w:tr w:rsidR="00A45C2B" w:rsidRPr="00884D75" w14:paraId="38A39B6F" w14:textId="77777777" w:rsidTr="00C62DDA">
        <w:trPr>
          <w:trHeight w:val="284"/>
        </w:trPr>
        <w:tc>
          <w:tcPr>
            <w:tcW w:w="6239" w:type="dxa"/>
          </w:tcPr>
          <w:p w14:paraId="5C7AD45D" w14:textId="77777777" w:rsidR="00A45C2B" w:rsidRPr="009F1054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F10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28-&lt;32</w:t>
            </w:r>
          </w:p>
        </w:tc>
        <w:tc>
          <w:tcPr>
            <w:tcW w:w="283" w:type="dxa"/>
          </w:tcPr>
          <w:p w14:paraId="6F31D603" w14:textId="77777777" w:rsidR="00A45C2B" w:rsidRPr="009F1054" w:rsidRDefault="00A45C2B" w:rsidP="00C62DDA">
            <w:pPr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65EC364F" w14:textId="77777777" w:rsidR="00A45C2B" w:rsidRPr="009F1054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F105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2124" w:type="dxa"/>
          </w:tcPr>
          <w:p w14:paraId="31EC7367" w14:textId="77777777" w:rsidR="00A45C2B" w:rsidRPr="009F1054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F1054"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9F105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2268" w:type="dxa"/>
          </w:tcPr>
          <w:p w14:paraId="5714162D" w14:textId="77777777" w:rsidR="00A45C2B" w:rsidRPr="009F1054" w:rsidRDefault="00A45C2B" w:rsidP="00C62DD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F105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  <w:t>2.72, 4.94</w:t>
            </w:r>
          </w:p>
        </w:tc>
      </w:tr>
      <w:tr w:rsidR="00A45C2B" w:rsidRPr="00884D75" w14:paraId="0FBC8DF3" w14:textId="77777777" w:rsidTr="00C62DDA">
        <w:trPr>
          <w:trHeight w:val="284"/>
        </w:trPr>
        <w:tc>
          <w:tcPr>
            <w:tcW w:w="6239" w:type="dxa"/>
          </w:tcPr>
          <w:p w14:paraId="778EB80E" w14:textId="77777777" w:rsidR="00A45C2B" w:rsidRPr="009F1054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F10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32-&lt;37</w:t>
            </w:r>
          </w:p>
        </w:tc>
        <w:tc>
          <w:tcPr>
            <w:tcW w:w="283" w:type="dxa"/>
          </w:tcPr>
          <w:p w14:paraId="3937DCE9" w14:textId="77777777" w:rsidR="00A45C2B" w:rsidRPr="009F1054" w:rsidRDefault="00A45C2B" w:rsidP="00C62DDA">
            <w:pPr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2F2298CF" w14:textId="77777777" w:rsidR="00A45C2B" w:rsidRPr="009F1054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F1054"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  <w:t>1.28</w:t>
            </w:r>
          </w:p>
        </w:tc>
        <w:tc>
          <w:tcPr>
            <w:tcW w:w="2124" w:type="dxa"/>
          </w:tcPr>
          <w:p w14:paraId="5D4CFF96" w14:textId="77777777" w:rsidR="00A45C2B" w:rsidRPr="009F1054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F1054"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  <w:t>0.102</w:t>
            </w:r>
          </w:p>
        </w:tc>
        <w:tc>
          <w:tcPr>
            <w:tcW w:w="2268" w:type="dxa"/>
          </w:tcPr>
          <w:p w14:paraId="6DF5F4C8" w14:textId="77777777" w:rsidR="00A45C2B" w:rsidRPr="009F1054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F1054">
              <w:rPr>
                <w:rFonts w:cstheme="minorHAnsi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9F1054"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  <w:t>.95, 1.71</w:t>
            </w:r>
          </w:p>
        </w:tc>
      </w:tr>
      <w:tr w:rsidR="00A45C2B" w:rsidRPr="00884D75" w14:paraId="15DBBAFF" w14:textId="77777777" w:rsidTr="00C62DDA">
        <w:trPr>
          <w:trHeight w:val="284"/>
        </w:trPr>
        <w:tc>
          <w:tcPr>
            <w:tcW w:w="6239" w:type="dxa"/>
          </w:tcPr>
          <w:p w14:paraId="4F9E6F54" w14:textId="77777777" w:rsidR="00A45C2B" w:rsidRPr="009F1054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F10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42</w:t>
            </w:r>
            <w:r w:rsidRPr="009F1054"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>-45</w:t>
            </w:r>
          </w:p>
        </w:tc>
        <w:tc>
          <w:tcPr>
            <w:tcW w:w="283" w:type="dxa"/>
          </w:tcPr>
          <w:p w14:paraId="0C21D15F" w14:textId="77777777" w:rsidR="00A45C2B" w:rsidRPr="009F1054" w:rsidRDefault="00A45C2B" w:rsidP="00C62DDA">
            <w:pPr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0869D38D" w14:textId="77777777" w:rsidR="00A45C2B" w:rsidRPr="009F1054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F1054"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  <w:t>1.23</w:t>
            </w:r>
          </w:p>
        </w:tc>
        <w:tc>
          <w:tcPr>
            <w:tcW w:w="2124" w:type="dxa"/>
          </w:tcPr>
          <w:p w14:paraId="5EE577E0" w14:textId="77777777" w:rsidR="00A45C2B" w:rsidRPr="009F1054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F1054"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  <w:t>0.538</w:t>
            </w:r>
          </w:p>
        </w:tc>
        <w:tc>
          <w:tcPr>
            <w:tcW w:w="2268" w:type="dxa"/>
          </w:tcPr>
          <w:p w14:paraId="2434BA4C" w14:textId="77777777" w:rsidR="00A45C2B" w:rsidRPr="009F1054" w:rsidRDefault="00A45C2B" w:rsidP="00C62DDA">
            <w:pPr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F1054">
              <w:rPr>
                <w:rFonts w:cstheme="minorHAnsi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9F1054"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  <w:t>.03, 0.1</w:t>
            </w:r>
            <w:r w:rsidRPr="009F1054">
              <w:rPr>
                <w:rFonts w:cstheme="minorHAnsi" w:hint="eastAsia"/>
                <w:bCs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</w:tr>
      <w:tr w:rsidR="00A45C2B" w:rsidRPr="001F3D77" w14:paraId="1075D050" w14:textId="77777777" w:rsidTr="00C62DDA">
        <w:trPr>
          <w:trHeight w:val="284"/>
        </w:trPr>
        <w:tc>
          <w:tcPr>
            <w:tcW w:w="6239" w:type="dxa"/>
          </w:tcPr>
          <w:p w14:paraId="29A183C2" w14:textId="77777777" w:rsidR="00A45C2B" w:rsidRPr="001F3D77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1F3D77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Congenital anomalies (yes)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34486904" w14:textId="77777777" w:rsidR="00A45C2B" w:rsidRPr="001F3D77" w:rsidRDefault="00A45C2B" w:rsidP="00C62DDA">
            <w:pPr>
              <w:rPr>
                <w:rFonts w:cstheme="minorHAnsi"/>
                <w:b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58F1997D" w14:textId="77777777" w:rsidR="00A45C2B" w:rsidRPr="00110983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110983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1.79</w:t>
            </w:r>
          </w:p>
        </w:tc>
        <w:tc>
          <w:tcPr>
            <w:tcW w:w="2124" w:type="dxa"/>
          </w:tcPr>
          <w:p w14:paraId="479A44D9" w14:textId="77777777" w:rsidR="00A45C2B" w:rsidRPr="00110983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110983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2268" w:type="dxa"/>
          </w:tcPr>
          <w:p w14:paraId="04501D04" w14:textId="77777777" w:rsidR="00A45C2B" w:rsidRPr="00110983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1.20</w:t>
            </w:r>
            <w:r w:rsidRPr="00110983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110983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2.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68</w:t>
            </w:r>
          </w:p>
        </w:tc>
      </w:tr>
      <w:tr w:rsidR="00A45C2B" w:rsidRPr="00884D75" w14:paraId="42B800E7" w14:textId="77777777" w:rsidTr="00C62DDA">
        <w:trPr>
          <w:trHeight w:val="284"/>
        </w:trPr>
        <w:tc>
          <w:tcPr>
            <w:tcW w:w="6239" w:type="dxa"/>
          </w:tcPr>
          <w:p w14:paraId="12C546D6" w14:textId="77777777" w:rsidR="00A45C2B" w:rsidRPr="00B33506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33506">
              <w:rPr>
                <w:rFonts w:cstheme="minorHAnsi"/>
                <w:b/>
                <w:color w:val="000000" w:themeColor="text1"/>
                <w:sz w:val="20"/>
                <w:szCs w:val="20"/>
              </w:rPr>
              <w:t>C</w:t>
            </w:r>
            <w:r w:rsidRPr="00B33506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ongenital heart diseases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(yes)</w:t>
            </w:r>
          </w:p>
        </w:tc>
        <w:tc>
          <w:tcPr>
            <w:tcW w:w="283" w:type="dxa"/>
          </w:tcPr>
          <w:p w14:paraId="353B34F1" w14:textId="77777777" w:rsidR="00A45C2B" w:rsidRPr="00884D75" w:rsidRDefault="00A45C2B" w:rsidP="00C62DDA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3B6ADA0B" w14:textId="77777777" w:rsidR="00A45C2B" w:rsidRPr="001D5B89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1D5B89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1D5B8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1D5B89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2124" w:type="dxa"/>
          </w:tcPr>
          <w:p w14:paraId="0D3B9F55" w14:textId="77777777" w:rsidR="00A45C2B" w:rsidRPr="001D5B89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1D5B8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1D5B89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436</w:t>
            </w:r>
          </w:p>
        </w:tc>
        <w:tc>
          <w:tcPr>
            <w:tcW w:w="2268" w:type="dxa"/>
          </w:tcPr>
          <w:p w14:paraId="435C305C" w14:textId="77777777" w:rsidR="00A45C2B" w:rsidRPr="001D5B89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1D5B89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1D5B8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1D5B89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68</w:t>
            </w:r>
            <w:r w:rsidRPr="001D5B89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, 2.</w:t>
            </w:r>
            <w:r w:rsidRPr="001D5B89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47</w:t>
            </w:r>
          </w:p>
        </w:tc>
      </w:tr>
      <w:tr w:rsidR="00A45C2B" w:rsidRPr="00884D75" w14:paraId="5A6673F2" w14:textId="77777777" w:rsidTr="00C62DDA">
        <w:trPr>
          <w:trHeight w:val="284"/>
        </w:trPr>
        <w:tc>
          <w:tcPr>
            <w:tcW w:w="6239" w:type="dxa"/>
          </w:tcPr>
          <w:p w14:paraId="280782B3" w14:textId="77777777" w:rsidR="00A45C2B" w:rsidRPr="001F3D77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1F3D77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Received phototherapy </w:t>
            </w:r>
            <w:r w:rsidRPr="001F3D77">
              <w:rPr>
                <w:rFonts w:cstheme="minorHAnsi"/>
                <w:b/>
                <w:color w:val="000000" w:themeColor="text1"/>
                <w:sz w:val="20"/>
                <w:szCs w:val="20"/>
              </w:rPr>
              <w:t>(yes)</w:t>
            </w:r>
          </w:p>
        </w:tc>
        <w:tc>
          <w:tcPr>
            <w:tcW w:w="283" w:type="dxa"/>
          </w:tcPr>
          <w:p w14:paraId="432DCC44" w14:textId="77777777" w:rsidR="00A45C2B" w:rsidRPr="001F3D77" w:rsidRDefault="00A45C2B" w:rsidP="00C62DDA">
            <w:pPr>
              <w:rPr>
                <w:rFonts w:cstheme="minorHAnsi"/>
                <w:b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4F02323B" w14:textId="77777777" w:rsidR="00A45C2B" w:rsidRPr="00226D18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226D1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26D18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226D1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2124" w:type="dxa"/>
          </w:tcPr>
          <w:p w14:paraId="224DDFFF" w14:textId="77777777" w:rsidR="00A45C2B" w:rsidRPr="00226D18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226D1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26D18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226D1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2268" w:type="dxa"/>
          </w:tcPr>
          <w:p w14:paraId="2096F5F5" w14:textId="77777777" w:rsidR="00A45C2B" w:rsidRPr="00226D18" w:rsidRDefault="00A45C2B" w:rsidP="00C62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226D1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26D18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226D1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68</w:t>
            </w:r>
            <w:r w:rsidRPr="00226D18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226D1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.04</w:t>
            </w:r>
          </w:p>
        </w:tc>
      </w:tr>
      <w:tr w:rsidR="00A45C2B" w:rsidRPr="00884D75" w14:paraId="663748B5" w14:textId="77777777" w:rsidTr="00C62DDA">
        <w:trPr>
          <w:trHeight w:val="284"/>
        </w:trPr>
        <w:tc>
          <w:tcPr>
            <w:tcW w:w="6239" w:type="dxa"/>
          </w:tcPr>
          <w:p w14:paraId="277AF0BE" w14:textId="77777777" w:rsidR="00A45C2B" w:rsidRPr="001F3D77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Birth a</w:t>
            </w:r>
            <w:r w:rsidRPr="001F3D77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sphyxia </w:t>
            </w:r>
            <w:r w:rsidRPr="001F3D77">
              <w:rPr>
                <w:rFonts w:cstheme="minorHAnsi"/>
                <w:b/>
                <w:color w:val="000000" w:themeColor="text1"/>
                <w:sz w:val="20"/>
                <w:szCs w:val="20"/>
              </w:rPr>
              <w:t>(yes)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32727D18" w14:textId="77777777" w:rsidR="00A45C2B" w:rsidRPr="001F3D77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6D35D3EA" w14:textId="77777777" w:rsidR="00A45C2B" w:rsidRPr="00226D18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226D18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124" w:type="dxa"/>
          </w:tcPr>
          <w:p w14:paraId="450F9BD0" w14:textId="77777777" w:rsidR="00A45C2B" w:rsidRPr="00226D18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226D18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2268" w:type="dxa"/>
          </w:tcPr>
          <w:p w14:paraId="02D9524F" w14:textId="77777777" w:rsidR="00A45C2B" w:rsidRPr="00226D18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226D18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27</w:t>
            </w:r>
            <w:r w:rsidRPr="00226D18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, 2.</w:t>
            </w: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03</w:t>
            </w:r>
          </w:p>
        </w:tc>
      </w:tr>
      <w:tr w:rsidR="00A45C2B" w:rsidRPr="00884D75" w14:paraId="19C78F92" w14:textId="77777777" w:rsidTr="00C62DDA">
        <w:trPr>
          <w:trHeight w:val="284"/>
        </w:trPr>
        <w:tc>
          <w:tcPr>
            <w:tcW w:w="6239" w:type="dxa"/>
          </w:tcPr>
          <w:p w14:paraId="71ED47CE" w14:textId="77777777" w:rsidR="00A45C2B" w:rsidRPr="001F3D77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Suspected s</w:t>
            </w:r>
            <w:r w:rsidRPr="001F3D77">
              <w:rPr>
                <w:rFonts w:cstheme="minorHAnsi"/>
                <w:b/>
                <w:color w:val="000000" w:themeColor="text1"/>
                <w:sz w:val="20"/>
                <w:szCs w:val="20"/>
              </w:rPr>
              <w:t>epsis (yes)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36E8AAF0" w14:textId="77777777" w:rsidR="00A45C2B" w:rsidRPr="001F3D77" w:rsidRDefault="00A45C2B" w:rsidP="00C62DDA">
            <w:pPr>
              <w:rPr>
                <w:rFonts w:cstheme="minorHAnsi"/>
                <w:b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16F291D5" w14:textId="77777777" w:rsidR="00A45C2B" w:rsidRPr="00226D18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226D18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2124" w:type="dxa"/>
          </w:tcPr>
          <w:p w14:paraId="72D14748" w14:textId="77777777" w:rsidR="00A45C2B" w:rsidRPr="00226D18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226D18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2268" w:type="dxa"/>
          </w:tcPr>
          <w:p w14:paraId="61A88A1E" w14:textId="77777777" w:rsidR="00A45C2B" w:rsidRPr="00226D18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26D18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1.</w:t>
            </w: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26D18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1, 1.</w:t>
            </w: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54</w:t>
            </w:r>
          </w:p>
        </w:tc>
      </w:tr>
      <w:tr w:rsidR="00A45C2B" w:rsidRPr="00884D75" w14:paraId="4CC13FA4" w14:textId="77777777" w:rsidTr="00C62DDA">
        <w:trPr>
          <w:trHeight w:val="284"/>
        </w:trPr>
        <w:tc>
          <w:tcPr>
            <w:tcW w:w="6239" w:type="dxa"/>
          </w:tcPr>
          <w:p w14:paraId="17DB9262" w14:textId="77777777" w:rsidR="00A45C2B" w:rsidRPr="001F3D77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1F3D77">
              <w:rPr>
                <w:rFonts w:cstheme="minorHAnsi"/>
                <w:b/>
                <w:color w:val="000000" w:themeColor="text1"/>
                <w:sz w:val="20"/>
                <w:szCs w:val="20"/>
              </w:rPr>
              <w:t>Respiratory condition (yes)</w:t>
            </w:r>
          </w:p>
        </w:tc>
        <w:tc>
          <w:tcPr>
            <w:tcW w:w="283" w:type="dxa"/>
          </w:tcPr>
          <w:p w14:paraId="5D8B71DF" w14:textId="77777777" w:rsidR="00A45C2B" w:rsidRPr="001F3D77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499C61A9" w14:textId="77777777" w:rsidR="00A45C2B" w:rsidRPr="00226D18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226D18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124" w:type="dxa"/>
          </w:tcPr>
          <w:p w14:paraId="0F5B6E95" w14:textId="77777777" w:rsidR="00A45C2B" w:rsidRPr="00226D18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226D18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2268" w:type="dxa"/>
          </w:tcPr>
          <w:p w14:paraId="41AE09F8" w14:textId="77777777" w:rsidR="00A45C2B" w:rsidRPr="00226D18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226D18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70</w:t>
            </w:r>
            <w:r w:rsidRPr="00226D18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, 2.</w:t>
            </w: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60</w:t>
            </w:r>
          </w:p>
        </w:tc>
      </w:tr>
      <w:tr w:rsidR="00A45C2B" w:rsidRPr="00884D75" w14:paraId="7013446E" w14:textId="77777777" w:rsidTr="00C62DDA">
        <w:trPr>
          <w:trHeight w:val="284"/>
        </w:trPr>
        <w:tc>
          <w:tcPr>
            <w:tcW w:w="6239" w:type="dxa"/>
            <w:tcBorders>
              <w:bottom w:val="single" w:sz="4" w:space="0" w:color="auto"/>
            </w:tcBorders>
          </w:tcPr>
          <w:p w14:paraId="2CB35A89" w14:textId="77777777" w:rsidR="00A45C2B" w:rsidRPr="001F3D77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1F3D77">
              <w:rPr>
                <w:rFonts w:cstheme="minorHAnsi"/>
                <w:b/>
                <w:color w:val="000000" w:themeColor="text1"/>
                <w:sz w:val="20"/>
                <w:szCs w:val="20"/>
              </w:rPr>
              <w:t>Abdominal condition (yes)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7A4F915" w14:textId="77777777" w:rsidR="00A45C2B" w:rsidRPr="001F3D77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EF48721" w14:textId="77777777" w:rsidR="00A45C2B" w:rsidRPr="00226D18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2.19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55F0B110" w14:textId="77777777" w:rsidR="00A45C2B" w:rsidRPr="00226D18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C595DF" w14:textId="77777777" w:rsidR="00A45C2B" w:rsidRPr="00226D18" w:rsidRDefault="00A45C2B" w:rsidP="00C62DDA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226D18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32</w:t>
            </w:r>
            <w:r w:rsidRPr="00226D18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226D1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3.65</w:t>
            </w:r>
          </w:p>
        </w:tc>
      </w:tr>
    </w:tbl>
    <w:p w14:paraId="70166658" w14:textId="7C9662E3" w:rsidR="00A45C2B" w:rsidRDefault="00A45C2B" w:rsidP="00A93275">
      <w:pPr>
        <w:rPr>
          <w:rFonts w:cstheme="minorHAnsi"/>
          <w:b/>
          <w:color w:val="000000" w:themeColor="text1"/>
          <w:sz w:val="20"/>
          <w:szCs w:val="20"/>
        </w:rPr>
      </w:pPr>
    </w:p>
    <w:p w14:paraId="305C9F0B" w14:textId="3232DBC9" w:rsidR="00A45C2B" w:rsidRDefault="00A45C2B" w:rsidP="00A93275">
      <w:pPr>
        <w:rPr>
          <w:rFonts w:cstheme="minorHAnsi"/>
          <w:b/>
          <w:color w:val="000000" w:themeColor="text1"/>
          <w:sz w:val="20"/>
          <w:szCs w:val="20"/>
        </w:rPr>
      </w:pPr>
    </w:p>
    <w:p w14:paraId="6426775F" w14:textId="5C719FAF" w:rsidR="00A45C2B" w:rsidRDefault="00A45C2B" w:rsidP="00A93275">
      <w:pPr>
        <w:rPr>
          <w:rFonts w:cstheme="minorHAnsi"/>
          <w:b/>
          <w:color w:val="000000" w:themeColor="text1"/>
          <w:sz w:val="20"/>
          <w:szCs w:val="20"/>
        </w:rPr>
      </w:pPr>
    </w:p>
    <w:p w14:paraId="0E07EE05" w14:textId="5CB1F5C0" w:rsidR="00A45C2B" w:rsidRDefault="00A45C2B" w:rsidP="00A93275">
      <w:pPr>
        <w:rPr>
          <w:rFonts w:cstheme="minorHAnsi"/>
          <w:b/>
          <w:color w:val="000000" w:themeColor="text1"/>
          <w:sz w:val="20"/>
          <w:szCs w:val="20"/>
        </w:rPr>
      </w:pPr>
    </w:p>
    <w:p w14:paraId="322DB917" w14:textId="22D2CD87" w:rsidR="00A45C2B" w:rsidRDefault="00A45C2B" w:rsidP="00A93275">
      <w:pPr>
        <w:rPr>
          <w:rFonts w:cstheme="minorHAnsi"/>
          <w:b/>
          <w:color w:val="000000" w:themeColor="text1"/>
          <w:sz w:val="20"/>
          <w:szCs w:val="20"/>
        </w:rPr>
      </w:pPr>
    </w:p>
    <w:p w14:paraId="0C238951" w14:textId="1A947C40" w:rsidR="00A45C2B" w:rsidRDefault="00A45C2B" w:rsidP="00A93275">
      <w:pPr>
        <w:rPr>
          <w:rFonts w:cstheme="minorHAnsi"/>
          <w:b/>
          <w:color w:val="000000" w:themeColor="text1"/>
          <w:sz w:val="20"/>
          <w:szCs w:val="20"/>
        </w:rPr>
      </w:pPr>
    </w:p>
    <w:p w14:paraId="4D6F5946" w14:textId="3E63CC0A" w:rsidR="00A45C2B" w:rsidRDefault="00A45C2B" w:rsidP="00A93275">
      <w:pPr>
        <w:rPr>
          <w:rFonts w:cstheme="minorHAnsi"/>
          <w:b/>
          <w:color w:val="000000" w:themeColor="text1"/>
          <w:sz w:val="20"/>
          <w:szCs w:val="20"/>
        </w:rPr>
      </w:pPr>
    </w:p>
    <w:p w14:paraId="15977A92" w14:textId="0115B4EC" w:rsidR="00A45C2B" w:rsidRDefault="00A45C2B" w:rsidP="00A93275">
      <w:pPr>
        <w:rPr>
          <w:rFonts w:cstheme="minorHAnsi"/>
          <w:b/>
          <w:color w:val="000000" w:themeColor="text1"/>
          <w:sz w:val="20"/>
          <w:szCs w:val="20"/>
        </w:rPr>
      </w:pPr>
    </w:p>
    <w:p w14:paraId="38CA7F07" w14:textId="10B52EB1" w:rsidR="00A45C2B" w:rsidRDefault="00A45C2B" w:rsidP="00A93275">
      <w:pPr>
        <w:rPr>
          <w:rFonts w:cstheme="minorHAnsi"/>
          <w:b/>
          <w:color w:val="000000" w:themeColor="text1"/>
          <w:sz w:val="20"/>
          <w:szCs w:val="20"/>
        </w:rPr>
      </w:pPr>
    </w:p>
    <w:p w14:paraId="11CCE8A9" w14:textId="0D2263CD" w:rsidR="00A45C2B" w:rsidRDefault="00A45C2B" w:rsidP="00A93275">
      <w:pPr>
        <w:rPr>
          <w:rFonts w:cstheme="minorHAnsi"/>
          <w:b/>
          <w:color w:val="000000" w:themeColor="text1"/>
          <w:sz w:val="20"/>
          <w:szCs w:val="20"/>
        </w:rPr>
      </w:pPr>
    </w:p>
    <w:p w14:paraId="7B5B70CF" w14:textId="35717456" w:rsidR="00A45C2B" w:rsidRDefault="00A45C2B" w:rsidP="00A93275">
      <w:pPr>
        <w:rPr>
          <w:rFonts w:cstheme="minorHAnsi"/>
          <w:b/>
          <w:color w:val="000000" w:themeColor="text1"/>
          <w:sz w:val="20"/>
          <w:szCs w:val="20"/>
        </w:rPr>
      </w:pPr>
    </w:p>
    <w:p w14:paraId="4B0CD7E5" w14:textId="14BADF34" w:rsidR="00A45C2B" w:rsidRDefault="00A45C2B" w:rsidP="00A93275">
      <w:pPr>
        <w:rPr>
          <w:rFonts w:cstheme="minorHAnsi"/>
          <w:b/>
          <w:color w:val="000000" w:themeColor="text1"/>
          <w:sz w:val="20"/>
          <w:szCs w:val="20"/>
        </w:rPr>
      </w:pPr>
    </w:p>
    <w:p w14:paraId="60118077" w14:textId="77777777" w:rsidR="00A45C2B" w:rsidRDefault="00A45C2B" w:rsidP="00A93275">
      <w:pPr>
        <w:rPr>
          <w:rFonts w:cstheme="minorHAnsi"/>
          <w:b/>
          <w:color w:val="000000" w:themeColor="text1"/>
          <w:sz w:val="20"/>
          <w:szCs w:val="20"/>
        </w:rPr>
        <w:sectPr w:rsidR="00A45C2B" w:rsidSect="00501597">
          <w:pgSz w:w="16838" w:h="11906" w:orient="landscape"/>
          <w:pgMar w:top="964" w:right="964" w:bottom="964" w:left="964" w:header="709" w:footer="709" w:gutter="0"/>
          <w:cols w:space="708"/>
          <w:docGrid w:linePitch="360"/>
        </w:sectPr>
      </w:pPr>
    </w:p>
    <w:tbl>
      <w:tblPr>
        <w:tblStyle w:val="TableGrid"/>
        <w:tblW w:w="134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9"/>
        <w:gridCol w:w="283"/>
        <w:gridCol w:w="2127"/>
        <w:gridCol w:w="2840"/>
        <w:gridCol w:w="1999"/>
      </w:tblGrid>
      <w:tr w:rsidR="00462598" w:rsidRPr="00595D85" w14:paraId="0F2F6717" w14:textId="77777777" w:rsidTr="005F6105">
        <w:trPr>
          <w:trHeight w:val="284"/>
          <w:jc w:val="center"/>
        </w:trPr>
        <w:tc>
          <w:tcPr>
            <w:tcW w:w="13488" w:type="dxa"/>
            <w:gridSpan w:val="5"/>
            <w:tcBorders>
              <w:bottom w:val="single" w:sz="4" w:space="0" w:color="auto"/>
            </w:tcBorders>
            <w:vAlign w:val="center"/>
          </w:tcPr>
          <w:p w14:paraId="43F45360" w14:textId="01859AAF" w:rsidR="00462598" w:rsidRPr="00595D85" w:rsidRDefault="00462598" w:rsidP="00A93275">
            <w:pPr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</w:pPr>
            <w:del w:id="20" w:author="DELL" w:date="2021-01-06T13:01:00Z">
              <w:r w:rsidDel="002A3081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lastRenderedPageBreak/>
                <w:delText xml:space="preserve">Supplementary </w:delText>
              </w:r>
            </w:del>
            <w:ins w:id="21" w:author="DELL" w:date="2021-01-06T13:01:00Z">
              <w:r w:rsidR="002A3081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t>S</w:t>
              </w:r>
              <w:r w:rsidR="002A3081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t>3</w:t>
              </w:r>
              <w:r w:rsidR="002A3081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</w:rPr>
              <w:t>T</w:t>
            </w: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able</w:t>
            </w:r>
            <w:del w:id="22" w:author="DELL" w:date="2021-01-06T13:01:00Z">
              <w:r w:rsidDel="002A3081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 </w:delText>
              </w:r>
              <w:r w:rsidR="00493715" w:rsidDel="002A3081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3</w:delText>
              </w:r>
            </w:del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. Multivariable</w:t>
            </w: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logistic </w:t>
            </w: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regression analysis of selected </w:t>
            </w: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factors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 associated with neonatal</w:t>
            </w: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mortality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among vLBW infants (&lt;1.5kg)</w:t>
            </w:r>
          </w:p>
        </w:tc>
      </w:tr>
      <w:tr w:rsidR="00462598" w:rsidRPr="00595D85" w14:paraId="6D314A73" w14:textId="77777777" w:rsidTr="005F6105">
        <w:trPr>
          <w:trHeight w:val="284"/>
          <w:jc w:val="center"/>
        </w:trPr>
        <w:tc>
          <w:tcPr>
            <w:tcW w:w="6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28F56" w14:textId="77777777" w:rsidR="00462598" w:rsidRPr="00595D85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Risk factor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18FA4" w14:textId="77777777" w:rsidR="00462598" w:rsidRPr="00595D85" w:rsidRDefault="00462598" w:rsidP="005F6105">
            <w:pPr>
              <w:rPr>
                <w:rFonts w:cstheme="minorHAnsi"/>
                <w:b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03F4E" w14:textId="77777777" w:rsidR="00462598" w:rsidRPr="00595D85" w:rsidRDefault="00462598" w:rsidP="005F6105">
            <w:pPr>
              <w:rPr>
                <w:rFonts w:eastAsia="SimSun" w:cstheme="minorHAnsi"/>
                <w:b/>
                <w:i/>
                <w:color w:val="4472C4" w:themeColor="accent1"/>
                <w:sz w:val="20"/>
                <w:szCs w:val="20"/>
                <w:lang w:eastAsia="zh-CN"/>
              </w:rPr>
            </w:pPr>
            <w:r w:rsidRPr="00595D85"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  <w:t>Adjusted OR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933B5" w14:textId="77777777" w:rsidR="00462598" w:rsidRPr="00595D85" w:rsidRDefault="00462598" w:rsidP="005F6105">
            <w:pPr>
              <w:rPr>
                <w:rFonts w:eastAsia="SimSun" w:cstheme="minorHAnsi"/>
                <w:b/>
                <w:i/>
                <w:color w:val="4472C4" w:themeColor="accent1"/>
                <w:sz w:val="20"/>
                <w:szCs w:val="20"/>
                <w:lang w:eastAsia="zh-CN"/>
              </w:rPr>
            </w:pPr>
            <w:r w:rsidRPr="00595D85">
              <w:rPr>
                <w:rFonts w:eastAsia="SimSun" w:cstheme="minorHAnsi"/>
                <w:b/>
                <w:i/>
                <w:color w:val="000000" w:themeColor="text1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16C37" w14:textId="77777777" w:rsidR="00462598" w:rsidRPr="00595D85" w:rsidRDefault="00462598" w:rsidP="005F6105">
            <w:pPr>
              <w:rPr>
                <w:rFonts w:eastAsia="SimSun" w:cstheme="minorHAnsi"/>
                <w:b/>
                <w:i/>
                <w:color w:val="4472C4" w:themeColor="accent1"/>
                <w:sz w:val="20"/>
                <w:szCs w:val="20"/>
                <w:lang w:eastAsia="zh-CN"/>
              </w:rPr>
            </w:pPr>
            <w:r w:rsidRPr="00595D85"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462598" w:rsidRPr="00225B53" w14:paraId="3B57DBD1" w14:textId="77777777" w:rsidTr="005F6105">
        <w:trPr>
          <w:trHeight w:val="284"/>
          <w:jc w:val="center"/>
        </w:trPr>
        <w:tc>
          <w:tcPr>
            <w:tcW w:w="6239" w:type="dxa"/>
            <w:tcBorders>
              <w:top w:val="single" w:sz="4" w:space="0" w:color="auto"/>
            </w:tcBorders>
          </w:tcPr>
          <w:p w14:paraId="17022121" w14:textId="77777777" w:rsidR="00462598" w:rsidRPr="00595D85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Maternal factor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7BDB280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375A53A" w14:textId="77777777" w:rsidR="00462598" w:rsidRPr="00225B53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63507BE8" w14:textId="77777777" w:rsidR="00462598" w:rsidRPr="00225B53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21AE6B52" w14:textId="77777777" w:rsidR="00462598" w:rsidRPr="00225B53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2598" w:rsidRPr="00B415A5" w14:paraId="173649F6" w14:textId="77777777" w:rsidTr="005F6105">
        <w:trPr>
          <w:trHeight w:val="284"/>
          <w:jc w:val="center"/>
        </w:trPr>
        <w:tc>
          <w:tcPr>
            <w:tcW w:w="6239" w:type="dxa"/>
          </w:tcPr>
          <w:p w14:paraId="3498AF27" w14:textId="77777777" w:rsidR="00462598" w:rsidRPr="00595D85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</w:rPr>
              <w:t>Maternal age (</w:t>
            </w: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&gt;=30)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608436EB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B3BC7B6" w14:textId="7A7B3F9D" w:rsidR="00462598" w:rsidRPr="00B415A5" w:rsidRDefault="00462598" w:rsidP="005133DC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 w:hint="eastAsia"/>
                <w:color w:val="000000" w:themeColor="text1"/>
                <w:lang w:eastAsia="zh-CN"/>
              </w:rPr>
              <w:t>1.7</w:t>
            </w:r>
            <w:r w:rsidR="005133DC">
              <w:rPr>
                <w:rFonts w:ascii="Calibri" w:eastAsia="DengXian" w:hAnsi="Calibri" w:cs="Calibri"/>
                <w:color w:val="000000" w:themeColor="text1"/>
                <w:lang w:eastAsia="zh-CN"/>
              </w:rPr>
              <w:t>8</w:t>
            </w:r>
          </w:p>
        </w:tc>
        <w:tc>
          <w:tcPr>
            <w:tcW w:w="2840" w:type="dxa"/>
            <w:vAlign w:val="center"/>
          </w:tcPr>
          <w:p w14:paraId="4F697200" w14:textId="65446537" w:rsidR="00462598" w:rsidRPr="00B415A5" w:rsidRDefault="00462598" w:rsidP="005133DC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B415A5">
              <w:rPr>
                <w:rFonts w:ascii="Calibri" w:eastAsia="DengXian" w:hAnsi="Calibri" w:cs="Calibri"/>
                <w:color w:val="000000" w:themeColor="text1"/>
              </w:rPr>
              <w:t>0.</w:t>
            </w:r>
            <w:r>
              <w:rPr>
                <w:rFonts w:ascii="Calibri" w:eastAsia="DengXian" w:hAnsi="Calibri" w:cs="Calibri" w:hint="eastAsia"/>
                <w:color w:val="000000" w:themeColor="text1"/>
                <w:lang w:eastAsia="zh-CN"/>
              </w:rPr>
              <w:t>0</w:t>
            </w:r>
            <w:r w:rsidR="000D1892">
              <w:rPr>
                <w:rFonts w:ascii="Calibri" w:eastAsia="DengXian" w:hAnsi="Calibri" w:cs="Calibri"/>
                <w:color w:val="000000" w:themeColor="text1"/>
                <w:lang w:eastAsia="zh-CN"/>
              </w:rPr>
              <w:t>5</w:t>
            </w:r>
            <w:r w:rsidR="005133DC">
              <w:rPr>
                <w:rFonts w:ascii="Calibri" w:eastAsia="DengXian" w:hAnsi="Calibri" w:cs="Calibri"/>
                <w:color w:val="000000" w:themeColor="text1"/>
                <w:lang w:eastAsia="zh-CN"/>
              </w:rPr>
              <w:t>3</w:t>
            </w:r>
          </w:p>
        </w:tc>
        <w:tc>
          <w:tcPr>
            <w:tcW w:w="1999" w:type="dxa"/>
            <w:vAlign w:val="center"/>
          </w:tcPr>
          <w:p w14:paraId="1B473E86" w14:textId="73104917" w:rsidR="00462598" w:rsidRPr="00B415A5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B415A5"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Pr="00B415A5">
              <w:rPr>
                <w:rFonts w:ascii="Calibri" w:eastAsia="DengXian" w:hAnsi="Calibri" w:cs="Calibri" w:hint="eastAsia"/>
                <w:color w:val="000000" w:themeColor="text1"/>
                <w:lang w:eastAsia="zh-CN"/>
              </w:rPr>
              <w:t>9</w:t>
            </w:r>
            <w:r w:rsidR="000D1892">
              <w:rPr>
                <w:rFonts w:ascii="Calibri" w:eastAsia="DengXian" w:hAnsi="Calibri" w:cs="Calibri"/>
                <w:color w:val="000000" w:themeColor="text1"/>
                <w:lang w:eastAsia="zh-CN"/>
              </w:rPr>
              <w:t>9</w:t>
            </w:r>
            <w:r w:rsidRPr="00B415A5">
              <w:rPr>
                <w:rFonts w:ascii="Calibri" w:eastAsia="DengXian" w:hAnsi="Calibri" w:cs="Calibri"/>
                <w:color w:val="000000" w:themeColor="text1"/>
              </w:rPr>
              <w:t xml:space="preserve">, </w:t>
            </w:r>
            <w:r w:rsidRPr="00B415A5">
              <w:rPr>
                <w:rFonts w:ascii="Calibri" w:eastAsia="DengXian" w:hAnsi="Calibri" w:cs="Calibri" w:hint="eastAsia"/>
                <w:color w:val="000000" w:themeColor="text1"/>
                <w:lang w:eastAsia="zh-CN"/>
              </w:rPr>
              <w:t>3.</w:t>
            </w:r>
            <w:r w:rsidR="005133DC">
              <w:rPr>
                <w:rFonts w:ascii="Calibri" w:eastAsia="DengXian" w:hAnsi="Calibri" w:cs="Calibri"/>
                <w:color w:val="000000" w:themeColor="text1"/>
                <w:lang w:eastAsia="zh-CN"/>
              </w:rPr>
              <w:t>18</w:t>
            </w:r>
          </w:p>
        </w:tc>
      </w:tr>
      <w:tr w:rsidR="00462598" w:rsidRPr="00B415A5" w14:paraId="1DDF2181" w14:textId="77777777" w:rsidTr="005F6105">
        <w:trPr>
          <w:trHeight w:val="284"/>
          <w:jc w:val="center"/>
        </w:trPr>
        <w:tc>
          <w:tcPr>
            <w:tcW w:w="6239" w:type="dxa"/>
          </w:tcPr>
          <w:p w14:paraId="18C02D73" w14:textId="77777777" w:rsidR="00462598" w:rsidRPr="00595D85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</w:rPr>
              <w:t>Maternal education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283" w:type="dxa"/>
          </w:tcPr>
          <w:p w14:paraId="1F9C4868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49927707" w14:textId="77777777" w:rsidR="00462598" w:rsidRPr="00B415A5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40" w:type="dxa"/>
            <w:vAlign w:val="center"/>
          </w:tcPr>
          <w:p w14:paraId="12ED18B2" w14:textId="77777777" w:rsidR="00462598" w:rsidRPr="00B415A5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  <w:vAlign w:val="center"/>
          </w:tcPr>
          <w:p w14:paraId="2CD90D47" w14:textId="77777777" w:rsidR="00462598" w:rsidRPr="00B415A5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2598" w:rsidRPr="00B415A5" w14:paraId="58515282" w14:textId="77777777" w:rsidTr="005F6105">
        <w:trPr>
          <w:trHeight w:val="284"/>
          <w:jc w:val="center"/>
        </w:trPr>
        <w:tc>
          <w:tcPr>
            <w:tcW w:w="6239" w:type="dxa"/>
          </w:tcPr>
          <w:p w14:paraId="14151AFF" w14:textId="77777777" w:rsidR="00462598" w:rsidRPr="00595D85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95D85">
              <w:rPr>
                <w:rFonts w:cstheme="minorHAnsi"/>
                <w:color w:val="000000" w:themeColor="text1"/>
                <w:sz w:val="20"/>
                <w:szCs w:val="20"/>
              </w:rPr>
              <w:t xml:space="preserve">Did not complete primary education </w:t>
            </w:r>
          </w:p>
        </w:tc>
        <w:tc>
          <w:tcPr>
            <w:tcW w:w="283" w:type="dxa"/>
          </w:tcPr>
          <w:p w14:paraId="08B966E8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4BAD8395" w14:textId="77777777" w:rsidR="00462598" w:rsidRPr="00B415A5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B415A5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840" w:type="dxa"/>
            <w:vAlign w:val="center"/>
          </w:tcPr>
          <w:p w14:paraId="5A9DD8E6" w14:textId="77777777" w:rsidR="00462598" w:rsidRPr="00B415A5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  <w:vAlign w:val="center"/>
          </w:tcPr>
          <w:p w14:paraId="7496CD5D" w14:textId="77777777" w:rsidR="00462598" w:rsidRPr="00B415A5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2598" w:rsidRPr="00B415A5" w14:paraId="2499ED86" w14:textId="77777777" w:rsidTr="005F6105">
        <w:trPr>
          <w:trHeight w:val="284"/>
          <w:jc w:val="center"/>
        </w:trPr>
        <w:tc>
          <w:tcPr>
            <w:tcW w:w="6239" w:type="dxa"/>
          </w:tcPr>
          <w:p w14:paraId="42D72A74" w14:textId="77777777" w:rsidR="00462598" w:rsidRPr="00595D85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95D85">
              <w:rPr>
                <w:rFonts w:cstheme="minorHAnsi"/>
                <w:color w:val="000000" w:themeColor="text1"/>
                <w:sz w:val="20"/>
                <w:szCs w:val="20"/>
              </w:rPr>
              <w:t>Completed only primary school</w:t>
            </w:r>
          </w:p>
        </w:tc>
        <w:tc>
          <w:tcPr>
            <w:tcW w:w="283" w:type="dxa"/>
          </w:tcPr>
          <w:p w14:paraId="53848D30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1F295D9B" w14:textId="35F537DA" w:rsidR="00462598" w:rsidRPr="00B415A5" w:rsidRDefault="005133DC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  <w:lang w:eastAsia="zh-CN"/>
              </w:rPr>
              <w:t>0.77</w:t>
            </w:r>
          </w:p>
        </w:tc>
        <w:tc>
          <w:tcPr>
            <w:tcW w:w="2840" w:type="dxa"/>
            <w:vAlign w:val="center"/>
          </w:tcPr>
          <w:p w14:paraId="10F8BDC2" w14:textId="1B6C789E" w:rsidR="00462598" w:rsidRPr="00B415A5" w:rsidRDefault="00462598" w:rsidP="005133DC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B415A5"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5133DC">
              <w:rPr>
                <w:rFonts w:ascii="Calibri" w:eastAsia="DengXian" w:hAnsi="Calibri" w:cs="Calibri"/>
                <w:color w:val="000000" w:themeColor="text1"/>
                <w:lang w:eastAsia="zh-CN"/>
              </w:rPr>
              <w:t>605</w:t>
            </w:r>
          </w:p>
        </w:tc>
        <w:tc>
          <w:tcPr>
            <w:tcW w:w="1999" w:type="dxa"/>
            <w:vAlign w:val="center"/>
          </w:tcPr>
          <w:p w14:paraId="319462AA" w14:textId="0707C5C5" w:rsidR="00462598" w:rsidRPr="00B415A5" w:rsidRDefault="00462598" w:rsidP="005133DC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B415A5">
              <w:rPr>
                <w:rFonts w:ascii="Calibri" w:eastAsia="DengXian" w:hAnsi="Calibri" w:cs="Calibri"/>
                <w:color w:val="000000" w:themeColor="text1"/>
              </w:rPr>
              <w:t>0.</w:t>
            </w:r>
            <w:r>
              <w:rPr>
                <w:rFonts w:ascii="Calibri" w:eastAsia="DengXian" w:hAnsi="Calibri" w:cs="Calibri" w:hint="eastAsia"/>
                <w:color w:val="000000" w:themeColor="text1"/>
                <w:lang w:eastAsia="zh-CN"/>
              </w:rPr>
              <w:t>2</w:t>
            </w:r>
            <w:r>
              <w:rPr>
                <w:rFonts w:ascii="Calibri" w:eastAsia="DengXian" w:hAnsi="Calibri" w:cs="Calibri"/>
                <w:color w:val="000000" w:themeColor="text1"/>
                <w:lang w:eastAsia="zh-CN"/>
              </w:rPr>
              <w:t>9</w:t>
            </w:r>
            <w:r w:rsidRPr="00B415A5">
              <w:rPr>
                <w:rFonts w:ascii="Calibri" w:eastAsia="DengXian" w:hAnsi="Calibri" w:cs="Calibri"/>
                <w:color w:val="000000" w:themeColor="text1"/>
              </w:rPr>
              <w:t xml:space="preserve">, </w:t>
            </w:r>
            <w:r>
              <w:rPr>
                <w:rFonts w:ascii="Calibri" w:eastAsia="DengXian" w:hAnsi="Calibri" w:cs="Calibri" w:hint="eastAsia"/>
                <w:color w:val="000000" w:themeColor="text1"/>
                <w:lang w:eastAsia="zh-CN"/>
              </w:rPr>
              <w:t>2</w:t>
            </w:r>
            <w:r w:rsidR="000D1892">
              <w:rPr>
                <w:rFonts w:ascii="Calibri" w:eastAsia="DengXian" w:hAnsi="Calibri" w:cs="Calibri"/>
                <w:color w:val="000000" w:themeColor="text1"/>
                <w:lang w:eastAsia="zh-CN"/>
              </w:rPr>
              <w:t>.</w:t>
            </w:r>
            <w:r w:rsidR="005133DC">
              <w:rPr>
                <w:rFonts w:ascii="Calibri" w:eastAsia="DengXian" w:hAnsi="Calibri" w:cs="Calibri"/>
                <w:color w:val="000000" w:themeColor="text1"/>
                <w:lang w:eastAsia="zh-CN"/>
              </w:rPr>
              <w:t>06</w:t>
            </w:r>
          </w:p>
        </w:tc>
      </w:tr>
      <w:tr w:rsidR="00462598" w:rsidRPr="00B415A5" w14:paraId="314FCC09" w14:textId="77777777" w:rsidTr="005F6105">
        <w:trPr>
          <w:trHeight w:val="284"/>
          <w:jc w:val="center"/>
        </w:trPr>
        <w:tc>
          <w:tcPr>
            <w:tcW w:w="6239" w:type="dxa"/>
          </w:tcPr>
          <w:p w14:paraId="4039F862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87B8F">
              <w:rPr>
                <w:rFonts w:cstheme="minorHAnsi"/>
                <w:color w:val="000000" w:themeColor="text1"/>
                <w:sz w:val="20"/>
                <w:szCs w:val="20"/>
              </w:rPr>
              <w:t>Completed secondary school</w:t>
            </w:r>
          </w:p>
        </w:tc>
        <w:tc>
          <w:tcPr>
            <w:tcW w:w="283" w:type="dxa"/>
          </w:tcPr>
          <w:p w14:paraId="0AFAA51E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4C9D1763" w14:textId="77777777" w:rsidR="00462598" w:rsidRPr="00B415A5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1.01</w:t>
            </w:r>
          </w:p>
        </w:tc>
        <w:tc>
          <w:tcPr>
            <w:tcW w:w="2840" w:type="dxa"/>
            <w:vAlign w:val="center"/>
          </w:tcPr>
          <w:p w14:paraId="4197003D" w14:textId="503ABFB4" w:rsidR="00462598" w:rsidRPr="00B415A5" w:rsidRDefault="00462598" w:rsidP="005133DC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B415A5"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5133DC">
              <w:rPr>
                <w:rFonts w:ascii="Calibri" w:eastAsia="DengXian" w:hAnsi="Calibri" w:cs="Calibri"/>
                <w:color w:val="000000" w:themeColor="text1"/>
                <w:lang w:eastAsia="zh-CN"/>
              </w:rPr>
              <w:t>936</w:t>
            </w:r>
          </w:p>
        </w:tc>
        <w:tc>
          <w:tcPr>
            <w:tcW w:w="1999" w:type="dxa"/>
            <w:vAlign w:val="center"/>
          </w:tcPr>
          <w:p w14:paraId="58F104BE" w14:textId="3E673999" w:rsidR="00462598" w:rsidRPr="00B415A5" w:rsidRDefault="00462598" w:rsidP="005133DC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3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6</w:t>
            </w:r>
            <w:r w:rsidRPr="00B415A5">
              <w:rPr>
                <w:rFonts w:ascii="Calibri" w:eastAsia="DengXian" w:hAnsi="Calibri" w:cs="Calibri" w:hint="eastAsia"/>
                <w:color w:val="000000" w:themeColor="text1"/>
                <w:lang w:eastAsia="zh-CN"/>
              </w:rPr>
              <w:t>,</w:t>
            </w:r>
            <w:r>
              <w:rPr>
                <w:rFonts w:ascii="Calibri" w:eastAsia="DengXian" w:hAnsi="Calibri" w:cs="Calibri"/>
                <w:color w:val="000000" w:themeColor="text1"/>
                <w:lang w:eastAsia="zh-CN"/>
              </w:rPr>
              <w:t xml:space="preserve"> </w:t>
            </w:r>
            <w:r w:rsidR="005133DC">
              <w:rPr>
                <w:rFonts w:ascii="Calibri" w:eastAsia="DengXian" w:hAnsi="Calibri" w:cs="Calibri"/>
                <w:color w:val="000000" w:themeColor="text1"/>
                <w:lang w:eastAsia="zh-CN"/>
              </w:rPr>
              <w:t>3.07</w:t>
            </w:r>
          </w:p>
        </w:tc>
      </w:tr>
      <w:tr w:rsidR="00462598" w:rsidRPr="00B415A5" w14:paraId="6799CE7C" w14:textId="77777777" w:rsidTr="005F6105">
        <w:trPr>
          <w:trHeight w:val="284"/>
          <w:jc w:val="center"/>
        </w:trPr>
        <w:tc>
          <w:tcPr>
            <w:tcW w:w="6239" w:type="dxa"/>
          </w:tcPr>
          <w:p w14:paraId="5D533508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87B8F">
              <w:rPr>
                <w:rFonts w:cstheme="minorHAnsi"/>
                <w:color w:val="000000" w:themeColor="text1"/>
                <w:sz w:val="20"/>
                <w:szCs w:val="20"/>
              </w:rPr>
              <w:t>Completed tertiary level education</w:t>
            </w:r>
          </w:p>
        </w:tc>
        <w:tc>
          <w:tcPr>
            <w:tcW w:w="283" w:type="dxa"/>
          </w:tcPr>
          <w:p w14:paraId="5C2663D9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47D163E8" w14:textId="191989E9" w:rsidR="00462598" w:rsidRPr="00B415A5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1.</w:t>
            </w:r>
            <w:r w:rsidR="000D1892">
              <w:rPr>
                <w:rFonts w:ascii="Calibri" w:eastAsia="DengXian" w:hAnsi="Calibri" w:cs="Calibri"/>
                <w:color w:val="000000" w:themeColor="text1"/>
              </w:rPr>
              <w:t>1</w:t>
            </w:r>
            <w:r>
              <w:rPr>
                <w:rFonts w:ascii="Calibri" w:eastAsia="DengXian" w:hAnsi="Calibri" w:cs="Calibri"/>
                <w:color w:val="000000" w:themeColor="text1"/>
              </w:rPr>
              <w:t>9</w:t>
            </w:r>
          </w:p>
        </w:tc>
        <w:tc>
          <w:tcPr>
            <w:tcW w:w="2840" w:type="dxa"/>
            <w:vAlign w:val="center"/>
          </w:tcPr>
          <w:p w14:paraId="46F2A096" w14:textId="03CC75A2" w:rsidR="00462598" w:rsidRPr="00B415A5" w:rsidRDefault="00462598" w:rsidP="005133DC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844</w:t>
            </w:r>
          </w:p>
        </w:tc>
        <w:tc>
          <w:tcPr>
            <w:tcW w:w="1999" w:type="dxa"/>
            <w:vAlign w:val="center"/>
          </w:tcPr>
          <w:p w14:paraId="65076425" w14:textId="6BC9C549" w:rsidR="00462598" w:rsidRPr="00B415A5" w:rsidRDefault="00462598" w:rsidP="005133DC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6</w:t>
            </w:r>
            <w:r>
              <w:rPr>
                <w:rFonts w:ascii="Calibri" w:eastAsia="DengXian" w:hAnsi="Calibri" w:cs="Calibri"/>
                <w:color w:val="000000" w:themeColor="text1"/>
              </w:rPr>
              <w:t>, 3.</w:t>
            </w:r>
            <w:r w:rsidR="000D1892">
              <w:rPr>
                <w:rFonts w:ascii="Calibri" w:eastAsia="DengXian" w:hAnsi="Calibri" w:cs="Calibri"/>
                <w:color w:val="000000" w:themeColor="text1"/>
              </w:rPr>
              <w:t>4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3</w:t>
            </w:r>
          </w:p>
        </w:tc>
      </w:tr>
      <w:tr w:rsidR="00462598" w:rsidRPr="007803CD" w14:paraId="62B90C10" w14:textId="77777777" w:rsidTr="005F6105">
        <w:trPr>
          <w:trHeight w:val="284"/>
          <w:jc w:val="center"/>
        </w:trPr>
        <w:tc>
          <w:tcPr>
            <w:tcW w:w="6239" w:type="dxa"/>
          </w:tcPr>
          <w:p w14:paraId="12934C3B" w14:textId="77777777" w:rsidR="00462598" w:rsidRPr="00B87B8F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87B8F">
              <w:rPr>
                <w:rFonts w:cstheme="minorHAnsi"/>
                <w:b/>
                <w:color w:val="000000" w:themeColor="text1"/>
                <w:sz w:val="20"/>
                <w:szCs w:val="20"/>
              </w:rPr>
              <w:t>Maternal occupation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37E03D77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30A2C364" w14:textId="77777777" w:rsidR="00462598" w:rsidRPr="007803CD" w:rsidRDefault="00462598" w:rsidP="005F6105">
            <w:pPr>
              <w:rPr>
                <w:rFonts w:eastAsia="SimSun"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  <w:tc>
          <w:tcPr>
            <w:tcW w:w="2840" w:type="dxa"/>
            <w:vAlign w:val="center"/>
          </w:tcPr>
          <w:p w14:paraId="6F2E9FE7" w14:textId="77777777" w:rsidR="00462598" w:rsidRPr="007803CD" w:rsidRDefault="00462598" w:rsidP="005F6105">
            <w:pPr>
              <w:rPr>
                <w:rFonts w:eastAsia="SimSun"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  <w:vAlign w:val="center"/>
          </w:tcPr>
          <w:p w14:paraId="6AB9532E" w14:textId="77777777" w:rsidR="00462598" w:rsidRPr="007803CD" w:rsidRDefault="00462598" w:rsidP="005F6105">
            <w:pPr>
              <w:rPr>
                <w:rFonts w:eastAsia="SimSun"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</w:tr>
      <w:tr w:rsidR="00462598" w:rsidRPr="00D52CAD" w14:paraId="4B9B229C" w14:textId="77777777" w:rsidTr="005F6105">
        <w:trPr>
          <w:trHeight w:val="284"/>
          <w:jc w:val="center"/>
        </w:trPr>
        <w:tc>
          <w:tcPr>
            <w:tcW w:w="6239" w:type="dxa"/>
          </w:tcPr>
          <w:p w14:paraId="7010A16B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87B8F">
              <w:rPr>
                <w:rFonts w:cstheme="minorHAnsi"/>
                <w:color w:val="000000" w:themeColor="text1"/>
                <w:sz w:val="20"/>
                <w:szCs w:val="20"/>
              </w:rPr>
              <w:t>Unemployed or housewife</w:t>
            </w:r>
          </w:p>
        </w:tc>
        <w:tc>
          <w:tcPr>
            <w:tcW w:w="283" w:type="dxa"/>
          </w:tcPr>
          <w:p w14:paraId="490D7D62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258FE7A7" w14:textId="77777777" w:rsidR="00462598" w:rsidRPr="00D52CAD" w:rsidRDefault="00462598" w:rsidP="005F6105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52CAD"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840" w:type="dxa"/>
            <w:vAlign w:val="center"/>
          </w:tcPr>
          <w:p w14:paraId="1CB6BD59" w14:textId="77777777" w:rsidR="00462598" w:rsidRPr="00D52CAD" w:rsidRDefault="00462598" w:rsidP="005F6105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  <w:vAlign w:val="center"/>
          </w:tcPr>
          <w:p w14:paraId="298AC458" w14:textId="77777777" w:rsidR="00462598" w:rsidRPr="00D52CAD" w:rsidRDefault="00462598" w:rsidP="005F6105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2598" w:rsidRPr="00D52CAD" w14:paraId="3A52C978" w14:textId="77777777" w:rsidTr="005F6105">
        <w:trPr>
          <w:trHeight w:val="284"/>
          <w:jc w:val="center"/>
        </w:trPr>
        <w:tc>
          <w:tcPr>
            <w:tcW w:w="6239" w:type="dxa"/>
          </w:tcPr>
          <w:p w14:paraId="198B8ED2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87B8F">
              <w:rPr>
                <w:rFonts w:cstheme="minorHAnsi"/>
                <w:color w:val="000000" w:themeColor="text1"/>
                <w:sz w:val="20"/>
                <w:szCs w:val="20"/>
              </w:rPr>
              <w:t>Petty trader/ labourer</w:t>
            </w:r>
          </w:p>
        </w:tc>
        <w:tc>
          <w:tcPr>
            <w:tcW w:w="283" w:type="dxa"/>
          </w:tcPr>
          <w:p w14:paraId="19F2C118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10E66F0B" w14:textId="131B0ABF" w:rsidR="00462598" w:rsidRPr="00D52CAD" w:rsidRDefault="00462598" w:rsidP="005133DC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80</w:t>
            </w:r>
          </w:p>
        </w:tc>
        <w:tc>
          <w:tcPr>
            <w:tcW w:w="2840" w:type="dxa"/>
            <w:vAlign w:val="center"/>
          </w:tcPr>
          <w:p w14:paraId="733EAABF" w14:textId="0F780C2B" w:rsidR="00462598" w:rsidRPr="00D52CAD" w:rsidRDefault="00462598" w:rsidP="005133DC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547</w:t>
            </w:r>
          </w:p>
        </w:tc>
        <w:tc>
          <w:tcPr>
            <w:tcW w:w="1999" w:type="dxa"/>
            <w:vAlign w:val="center"/>
          </w:tcPr>
          <w:p w14:paraId="4629529A" w14:textId="04389B65" w:rsidR="00462598" w:rsidRPr="00D52CAD" w:rsidRDefault="00462598" w:rsidP="005133DC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0D1892">
              <w:rPr>
                <w:rFonts w:ascii="Calibri" w:eastAsia="DengXian" w:hAnsi="Calibri" w:cs="Calibri"/>
                <w:color w:val="000000" w:themeColor="text1"/>
              </w:rPr>
              <w:t>3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8</w:t>
            </w:r>
            <w:r>
              <w:rPr>
                <w:rFonts w:ascii="Calibri" w:eastAsia="DengXian" w:hAnsi="Calibri" w:cs="Calibri"/>
                <w:color w:val="000000" w:themeColor="text1"/>
              </w:rPr>
              <w:t>, 1.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67</w:t>
            </w:r>
          </w:p>
        </w:tc>
      </w:tr>
      <w:tr w:rsidR="00462598" w:rsidRPr="00D52CAD" w14:paraId="31C86F54" w14:textId="77777777" w:rsidTr="005F6105">
        <w:trPr>
          <w:trHeight w:val="284"/>
          <w:jc w:val="center"/>
        </w:trPr>
        <w:tc>
          <w:tcPr>
            <w:tcW w:w="6239" w:type="dxa"/>
          </w:tcPr>
          <w:p w14:paraId="1507CD2C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87B8F">
              <w:rPr>
                <w:rFonts w:cstheme="minorHAnsi"/>
                <w:color w:val="000000" w:themeColor="text1"/>
                <w:sz w:val="20"/>
                <w:szCs w:val="20"/>
              </w:rPr>
              <w:t>Junior schoolteacher/driver</w:t>
            </w:r>
          </w:p>
        </w:tc>
        <w:tc>
          <w:tcPr>
            <w:tcW w:w="283" w:type="dxa"/>
          </w:tcPr>
          <w:p w14:paraId="6756DCE2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0A64CA62" w14:textId="0AAE1AFB" w:rsidR="00462598" w:rsidRPr="00D52CAD" w:rsidRDefault="00462598" w:rsidP="005F6105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74</w:t>
            </w:r>
          </w:p>
        </w:tc>
        <w:tc>
          <w:tcPr>
            <w:tcW w:w="2840" w:type="dxa"/>
            <w:vAlign w:val="center"/>
          </w:tcPr>
          <w:p w14:paraId="57B4C3E1" w14:textId="544DC5E1" w:rsidR="00462598" w:rsidRPr="00D52CAD" w:rsidRDefault="00462598" w:rsidP="005133DC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537</w:t>
            </w:r>
          </w:p>
        </w:tc>
        <w:tc>
          <w:tcPr>
            <w:tcW w:w="1999" w:type="dxa"/>
            <w:vAlign w:val="center"/>
          </w:tcPr>
          <w:p w14:paraId="4CCB6402" w14:textId="46AD3981" w:rsidR="00462598" w:rsidRPr="00D52CAD" w:rsidRDefault="00462598" w:rsidP="005133DC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28, 1.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92</w:t>
            </w:r>
          </w:p>
        </w:tc>
      </w:tr>
      <w:tr w:rsidR="00462598" w:rsidRPr="00D52CAD" w14:paraId="0A758972" w14:textId="77777777" w:rsidTr="005F6105">
        <w:trPr>
          <w:trHeight w:val="284"/>
          <w:jc w:val="center"/>
        </w:trPr>
        <w:tc>
          <w:tcPr>
            <w:tcW w:w="6239" w:type="dxa"/>
          </w:tcPr>
          <w:p w14:paraId="7163B1BE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87B8F">
              <w:rPr>
                <w:rFonts w:cstheme="minorHAnsi"/>
                <w:color w:val="000000" w:themeColor="text1"/>
                <w:sz w:val="20"/>
                <w:szCs w:val="20"/>
              </w:rPr>
              <w:t>Intermediate public servant/senior schoolteacher</w:t>
            </w:r>
          </w:p>
        </w:tc>
        <w:tc>
          <w:tcPr>
            <w:tcW w:w="283" w:type="dxa"/>
          </w:tcPr>
          <w:p w14:paraId="18A6CA20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51A4EA17" w14:textId="7E83F1DC" w:rsidR="00462598" w:rsidRPr="00D52CAD" w:rsidRDefault="00462598" w:rsidP="005133DC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4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2</w:t>
            </w:r>
          </w:p>
        </w:tc>
        <w:tc>
          <w:tcPr>
            <w:tcW w:w="2840" w:type="dxa"/>
            <w:vAlign w:val="center"/>
          </w:tcPr>
          <w:p w14:paraId="3EB56499" w14:textId="26E2899F" w:rsidR="00462598" w:rsidRPr="00D52CAD" w:rsidRDefault="00462598" w:rsidP="005133DC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0D1892">
              <w:rPr>
                <w:rFonts w:ascii="Calibri" w:eastAsia="DengXian" w:hAnsi="Calibri" w:cs="Calibri"/>
                <w:color w:val="000000" w:themeColor="text1"/>
              </w:rPr>
              <w:t>1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79</w:t>
            </w:r>
          </w:p>
        </w:tc>
        <w:tc>
          <w:tcPr>
            <w:tcW w:w="1999" w:type="dxa"/>
            <w:vAlign w:val="center"/>
          </w:tcPr>
          <w:p w14:paraId="4FE11F2B" w14:textId="5BC6669C" w:rsidR="00462598" w:rsidRPr="00D52CAD" w:rsidRDefault="00462598" w:rsidP="005133DC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12, 1.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49</w:t>
            </w:r>
          </w:p>
        </w:tc>
      </w:tr>
      <w:tr w:rsidR="00462598" w:rsidRPr="00D52CAD" w14:paraId="09ED876D" w14:textId="77777777" w:rsidTr="005F6105">
        <w:trPr>
          <w:trHeight w:val="284"/>
          <w:jc w:val="center"/>
        </w:trPr>
        <w:tc>
          <w:tcPr>
            <w:tcW w:w="6239" w:type="dxa"/>
          </w:tcPr>
          <w:p w14:paraId="5A267F34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87B8F">
              <w:rPr>
                <w:rFonts w:cstheme="minorHAnsi"/>
                <w:color w:val="000000" w:themeColor="text1"/>
                <w:sz w:val="20"/>
                <w:szCs w:val="20"/>
              </w:rPr>
              <w:t>Senior public servant/</w:t>
            </w:r>
            <w:r w:rsidRPr="00B87B8F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B87B8F">
              <w:rPr>
                <w:rFonts w:cstheme="minorHAnsi"/>
                <w:color w:val="000000" w:themeColor="text1"/>
                <w:sz w:val="20"/>
                <w:szCs w:val="20"/>
              </w:rPr>
              <w:t>professionals/</w:t>
            </w:r>
            <w:r w:rsidRPr="00B87B8F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B87B8F">
              <w:rPr>
                <w:rFonts w:cstheme="minorHAnsi"/>
                <w:color w:val="000000" w:themeColor="text1"/>
                <w:sz w:val="20"/>
                <w:szCs w:val="20"/>
              </w:rPr>
              <w:t>large scale traders</w:t>
            </w:r>
          </w:p>
        </w:tc>
        <w:tc>
          <w:tcPr>
            <w:tcW w:w="283" w:type="dxa"/>
          </w:tcPr>
          <w:p w14:paraId="11EACEDA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780E3651" w14:textId="655B644F" w:rsidR="00462598" w:rsidRPr="00D52CAD" w:rsidRDefault="00462598" w:rsidP="005133DC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52CAD">
              <w:rPr>
                <w:rFonts w:ascii="Calibri" w:eastAsia="DengXian" w:hAnsi="Calibri" w:cs="Calibri"/>
                <w:color w:val="000000" w:themeColor="text1"/>
              </w:rPr>
              <w:t>0.</w:t>
            </w:r>
            <w:r>
              <w:rPr>
                <w:rFonts w:ascii="Calibri" w:eastAsia="DengXian" w:hAnsi="Calibri" w:cs="Calibri"/>
                <w:color w:val="000000" w:themeColor="text1"/>
              </w:rPr>
              <w:t>3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2</w:t>
            </w:r>
          </w:p>
        </w:tc>
        <w:tc>
          <w:tcPr>
            <w:tcW w:w="2840" w:type="dxa"/>
            <w:vAlign w:val="center"/>
          </w:tcPr>
          <w:p w14:paraId="5446B94F" w14:textId="7E240B47" w:rsidR="00462598" w:rsidRPr="00D52CAD" w:rsidRDefault="00462598" w:rsidP="005133DC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0D1892">
              <w:rPr>
                <w:rFonts w:ascii="Calibri" w:eastAsia="DengXian" w:hAnsi="Calibri" w:cs="Calibri"/>
                <w:color w:val="000000" w:themeColor="text1"/>
              </w:rPr>
              <w:t>0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84</w:t>
            </w:r>
          </w:p>
        </w:tc>
        <w:tc>
          <w:tcPr>
            <w:tcW w:w="1999" w:type="dxa"/>
            <w:vAlign w:val="center"/>
          </w:tcPr>
          <w:p w14:paraId="383FFD84" w14:textId="512D3962" w:rsidR="00462598" w:rsidRPr="00D52CAD" w:rsidRDefault="00462598" w:rsidP="005133DC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0D1892">
              <w:rPr>
                <w:rFonts w:ascii="Calibri" w:eastAsia="DengXian" w:hAnsi="Calibri" w:cs="Calibri"/>
                <w:color w:val="000000" w:themeColor="text1"/>
              </w:rPr>
              <w:t>0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9</w:t>
            </w:r>
            <w:r w:rsidRPr="00D52CAD">
              <w:rPr>
                <w:rFonts w:ascii="Calibri" w:eastAsia="DengXian" w:hAnsi="Calibri" w:cs="Calibri"/>
                <w:color w:val="000000" w:themeColor="text1"/>
              </w:rPr>
              <w:t>,</w:t>
            </w:r>
            <w:r>
              <w:rPr>
                <w:rFonts w:ascii="Calibri" w:eastAsia="DengXian" w:hAnsi="Calibri" w:cs="Calibri"/>
                <w:color w:val="000000" w:themeColor="text1"/>
              </w:rPr>
              <w:t xml:space="preserve"> 1.</w:t>
            </w:r>
            <w:r w:rsidR="000D1892">
              <w:rPr>
                <w:rFonts w:ascii="Calibri" w:eastAsia="DengXian" w:hAnsi="Calibri" w:cs="Calibri"/>
                <w:color w:val="000000" w:themeColor="text1"/>
              </w:rPr>
              <w:t>1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6</w:t>
            </w:r>
          </w:p>
        </w:tc>
      </w:tr>
      <w:tr w:rsidR="00462598" w:rsidRPr="007803CD" w14:paraId="61A17EDC" w14:textId="77777777" w:rsidTr="005F6105">
        <w:trPr>
          <w:trHeight w:val="284"/>
          <w:jc w:val="center"/>
        </w:trPr>
        <w:tc>
          <w:tcPr>
            <w:tcW w:w="6239" w:type="dxa"/>
          </w:tcPr>
          <w:p w14:paraId="7871053C" w14:textId="77777777" w:rsidR="00462598" w:rsidRPr="00B87B8F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87B8F">
              <w:rPr>
                <w:rFonts w:cstheme="minorHAnsi"/>
                <w:b/>
                <w:color w:val="000000" w:themeColor="text1"/>
                <w:sz w:val="20"/>
                <w:szCs w:val="20"/>
              </w:rPr>
              <w:t>Marital status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22E2C82F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1267070" w14:textId="77777777" w:rsidR="00462598" w:rsidRPr="007803CD" w:rsidRDefault="00462598" w:rsidP="005F6105">
            <w:pPr>
              <w:rPr>
                <w:rFonts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  <w:tc>
          <w:tcPr>
            <w:tcW w:w="2840" w:type="dxa"/>
          </w:tcPr>
          <w:p w14:paraId="6AB46FD2" w14:textId="77777777" w:rsidR="00462598" w:rsidRPr="007803CD" w:rsidRDefault="00462598" w:rsidP="005F6105">
            <w:pPr>
              <w:rPr>
                <w:rFonts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</w:tcPr>
          <w:p w14:paraId="2732C44D" w14:textId="77777777" w:rsidR="00462598" w:rsidRPr="007803CD" w:rsidRDefault="00462598" w:rsidP="005F6105">
            <w:pPr>
              <w:rPr>
                <w:rFonts w:eastAsia="SimSun"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</w:tr>
      <w:tr w:rsidR="00462598" w:rsidRPr="00CC7E08" w14:paraId="0505E821" w14:textId="77777777" w:rsidTr="005F6105">
        <w:trPr>
          <w:trHeight w:val="284"/>
          <w:jc w:val="center"/>
        </w:trPr>
        <w:tc>
          <w:tcPr>
            <w:tcW w:w="6239" w:type="dxa"/>
          </w:tcPr>
          <w:p w14:paraId="0B8CA34E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B87B8F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Single</w:t>
            </w:r>
          </w:p>
        </w:tc>
        <w:tc>
          <w:tcPr>
            <w:tcW w:w="283" w:type="dxa"/>
          </w:tcPr>
          <w:p w14:paraId="2D619199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31B5F25" w14:textId="77777777" w:rsidR="00462598" w:rsidRPr="00CC7E08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CC7E08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840" w:type="dxa"/>
          </w:tcPr>
          <w:p w14:paraId="1C1DC9A3" w14:textId="77777777" w:rsidR="00462598" w:rsidRPr="00CC7E08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</w:tcPr>
          <w:p w14:paraId="3DCD38B9" w14:textId="77777777" w:rsidR="00462598" w:rsidRPr="00CC7E08" w:rsidRDefault="00462598" w:rsidP="005F6105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2598" w:rsidRPr="00CC7E08" w14:paraId="53B9E049" w14:textId="77777777" w:rsidTr="005F6105">
        <w:trPr>
          <w:trHeight w:val="284"/>
          <w:jc w:val="center"/>
        </w:trPr>
        <w:tc>
          <w:tcPr>
            <w:tcW w:w="6239" w:type="dxa"/>
          </w:tcPr>
          <w:p w14:paraId="4EA6E213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B87B8F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Divorced</w:t>
            </w:r>
          </w:p>
        </w:tc>
        <w:tc>
          <w:tcPr>
            <w:tcW w:w="283" w:type="dxa"/>
          </w:tcPr>
          <w:p w14:paraId="733BD38F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92FFAED" w14:textId="77777777" w:rsidR="00462598" w:rsidRPr="00CC7E08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CC7E08">
              <w:rPr>
                <w:rFonts w:cstheme="minorHAnsi"/>
                <w:color w:val="000000" w:themeColor="text1"/>
              </w:rPr>
              <w:t>1</w:t>
            </w:r>
            <w:r w:rsidRPr="00CC7E08">
              <w:rPr>
                <w:color w:val="000000" w:themeColor="text1"/>
              </w:rPr>
              <w:t xml:space="preserve"> </w:t>
            </w:r>
            <w:r w:rsidRPr="00CC7E08">
              <w:rPr>
                <w:rFonts w:cstheme="minorHAnsi"/>
                <w:color w:val="000000" w:themeColor="text1"/>
              </w:rPr>
              <w:t>(omitted)</w:t>
            </w:r>
          </w:p>
        </w:tc>
        <w:tc>
          <w:tcPr>
            <w:tcW w:w="2840" w:type="dxa"/>
          </w:tcPr>
          <w:p w14:paraId="20BA382E" w14:textId="77777777" w:rsidR="00462598" w:rsidRPr="00CC7E08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CC7E08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99" w:type="dxa"/>
          </w:tcPr>
          <w:p w14:paraId="230A0DA3" w14:textId="77777777" w:rsidR="00462598" w:rsidRPr="00CC7E08" w:rsidRDefault="00462598" w:rsidP="005F6105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CC7E08">
              <w:rPr>
                <w:rFonts w:cstheme="minorHAnsi"/>
                <w:color w:val="000000" w:themeColor="text1"/>
              </w:rPr>
              <w:t>-</w:t>
            </w:r>
          </w:p>
        </w:tc>
      </w:tr>
      <w:tr w:rsidR="00462598" w:rsidRPr="00CC7E08" w14:paraId="4DF0281F" w14:textId="77777777" w:rsidTr="005F6105">
        <w:trPr>
          <w:trHeight w:val="284"/>
          <w:jc w:val="center"/>
        </w:trPr>
        <w:tc>
          <w:tcPr>
            <w:tcW w:w="6239" w:type="dxa"/>
          </w:tcPr>
          <w:p w14:paraId="1CDE2198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B87B8F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Married</w:t>
            </w:r>
          </w:p>
        </w:tc>
        <w:tc>
          <w:tcPr>
            <w:tcW w:w="283" w:type="dxa"/>
          </w:tcPr>
          <w:p w14:paraId="10BB8C3A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5FF55E8" w14:textId="345B4093" w:rsidR="00462598" w:rsidRPr="00CC7E08" w:rsidRDefault="00462598" w:rsidP="005133DC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74</w:t>
            </w:r>
            <w:r w:rsidR="000D1892">
              <w:rPr>
                <w:rFonts w:ascii="Calibri" w:eastAsia="DengXian" w:hAnsi="Calibri" w:cs="Calibri"/>
                <w:color w:val="000000" w:themeColor="text1"/>
              </w:rPr>
              <w:t>8</w:t>
            </w:r>
          </w:p>
        </w:tc>
        <w:tc>
          <w:tcPr>
            <w:tcW w:w="2840" w:type="dxa"/>
            <w:vAlign w:val="center"/>
          </w:tcPr>
          <w:p w14:paraId="2F8F47AD" w14:textId="2BC90658" w:rsidR="00462598" w:rsidRPr="00CC7E08" w:rsidRDefault="00462598" w:rsidP="005133DC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589</w:t>
            </w:r>
          </w:p>
        </w:tc>
        <w:tc>
          <w:tcPr>
            <w:tcW w:w="1999" w:type="dxa"/>
            <w:vAlign w:val="center"/>
          </w:tcPr>
          <w:p w14:paraId="26BD79A3" w14:textId="171A5ED9" w:rsidR="00462598" w:rsidRPr="00CC7E08" w:rsidRDefault="00462598" w:rsidP="005133DC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26</w:t>
            </w:r>
            <w:r w:rsidRPr="00CC7E08">
              <w:rPr>
                <w:rFonts w:ascii="Calibri" w:eastAsia="DengXian" w:hAnsi="Calibri" w:cs="Calibri"/>
                <w:color w:val="000000" w:themeColor="text1"/>
              </w:rPr>
              <w:t xml:space="preserve">, 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2.20</w:t>
            </w:r>
          </w:p>
        </w:tc>
      </w:tr>
      <w:tr w:rsidR="00462598" w:rsidRPr="001E65F6" w14:paraId="70CA9C86" w14:textId="77777777" w:rsidTr="005F6105">
        <w:trPr>
          <w:trHeight w:val="284"/>
          <w:jc w:val="center"/>
        </w:trPr>
        <w:tc>
          <w:tcPr>
            <w:tcW w:w="6239" w:type="dxa"/>
          </w:tcPr>
          <w:p w14:paraId="11401929" w14:textId="77777777" w:rsidR="00462598" w:rsidRPr="00B87B8F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87B8F">
              <w:rPr>
                <w:rFonts w:cstheme="minorHAnsi"/>
                <w:b/>
                <w:color w:val="000000" w:themeColor="text1"/>
                <w:sz w:val="20"/>
                <w:szCs w:val="20"/>
              </w:rPr>
              <w:t>Number of stillbirth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631202F3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50801F0" w14:textId="77777777" w:rsidR="00462598" w:rsidRPr="001E65F6" w:rsidRDefault="00462598" w:rsidP="005F6105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40" w:type="dxa"/>
          </w:tcPr>
          <w:p w14:paraId="5F3F2FF9" w14:textId="77777777" w:rsidR="00462598" w:rsidRPr="001E65F6" w:rsidRDefault="00462598" w:rsidP="005F6105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</w:tcPr>
          <w:p w14:paraId="162050DB" w14:textId="77777777" w:rsidR="00462598" w:rsidRPr="001E65F6" w:rsidRDefault="00462598" w:rsidP="005F6105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2598" w:rsidRPr="001E65F6" w14:paraId="03BCA450" w14:textId="77777777" w:rsidTr="005F6105">
        <w:trPr>
          <w:trHeight w:val="284"/>
          <w:jc w:val="center"/>
        </w:trPr>
        <w:tc>
          <w:tcPr>
            <w:tcW w:w="6239" w:type="dxa"/>
          </w:tcPr>
          <w:p w14:paraId="27E3BF03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87B8F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283" w:type="dxa"/>
          </w:tcPr>
          <w:p w14:paraId="67239328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AD140CB" w14:textId="77777777" w:rsidR="00462598" w:rsidRPr="001E65F6" w:rsidRDefault="00462598" w:rsidP="005F6105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1E65F6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840" w:type="dxa"/>
          </w:tcPr>
          <w:p w14:paraId="28AF8EBA" w14:textId="77777777" w:rsidR="00462598" w:rsidRPr="001E65F6" w:rsidRDefault="00462598" w:rsidP="005F6105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</w:tcPr>
          <w:p w14:paraId="72034D62" w14:textId="77777777" w:rsidR="00462598" w:rsidRPr="001E65F6" w:rsidRDefault="00462598" w:rsidP="005F6105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2598" w:rsidRPr="001E65F6" w14:paraId="238EBE69" w14:textId="77777777" w:rsidTr="005F6105">
        <w:trPr>
          <w:trHeight w:val="284"/>
          <w:jc w:val="center"/>
        </w:trPr>
        <w:tc>
          <w:tcPr>
            <w:tcW w:w="6239" w:type="dxa"/>
          </w:tcPr>
          <w:p w14:paraId="76F84057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87B8F">
              <w:rPr>
                <w:rFonts w:cstheme="minorHAnsi"/>
                <w:color w:val="000000" w:themeColor="text1"/>
                <w:sz w:val="20"/>
                <w:szCs w:val="20"/>
              </w:rPr>
              <w:t>One</w:t>
            </w:r>
          </w:p>
        </w:tc>
        <w:tc>
          <w:tcPr>
            <w:tcW w:w="283" w:type="dxa"/>
          </w:tcPr>
          <w:p w14:paraId="2CC93B0C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3EEB1580" w14:textId="70963B59" w:rsidR="00462598" w:rsidRPr="001E65F6" w:rsidRDefault="00462598" w:rsidP="005133DC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2.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27</w:t>
            </w:r>
          </w:p>
        </w:tc>
        <w:tc>
          <w:tcPr>
            <w:tcW w:w="2840" w:type="dxa"/>
            <w:vAlign w:val="center"/>
          </w:tcPr>
          <w:p w14:paraId="5BA496AE" w14:textId="5F1D8374" w:rsidR="00462598" w:rsidRPr="001E65F6" w:rsidRDefault="00462598" w:rsidP="005133DC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209</w:t>
            </w:r>
          </w:p>
        </w:tc>
        <w:tc>
          <w:tcPr>
            <w:tcW w:w="1999" w:type="dxa"/>
            <w:vAlign w:val="center"/>
          </w:tcPr>
          <w:p w14:paraId="5435807B" w14:textId="2B5644DE" w:rsidR="00462598" w:rsidRPr="001E65F6" w:rsidRDefault="00462598" w:rsidP="005133DC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63</w:t>
            </w:r>
            <w:r>
              <w:rPr>
                <w:rFonts w:ascii="Calibri" w:eastAsia="DengXian" w:hAnsi="Calibri" w:cs="Calibri"/>
                <w:color w:val="000000" w:themeColor="text1"/>
              </w:rPr>
              <w:t>, 8.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12</w:t>
            </w:r>
          </w:p>
        </w:tc>
      </w:tr>
      <w:tr w:rsidR="00462598" w:rsidRPr="001E65F6" w14:paraId="355E288E" w14:textId="77777777" w:rsidTr="005F6105">
        <w:trPr>
          <w:trHeight w:val="284"/>
          <w:jc w:val="center"/>
        </w:trPr>
        <w:tc>
          <w:tcPr>
            <w:tcW w:w="6239" w:type="dxa"/>
          </w:tcPr>
          <w:p w14:paraId="362B7FD0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87B8F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Two or more</w:t>
            </w:r>
          </w:p>
        </w:tc>
        <w:tc>
          <w:tcPr>
            <w:tcW w:w="283" w:type="dxa"/>
          </w:tcPr>
          <w:p w14:paraId="3DD314D8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65D38AD8" w14:textId="45246404" w:rsidR="00462598" w:rsidRPr="001E65F6" w:rsidRDefault="00462598" w:rsidP="005133DC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1.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70</w:t>
            </w:r>
          </w:p>
        </w:tc>
        <w:tc>
          <w:tcPr>
            <w:tcW w:w="2840" w:type="dxa"/>
            <w:vAlign w:val="center"/>
          </w:tcPr>
          <w:p w14:paraId="7F825B47" w14:textId="201DBCF4" w:rsidR="00462598" w:rsidRPr="001E65F6" w:rsidRDefault="00462598" w:rsidP="005133DC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458</w:t>
            </w:r>
          </w:p>
        </w:tc>
        <w:tc>
          <w:tcPr>
            <w:tcW w:w="1999" w:type="dxa"/>
            <w:vAlign w:val="center"/>
          </w:tcPr>
          <w:p w14:paraId="46F4B8B1" w14:textId="3A227C15" w:rsidR="00462598" w:rsidRPr="001E65F6" w:rsidRDefault="00462598" w:rsidP="005133DC">
            <w:pPr>
              <w:rPr>
                <w:rFonts w:eastAsia="SimSun"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1E65F6"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42</w:t>
            </w:r>
            <w:r>
              <w:rPr>
                <w:rFonts w:ascii="Calibri" w:eastAsia="DengXian" w:hAnsi="Calibri" w:cs="Calibri"/>
                <w:color w:val="000000" w:themeColor="text1"/>
              </w:rPr>
              <w:t xml:space="preserve">, </w:t>
            </w:r>
            <w:r w:rsidR="000D1892">
              <w:rPr>
                <w:rFonts w:ascii="Calibri" w:eastAsia="DengXian" w:hAnsi="Calibri" w:cs="Calibri"/>
                <w:color w:val="000000" w:themeColor="text1"/>
              </w:rPr>
              <w:t>6.</w:t>
            </w:r>
            <w:r w:rsidR="005133DC">
              <w:rPr>
                <w:rFonts w:ascii="Calibri" w:eastAsia="DengXian" w:hAnsi="Calibri" w:cs="Calibri"/>
                <w:color w:val="000000" w:themeColor="text1"/>
              </w:rPr>
              <w:t>94</w:t>
            </w:r>
          </w:p>
        </w:tc>
      </w:tr>
      <w:tr w:rsidR="00462598" w:rsidRPr="007803CD" w14:paraId="4CC7F3D6" w14:textId="77777777" w:rsidTr="005F6105">
        <w:trPr>
          <w:trHeight w:val="284"/>
          <w:jc w:val="center"/>
        </w:trPr>
        <w:tc>
          <w:tcPr>
            <w:tcW w:w="6239" w:type="dxa"/>
          </w:tcPr>
          <w:p w14:paraId="7846A9A6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B33506">
              <w:rPr>
                <w:rFonts w:cstheme="minorHAnsi"/>
                <w:b/>
                <w:color w:val="000000" w:themeColor="text1"/>
                <w:sz w:val="20"/>
                <w:szCs w:val="20"/>
              </w:rPr>
              <w:t>Antenatal clinic visits</w:t>
            </w:r>
          </w:p>
        </w:tc>
        <w:tc>
          <w:tcPr>
            <w:tcW w:w="283" w:type="dxa"/>
          </w:tcPr>
          <w:p w14:paraId="49E72BE2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48B4A34" w14:textId="77777777" w:rsidR="00462598" w:rsidRPr="007803CD" w:rsidRDefault="00462598" w:rsidP="005F6105">
            <w:pPr>
              <w:rPr>
                <w:rFonts w:ascii="Calibri" w:eastAsia="DengXian" w:hAnsi="Calibri" w:cs="Calibri"/>
                <w:color w:val="ED7D31" w:themeColor="accent2"/>
              </w:rPr>
            </w:pPr>
          </w:p>
        </w:tc>
        <w:tc>
          <w:tcPr>
            <w:tcW w:w="2840" w:type="dxa"/>
            <w:vAlign w:val="center"/>
          </w:tcPr>
          <w:p w14:paraId="2EAA8336" w14:textId="77777777" w:rsidR="00462598" w:rsidRPr="007803CD" w:rsidRDefault="00462598" w:rsidP="005F6105">
            <w:pPr>
              <w:rPr>
                <w:rFonts w:ascii="Calibri" w:eastAsia="DengXian" w:hAnsi="Calibri" w:cs="Calibri"/>
                <w:color w:val="ED7D31" w:themeColor="accent2"/>
              </w:rPr>
            </w:pPr>
          </w:p>
        </w:tc>
        <w:tc>
          <w:tcPr>
            <w:tcW w:w="1999" w:type="dxa"/>
            <w:vAlign w:val="center"/>
          </w:tcPr>
          <w:p w14:paraId="5E786BAF" w14:textId="77777777" w:rsidR="00462598" w:rsidRPr="007803CD" w:rsidRDefault="00462598" w:rsidP="005F6105">
            <w:pPr>
              <w:rPr>
                <w:rFonts w:ascii="Calibri" w:eastAsia="DengXian" w:hAnsi="Calibri" w:cs="Calibri"/>
                <w:color w:val="ED7D31" w:themeColor="accent2"/>
              </w:rPr>
            </w:pPr>
          </w:p>
        </w:tc>
      </w:tr>
      <w:tr w:rsidR="00462598" w:rsidRPr="001E65F6" w14:paraId="2BEC1789" w14:textId="77777777" w:rsidTr="005F6105">
        <w:trPr>
          <w:trHeight w:val="284"/>
          <w:jc w:val="center"/>
        </w:trPr>
        <w:tc>
          <w:tcPr>
            <w:tcW w:w="6239" w:type="dxa"/>
          </w:tcPr>
          <w:p w14:paraId="2DE23BB9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9B7F17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Zero to three</w:t>
            </w:r>
          </w:p>
        </w:tc>
        <w:tc>
          <w:tcPr>
            <w:tcW w:w="283" w:type="dxa"/>
          </w:tcPr>
          <w:p w14:paraId="5B1A0006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F7FBB87" w14:textId="77777777" w:rsidR="00462598" w:rsidRPr="001E65F6" w:rsidRDefault="00462598" w:rsidP="005F6105">
            <w:pPr>
              <w:rPr>
                <w:rFonts w:ascii="Calibri" w:eastAsia="DengXian" w:hAnsi="Calibri" w:cs="Calibri"/>
                <w:color w:val="000000" w:themeColor="text1"/>
              </w:rPr>
            </w:pPr>
            <w:r w:rsidRPr="001E65F6">
              <w:rPr>
                <w:rFonts w:eastAsia="SimSun"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840" w:type="dxa"/>
            <w:vAlign w:val="center"/>
          </w:tcPr>
          <w:p w14:paraId="3249D940" w14:textId="77777777" w:rsidR="00462598" w:rsidRPr="001E65F6" w:rsidRDefault="00462598" w:rsidP="005F6105">
            <w:pPr>
              <w:rPr>
                <w:rFonts w:ascii="Calibri" w:eastAsia="DengXian" w:hAnsi="Calibri" w:cs="Calibri"/>
                <w:color w:val="000000" w:themeColor="text1"/>
              </w:rPr>
            </w:pPr>
          </w:p>
        </w:tc>
        <w:tc>
          <w:tcPr>
            <w:tcW w:w="1999" w:type="dxa"/>
            <w:vAlign w:val="center"/>
          </w:tcPr>
          <w:p w14:paraId="5620305C" w14:textId="77777777" w:rsidR="00462598" w:rsidRPr="001E65F6" w:rsidRDefault="00462598" w:rsidP="005F6105">
            <w:pPr>
              <w:rPr>
                <w:rFonts w:ascii="Calibri" w:eastAsia="DengXian" w:hAnsi="Calibri" w:cs="Calibri"/>
                <w:color w:val="000000" w:themeColor="text1"/>
              </w:rPr>
            </w:pPr>
          </w:p>
        </w:tc>
      </w:tr>
      <w:tr w:rsidR="00462598" w:rsidRPr="001E65F6" w14:paraId="12F52298" w14:textId="77777777" w:rsidTr="005F6105">
        <w:trPr>
          <w:trHeight w:val="284"/>
          <w:jc w:val="center"/>
        </w:trPr>
        <w:tc>
          <w:tcPr>
            <w:tcW w:w="6239" w:type="dxa"/>
          </w:tcPr>
          <w:p w14:paraId="1B4F9BA5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35047">
              <w:rPr>
                <w:bCs/>
                <w:color w:val="000000" w:themeColor="text1"/>
                <w:sz w:val="20"/>
                <w:szCs w:val="20"/>
              </w:rPr>
              <w:t>Four to seven</w:t>
            </w:r>
          </w:p>
        </w:tc>
        <w:tc>
          <w:tcPr>
            <w:tcW w:w="283" w:type="dxa"/>
          </w:tcPr>
          <w:p w14:paraId="5812B73F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610CCF77" w14:textId="57FF1701" w:rsidR="00462598" w:rsidRPr="001E65F6" w:rsidRDefault="00462598" w:rsidP="005F6105">
            <w:pPr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>0.9</w:t>
            </w:r>
            <w:r w:rsidR="005133DC"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840" w:type="dxa"/>
            <w:vAlign w:val="center"/>
          </w:tcPr>
          <w:p w14:paraId="437FF16E" w14:textId="70227859" w:rsidR="00462598" w:rsidRPr="001E65F6" w:rsidRDefault="00462598" w:rsidP="005133DC">
            <w:pPr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0D1892"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>8</w:t>
            </w:r>
            <w:r w:rsidR="005133DC"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999" w:type="dxa"/>
            <w:vAlign w:val="center"/>
          </w:tcPr>
          <w:p w14:paraId="1E5DE3B4" w14:textId="5EEE743E" w:rsidR="00462598" w:rsidRPr="001E65F6" w:rsidRDefault="00462598" w:rsidP="005F6105">
            <w:pPr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>0.5</w:t>
            </w:r>
            <w:r w:rsidR="005133DC"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1E65F6"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>, 1.</w:t>
            </w:r>
            <w:r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>7</w:t>
            </w:r>
            <w:r w:rsidR="005133DC"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</w:tr>
      <w:tr w:rsidR="00462598" w:rsidRPr="001E65F6" w14:paraId="7F26700F" w14:textId="77777777" w:rsidTr="005F6105">
        <w:trPr>
          <w:trHeight w:val="284"/>
          <w:jc w:val="center"/>
        </w:trPr>
        <w:tc>
          <w:tcPr>
            <w:tcW w:w="6239" w:type="dxa"/>
          </w:tcPr>
          <w:p w14:paraId="613CEF84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35047">
              <w:rPr>
                <w:bCs/>
                <w:color w:val="000000" w:themeColor="text1"/>
                <w:sz w:val="20"/>
                <w:szCs w:val="20"/>
              </w:rPr>
              <w:t>Eight or more</w:t>
            </w:r>
          </w:p>
        </w:tc>
        <w:tc>
          <w:tcPr>
            <w:tcW w:w="283" w:type="dxa"/>
          </w:tcPr>
          <w:p w14:paraId="79BD9409" w14:textId="77777777" w:rsidR="00462598" w:rsidRPr="005133DC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8E50B7C" w14:textId="25FB1440" w:rsidR="00462598" w:rsidRPr="005133DC" w:rsidRDefault="00462598" w:rsidP="005F6105">
            <w:pPr>
              <w:rPr>
                <w:rFonts w:ascii="Calibri" w:eastAsia="DengXian" w:hAnsi="Calibri" w:cs="Calibri"/>
                <w:color w:val="000000" w:themeColor="text1"/>
              </w:rPr>
            </w:pPr>
            <w:r w:rsidRPr="005133DC">
              <w:rPr>
                <w:rFonts w:eastAsia="SimSun" w:cstheme="minorHAnsi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5133DC"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>.34</w:t>
            </w:r>
          </w:p>
        </w:tc>
        <w:tc>
          <w:tcPr>
            <w:tcW w:w="2840" w:type="dxa"/>
            <w:vAlign w:val="center"/>
          </w:tcPr>
          <w:p w14:paraId="05F69BBF" w14:textId="7CEE626F" w:rsidR="00462598" w:rsidRPr="005133DC" w:rsidRDefault="00462598" w:rsidP="005133DC">
            <w:pPr>
              <w:rPr>
                <w:rFonts w:ascii="Calibri" w:eastAsia="DengXian" w:hAnsi="Calibri" w:cs="Calibri"/>
                <w:color w:val="000000" w:themeColor="text1"/>
              </w:rPr>
            </w:pPr>
            <w:r w:rsidRPr="005133DC"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5133DC" w:rsidRPr="005133DC"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1999" w:type="dxa"/>
            <w:vAlign w:val="center"/>
          </w:tcPr>
          <w:p w14:paraId="60C1A010" w14:textId="0E72F8FF" w:rsidR="00462598" w:rsidRPr="005133DC" w:rsidRDefault="00462598" w:rsidP="005133DC">
            <w:pPr>
              <w:rPr>
                <w:rFonts w:ascii="Calibri" w:eastAsia="DengXian" w:hAnsi="Calibri" w:cs="Calibri"/>
                <w:color w:val="000000" w:themeColor="text1"/>
              </w:rPr>
            </w:pPr>
            <w:r w:rsidRPr="005133DC">
              <w:rPr>
                <w:rFonts w:eastAsia="SimSun" w:cstheme="minorHAnsi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5133DC"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>.0</w:t>
            </w:r>
            <w:r w:rsidR="000D1892" w:rsidRPr="005133DC"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5133DC"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="005133DC" w:rsidRPr="005133DC">
              <w:rPr>
                <w:rFonts w:eastAsia="SimSun" w:cstheme="minorHAnsi"/>
                <w:bCs/>
                <w:color w:val="000000" w:themeColor="text1"/>
                <w:sz w:val="20"/>
                <w:szCs w:val="20"/>
                <w:lang w:eastAsia="zh-CN"/>
              </w:rPr>
              <w:t>1.51</w:t>
            </w:r>
          </w:p>
        </w:tc>
      </w:tr>
      <w:tr w:rsidR="00462598" w:rsidRPr="007803CD" w14:paraId="31C9FBEA" w14:textId="77777777" w:rsidTr="005F6105">
        <w:trPr>
          <w:trHeight w:val="284"/>
          <w:jc w:val="center"/>
        </w:trPr>
        <w:tc>
          <w:tcPr>
            <w:tcW w:w="6239" w:type="dxa"/>
          </w:tcPr>
          <w:p w14:paraId="00A5DF06" w14:textId="77777777" w:rsidR="00462598" w:rsidRPr="00B87B8F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87B8F">
              <w:rPr>
                <w:rFonts w:cstheme="minorHAnsi"/>
                <w:b/>
                <w:color w:val="000000" w:themeColor="text1"/>
                <w:sz w:val="20"/>
                <w:szCs w:val="20"/>
              </w:rPr>
              <w:t>Number of foetuses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283" w:type="dxa"/>
          </w:tcPr>
          <w:p w14:paraId="7669881F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49980E24" w14:textId="77777777" w:rsidR="00462598" w:rsidRPr="007803CD" w:rsidRDefault="00462598" w:rsidP="005F6105">
            <w:pPr>
              <w:rPr>
                <w:rFonts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  <w:tc>
          <w:tcPr>
            <w:tcW w:w="2840" w:type="dxa"/>
            <w:vAlign w:val="center"/>
          </w:tcPr>
          <w:p w14:paraId="69634A46" w14:textId="77777777" w:rsidR="00462598" w:rsidRPr="007803CD" w:rsidRDefault="00462598" w:rsidP="005F6105">
            <w:pPr>
              <w:rPr>
                <w:rFonts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  <w:vAlign w:val="center"/>
          </w:tcPr>
          <w:p w14:paraId="21255F69" w14:textId="77777777" w:rsidR="00462598" w:rsidRPr="007803CD" w:rsidRDefault="00462598" w:rsidP="005F6105">
            <w:pPr>
              <w:rPr>
                <w:rFonts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</w:tr>
      <w:tr w:rsidR="00462598" w:rsidRPr="001671AD" w14:paraId="7C54FCEC" w14:textId="77777777" w:rsidTr="005F6105">
        <w:trPr>
          <w:trHeight w:val="284"/>
          <w:jc w:val="center"/>
        </w:trPr>
        <w:tc>
          <w:tcPr>
            <w:tcW w:w="6239" w:type="dxa"/>
          </w:tcPr>
          <w:p w14:paraId="2CD1FF66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87B8F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14:paraId="0F3FB929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1AAF09DA" w14:textId="77777777" w:rsidR="00462598" w:rsidRPr="001671AD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1671AD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840" w:type="dxa"/>
            <w:vAlign w:val="center"/>
          </w:tcPr>
          <w:p w14:paraId="4819AD43" w14:textId="77777777" w:rsidR="00462598" w:rsidRPr="001671AD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  <w:vAlign w:val="center"/>
          </w:tcPr>
          <w:p w14:paraId="1C18BE9B" w14:textId="77777777" w:rsidR="00462598" w:rsidRPr="001671AD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2598" w:rsidRPr="001671AD" w14:paraId="5182B9B8" w14:textId="77777777" w:rsidTr="005F6105">
        <w:trPr>
          <w:trHeight w:val="284"/>
          <w:jc w:val="center"/>
        </w:trPr>
        <w:tc>
          <w:tcPr>
            <w:tcW w:w="6239" w:type="dxa"/>
          </w:tcPr>
          <w:p w14:paraId="6377E7E9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87B8F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3" w:type="dxa"/>
          </w:tcPr>
          <w:p w14:paraId="0A08D15B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0F543F44" w14:textId="6BC713B8" w:rsidR="00462598" w:rsidRPr="001671AD" w:rsidRDefault="00824DDA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1.34</w:t>
            </w:r>
          </w:p>
        </w:tc>
        <w:tc>
          <w:tcPr>
            <w:tcW w:w="2840" w:type="dxa"/>
            <w:vAlign w:val="center"/>
          </w:tcPr>
          <w:p w14:paraId="2E0BD7D0" w14:textId="4F4C65D1" w:rsidR="00462598" w:rsidRPr="001671AD" w:rsidRDefault="00462598" w:rsidP="00824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346</w:t>
            </w:r>
          </w:p>
        </w:tc>
        <w:tc>
          <w:tcPr>
            <w:tcW w:w="1999" w:type="dxa"/>
            <w:vAlign w:val="center"/>
          </w:tcPr>
          <w:p w14:paraId="176324AD" w14:textId="1007F112" w:rsidR="00462598" w:rsidRPr="001671AD" w:rsidRDefault="00462598" w:rsidP="00824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7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3</w:t>
            </w:r>
            <w:r>
              <w:rPr>
                <w:rFonts w:ascii="Calibri" w:eastAsia="DengXian" w:hAnsi="Calibri" w:cs="Calibri"/>
                <w:color w:val="000000" w:themeColor="text1"/>
              </w:rPr>
              <w:t>,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2.48</w:t>
            </w:r>
          </w:p>
        </w:tc>
      </w:tr>
      <w:tr w:rsidR="00462598" w:rsidRPr="008028F9" w14:paraId="46CCAB6D" w14:textId="77777777" w:rsidTr="005F6105">
        <w:trPr>
          <w:trHeight w:val="284"/>
          <w:jc w:val="center"/>
        </w:trPr>
        <w:tc>
          <w:tcPr>
            <w:tcW w:w="6239" w:type="dxa"/>
          </w:tcPr>
          <w:p w14:paraId="1F1B9C84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87B8F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B87B8F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- 5</w:t>
            </w:r>
          </w:p>
        </w:tc>
        <w:tc>
          <w:tcPr>
            <w:tcW w:w="283" w:type="dxa"/>
          </w:tcPr>
          <w:p w14:paraId="0150312C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7C7B27D1" w14:textId="65BC696E" w:rsidR="00462598" w:rsidRPr="008028F9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96</w:t>
            </w:r>
          </w:p>
        </w:tc>
        <w:tc>
          <w:tcPr>
            <w:tcW w:w="2840" w:type="dxa"/>
            <w:vAlign w:val="center"/>
          </w:tcPr>
          <w:p w14:paraId="1BB37E08" w14:textId="1BB808BF" w:rsidR="00462598" w:rsidRPr="008028F9" w:rsidRDefault="00462598" w:rsidP="00824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941</w:t>
            </w:r>
          </w:p>
        </w:tc>
        <w:tc>
          <w:tcPr>
            <w:tcW w:w="1999" w:type="dxa"/>
            <w:vAlign w:val="center"/>
          </w:tcPr>
          <w:p w14:paraId="4FF6B6B9" w14:textId="4F5EF58E" w:rsidR="00462598" w:rsidRPr="008028F9" w:rsidRDefault="00462598" w:rsidP="00824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35</w:t>
            </w:r>
            <w:r w:rsidRPr="008028F9">
              <w:rPr>
                <w:rFonts w:ascii="Calibri" w:eastAsia="DengXian" w:hAnsi="Calibri" w:cs="Calibri"/>
                <w:color w:val="000000" w:themeColor="text1"/>
              </w:rPr>
              <w:t>,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2.62</w:t>
            </w:r>
          </w:p>
        </w:tc>
      </w:tr>
      <w:tr w:rsidR="00462598" w:rsidRPr="008028F9" w14:paraId="61D1C6D5" w14:textId="77777777" w:rsidTr="005F6105">
        <w:trPr>
          <w:trHeight w:val="284"/>
          <w:jc w:val="center"/>
        </w:trPr>
        <w:tc>
          <w:tcPr>
            <w:tcW w:w="6239" w:type="dxa"/>
          </w:tcPr>
          <w:p w14:paraId="34D954BB" w14:textId="77777777" w:rsidR="00462598" w:rsidRPr="00B87B8F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87B8F">
              <w:rPr>
                <w:rFonts w:cstheme="minorHAnsi"/>
                <w:b/>
                <w:color w:val="000000" w:themeColor="text1"/>
                <w:sz w:val="20"/>
                <w:szCs w:val="20"/>
              </w:rPr>
              <w:t>Pregnancy induced hypertension (yes)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10946580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280691A1" w14:textId="3FF51477" w:rsidR="00462598" w:rsidRPr="008028F9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8028F9">
              <w:rPr>
                <w:rFonts w:ascii="Calibri" w:eastAsia="DengXian" w:hAnsi="Calibri" w:cs="Calibri"/>
                <w:color w:val="000000" w:themeColor="text1"/>
              </w:rPr>
              <w:t>1.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19</w:t>
            </w:r>
          </w:p>
        </w:tc>
        <w:tc>
          <w:tcPr>
            <w:tcW w:w="2840" w:type="dxa"/>
            <w:vAlign w:val="center"/>
          </w:tcPr>
          <w:p w14:paraId="1F0D94D3" w14:textId="381F00A2" w:rsidR="00462598" w:rsidRPr="008028F9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629</w:t>
            </w:r>
          </w:p>
        </w:tc>
        <w:tc>
          <w:tcPr>
            <w:tcW w:w="1999" w:type="dxa"/>
            <w:vAlign w:val="center"/>
          </w:tcPr>
          <w:p w14:paraId="67131321" w14:textId="2178BFA8" w:rsidR="00462598" w:rsidRPr="008028F9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8028F9"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59</w:t>
            </w:r>
            <w:r w:rsidRPr="008028F9">
              <w:rPr>
                <w:rFonts w:ascii="Calibri" w:eastAsia="DengXian" w:hAnsi="Calibri" w:cs="Calibri"/>
                <w:color w:val="000000" w:themeColor="text1"/>
              </w:rPr>
              <w:t>, 2.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38</w:t>
            </w:r>
          </w:p>
        </w:tc>
      </w:tr>
      <w:tr w:rsidR="00462598" w:rsidRPr="008028F9" w14:paraId="51622830" w14:textId="77777777" w:rsidTr="005F6105">
        <w:trPr>
          <w:trHeight w:val="284"/>
          <w:jc w:val="center"/>
        </w:trPr>
        <w:tc>
          <w:tcPr>
            <w:tcW w:w="6239" w:type="dxa"/>
          </w:tcPr>
          <w:p w14:paraId="47C5BE28" w14:textId="77777777" w:rsidR="00462598" w:rsidRPr="00B87B8F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87B8F">
              <w:rPr>
                <w:rFonts w:cstheme="minorHAnsi"/>
                <w:b/>
                <w:color w:val="000000" w:themeColor="text1"/>
                <w:sz w:val="20"/>
                <w:szCs w:val="20"/>
              </w:rPr>
              <w:t>Antepartum haemorrhage (yes)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081CEA23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584EFFE1" w14:textId="305D4442" w:rsidR="00462598" w:rsidRPr="008028F9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8028F9">
              <w:rPr>
                <w:rFonts w:ascii="Calibri" w:eastAsia="DengXian" w:hAnsi="Calibri" w:cs="Calibri"/>
                <w:color w:val="000000" w:themeColor="text1"/>
              </w:rPr>
              <w:t>1.</w:t>
            </w:r>
            <w:r>
              <w:rPr>
                <w:rFonts w:ascii="Calibri" w:eastAsia="DengXian" w:hAnsi="Calibri" w:cs="Calibri"/>
                <w:color w:val="000000" w:themeColor="text1"/>
              </w:rPr>
              <w:t>7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3</w:t>
            </w:r>
          </w:p>
        </w:tc>
        <w:tc>
          <w:tcPr>
            <w:tcW w:w="2840" w:type="dxa"/>
            <w:vAlign w:val="center"/>
          </w:tcPr>
          <w:p w14:paraId="69BB394C" w14:textId="0510629C" w:rsidR="00462598" w:rsidRPr="008028F9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2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70</w:t>
            </w:r>
          </w:p>
        </w:tc>
        <w:tc>
          <w:tcPr>
            <w:tcW w:w="1999" w:type="dxa"/>
            <w:vAlign w:val="center"/>
          </w:tcPr>
          <w:p w14:paraId="4E91FB4A" w14:textId="60A3AAD9" w:rsidR="00462598" w:rsidRPr="008028F9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65, 4.5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7</w:t>
            </w:r>
          </w:p>
        </w:tc>
      </w:tr>
      <w:tr w:rsidR="00462598" w:rsidRPr="007803CD" w14:paraId="137442C5" w14:textId="77777777" w:rsidTr="005F6105">
        <w:trPr>
          <w:trHeight w:val="284"/>
          <w:jc w:val="center"/>
        </w:trPr>
        <w:tc>
          <w:tcPr>
            <w:tcW w:w="6239" w:type="dxa"/>
          </w:tcPr>
          <w:p w14:paraId="3DAC9F44" w14:textId="77777777" w:rsidR="00462598" w:rsidRPr="00B87B8F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</w:tcPr>
          <w:p w14:paraId="2266C7C6" w14:textId="77777777" w:rsidR="00462598" w:rsidRPr="00B87B8F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5C0AC920" w14:textId="77777777" w:rsidR="00462598" w:rsidRPr="007803CD" w:rsidRDefault="00462598" w:rsidP="005F6105">
            <w:pPr>
              <w:rPr>
                <w:rFonts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  <w:tc>
          <w:tcPr>
            <w:tcW w:w="2840" w:type="dxa"/>
            <w:vAlign w:val="center"/>
          </w:tcPr>
          <w:p w14:paraId="24D2B46E" w14:textId="77777777" w:rsidR="00462598" w:rsidRPr="007803CD" w:rsidRDefault="00462598" w:rsidP="005F6105">
            <w:pPr>
              <w:rPr>
                <w:rFonts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  <w:vAlign w:val="center"/>
          </w:tcPr>
          <w:p w14:paraId="4260B7B4" w14:textId="77777777" w:rsidR="00462598" w:rsidRPr="007803CD" w:rsidRDefault="00462598" w:rsidP="005F6105">
            <w:pPr>
              <w:rPr>
                <w:rFonts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</w:tr>
      <w:tr w:rsidR="00462598" w:rsidRPr="007803CD" w14:paraId="2AFEC461" w14:textId="77777777" w:rsidTr="005F6105">
        <w:trPr>
          <w:trHeight w:val="284"/>
          <w:jc w:val="center"/>
        </w:trPr>
        <w:tc>
          <w:tcPr>
            <w:tcW w:w="6239" w:type="dxa"/>
          </w:tcPr>
          <w:p w14:paraId="6E3232E4" w14:textId="77777777" w:rsidR="00462598" w:rsidRPr="00595D85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</w:t>
            </w: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</w:rPr>
              <w:t>abour and delivery</w:t>
            </w:r>
          </w:p>
        </w:tc>
        <w:tc>
          <w:tcPr>
            <w:tcW w:w="283" w:type="dxa"/>
          </w:tcPr>
          <w:p w14:paraId="16D73EEE" w14:textId="77777777" w:rsidR="00462598" w:rsidRPr="00DD6CAE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5A95EBBA" w14:textId="77777777" w:rsidR="00462598" w:rsidRPr="007803CD" w:rsidRDefault="00462598" w:rsidP="005F6105">
            <w:pPr>
              <w:rPr>
                <w:rFonts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  <w:tc>
          <w:tcPr>
            <w:tcW w:w="2840" w:type="dxa"/>
            <w:vAlign w:val="center"/>
          </w:tcPr>
          <w:p w14:paraId="44813269" w14:textId="77777777" w:rsidR="00462598" w:rsidRPr="007803CD" w:rsidRDefault="00462598" w:rsidP="005F6105">
            <w:pPr>
              <w:rPr>
                <w:rFonts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  <w:vAlign w:val="center"/>
          </w:tcPr>
          <w:p w14:paraId="2B77B8F1" w14:textId="77777777" w:rsidR="00462598" w:rsidRPr="007803CD" w:rsidRDefault="00462598" w:rsidP="005F6105">
            <w:pPr>
              <w:rPr>
                <w:rFonts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</w:tr>
      <w:tr w:rsidR="00462598" w:rsidRPr="007803CD" w14:paraId="29403262" w14:textId="77777777" w:rsidTr="005F6105">
        <w:trPr>
          <w:trHeight w:val="284"/>
          <w:jc w:val="center"/>
        </w:trPr>
        <w:tc>
          <w:tcPr>
            <w:tcW w:w="6239" w:type="dxa"/>
          </w:tcPr>
          <w:p w14:paraId="0AC07404" w14:textId="77777777" w:rsidR="00462598" w:rsidRPr="00595D85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Place of delivery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142F6877" w14:textId="77777777" w:rsidR="00462598" w:rsidRPr="00DD6CAE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79C75ABE" w14:textId="77777777" w:rsidR="00462598" w:rsidRPr="007803CD" w:rsidRDefault="00462598" w:rsidP="005F6105">
            <w:pPr>
              <w:rPr>
                <w:rFonts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  <w:tc>
          <w:tcPr>
            <w:tcW w:w="2840" w:type="dxa"/>
            <w:vAlign w:val="center"/>
          </w:tcPr>
          <w:p w14:paraId="6FF13018" w14:textId="77777777" w:rsidR="00462598" w:rsidRPr="007803CD" w:rsidRDefault="00462598" w:rsidP="005F6105">
            <w:pPr>
              <w:rPr>
                <w:rFonts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  <w:vAlign w:val="center"/>
          </w:tcPr>
          <w:p w14:paraId="12CEF957" w14:textId="77777777" w:rsidR="00462598" w:rsidRPr="007803CD" w:rsidRDefault="00462598" w:rsidP="005F6105">
            <w:pPr>
              <w:rPr>
                <w:rFonts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</w:tr>
      <w:tr w:rsidR="00462598" w:rsidRPr="000F4F6C" w14:paraId="0904FCEB" w14:textId="77777777" w:rsidTr="005F6105">
        <w:trPr>
          <w:trHeight w:val="284"/>
          <w:jc w:val="center"/>
        </w:trPr>
        <w:tc>
          <w:tcPr>
            <w:tcW w:w="6239" w:type="dxa"/>
            <w:vAlign w:val="center"/>
          </w:tcPr>
          <w:p w14:paraId="1ED9A0C9" w14:textId="77777777" w:rsidR="00462598" w:rsidRPr="00595D85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595D85">
              <w:rPr>
                <w:rFonts w:cstheme="minorHAnsi"/>
                <w:color w:val="000000" w:themeColor="text1"/>
                <w:sz w:val="20"/>
                <w:szCs w:val="20"/>
              </w:rPr>
              <w:t>Health facility</w:t>
            </w:r>
          </w:p>
        </w:tc>
        <w:tc>
          <w:tcPr>
            <w:tcW w:w="283" w:type="dxa"/>
          </w:tcPr>
          <w:p w14:paraId="1DFA07ED" w14:textId="77777777" w:rsidR="00462598" w:rsidRPr="0036622D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1C0EDED3" w14:textId="77777777" w:rsidR="00462598" w:rsidRPr="000F4F6C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0F4F6C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840" w:type="dxa"/>
            <w:vAlign w:val="center"/>
          </w:tcPr>
          <w:p w14:paraId="01870253" w14:textId="77777777" w:rsidR="00462598" w:rsidRPr="000F4F6C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  <w:vAlign w:val="center"/>
          </w:tcPr>
          <w:p w14:paraId="3370CA13" w14:textId="77777777" w:rsidR="00462598" w:rsidRPr="000F4F6C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2598" w:rsidRPr="000F4F6C" w14:paraId="2B49BDE1" w14:textId="77777777" w:rsidTr="005F6105">
        <w:trPr>
          <w:trHeight w:val="284"/>
          <w:jc w:val="center"/>
        </w:trPr>
        <w:tc>
          <w:tcPr>
            <w:tcW w:w="6239" w:type="dxa"/>
            <w:vAlign w:val="center"/>
          </w:tcPr>
          <w:p w14:paraId="1F678353" w14:textId="77777777" w:rsidR="00462598" w:rsidRPr="00595D85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595D85">
              <w:rPr>
                <w:rFonts w:cstheme="minorHAnsi"/>
                <w:color w:val="000000" w:themeColor="text1"/>
                <w:sz w:val="20"/>
                <w:szCs w:val="20"/>
              </w:rPr>
              <w:t>Home</w:t>
            </w:r>
          </w:p>
        </w:tc>
        <w:tc>
          <w:tcPr>
            <w:tcW w:w="283" w:type="dxa"/>
          </w:tcPr>
          <w:p w14:paraId="6125CEF8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0281F10D" w14:textId="77777777" w:rsidR="00462598" w:rsidRPr="000F4F6C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0F4F6C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.93</w:t>
            </w:r>
          </w:p>
        </w:tc>
        <w:tc>
          <w:tcPr>
            <w:tcW w:w="2840" w:type="dxa"/>
            <w:vAlign w:val="center"/>
          </w:tcPr>
          <w:p w14:paraId="4E093F90" w14:textId="77777777" w:rsidR="00462598" w:rsidRPr="000F4F6C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918</w:t>
            </w:r>
          </w:p>
        </w:tc>
        <w:tc>
          <w:tcPr>
            <w:tcW w:w="1999" w:type="dxa"/>
            <w:vAlign w:val="center"/>
          </w:tcPr>
          <w:p w14:paraId="53D847DD" w14:textId="462A2385" w:rsidR="00462598" w:rsidRPr="000F4F6C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2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6</w:t>
            </w:r>
            <w:r>
              <w:rPr>
                <w:rFonts w:ascii="Calibri" w:eastAsia="DengXian" w:hAnsi="Calibri" w:cs="Calibri"/>
                <w:color w:val="000000" w:themeColor="text1"/>
              </w:rPr>
              <w:t>, 3.4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0</w:t>
            </w:r>
          </w:p>
        </w:tc>
      </w:tr>
      <w:tr w:rsidR="00462598" w:rsidRPr="000F4F6C" w14:paraId="0C848B90" w14:textId="77777777" w:rsidTr="005F6105">
        <w:trPr>
          <w:trHeight w:val="284"/>
          <w:jc w:val="center"/>
        </w:trPr>
        <w:tc>
          <w:tcPr>
            <w:tcW w:w="6239" w:type="dxa"/>
            <w:vAlign w:val="center"/>
          </w:tcPr>
          <w:p w14:paraId="47063D59" w14:textId="77777777" w:rsidR="00462598" w:rsidRPr="00595D85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595D85"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83" w:type="dxa"/>
          </w:tcPr>
          <w:p w14:paraId="556C6CA7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3B911D08" w14:textId="59A1896C" w:rsidR="00462598" w:rsidRPr="000F4F6C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9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9</w:t>
            </w:r>
          </w:p>
        </w:tc>
        <w:tc>
          <w:tcPr>
            <w:tcW w:w="2840" w:type="dxa"/>
            <w:vAlign w:val="center"/>
          </w:tcPr>
          <w:p w14:paraId="491397FE" w14:textId="2521D87E" w:rsidR="00462598" w:rsidRPr="000F4F6C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9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90</w:t>
            </w:r>
          </w:p>
        </w:tc>
        <w:tc>
          <w:tcPr>
            <w:tcW w:w="1999" w:type="dxa"/>
            <w:vAlign w:val="center"/>
          </w:tcPr>
          <w:p w14:paraId="0FBACE2F" w14:textId="1E7B0E9A" w:rsidR="00462598" w:rsidRPr="000F4F6C" w:rsidRDefault="00462598" w:rsidP="00824DDA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0F4F6C">
              <w:rPr>
                <w:rFonts w:ascii="Calibri" w:eastAsia="DengXian" w:hAnsi="Calibri" w:cs="Calibri"/>
                <w:color w:val="000000" w:themeColor="text1"/>
              </w:rPr>
              <w:t>0.</w:t>
            </w:r>
            <w:r>
              <w:rPr>
                <w:rFonts w:ascii="Calibri" w:eastAsia="DengXian" w:hAnsi="Calibri" w:cs="Calibri"/>
                <w:color w:val="000000" w:themeColor="text1"/>
              </w:rPr>
              <w:t xml:space="preserve">12, 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7.72</w:t>
            </w:r>
          </w:p>
        </w:tc>
      </w:tr>
      <w:tr w:rsidR="00462598" w:rsidRPr="000F4F6C" w14:paraId="74FF077A" w14:textId="77777777" w:rsidTr="005F6105">
        <w:trPr>
          <w:trHeight w:val="284"/>
          <w:jc w:val="center"/>
        </w:trPr>
        <w:tc>
          <w:tcPr>
            <w:tcW w:w="6239" w:type="dxa"/>
            <w:vAlign w:val="center"/>
          </w:tcPr>
          <w:p w14:paraId="53EAC66A" w14:textId="77777777" w:rsidR="00462598" w:rsidRPr="00595D85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</w:rPr>
              <w:t>Prolonged rupture of membranes ≥ 18 hours (yes)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70CAA5B3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2943B206" w14:textId="71EBDF97" w:rsidR="00462598" w:rsidRPr="000F4F6C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1.6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6</w:t>
            </w:r>
          </w:p>
        </w:tc>
        <w:tc>
          <w:tcPr>
            <w:tcW w:w="2840" w:type="dxa"/>
            <w:vAlign w:val="center"/>
          </w:tcPr>
          <w:p w14:paraId="25115C89" w14:textId="00EDA629" w:rsidR="00462598" w:rsidRPr="000F4F6C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1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57</w:t>
            </w:r>
          </w:p>
        </w:tc>
        <w:tc>
          <w:tcPr>
            <w:tcW w:w="1999" w:type="dxa"/>
            <w:vAlign w:val="center"/>
          </w:tcPr>
          <w:p w14:paraId="2617AAC5" w14:textId="380C2193" w:rsidR="00462598" w:rsidRPr="000F4F6C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82, 3.3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3</w:t>
            </w:r>
          </w:p>
        </w:tc>
      </w:tr>
      <w:tr w:rsidR="00462598" w:rsidRPr="000F4F6C" w14:paraId="3670D034" w14:textId="77777777" w:rsidTr="005F6105">
        <w:trPr>
          <w:trHeight w:val="284"/>
          <w:jc w:val="center"/>
        </w:trPr>
        <w:tc>
          <w:tcPr>
            <w:tcW w:w="6239" w:type="dxa"/>
            <w:vAlign w:val="center"/>
          </w:tcPr>
          <w:p w14:paraId="76CED132" w14:textId="77777777" w:rsidR="00462598" w:rsidRPr="00595D85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</w:rPr>
              <w:t>Maternal peripartum fever (yes)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773C715C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64D5BC8C" w14:textId="4470E476" w:rsidR="00462598" w:rsidRPr="000F4F6C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0F4F6C">
              <w:rPr>
                <w:rFonts w:ascii="Calibri" w:eastAsia="DengXian" w:hAnsi="Calibri" w:cs="Calibri"/>
                <w:color w:val="000000" w:themeColor="text1"/>
              </w:rPr>
              <w:t>1.</w:t>
            </w:r>
            <w:r>
              <w:rPr>
                <w:rFonts w:ascii="Calibri" w:eastAsia="DengXian" w:hAnsi="Calibri" w:cs="Calibri"/>
                <w:color w:val="000000" w:themeColor="text1"/>
              </w:rPr>
              <w:t>2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7</w:t>
            </w:r>
          </w:p>
        </w:tc>
        <w:tc>
          <w:tcPr>
            <w:tcW w:w="2840" w:type="dxa"/>
            <w:vAlign w:val="center"/>
          </w:tcPr>
          <w:p w14:paraId="76AF36E0" w14:textId="39F962ED" w:rsidR="00462598" w:rsidRPr="000F4F6C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6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06</w:t>
            </w:r>
          </w:p>
        </w:tc>
        <w:tc>
          <w:tcPr>
            <w:tcW w:w="1999" w:type="dxa"/>
            <w:vAlign w:val="center"/>
          </w:tcPr>
          <w:p w14:paraId="3AD91E6B" w14:textId="68EF4CE9" w:rsidR="00462598" w:rsidRPr="000F4F6C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0F4F6C"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51</w:t>
            </w:r>
            <w:r w:rsidRPr="000F4F6C">
              <w:rPr>
                <w:rFonts w:ascii="Calibri" w:eastAsia="DengXian" w:hAnsi="Calibri" w:cs="Calibri"/>
                <w:color w:val="000000" w:themeColor="text1"/>
              </w:rPr>
              <w:t xml:space="preserve">, 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3.12</w:t>
            </w:r>
          </w:p>
        </w:tc>
      </w:tr>
      <w:tr w:rsidR="00462598" w:rsidRPr="000F4F6C" w14:paraId="02939178" w14:textId="77777777" w:rsidTr="005F6105">
        <w:trPr>
          <w:trHeight w:val="284"/>
          <w:jc w:val="center"/>
        </w:trPr>
        <w:tc>
          <w:tcPr>
            <w:tcW w:w="6239" w:type="dxa"/>
            <w:vAlign w:val="center"/>
          </w:tcPr>
          <w:p w14:paraId="20F032DC" w14:textId="77777777" w:rsidR="00462598" w:rsidRPr="00595D85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EF5AC5">
              <w:rPr>
                <w:rFonts w:cstheme="minorHAnsi"/>
                <w:b/>
                <w:color w:val="000000" w:themeColor="text1"/>
                <w:sz w:val="20"/>
                <w:szCs w:val="20"/>
              </w:rPr>
              <w:t>Mother treated with ant</w:t>
            </w:r>
            <w:r w:rsidRPr="00EF5AC5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ibiotics </w:t>
            </w:r>
            <w:r w:rsidRPr="00EF5AC5">
              <w:rPr>
                <w:rFonts w:cstheme="minorHAnsi"/>
                <w:b/>
                <w:color w:val="000000" w:themeColor="text1"/>
                <w:sz w:val="20"/>
                <w:szCs w:val="20"/>
              </w:rPr>
              <w:t>within 24 hrs</w:t>
            </w:r>
            <w:r w:rsidRPr="00EF5AC5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EF5AC5">
              <w:rPr>
                <w:rFonts w:cstheme="minorHAnsi"/>
                <w:b/>
                <w:color w:val="000000" w:themeColor="text1"/>
                <w:sz w:val="20"/>
                <w:szCs w:val="20"/>
              </w:rPr>
              <w:t>before/after birth (yes)</w:t>
            </w:r>
            <w:r>
              <w:rPr>
                <w:rFonts w:cstheme="minorHAnsi" w:hint="eastAsia"/>
                <w:b/>
                <w:color w:val="ED7D31" w:themeColor="accent2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39DBDED7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4300AB6E" w14:textId="3F6673F7" w:rsidR="00462598" w:rsidRPr="000F4F6C" w:rsidRDefault="00462598" w:rsidP="005F6105">
            <w:pPr>
              <w:rPr>
                <w:rFonts w:ascii="Calibri" w:eastAsia="DengXian" w:hAnsi="Calibri" w:cs="Calibri"/>
                <w:b/>
                <w:color w:val="000000" w:themeColor="text1"/>
                <w:lang w:eastAsia="zh-CN"/>
              </w:rPr>
            </w:pPr>
            <w:r>
              <w:rPr>
                <w:rFonts w:ascii="Calibri" w:eastAsia="DengXian" w:hAnsi="Calibri" w:cs="Calibri"/>
                <w:b/>
                <w:color w:val="000000" w:themeColor="text1"/>
                <w:lang w:eastAsia="zh-CN"/>
              </w:rPr>
              <w:t>2.8</w:t>
            </w:r>
            <w:r w:rsidR="00824DDA">
              <w:rPr>
                <w:rFonts w:ascii="Calibri" w:eastAsia="DengXian" w:hAnsi="Calibri" w:cs="Calibri"/>
                <w:b/>
                <w:color w:val="000000" w:themeColor="text1"/>
                <w:lang w:eastAsia="zh-CN"/>
              </w:rPr>
              <w:t>3</w:t>
            </w:r>
          </w:p>
        </w:tc>
        <w:tc>
          <w:tcPr>
            <w:tcW w:w="2840" w:type="dxa"/>
            <w:vAlign w:val="center"/>
          </w:tcPr>
          <w:p w14:paraId="0BBD8630" w14:textId="77777777" w:rsidR="00462598" w:rsidRPr="000F4F6C" w:rsidRDefault="00462598" w:rsidP="005F6105">
            <w:pPr>
              <w:rPr>
                <w:rFonts w:ascii="Calibri" w:eastAsia="DengXian" w:hAnsi="Calibri" w:cs="Calibri"/>
                <w:b/>
                <w:color w:val="000000" w:themeColor="text1"/>
                <w:lang w:eastAsia="zh-CN"/>
              </w:rPr>
            </w:pPr>
            <w:r w:rsidRPr="000F4F6C">
              <w:rPr>
                <w:rFonts w:ascii="Calibri" w:eastAsia="DengXian" w:hAnsi="Calibri" w:cs="Calibri" w:hint="eastAsia"/>
                <w:b/>
                <w:color w:val="000000" w:themeColor="text1"/>
                <w:lang w:eastAsia="zh-CN"/>
              </w:rPr>
              <w:t>0</w:t>
            </w:r>
            <w:r w:rsidRPr="000F4F6C">
              <w:rPr>
                <w:rFonts w:ascii="Calibri" w:eastAsia="DengXian" w:hAnsi="Calibri" w:cs="Calibri"/>
                <w:b/>
                <w:color w:val="000000" w:themeColor="text1"/>
                <w:lang w:eastAsia="zh-CN"/>
              </w:rPr>
              <w:t>.002</w:t>
            </w:r>
          </w:p>
        </w:tc>
        <w:tc>
          <w:tcPr>
            <w:tcW w:w="1999" w:type="dxa"/>
            <w:vAlign w:val="center"/>
          </w:tcPr>
          <w:p w14:paraId="00D19025" w14:textId="587BA518" w:rsidR="00462598" w:rsidRPr="000F4F6C" w:rsidRDefault="00462598" w:rsidP="005F6105">
            <w:pPr>
              <w:rPr>
                <w:rFonts w:ascii="Calibri" w:eastAsia="DengXian" w:hAnsi="Calibri" w:cs="Calibri"/>
                <w:b/>
                <w:color w:val="000000" w:themeColor="text1"/>
                <w:lang w:eastAsia="zh-CN"/>
              </w:rPr>
            </w:pPr>
            <w:r w:rsidRPr="000F4F6C">
              <w:rPr>
                <w:rFonts w:ascii="Calibri" w:eastAsia="DengXian" w:hAnsi="Calibri" w:cs="Calibri" w:hint="eastAsia"/>
                <w:b/>
                <w:color w:val="000000" w:themeColor="text1"/>
                <w:lang w:eastAsia="zh-CN"/>
              </w:rPr>
              <w:t>1</w:t>
            </w:r>
            <w:r>
              <w:rPr>
                <w:rFonts w:ascii="Calibri" w:eastAsia="DengXian" w:hAnsi="Calibri" w:cs="Calibri"/>
                <w:b/>
                <w:color w:val="000000" w:themeColor="text1"/>
                <w:lang w:eastAsia="zh-CN"/>
              </w:rPr>
              <w:t>.46, 5.5</w:t>
            </w:r>
            <w:r w:rsidR="00824DDA">
              <w:rPr>
                <w:rFonts w:ascii="Calibri" w:eastAsia="DengXian" w:hAnsi="Calibri" w:cs="Calibri"/>
                <w:b/>
                <w:color w:val="000000" w:themeColor="text1"/>
                <w:lang w:eastAsia="zh-CN"/>
              </w:rPr>
              <w:t>0</w:t>
            </w:r>
          </w:p>
        </w:tc>
      </w:tr>
      <w:tr w:rsidR="00462598" w:rsidRPr="00E30FDA" w14:paraId="73CC4F41" w14:textId="77777777" w:rsidTr="005F6105">
        <w:trPr>
          <w:trHeight w:val="284"/>
          <w:jc w:val="center"/>
        </w:trPr>
        <w:tc>
          <w:tcPr>
            <w:tcW w:w="6239" w:type="dxa"/>
            <w:vAlign w:val="center"/>
          </w:tcPr>
          <w:p w14:paraId="72405AA5" w14:textId="77777777" w:rsidR="00462598" w:rsidRPr="00595D85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</w:rPr>
              <w:t>Mother received</w:t>
            </w: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</w:rPr>
              <w:t>antenatal dex</w:t>
            </w: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amethasone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29E25E2B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  <w:r w:rsidRPr="00595D85"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6C436A44" w14:textId="77777777" w:rsidR="00462598" w:rsidRPr="00E30FD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40" w:type="dxa"/>
            <w:vAlign w:val="center"/>
          </w:tcPr>
          <w:p w14:paraId="715099F4" w14:textId="77777777" w:rsidR="00462598" w:rsidRPr="00E30FD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  <w:vAlign w:val="center"/>
          </w:tcPr>
          <w:p w14:paraId="3C2F0B2B" w14:textId="77777777" w:rsidR="00462598" w:rsidRPr="00E30FD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2598" w:rsidRPr="00E30FDA" w14:paraId="02ABD0D1" w14:textId="77777777" w:rsidTr="005F6105">
        <w:trPr>
          <w:trHeight w:val="284"/>
          <w:jc w:val="center"/>
        </w:trPr>
        <w:tc>
          <w:tcPr>
            <w:tcW w:w="6239" w:type="dxa"/>
            <w:vAlign w:val="center"/>
          </w:tcPr>
          <w:p w14:paraId="00095A44" w14:textId="77777777" w:rsidR="00462598" w:rsidRPr="00595D85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95D85">
              <w:rPr>
                <w:rFonts w:cstheme="minorHAnsi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283" w:type="dxa"/>
          </w:tcPr>
          <w:p w14:paraId="01D89AAE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6DB2AC9F" w14:textId="77777777" w:rsidR="00462598" w:rsidRPr="00E30FD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E30FDA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840" w:type="dxa"/>
            <w:vAlign w:val="center"/>
          </w:tcPr>
          <w:p w14:paraId="7A954C15" w14:textId="77777777" w:rsidR="00462598" w:rsidRPr="00E30FD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  <w:vAlign w:val="center"/>
          </w:tcPr>
          <w:p w14:paraId="4C94C73A" w14:textId="77777777" w:rsidR="00462598" w:rsidRPr="00E30FD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2598" w:rsidRPr="00E30FDA" w14:paraId="1D7C1F7D" w14:textId="77777777" w:rsidTr="005F6105">
        <w:trPr>
          <w:trHeight w:val="284"/>
          <w:jc w:val="center"/>
        </w:trPr>
        <w:tc>
          <w:tcPr>
            <w:tcW w:w="6239" w:type="dxa"/>
            <w:vAlign w:val="center"/>
          </w:tcPr>
          <w:p w14:paraId="1476A61D" w14:textId="719E331F" w:rsidR="00462598" w:rsidRPr="00595D85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95D85">
              <w:rPr>
                <w:rFonts w:cstheme="minorHAnsi"/>
                <w:color w:val="000000" w:themeColor="text1"/>
                <w:sz w:val="20"/>
                <w:szCs w:val="20"/>
              </w:rPr>
              <w:t>1-3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95D85">
              <w:rPr>
                <w:rFonts w:cstheme="minorHAnsi"/>
                <w:color w:val="000000" w:themeColor="text1"/>
                <w:sz w:val="20"/>
                <w:szCs w:val="20"/>
              </w:rPr>
              <w:t>doses</w:t>
            </w:r>
          </w:p>
        </w:tc>
        <w:tc>
          <w:tcPr>
            <w:tcW w:w="283" w:type="dxa"/>
          </w:tcPr>
          <w:p w14:paraId="26CF6541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7D6C3A5D" w14:textId="1A7965CF" w:rsidR="00462598" w:rsidRPr="00E30FDA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b/>
                <w:color w:val="000000" w:themeColor="text1"/>
              </w:rPr>
              <w:t>0.4</w:t>
            </w:r>
            <w:r w:rsidR="00824DDA">
              <w:rPr>
                <w:rFonts w:ascii="Calibri" w:eastAsia="DengXian" w:hAnsi="Calibri" w:cs="Calibri"/>
                <w:b/>
                <w:color w:val="000000" w:themeColor="text1"/>
              </w:rPr>
              <w:t>5</w:t>
            </w:r>
          </w:p>
        </w:tc>
        <w:tc>
          <w:tcPr>
            <w:tcW w:w="2840" w:type="dxa"/>
            <w:vAlign w:val="center"/>
          </w:tcPr>
          <w:p w14:paraId="3C07F420" w14:textId="3E4372BE" w:rsidR="00462598" w:rsidRPr="00E30FDA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b/>
                <w:color w:val="000000" w:themeColor="text1"/>
              </w:rPr>
              <w:t>0.0</w:t>
            </w:r>
            <w:r w:rsidR="00824DDA">
              <w:rPr>
                <w:rFonts w:ascii="Calibri" w:eastAsia="DengXian" w:hAnsi="Calibri" w:cs="Calibri"/>
                <w:b/>
                <w:color w:val="000000" w:themeColor="text1"/>
              </w:rPr>
              <w:t>45</w:t>
            </w:r>
          </w:p>
        </w:tc>
        <w:tc>
          <w:tcPr>
            <w:tcW w:w="1999" w:type="dxa"/>
            <w:vAlign w:val="center"/>
          </w:tcPr>
          <w:p w14:paraId="182D50A9" w14:textId="56224B7A" w:rsidR="00462598" w:rsidRPr="00E30FDA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b/>
                <w:color w:val="000000" w:themeColor="text1"/>
              </w:rPr>
              <w:t>0.</w:t>
            </w:r>
            <w:r w:rsidR="00824DDA">
              <w:rPr>
                <w:rFonts w:ascii="Calibri" w:eastAsia="DengXian" w:hAnsi="Calibri" w:cs="Calibri"/>
                <w:b/>
                <w:color w:val="000000" w:themeColor="text1"/>
              </w:rPr>
              <w:t>20</w:t>
            </w:r>
            <w:r>
              <w:rPr>
                <w:rFonts w:ascii="Calibri" w:eastAsia="DengXian" w:hAnsi="Calibri" w:cs="Calibri"/>
                <w:b/>
                <w:color w:val="000000" w:themeColor="text1"/>
              </w:rPr>
              <w:t>, 0.9</w:t>
            </w:r>
            <w:r w:rsidR="00824DDA">
              <w:rPr>
                <w:rFonts w:ascii="Calibri" w:eastAsia="DengXian" w:hAnsi="Calibri" w:cs="Calibri"/>
                <w:b/>
                <w:color w:val="000000" w:themeColor="text1"/>
              </w:rPr>
              <w:t>8</w:t>
            </w:r>
          </w:p>
        </w:tc>
      </w:tr>
      <w:tr w:rsidR="00462598" w:rsidRPr="00E30FDA" w14:paraId="3FB3C5C9" w14:textId="77777777" w:rsidTr="005F6105">
        <w:trPr>
          <w:trHeight w:val="284"/>
          <w:jc w:val="center"/>
        </w:trPr>
        <w:tc>
          <w:tcPr>
            <w:tcW w:w="6239" w:type="dxa"/>
            <w:vAlign w:val="center"/>
          </w:tcPr>
          <w:p w14:paraId="3DD0CBD0" w14:textId="40AB31B2" w:rsidR="00462598" w:rsidRPr="004717EF" w:rsidRDefault="00462598" w:rsidP="005F610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4717EF">
              <w:rPr>
                <w:rFonts w:cstheme="minorHAnsi"/>
                <w:bCs/>
                <w:color w:val="000000" w:themeColor="text1"/>
                <w:sz w:val="20"/>
                <w:szCs w:val="20"/>
              </w:rPr>
              <w:t>4 doses</w:t>
            </w:r>
          </w:p>
        </w:tc>
        <w:tc>
          <w:tcPr>
            <w:tcW w:w="283" w:type="dxa"/>
          </w:tcPr>
          <w:p w14:paraId="0E27B665" w14:textId="77777777" w:rsidR="00462598" w:rsidRPr="00763248" w:rsidRDefault="00462598" w:rsidP="005F6105">
            <w:pPr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248CED47" w14:textId="77777777" w:rsidR="00462598" w:rsidRPr="00E30FDA" w:rsidRDefault="00462598" w:rsidP="005F610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b/>
                <w:bCs/>
                <w:color w:val="000000" w:themeColor="text1"/>
              </w:rPr>
              <w:t>0.28</w:t>
            </w:r>
          </w:p>
        </w:tc>
        <w:tc>
          <w:tcPr>
            <w:tcW w:w="2840" w:type="dxa"/>
            <w:vAlign w:val="center"/>
          </w:tcPr>
          <w:p w14:paraId="4D777331" w14:textId="77777777" w:rsidR="00462598" w:rsidRPr="00E30FDA" w:rsidRDefault="00462598" w:rsidP="005F610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b/>
                <w:bCs/>
                <w:color w:val="000000" w:themeColor="text1"/>
              </w:rPr>
              <w:t>0.007</w:t>
            </w:r>
          </w:p>
        </w:tc>
        <w:tc>
          <w:tcPr>
            <w:tcW w:w="1999" w:type="dxa"/>
            <w:vAlign w:val="center"/>
          </w:tcPr>
          <w:p w14:paraId="7A8AF3B1" w14:textId="77777777" w:rsidR="00462598" w:rsidRPr="00E30FDA" w:rsidRDefault="00462598" w:rsidP="005F610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b/>
                <w:bCs/>
                <w:color w:val="000000" w:themeColor="text1"/>
              </w:rPr>
              <w:t>0.11, 0.70</w:t>
            </w:r>
          </w:p>
        </w:tc>
      </w:tr>
      <w:tr w:rsidR="00462598" w:rsidRPr="00E30FDA" w14:paraId="0C9F3A58" w14:textId="77777777" w:rsidTr="005F6105">
        <w:trPr>
          <w:trHeight w:val="284"/>
          <w:jc w:val="center"/>
        </w:trPr>
        <w:tc>
          <w:tcPr>
            <w:tcW w:w="6239" w:type="dxa"/>
            <w:vAlign w:val="center"/>
          </w:tcPr>
          <w:p w14:paraId="6EB78CDA" w14:textId="77777777" w:rsidR="00462598" w:rsidRPr="00595D85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</w:rPr>
              <w:t>Mode of delivery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12A3896C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26DBC263" w14:textId="77777777" w:rsidR="00462598" w:rsidRPr="00E30FD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40" w:type="dxa"/>
            <w:vAlign w:val="center"/>
          </w:tcPr>
          <w:p w14:paraId="57BD14BF" w14:textId="77777777" w:rsidR="00462598" w:rsidRPr="00E30FD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  <w:vAlign w:val="center"/>
          </w:tcPr>
          <w:p w14:paraId="0BD1D9DA" w14:textId="77777777" w:rsidR="00462598" w:rsidRPr="00E30FD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2598" w:rsidRPr="00E30FDA" w14:paraId="73EDA1C9" w14:textId="77777777" w:rsidTr="005F6105">
        <w:trPr>
          <w:trHeight w:val="284"/>
          <w:jc w:val="center"/>
        </w:trPr>
        <w:tc>
          <w:tcPr>
            <w:tcW w:w="6239" w:type="dxa"/>
          </w:tcPr>
          <w:p w14:paraId="538DF3A5" w14:textId="77777777" w:rsidR="00462598" w:rsidRPr="00595D85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595D85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Vaginal unassisted</w:t>
            </w:r>
          </w:p>
        </w:tc>
        <w:tc>
          <w:tcPr>
            <w:tcW w:w="283" w:type="dxa"/>
          </w:tcPr>
          <w:p w14:paraId="07C8EB32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41F38002" w14:textId="77777777" w:rsidR="00462598" w:rsidRPr="00E30FD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E30FDA">
              <w:rPr>
                <w:rFonts w:cstheme="minorHAnsi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840" w:type="dxa"/>
            <w:vAlign w:val="center"/>
          </w:tcPr>
          <w:p w14:paraId="358291F6" w14:textId="77777777" w:rsidR="00462598" w:rsidRPr="00E30FD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  <w:vAlign w:val="center"/>
          </w:tcPr>
          <w:p w14:paraId="6D265DE9" w14:textId="77777777" w:rsidR="00462598" w:rsidRPr="00E30FD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2598" w:rsidRPr="00E30FDA" w14:paraId="2660FA5C" w14:textId="77777777" w:rsidTr="005F6105">
        <w:trPr>
          <w:trHeight w:val="284"/>
          <w:jc w:val="center"/>
        </w:trPr>
        <w:tc>
          <w:tcPr>
            <w:tcW w:w="6239" w:type="dxa"/>
          </w:tcPr>
          <w:p w14:paraId="7E649CD1" w14:textId="77777777" w:rsidR="00462598" w:rsidRPr="00595D85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595D85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Vaginal assisted</w:t>
            </w:r>
          </w:p>
        </w:tc>
        <w:tc>
          <w:tcPr>
            <w:tcW w:w="283" w:type="dxa"/>
          </w:tcPr>
          <w:p w14:paraId="74E1076B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77E679B2" w14:textId="7CB65C83" w:rsidR="00462598" w:rsidRPr="00E30FD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1.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57</w:t>
            </w:r>
          </w:p>
        </w:tc>
        <w:tc>
          <w:tcPr>
            <w:tcW w:w="2840" w:type="dxa"/>
            <w:vAlign w:val="center"/>
          </w:tcPr>
          <w:p w14:paraId="5FD79C2C" w14:textId="7B07FB95" w:rsidR="00462598" w:rsidRPr="00E30FD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5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62</w:t>
            </w:r>
          </w:p>
        </w:tc>
        <w:tc>
          <w:tcPr>
            <w:tcW w:w="1999" w:type="dxa"/>
            <w:vAlign w:val="center"/>
          </w:tcPr>
          <w:p w14:paraId="6D8F1D39" w14:textId="75F4BCE7" w:rsidR="00462598" w:rsidRPr="00E30FD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3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4</w:t>
            </w:r>
            <w:r>
              <w:rPr>
                <w:rFonts w:ascii="Calibri" w:eastAsia="DengXian" w:hAnsi="Calibri" w:cs="Calibri"/>
                <w:color w:val="000000" w:themeColor="text1"/>
              </w:rPr>
              <w:t>, 7.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27</w:t>
            </w:r>
          </w:p>
        </w:tc>
      </w:tr>
      <w:tr w:rsidR="00462598" w:rsidRPr="00E30FDA" w14:paraId="74497B8C" w14:textId="77777777" w:rsidTr="005F6105">
        <w:trPr>
          <w:trHeight w:val="284"/>
          <w:jc w:val="center"/>
        </w:trPr>
        <w:tc>
          <w:tcPr>
            <w:tcW w:w="6239" w:type="dxa"/>
          </w:tcPr>
          <w:p w14:paraId="71716F90" w14:textId="77777777" w:rsidR="00462598" w:rsidRPr="00595D85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595D85"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  <w:t>CS</w:t>
            </w:r>
          </w:p>
        </w:tc>
        <w:tc>
          <w:tcPr>
            <w:tcW w:w="283" w:type="dxa"/>
          </w:tcPr>
          <w:p w14:paraId="27D1E6D8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3A91A5F0" w14:textId="19F1199A" w:rsidR="00462598" w:rsidRPr="00E30FD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1.8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7</w:t>
            </w:r>
          </w:p>
        </w:tc>
        <w:tc>
          <w:tcPr>
            <w:tcW w:w="2840" w:type="dxa"/>
            <w:vAlign w:val="center"/>
          </w:tcPr>
          <w:p w14:paraId="0097CE3E" w14:textId="516FE5A3" w:rsidR="00462598" w:rsidRPr="00E30FD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079</w:t>
            </w:r>
          </w:p>
        </w:tc>
        <w:tc>
          <w:tcPr>
            <w:tcW w:w="1999" w:type="dxa"/>
            <w:vAlign w:val="center"/>
          </w:tcPr>
          <w:p w14:paraId="5ACFE322" w14:textId="68CD3A38" w:rsidR="00462598" w:rsidRPr="00E30FD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93</w:t>
            </w:r>
            <w:r>
              <w:rPr>
                <w:rFonts w:ascii="Calibri" w:eastAsia="DengXian" w:hAnsi="Calibri" w:cs="Calibri"/>
                <w:color w:val="000000" w:themeColor="text1"/>
              </w:rPr>
              <w:t>, 3.</w:t>
            </w:r>
            <w:r w:rsidR="00824DDA">
              <w:rPr>
                <w:rFonts w:ascii="Calibri" w:eastAsia="DengXian" w:hAnsi="Calibri" w:cs="Calibri"/>
                <w:color w:val="000000" w:themeColor="text1"/>
              </w:rPr>
              <w:t>79</w:t>
            </w:r>
          </w:p>
        </w:tc>
      </w:tr>
      <w:tr w:rsidR="00462598" w:rsidRPr="007803CD" w14:paraId="6EE5008E" w14:textId="77777777" w:rsidTr="005F6105">
        <w:trPr>
          <w:trHeight w:val="284"/>
          <w:jc w:val="center"/>
        </w:trPr>
        <w:tc>
          <w:tcPr>
            <w:tcW w:w="6239" w:type="dxa"/>
          </w:tcPr>
          <w:p w14:paraId="42159A41" w14:textId="77777777" w:rsidR="00462598" w:rsidRPr="00595D85" w:rsidRDefault="00462598" w:rsidP="005F6105">
            <w:pPr>
              <w:ind w:leftChars="200" w:left="440"/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</w:tcPr>
          <w:p w14:paraId="51CB74C5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054B9C83" w14:textId="77777777" w:rsidR="00462598" w:rsidRPr="007803CD" w:rsidRDefault="00462598" w:rsidP="005F6105">
            <w:pPr>
              <w:rPr>
                <w:rFonts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  <w:tc>
          <w:tcPr>
            <w:tcW w:w="2840" w:type="dxa"/>
          </w:tcPr>
          <w:p w14:paraId="40BFF321" w14:textId="77777777" w:rsidR="00462598" w:rsidRPr="007803CD" w:rsidRDefault="00462598" w:rsidP="005F6105">
            <w:pPr>
              <w:rPr>
                <w:rFonts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</w:tcPr>
          <w:p w14:paraId="1EDF12E8" w14:textId="77777777" w:rsidR="00462598" w:rsidRPr="007803CD" w:rsidRDefault="00462598" w:rsidP="005F6105">
            <w:pPr>
              <w:rPr>
                <w:rFonts w:cstheme="minorHAnsi"/>
                <w:color w:val="ED7D31" w:themeColor="accent2"/>
                <w:sz w:val="20"/>
                <w:szCs w:val="20"/>
                <w:lang w:eastAsia="zh-CN"/>
              </w:rPr>
            </w:pPr>
          </w:p>
        </w:tc>
      </w:tr>
      <w:tr w:rsidR="00462598" w:rsidRPr="00C042E0" w14:paraId="6F5D8074" w14:textId="77777777" w:rsidTr="005F6105">
        <w:trPr>
          <w:trHeight w:val="284"/>
          <w:jc w:val="center"/>
        </w:trPr>
        <w:tc>
          <w:tcPr>
            <w:tcW w:w="6239" w:type="dxa"/>
          </w:tcPr>
          <w:p w14:paraId="62534337" w14:textId="77777777" w:rsidR="00462598" w:rsidRPr="00595D85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Neonatal factors</w:t>
            </w: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</w:tcPr>
          <w:p w14:paraId="2F468A18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</w:tcPr>
          <w:p w14:paraId="402C90E3" w14:textId="77777777" w:rsidR="00462598" w:rsidRPr="00C042E0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40" w:type="dxa"/>
          </w:tcPr>
          <w:p w14:paraId="08BF29F6" w14:textId="77777777" w:rsidR="00462598" w:rsidRPr="00C042E0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99" w:type="dxa"/>
          </w:tcPr>
          <w:p w14:paraId="28B97F83" w14:textId="77777777" w:rsidR="00462598" w:rsidRPr="00C042E0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2598" w:rsidRPr="00C042E0" w14:paraId="423F0C09" w14:textId="77777777" w:rsidTr="005F6105">
        <w:trPr>
          <w:trHeight w:val="284"/>
          <w:jc w:val="center"/>
        </w:trPr>
        <w:tc>
          <w:tcPr>
            <w:tcW w:w="6239" w:type="dxa"/>
          </w:tcPr>
          <w:p w14:paraId="7115E75C" w14:textId="77777777" w:rsidR="00462598" w:rsidRPr="00595D85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Gender (female)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7059B31F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3C39B275" w14:textId="243F72A7" w:rsidR="00462598" w:rsidRPr="00C042E0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b/>
                <w:color w:val="000000" w:themeColor="text1"/>
              </w:rPr>
              <w:t>0.5</w:t>
            </w:r>
            <w:r w:rsidR="00824DDA">
              <w:rPr>
                <w:rFonts w:ascii="Calibri" w:eastAsia="DengXian" w:hAnsi="Calibri" w:cs="Calibri"/>
                <w:b/>
                <w:color w:val="000000" w:themeColor="text1"/>
              </w:rPr>
              <w:t>3</w:t>
            </w:r>
          </w:p>
        </w:tc>
        <w:tc>
          <w:tcPr>
            <w:tcW w:w="2840" w:type="dxa"/>
            <w:vAlign w:val="center"/>
          </w:tcPr>
          <w:p w14:paraId="0C8018A2" w14:textId="311E3142" w:rsidR="00462598" w:rsidRPr="00C042E0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b/>
                <w:color w:val="000000" w:themeColor="text1"/>
              </w:rPr>
              <w:t>0.02</w:t>
            </w:r>
            <w:r w:rsidR="00824DDA">
              <w:rPr>
                <w:rFonts w:ascii="Calibri" w:eastAsia="DengXian" w:hAnsi="Calibri" w:cs="Calibri"/>
                <w:b/>
                <w:color w:val="000000" w:themeColor="text1"/>
              </w:rPr>
              <w:t>3</w:t>
            </w:r>
          </w:p>
        </w:tc>
        <w:tc>
          <w:tcPr>
            <w:tcW w:w="1999" w:type="dxa"/>
            <w:vAlign w:val="center"/>
          </w:tcPr>
          <w:p w14:paraId="293DC86F" w14:textId="6E547A7B" w:rsidR="00462598" w:rsidRPr="00C042E0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b/>
                <w:color w:val="000000" w:themeColor="text1"/>
              </w:rPr>
              <w:t>0.31, 0.9</w:t>
            </w:r>
            <w:r w:rsidR="00824DDA">
              <w:rPr>
                <w:rFonts w:ascii="Calibri" w:eastAsia="DengXian" w:hAnsi="Calibri" w:cs="Calibri"/>
                <w:b/>
                <w:color w:val="000000" w:themeColor="text1"/>
              </w:rPr>
              <w:t>2</w:t>
            </w:r>
          </w:p>
        </w:tc>
      </w:tr>
      <w:tr w:rsidR="00462598" w:rsidRPr="00305C46" w14:paraId="6317FE9C" w14:textId="77777777" w:rsidTr="005F6105">
        <w:trPr>
          <w:trHeight w:val="284"/>
          <w:jc w:val="center"/>
        </w:trPr>
        <w:tc>
          <w:tcPr>
            <w:tcW w:w="6239" w:type="dxa"/>
          </w:tcPr>
          <w:p w14:paraId="07BD9A94" w14:textId="77777777" w:rsidR="00462598" w:rsidRPr="00D56D3A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D56D3A">
              <w:rPr>
                <w:rFonts w:cstheme="minorHAnsi"/>
                <w:b/>
                <w:color w:val="000000" w:themeColor="text1"/>
                <w:sz w:val="20"/>
                <w:szCs w:val="20"/>
              </w:rPr>
              <w:t>Head circumference on admission (</w:t>
            </w:r>
            <w:r w:rsidRPr="00D56D3A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&lt;33</w:t>
            </w:r>
            <w:r w:rsidRPr="00D56D3A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cm)</w:t>
            </w:r>
            <w:r w:rsidRPr="00D56D3A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0FDFC30F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164ADF22" w14:textId="39EBA1CB" w:rsidR="00462598" w:rsidRPr="00305C46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305C46"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BF13E1">
              <w:rPr>
                <w:rFonts w:ascii="Calibri" w:eastAsia="DengXian" w:hAnsi="Calibri" w:cs="Calibri"/>
                <w:color w:val="000000" w:themeColor="text1"/>
              </w:rPr>
              <w:t>49</w:t>
            </w:r>
          </w:p>
        </w:tc>
        <w:tc>
          <w:tcPr>
            <w:tcW w:w="2840" w:type="dxa"/>
            <w:vAlign w:val="center"/>
          </w:tcPr>
          <w:p w14:paraId="515ED62B" w14:textId="1FAAABCF" w:rsidR="00462598" w:rsidRPr="00305C46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305C46"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BF13E1">
              <w:rPr>
                <w:rFonts w:ascii="Calibri" w:eastAsia="DengXian" w:hAnsi="Calibri" w:cs="Calibri"/>
                <w:color w:val="000000" w:themeColor="text1"/>
              </w:rPr>
              <w:t>632</w:t>
            </w:r>
          </w:p>
        </w:tc>
        <w:tc>
          <w:tcPr>
            <w:tcW w:w="1999" w:type="dxa"/>
            <w:vAlign w:val="center"/>
          </w:tcPr>
          <w:p w14:paraId="3E4B2004" w14:textId="718DED7A" w:rsidR="00462598" w:rsidRPr="00305C46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305C46">
              <w:rPr>
                <w:rFonts w:ascii="Calibri" w:eastAsia="DengXian" w:hAnsi="Calibri" w:cs="Calibri"/>
                <w:color w:val="000000" w:themeColor="text1"/>
              </w:rPr>
              <w:t xml:space="preserve">0.03, </w:t>
            </w:r>
            <w:r w:rsidR="00BF13E1">
              <w:rPr>
                <w:rFonts w:ascii="Calibri" w:eastAsia="DengXian" w:hAnsi="Calibri" w:cs="Calibri"/>
                <w:color w:val="000000" w:themeColor="text1"/>
              </w:rPr>
              <w:t>8.96</w:t>
            </w:r>
          </w:p>
        </w:tc>
      </w:tr>
      <w:tr w:rsidR="00462598" w:rsidRPr="002773C2" w14:paraId="00748FD1" w14:textId="77777777" w:rsidTr="005F6105">
        <w:trPr>
          <w:trHeight w:val="284"/>
          <w:jc w:val="center"/>
        </w:trPr>
        <w:tc>
          <w:tcPr>
            <w:tcW w:w="6239" w:type="dxa"/>
          </w:tcPr>
          <w:p w14:paraId="2A8F999D" w14:textId="7016F686" w:rsidR="00462598" w:rsidRPr="00595D85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</w:rPr>
              <w:t>Gestational weeks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305C46">
              <w:rPr>
                <w:rFonts w:cstheme="minorHAnsi"/>
                <w:b/>
                <w:color w:val="000000" w:themeColor="text1"/>
                <w:sz w:val="20"/>
                <w:szCs w:val="20"/>
              </w:rPr>
              <w:t>(</w:t>
            </w:r>
            <w:r w:rsidRPr="00305C4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28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weeks)</w:t>
            </w:r>
            <w:r>
              <w:rPr>
                <w:rFonts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6204E7F0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7142BC19" w14:textId="5B8AFAF6" w:rsidR="00462598" w:rsidRPr="002773C2" w:rsidRDefault="00BF13E1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8.59</w:t>
            </w:r>
          </w:p>
        </w:tc>
        <w:tc>
          <w:tcPr>
            <w:tcW w:w="2840" w:type="dxa"/>
            <w:vAlign w:val="center"/>
          </w:tcPr>
          <w:p w14:paraId="28370A16" w14:textId="77777777" w:rsidR="00462598" w:rsidRPr="00305C46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305C46">
              <w:rPr>
                <w:rFonts w:ascii="Calibri" w:eastAsia="DengXi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99" w:type="dxa"/>
            <w:vAlign w:val="center"/>
          </w:tcPr>
          <w:p w14:paraId="628AC355" w14:textId="62261813" w:rsidR="00462598" w:rsidRPr="002773C2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773C2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2773C2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.</w:t>
            </w:r>
            <w:r w:rsidR="00BF13E1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12</w:t>
            </w:r>
            <w:r w:rsidRPr="002773C2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="00BF13E1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>17.93</w:t>
            </w:r>
          </w:p>
        </w:tc>
      </w:tr>
      <w:tr w:rsidR="00462598" w:rsidRPr="00D25D0A" w14:paraId="6D116CD4" w14:textId="77777777" w:rsidTr="005F6105">
        <w:trPr>
          <w:trHeight w:val="284"/>
          <w:jc w:val="center"/>
        </w:trPr>
        <w:tc>
          <w:tcPr>
            <w:tcW w:w="6239" w:type="dxa"/>
          </w:tcPr>
          <w:p w14:paraId="12BDE2AD" w14:textId="77777777" w:rsidR="00462598" w:rsidRPr="00763248" w:rsidRDefault="00462598" w:rsidP="005F610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76324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ongenital anomalies (yes)</w:t>
            </w:r>
            <w:r>
              <w:rPr>
                <w:rFonts w:cstheme="minorHAnsi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19ADBE99" w14:textId="77777777" w:rsidR="00462598" w:rsidRPr="00763248" w:rsidRDefault="00462598" w:rsidP="005F6105">
            <w:pPr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3975B7F4" w14:textId="6A767408" w:rsidR="00462598" w:rsidRPr="00D25D0A" w:rsidRDefault="00462598" w:rsidP="005F6105">
            <w:pPr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bCs/>
                <w:color w:val="000000" w:themeColor="text1"/>
              </w:rPr>
              <w:t>0.8</w:t>
            </w:r>
            <w:r w:rsidR="00BF13E1">
              <w:rPr>
                <w:rFonts w:ascii="Calibri" w:eastAsia="DengXian" w:hAnsi="Calibri" w:cs="Calibri"/>
                <w:bCs/>
                <w:color w:val="000000" w:themeColor="text1"/>
              </w:rPr>
              <w:t>1</w:t>
            </w:r>
          </w:p>
        </w:tc>
        <w:tc>
          <w:tcPr>
            <w:tcW w:w="2840" w:type="dxa"/>
            <w:vAlign w:val="center"/>
          </w:tcPr>
          <w:p w14:paraId="741EEEF5" w14:textId="5D4E3CA8" w:rsidR="00462598" w:rsidRPr="00D25D0A" w:rsidRDefault="00462598" w:rsidP="005F6105">
            <w:pPr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bCs/>
                <w:color w:val="000000" w:themeColor="text1"/>
                <w:sz w:val="20"/>
                <w:szCs w:val="20"/>
              </w:rPr>
              <w:t>0.8</w:t>
            </w:r>
            <w:r w:rsidR="00BF13E1">
              <w:rPr>
                <w:rFonts w:ascii="Calibri" w:eastAsia="DengXian" w:hAnsi="Calibri" w:cs="Calibri"/>
                <w:bCs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999" w:type="dxa"/>
            <w:vAlign w:val="center"/>
          </w:tcPr>
          <w:p w14:paraId="61C210F5" w14:textId="69729A74" w:rsidR="00462598" w:rsidRPr="00D25D0A" w:rsidRDefault="00462598" w:rsidP="005F6105">
            <w:pPr>
              <w:rPr>
                <w:rFonts w:cstheme="minorHAns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bCs/>
                <w:color w:val="000000" w:themeColor="text1"/>
              </w:rPr>
              <w:t>0.0</w:t>
            </w:r>
            <w:r w:rsidR="00BF13E1">
              <w:rPr>
                <w:rFonts w:ascii="Calibri" w:eastAsia="DengXian" w:hAnsi="Calibri" w:cs="Calibri"/>
                <w:bCs/>
                <w:color w:val="000000" w:themeColor="text1"/>
              </w:rPr>
              <w:t>9</w:t>
            </w:r>
            <w:r w:rsidRPr="00D25D0A">
              <w:rPr>
                <w:rFonts w:ascii="Calibri" w:eastAsia="DengXian" w:hAnsi="Calibri" w:cs="Calibri"/>
                <w:bCs/>
                <w:color w:val="000000" w:themeColor="text1"/>
              </w:rPr>
              <w:t>, 7.</w:t>
            </w:r>
            <w:r w:rsidR="00BF13E1">
              <w:rPr>
                <w:rFonts w:ascii="Calibri" w:eastAsia="DengXian" w:hAnsi="Calibri" w:cs="Calibri"/>
                <w:bCs/>
                <w:color w:val="000000" w:themeColor="text1"/>
              </w:rPr>
              <w:t>31</w:t>
            </w:r>
          </w:p>
        </w:tc>
      </w:tr>
      <w:tr w:rsidR="00462598" w:rsidRPr="00D25D0A" w14:paraId="5BA6C4CA" w14:textId="77777777" w:rsidTr="005F6105">
        <w:trPr>
          <w:trHeight w:val="284"/>
          <w:jc w:val="center"/>
        </w:trPr>
        <w:tc>
          <w:tcPr>
            <w:tcW w:w="6239" w:type="dxa"/>
          </w:tcPr>
          <w:p w14:paraId="5088FB73" w14:textId="77777777" w:rsidR="00462598" w:rsidRPr="00866816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66816">
              <w:rPr>
                <w:rFonts w:cstheme="minorHAnsi"/>
                <w:b/>
                <w:color w:val="000000" w:themeColor="text1"/>
                <w:sz w:val="20"/>
                <w:szCs w:val="20"/>
              </w:rPr>
              <w:t>C</w:t>
            </w:r>
            <w:r w:rsidRPr="00866816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ongenital heart diseases </w:t>
            </w:r>
            <w:r w:rsidRPr="00866816">
              <w:rPr>
                <w:rFonts w:cstheme="minorHAnsi"/>
                <w:b/>
                <w:color w:val="000000" w:themeColor="text1"/>
                <w:sz w:val="20"/>
                <w:szCs w:val="20"/>
              </w:rPr>
              <w:t>(yes)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32233D20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0CECC002" w14:textId="77777777" w:rsidR="00462598" w:rsidRPr="00D25D0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color w:val="000000" w:themeColor="text1"/>
              </w:rPr>
              <w:t>0.47</w:t>
            </w:r>
          </w:p>
        </w:tc>
        <w:tc>
          <w:tcPr>
            <w:tcW w:w="2840" w:type="dxa"/>
            <w:vAlign w:val="center"/>
          </w:tcPr>
          <w:p w14:paraId="718EB5DC" w14:textId="77777777" w:rsidR="00462598" w:rsidRPr="00D25D0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color w:val="000000" w:themeColor="text1"/>
              </w:rPr>
              <w:t>0.377</w:t>
            </w:r>
          </w:p>
        </w:tc>
        <w:tc>
          <w:tcPr>
            <w:tcW w:w="1999" w:type="dxa"/>
            <w:vAlign w:val="center"/>
          </w:tcPr>
          <w:p w14:paraId="0AE3AE6A" w14:textId="6C9C3791" w:rsidR="00462598" w:rsidRPr="00D25D0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color w:val="000000" w:themeColor="text1"/>
              </w:rPr>
              <w:t>0.09, 2.5</w:t>
            </w:r>
            <w:r w:rsidR="00BF13E1">
              <w:rPr>
                <w:rFonts w:ascii="Calibri" w:eastAsia="DengXian" w:hAnsi="Calibri" w:cs="Calibri"/>
                <w:color w:val="000000" w:themeColor="text1"/>
              </w:rPr>
              <w:t>0</w:t>
            </w:r>
          </w:p>
        </w:tc>
      </w:tr>
      <w:tr w:rsidR="00462598" w:rsidRPr="00D25D0A" w14:paraId="46FDA507" w14:textId="77777777" w:rsidTr="005F6105">
        <w:trPr>
          <w:trHeight w:val="284"/>
          <w:jc w:val="center"/>
        </w:trPr>
        <w:tc>
          <w:tcPr>
            <w:tcW w:w="6239" w:type="dxa"/>
          </w:tcPr>
          <w:p w14:paraId="27D860A3" w14:textId="77777777" w:rsidR="00462598" w:rsidRPr="00866816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66816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Received phototherapy </w:t>
            </w:r>
            <w:r w:rsidRPr="00866816">
              <w:rPr>
                <w:rFonts w:cstheme="minorHAnsi"/>
                <w:b/>
                <w:color w:val="000000" w:themeColor="text1"/>
                <w:sz w:val="20"/>
                <w:szCs w:val="20"/>
              </w:rPr>
              <w:t>(yes)</w:t>
            </w:r>
          </w:p>
        </w:tc>
        <w:tc>
          <w:tcPr>
            <w:tcW w:w="283" w:type="dxa"/>
          </w:tcPr>
          <w:p w14:paraId="33000C3B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23E2040F" w14:textId="400CB74D" w:rsidR="00462598" w:rsidRPr="00D25D0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BF13E1">
              <w:rPr>
                <w:rFonts w:ascii="Calibri" w:eastAsia="DengXian" w:hAnsi="Calibri" w:cs="Calibri"/>
                <w:color w:val="000000" w:themeColor="text1"/>
              </w:rPr>
              <w:t>77</w:t>
            </w:r>
          </w:p>
        </w:tc>
        <w:tc>
          <w:tcPr>
            <w:tcW w:w="2840" w:type="dxa"/>
            <w:vAlign w:val="center"/>
          </w:tcPr>
          <w:p w14:paraId="30C27803" w14:textId="42E0E81A" w:rsidR="00462598" w:rsidRPr="00D25D0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BF13E1">
              <w:rPr>
                <w:rFonts w:ascii="Calibri" w:eastAsia="DengXian" w:hAnsi="Calibri" w:cs="Calibri"/>
                <w:color w:val="000000" w:themeColor="text1"/>
              </w:rPr>
              <w:t>459</w:t>
            </w:r>
          </w:p>
        </w:tc>
        <w:tc>
          <w:tcPr>
            <w:tcW w:w="1999" w:type="dxa"/>
            <w:vAlign w:val="center"/>
          </w:tcPr>
          <w:p w14:paraId="2F82C649" w14:textId="142E58A2" w:rsidR="00462598" w:rsidRPr="00D25D0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color w:val="000000" w:themeColor="text1"/>
              </w:rPr>
              <w:t>0.4</w:t>
            </w:r>
            <w:r w:rsidR="00BF13E1">
              <w:rPr>
                <w:rFonts w:ascii="Calibri" w:eastAsia="DengXian" w:hAnsi="Calibri" w:cs="Calibri"/>
                <w:color w:val="000000" w:themeColor="text1"/>
              </w:rPr>
              <w:t>0</w:t>
            </w:r>
            <w:r w:rsidRPr="00D25D0A">
              <w:rPr>
                <w:rFonts w:ascii="Calibri" w:eastAsia="DengXian" w:hAnsi="Calibri" w:cs="Calibri"/>
                <w:color w:val="000000" w:themeColor="text1"/>
              </w:rPr>
              <w:t>, 1.</w:t>
            </w:r>
            <w:r w:rsidR="00BF13E1">
              <w:rPr>
                <w:rFonts w:ascii="Calibri" w:eastAsia="DengXian" w:hAnsi="Calibri" w:cs="Calibri"/>
                <w:color w:val="000000" w:themeColor="text1"/>
              </w:rPr>
              <w:t>51</w:t>
            </w:r>
          </w:p>
        </w:tc>
      </w:tr>
      <w:tr w:rsidR="00462598" w:rsidRPr="00D25D0A" w14:paraId="4D472161" w14:textId="77777777" w:rsidTr="005F6105">
        <w:trPr>
          <w:trHeight w:val="284"/>
          <w:jc w:val="center"/>
        </w:trPr>
        <w:tc>
          <w:tcPr>
            <w:tcW w:w="6239" w:type="dxa"/>
          </w:tcPr>
          <w:p w14:paraId="0BB0D477" w14:textId="34D5B7A4" w:rsidR="00462598" w:rsidRPr="00763248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763248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Asphyxia </w:t>
            </w:r>
            <w:r w:rsidRPr="00763248">
              <w:rPr>
                <w:rFonts w:cstheme="minorHAnsi"/>
                <w:b/>
                <w:color w:val="000000" w:themeColor="text1"/>
                <w:sz w:val="20"/>
                <w:szCs w:val="20"/>
              </w:rPr>
              <w:t>(yes)</w:t>
            </w:r>
          </w:p>
        </w:tc>
        <w:tc>
          <w:tcPr>
            <w:tcW w:w="283" w:type="dxa"/>
          </w:tcPr>
          <w:p w14:paraId="19D38152" w14:textId="77777777" w:rsidR="00462598" w:rsidRPr="00763248" w:rsidRDefault="00462598" w:rsidP="005F6105">
            <w:pPr>
              <w:rPr>
                <w:rFonts w:cstheme="minorHAnsi"/>
                <w:b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6214E115" w14:textId="510AEECE" w:rsidR="00462598" w:rsidRPr="00D25D0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color w:val="000000" w:themeColor="text1"/>
              </w:rPr>
              <w:t>1.</w:t>
            </w:r>
            <w:r w:rsidR="00BF13E1">
              <w:rPr>
                <w:rFonts w:ascii="Calibri" w:eastAsia="DengXian" w:hAnsi="Calibri" w:cs="Calibri"/>
                <w:color w:val="000000" w:themeColor="text1"/>
              </w:rPr>
              <w:t>33</w:t>
            </w:r>
          </w:p>
        </w:tc>
        <w:tc>
          <w:tcPr>
            <w:tcW w:w="2840" w:type="dxa"/>
            <w:vAlign w:val="center"/>
          </w:tcPr>
          <w:p w14:paraId="560BC89B" w14:textId="2B783844" w:rsidR="00462598" w:rsidRPr="00D25D0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0.</w:t>
            </w:r>
            <w:r w:rsidR="00BF13E1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619</w:t>
            </w:r>
          </w:p>
        </w:tc>
        <w:tc>
          <w:tcPr>
            <w:tcW w:w="1999" w:type="dxa"/>
            <w:vAlign w:val="center"/>
          </w:tcPr>
          <w:p w14:paraId="1D1BC451" w14:textId="08EEDDB7" w:rsidR="00462598" w:rsidRPr="00D25D0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BF13E1">
              <w:rPr>
                <w:rFonts w:ascii="Calibri" w:eastAsia="DengXian" w:hAnsi="Calibri" w:cs="Calibri"/>
                <w:color w:val="000000" w:themeColor="text1"/>
              </w:rPr>
              <w:t>43</w:t>
            </w:r>
            <w:r w:rsidRPr="00D25D0A">
              <w:rPr>
                <w:rFonts w:ascii="Calibri" w:eastAsia="DengXian" w:hAnsi="Calibri" w:cs="Calibri"/>
                <w:color w:val="000000" w:themeColor="text1"/>
              </w:rPr>
              <w:t xml:space="preserve">, </w:t>
            </w:r>
            <w:r w:rsidR="00BF13E1">
              <w:rPr>
                <w:rFonts w:ascii="Calibri" w:eastAsia="DengXian" w:hAnsi="Calibri" w:cs="Calibri"/>
                <w:color w:val="000000" w:themeColor="text1"/>
              </w:rPr>
              <w:t>4.12</w:t>
            </w:r>
          </w:p>
        </w:tc>
      </w:tr>
      <w:tr w:rsidR="00462598" w:rsidRPr="00D25D0A" w14:paraId="6AF2F724" w14:textId="77777777" w:rsidTr="005F6105">
        <w:trPr>
          <w:trHeight w:val="284"/>
          <w:jc w:val="center"/>
        </w:trPr>
        <w:tc>
          <w:tcPr>
            <w:tcW w:w="6239" w:type="dxa"/>
          </w:tcPr>
          <w:p w14:paraId="3CD86ACB" w14:textId="77A46D25" w:rsidR="00462598" w:rsidRPr="00866816" w:rsidRDefault="00BE4776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Suspected s</w:t>
            </w:r>
            <w:r w:rsidR="00462598" w:rsidRPr="00866816">
              <w:rPr>
                <w:rFonts w:cstheme="minorHAnsi"/>
                <w:b/>
                <w:color w:val="000000" w:themeColor="text1"/>
                <w:sz w:val="20"/>
                <w:szCs w:val="20"/>
              </w:rPr>
              <w:t>epsis</w:t>
            </w:r>
            <w:r w:rsidR="00462598" w:rsidRPr="00866816"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="00462598" w:rsidRPr="00866816">
              <w:rPr>
                <w:rFonts w:cstheme="minorHAnsi"/>
                <w:b/>
                <w:color w:val="000000" w:themeColor="text1"/>
                <w:sz w:val="20"/>
                <w:szCs w:val="20"/>
              </w:rPr>
              <w:t>(yes)</w:t>
            </w:r>
            <w:r w:rsidR="00462598"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5585BE71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06E7E6F2" w14:textId="4EBC66EF" w:rsidR="00462598" w:rsidRPr="00D25D0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color w:val="000000" w:themeColor="text1"/>
              </w:rPr>
              <w:t>1.</w:t>
            </w:r>
            <w:r w:rsidR="00BF59AC">
              <w:rPr>
                <w:rFonts w:ascii="Calibri" w:eastAsia="DengXian" w:hAnsi="Calibri" w:cs="Calibri"/>
                <w:color w:val="000000" w:themeColor="text1"/>
              </w:rPr>
              <w:t>28</w:t>
            </w:r>
          </w:p>
        </w:tc>
        <w:tc>
          <w:tcPr>
            <w:tcW w:w="2840" w:type="dxa"/>
            <w:vAlign w:val="center"/>
          </w:tcPr>
          <w:p w14:paraId="099388FD" w14:textId="2CC5B42B" w:rsidR="00462598" w:rsidRPr="00D25D0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color w:val="000000" w:themeColor="text1"/>
              </w:rPr>
              <w:t>0.3</w:t>
            </w:r>
            <w:r w:rsidR="00BF59AC">
              <w:rPr>
                <w:rFonts w:ascii="Calibri" w:eastAsia="DengXian" w:hAnsi="Calibri" w:cs="Calibri"/>
                <w:color w:val="000000" w:themeColor="text1"/>
              </w:rPr>
              <w:t>98</w:t>
            </w:r>
          </w:p>
        </w:tc>
        <w:tc>
          <w:tcPr>
            <w:tcW w:w="1999" w:type="dxa"/>
            <w:vAlign w:val="center"/>
          </w:tcPr>
          <w:p w14:paraId="7BFB18CA" w14:textId="36BD3AE9" w:rsidR="00462598" w:rsidRPr="00D25D0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color w:val="000000" w:themeColor="text1"/>
              </w:rPr>
              <w:t>0.7</w:t>
            </w:r>
            <w:r w:rsidR="00BF59AC">
              <w:rPr>
                <w:rFonts w:ascii="Calibri" w:eastAsia="DengXian" w:hAnsi="Calibri" w:cs="Calibri"/>
                <w:color w:val="000000" w:themeColor="text1"/>
              </w:rPr>
              <w:t>2</w:t>
            </w:r>
            <w:r w:rsidRPr="00D25D0A">
              <w:rPr>
                <w:rFonts w:ascii="Calibri" w:eastAsia="DengXian" w:hAnsi="Calibri" w:cs="Calibri"/>
                <w:color w:val="000000" w:themeColor="text1"/>
              </w:rPr>
              <w:t>, 2.3</w:t>
            </w:r>
            <w:r w:rsidR="00BF59AC">
              <w:rPr>
                <w:rFonts w:ascii="Calibri" w:eastAsia="DengXian" w:hAnsi="Calibri" w:cs="Calibri"/>
                <w:color w:val="000000" w:themeColor="text1"/>
              </w:rPr>
              <w:t>0</w:t>
            </w:r>
          </w:p>
        </w:tc>
      </w:tr>
      <w:tr w:rsidR="00462598" w:rsidRPr="00D25D0A" w14:paraId="48943909" w14:textId="77777777" w:rsidTr="005F6105">
        <w:trPr>
          <w:trHeight w:val="284"/>
          <w:jc w:val="center"/>
        </w:trPr>
        <w:tc>
          <w:tcPr>
            <w:tcW w:w="6239" w:type="dxa"/>
          </w:tcPr>
          <w:p w14:paraId="0600005D" w14:textId="5750741F" w:rsidR="00462598" w:rsidRPr="00595D85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595D85">
              <w:rPr>
                <w:rFonts w:cstheme="minorHAnsi"/>
                <w:b/>
                <w:color w:val="000000" w:themeColor="text1"/>
                <w:sz w:val="20"/>
                <w:szCs w:val="20"/>
              </w:rPr>
              <w:t>Respiratory condition (yes)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</w:tcPr>
          <w:p w14:paraId="491AB2FF" w14:textId="77777777" w:rsidR="00462598" w:rsidRPr="00595D85" w:rsidRDefault="00462598" w:rsidP="005F6105">
            <w:pPr>
              <w:rPr>
                <w:rFonts w:cstheme="minorHAnsi"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2051B7DB" w14:textId="1489DAC2" w:rsidR="00462598" w:rsidRPr="00D25D0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color w:val="000000" w:themeColor="text1"/>
              </w:rPr>
              <w:t>1.</w:t>
            </w:r>
            <w:r w:rsidR="00BF59AC">
              <w:rPr>
                <w:rFonts w:ascii="Calibri" w:eastAsia="DengXian" w:hAnsi="Calibri" w:cs="Calibri"/>
                <w:color w:val="000000" w:themeColor="text1"/>
              </w:rPr>
              <w:t>60</w:t>
            </w:r>
          </w:p>
        </w:tc>
        <w:tc>
          <w:tcPr>
            <w:tcW w:w="2840" w:type="dxa"/>
            <w:vAlign w:val="center"/>
          </w:tcPr>
          <w:p w14:paraId="7A071084" w14:textId="0799FD5A" w:rsidR="00462598" w:rsidRPr="00D25D0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color w:val="000000" w:themeColor="text1"/>
              </w:rPr>
              <w:t>0.1</w:t>
            </w:r>
            <w:r w:rsidR="00BF59AC">
              <w:rPr>
                <w:rFonts w:ascii="Calibri" w:eastAsia="DengXian" w:hAnsi="Calibri" w:cs="Calibri"/>
                <w:color w:val="000000" w:themeColor="text1"/>
              </w:rPr>
              <w:t>22</w:t>
            </w:r>
          </w:p>
        </w:tc>
        <w:tc>
          <w:tcPr>
            <w:tcW w:w="1999" w:type="dxa"/>
            <w:vAlign w:val="center"/>
          </w:tcPr>
          <w:p w14:paraId="7C118E7D" w14:textId="40A12794" w:rsidR="00462598" w:rsidRPr="00D25D0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color w:val="000000" w:themeColor="text1"/>
              </w:rPr>
              <w:t>0.8</w:t>
            </w:r>
            <w:r w:rsidR="00BF59AC">
              <w:rPr>
                <w:rFonts w:ascii="Calibri" w:eastAsia="DengXian" w:hAnsi="Calibri" w:cs="Calibri"/>
                <w:color w:val="000000" w:themeColor="text1"/>
              </w:rPr>
              <w:t>8</w:t>
            </w:r>
            <w:r w:rsidRPr="00D25D0A">
              <w:rPr>
                <w:rFonts w:ascii="Calibri" w:eastAsia="DengXian" w:hAnsi="Calibri" w:cs="Calibri"/>
                <w:color w:val="000000" w:themeColor="text1"/>
              </w:rPr>
              <w:t>, 2.</w:t>
            </w:r>
            <w:r w:rsidR="00BF59AC">
              <w:rPr>
                <w:rFonts w:ascii="Calibri" w:eastAsia="DengXian" w:hAnsi="Calibri" w:cs="Calibri"/>
                <w:color w:val="000000" w:themeColor="text1"/>
              </w:rPr>
              <w:t>89</w:t>
            </w:r>
          </w:p>
        </w:tc>
      </w:tr>
      <w:tr w:rsidR="00462598" w:rsidRPr="00D25D0A" w14:paraId="51E18AFD" w14:textId="77777777" w:rsidTr="005F6105">
        <w:trPr>
          <w:trHeight w:val="284"/>
          <w:jc w:val="center"/>
        </w:trPr>
        <w:tc>
          <w:tcPr>
            <w:tcW w:w="6239" w:type="dxa"/>
            <w:tcBorders>
              <w:bottom w:val="single" w:sz="4" w:space="0" w:color="auto"/>
            </w:tcBorders>
          </w:tcPr>
          <w:p w14:paraId="795CF033" w14:textId="4483A8A5" w:rsidR="00462598" w:rsidRPr="00763248" w:rsidRDefault="00462598" w:rsidP="005F6105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763248">
              <w:rPr>
                <w:rFonts w:cstheme="minorHAnsi"/>
                <w:b/>
                <w:color w:val="000000" w:themeColor="text1"/>
                <w:sz w:val="20"/>
                <w:szCs w:val="20"/>
              </w:rPr>
              <w:t>Abdominal condition (yes)</w:t>
            </w: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D77BDE0" w14:textId="77777777" w:rsidR="00462598" w:rsidRPr="00763248" w:rsidRDefault="00462598" w:rsidP="005F6105">
            <w:pPr>
              <w:rPr>
                <w:rFonts w:cstheme="minorHAnsi"/>
                <w:b/>
                <w:color w:val="4472C4" w:themeColor="accent1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5BC2332" w14:textId="017841F8" w:rsidR="00462598" w:rsidRPr="00D25D0A" w:rsidRDefault="00BF59AC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1.84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14:paraId="4D9F39DD" w14:textId="7D877B77" w:rsidR="00462598" w:rsidRPr="00D25D0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0.</w:t>
            </w:r>
            <w:r w:rsidR="00BF59AC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274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14:paraId="707BA122" w14:textId="62EC95BB" w:rsidR="00462598" w:rsidRPr="00D25D0A" w:rsidRDefault="00462598" w:rsidP="005F6105">
            <w:pPr>
              <w:rPr>
                <w:rFonts w:cstheme="minorHAnsi"/>
                <w:color w:val="000000" w:themeColor="text1"/>
                <w:sz w:val="20"/>
                <w:szCs w:val="20"/>
                <w:lang w:eastAsia="zh-CN"/>
              </w:rPr>
            </w:pPr>
            <w:r w:rsidRPr="00D25D0A">
              <w:rPr>
                <w:rFonts w:ascii="Calibri" w:eastAsia="DengXian" w:hAnsi="Calibri" w:cs="Calibri"/>
                <w:color w:val="000000" w:themeColor="text1"/>
              </w:rPr>
              <w:t>0.</w:t>
            </w:r>
            <w:r w:rsidR="00BF59AC">
              <w:rPr>
                <w:rFonts w:ascii="Calibri" w:eastAsia="DengXian" w:hAnsi="Calibri" w:cs="Calibri"/>
                <w:color w:val="000000" w:themeColor="text1"/>
              </w:rPr>
              <w:t>62</w:t>
            </w:r>
            <w:r w:rsidRPr="00D25D0A">
              <w:rPr>
                <w:rFonts w:ascii="Calibri" w:eastAsia="DengXian" w:hAnsi="Calibri" w:cs="Calibri"/>
                <w:color w:val="000000" w:themeColor="text1"/>
              </w:rPr>
              <w:t xml:space="preserve">, </w:t>
            </w:r>
            <w:r w:rsidR="00BF59AC">
              <w:rPr>
                <w:rFonts w:ascii="Calibri" w:eastAsia="DengXian" w:hAnsi="Calibri" w:cs="Calibri"/>
                <w:color w:val="000000" w:themeColor="text1"/>
              </w:rPr>
              <w:t>5.53</w:t>
            </w:r>
          </w:p>
        </w:tc>
      </w:tr>
      <w:tr w:rsidR="00462598" w:rsidRPr="00595D85" w14:paraId="23FABE91" w14:textId="77777777" w:rsidTr="005F6105">
        <w:trPr>
          <w:trHeight w:val="284"/>
          <w:jc w:val="center"/>
        </w:trPr>
        <w:tc>
          <w:tcPr>
            <w:tcW w:w="13488" w:type="dxa"/>
            <w:gridSpan w:val="5"/>
            <w:tcBorders>
              <w:top w:val="single" w:sz="4" w:space="0" w:color="auto"/>
            </w:tcBorders>
          </w:tcPr>
          <w:p w14:paraId="43DAFE17" w14:textId="29391EF8" w:rsidR="002824BC" w:rsidRDefault="00462598" w:rsidP="00C92548">
            <w:pPr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6176A1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 xml:space="preserve">Abbreviation: OR, odds ratio; 95%CI, </w:t>
            </w:r>
            <w:r w:rsidRPr="006176A1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confidence </w:t>
            </w:r>
            <w:r w:rsidRPr="006176A1">
              <w:rPr>
                <w:rStyle w:val="src"/>
                <w:rFonts w:cstheme="minorHAnsi"/>
                <w:color w:val="000000" w:themeColor="text1"/>
                <w:shd w:val="clear" w:color="auto" w:fill="FFFFFF"/>
              </w:rPr>
              <w:t>intervals</w:t>
            </w:r>
          </w:p>
          <w:p w14:paraId="498C3C86" w14:textId="024D37CF" w:rsidR="00462598" w:rsidRPr="00975319" w:rsidRDefault="00462598" w:rsidP="009A2D89">
            <w:pPr>
              <w:rPr>
                <w:rFonts w:cstheme="minorHAnsi"/>
                <w:color w:val="ED7D31" w:themeColor="accent2"/>
                <w:sz w:val="18"/>
                <w:szCs w:val="18"/>
                <w:lang w:eastAsia="zh-CN"/>
              </w:rPr>
            </w:pPr>
            <w:r w:rsidRPr="006176A1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 xml:space="preserve">Note: </w:t>
            </w:r>
            <w:r w:rsidRPr="005F0699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>Multivariable logistic regression model was used to analyse the factors related to mortality. Variables with low response rate &lt;90% were dropped out in the analysis, including the variables of HIV status,</w:t>
            </w:r>
            <w:r w:rsidRPr="005F0699">
              <w:rPr>
                <w:rFonts w:cstheme="minorHAnsi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0222C7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>h</w:t>
            </w:r>
            <w:r w:rsidRPr="005F0699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>epatitis B</w:t>
            </w:r>
            <w:r w:rsidRPr="005F0699">
              <w:rPr>
                <w:rFonts w:cstheme="minorHAnsi" w:hint="eastAsia"/>
                <w:color w:val="000000" w:themeColor="text1"/>
                <w:sz w:val="18"/>
                <w:szCs w:val="18"/>
                <w:lang w:eastAsia="zh-CN"/>
              </w:rPr>
              <w:t>,</w:t>
            </w:r>
            <w:r w:rsidRPr="005F0699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E37328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5F0699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 xml:space="preserve">yphilis, </w:t>
            </w:r>
            <w:r w:rsidR="00E37328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>g</w:t>
            </w:r>
            <w:r w:rsidRPr="005F0699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 xml:space="preserve">estational diabetes, and </w:t>
            </w:r>
            <w:r w:rsidR="00E37328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>l</w:t>
            </w:r>
            <w:r w:rsidRPr="005F0699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>ength on admission</w:t>
            </w:r>
            <w:r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5F0699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 xml:space="preserve">  </w:t>
            </w:r>
            <w:r w:rsidR="000D1892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>M</w:t>
            </w:r>
            <w:r w:rsidR="000D1892" w:rsidRPr="005F0699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 xml:space="preserve">odel </w:t>
            </w:r>
            <w:r w:rsidR="000D1892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 xml:space="preserve">performance: </w:t>
            </w:r>
            <w:r w:rsidRPr="005F0699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 xml:space="preserve">Log likelihood = </w:t>
            </w:r>
            <w:r w:rsidR="009A2D89" w:rsidRPr="009A2D89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>-178.40451</w:t>
            </w:r>
            <w:r w:rsidRPr="005F0699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>, R</w:t>
            </w:r>
            <w:r w:rsidRPr="005F0699">
              <w:rPr>
                <w:rFonts w:cstheme="minorHAnsi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  <w:r w:rsidRPr="005F0699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>=</w:t>
            </w:r>
            <w:r w:rsidR="009A2D89">
              <w:rPr>
                <w:color w:val="000000" w:themeColor="text1"/>
                <w:sz w:val="18"/>
                <w:szCs w:val="18"/>
              </w:rPr>
              <w:t>0.1999</w:t>
            </w:r>
            <w:r w:rsidRPr="005F0699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>, n=</w:t>
            </w:r>
            <w:r w:rsidR="009A2D89" w:rsidRPr="005F0699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>32</w:t>
            </w:r>
            <w:r w:rsidR="009A2D89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>6, P&lt;</w:t>
            </w:r>
            <w:r w:rsidR="000D1892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>0.001</w:t>
            </w:r>
            <w:r w:rsidRPr="005F0699">
              <w:rPr>
                <w:rFonts w:cstheme="minorHAnsi"/>
                <w:color w:val="000000" w:themeColor="text1"/>
                <w:sz w:val="18"/>
                <w:szCs w:val="18"/>
                <w:lang w:eastAsia="zh-CN"/>
              </w:rPr>
              <w:t xml:space="preserve">. </w:t>
            </w:r>
          </w:p>
        </w:tc>
      </w:tr>
    </w:tbl>
    <w:p w14:paraId="6B6D878D" w14:textId="77777777" w:rsidR="00A45C2B" w:rsidRPr="00822443" w:rsidRDefault="00A45C2B" w:rsidP="00975319">
      <w:pPr>
        <w:rPr>
          <w:rFonts w:cstheme="minorHAnsi"/>
          <w:color w:val="000000" w:themeColor="text1"/>
          <w:sz w:val="20"/>
          <w:szCs w:val="20"/>
          <w:lang w:eastAsia="zh-CN"/>
        </w:rPr>
      </w:pPr>
    </w:p>
    <w:sectPr w:rsidR="00A45C2B" w:rsidRPr="00822443" w:rsidSect="00501597">
      <w:pgSz w:w="16838" w:h="11906" w:orient="landscape"/>
      <w:pgMar w:top="964" w:right="964" w:bottom="964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23DC98" w14:textId="77777777" w:rsidR="00682267" w:rsidRDefault="00682267" w:rsidP="00F014C2">
      <w:pPr>
        <w:spacing w:after="0" w:line="240" w:lineRule="auto"/>
      </w:pPr>
      <w:r>
        <w:separator/>
      </w:r>
    </w:p>
  </w:endnote>
  <w:endnote w:type="continuationSeparator" w:id="0">
    <w:p w14:paraId="39962F47" w14:textId="77777777" w:rsidR="00682267" w:rsidRDefault="00682267" w:rsidP="00F014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08348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D6A2B9" w14:textId="6222BBA2" w:rsidR="00662549" w:rsidRDefault="006625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4BC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B2D4C9A" w14:textId="77777777" w:rsidR="00662549" w:rsidRDefault="006625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68D262" w14:textId="77777777" w:rsidR="00682267" w:rsidRDefault="00682267" w:rsidP="00F014C2">
      <w:pPr>
        <w:spacing w:after="0" w:line="240" w:lineRule="auto"/>
      </w:pPr>
      <w:r>
        <w:separator/>
      </w:r>
    </w:p>
  </w:footnote>
  <w:footnote w:type="continuationSeparator" w:id="0">
    <w:p w14:paraId="74E161B3" w14:textId="77777777" w:rsidR="00682267" w:rsidRDefault="00682267" w:rsidP="00F014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6C36AF"/>
    <w:multiLevelType w:val="hybridMultilevel"/>
    <w:tmpl w:val="3E7CAF68"/>
    <w:lvl w:ilvl="0" w:tplc="0010B4F2">
      <w:start w:val="5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AEE"/>
    <w:rsid w:val="00004079"/>
    <w:rsid w:val="000047AB"/>
    <w:rsid w:val="0000524C"/>
    <w:rsid w:val="00007DF6"/>
    <w:rsid w:val="000115E8"/>
    <w:rsid w:val="00013115"/>
    <w:rsid w:val="00014B59"/>
    <w:rsid w:val="000158A9"/>
    <w:rsid w:val="0001737E"/>
    <w:rsid w:val="000221D1"/>
    <w:rsid w:val="000222C7"/>
    <w:rsid w:val="000233D5"/>
    <w:rsid w:val="000238AC"/>
    <w:rsid w:val="0003699B"/>
    <w:rsid w:val="000374F9"/>
    <w:rsid w:val="00040AB3"/>
    <w:rsid w:val="00042D9D"/>
    <w:rsid w:val="00044EEF"/>
    <w:rsid w:val="000478A7"/>
    <w:rsid w:val="000508E1"/>
    <w:rsid w:val="00055371"/>
    <w:rsid w:val="00055F5A"/>
    <w:rsid w:val="000618D1"/>
    <w:rsid w:val="00064D18"/>
    <w:rsid w:val="00065384"/>
    <w:rsid w:val="00066040"/>
    <w:rsid w:val="000674FB"/>
    <w:rsid w:val="00070CFB"/>
    <w:rsid w:val="000714D7"/>
    <w:rsid w:val="0007201D"/>
    <w:rsid w:val="00073AFD"/>
    <w:rsid w:val="00075015"/>
    <w:rsid w:val="0007509A"/>
    <w:rsid w:val="0007583F"/>
    <w:rsid w:val="00075DF6"/>
    <w:rsid w:val="000760D1"/>
    <w:rsid w:val="000817AB"/>
    <w:rsid w:val="0009086F"/>
    <w:rsid w:val="00093360"/>
    <w:rsid w:val="000944FA"/>
    <w:rsid w:val="000972EE"/>
    <w:rsid w:val="000A3369"/>
    <w:rsid w:val="000A6E0E"/>
    <w:rsid w:val="000B14BC"/>
    <w:rsid w:val="000B35AC"/>
    <w:rsid w:val="000C2715"/>
    <w:rsid w:val="000C2E3E"/>
    <w:rsid w:val="000C5DAA"/>
    <w:rsid w:val="000C6C18"/>
    <w:rsid w:val="000C71C2"/>
    <w:rsid w:val="000D1892"/>
    <w:rsid w:val="000D22B5"/>
    <w:rsid w:val="000D2855"/>
    <w:rsid w:val="000D3819"/>
    <w:rsid w:val="000D5DBF"/>
    <w:rsid w:val="000D62C1"/>
    <w:rsid w:val="000E0A50"/>
    <w:rsid w:val="000E11AE"/>
    <w:rsid w:val="000E3576"/>
    <w:rsid w:val="000E43A7"/>
    <w:rsid w:val="000E59ED"/>
    <w:rsid w:val="000E71AA"/>
    <w:rsid w:val="000E7703"/>
    <w:rsid w:val="000F55A7"/>
    <w:rsid w:val="000F6B73"/>
    <w:rsid w:val="00100BE6"/>
    <w:rsid w:val="00102094"/>
    <w:rsid w:val="00104F85"/>
    <w:rsid w:val="00104F92"/>
    <w:rsid w:val="00107110"/>
    <w:rsid w:val="00110983"/>
    <w:rsid w:val="00111C44"/>
    <w:rsid w:val="0012440D"/>
    <w:rsid w:val="0012572D"/>
    <w:rsid w:val="00125A1C"/>
    <w:rsid w:val="00132F6F"/>
    <w:rsid w:val="00134621"/>
    <w:rsid w:val="00134FA5"/>
    <w:rsid w:val="00135899"/>
    <w:rsid w:val="00135B2E"/>
    <w:rsid w:val="00136312"/>
    <w:rsid w:val="001418A5"/>
    <w:rsid w:val="00142DAD"/>
    <w:rsid w:val="00142FE6"/>
    <w:rsid w:val="0015390D"/>
    <w:rsid w:val="001640B2"/>
    <w:rsid w:val="0016528D"/>
    <w:rsid w:val="001655DD"/>
    <w:rsid w:val="00165AB3"/>
    <w:rsid w:val="00166580"/>
    <w:rsid w:val="00167814"/>
    <w:rsid w:val="00170FB1"/>
    <w:rsid w:val="0017116D"/>
    <w:rsid w:val="001723D3"/>
    <w:rsid w:val="00175453"/>
    <w:rsid w:val="00181104"/>
    <w:rsid w:val="00181C68"/>
    <w:rsid w:val="001866BB"/>
    <w:rsid w:val="00186AE8"/>
    <w:rsid w:val="00193111"/>
    <w:rsid w:val="0019546C"/>
    <w:rsid w:val="00195529"/>
    <w:rsid w:val="00195CE8"/>
    <w:rsid w:val="001A382D"/>
    <w:rsid w:val="001A4A76"/>
    <w:rsid w:val="001B0CA2"/>
    <w:rsid w:val="001B5AFC"/>
    <w:rsid w:val="001B758B"/>
    <w:rsid w:val="001C63D1"/>
    <w:rsid w:val="001C6A67"/>
    <w:rsid w:val="001C7F3A"/>
    <w:rsid w:val="001D1258"/>
    <w:rsid w:val="001D5B89"/>
    <w:rsid w:val="001D7EC5"/>
    <w:rsid w:val="001E15D9"/>
    <w:rsid w:val="001E3F78"/>
    <w:rsid w:val="001E4AEE"/>
    <w:rsid w:val="001E67FF"/>
    <w:rsid w:val="001E6C71"/>
    <w:rsid w:val="001F3D77"/>
    <w:rsid w:val="001F4408"/>
    <w:rsid w:val="001F5B52"/>
    <w:rsid w:val="0020386A"/>
    <w:rsid w:val="00203DF6"/>
    <w:rsid w:val="0020425E"/>
    <w:rsid w:val="00205293"/>
    <w:rsid w:val="00210882"/>
    <w:rsid w:val="0021312E"/>
    <w:rsid w:val="0021338A"/>
    <w:rsid w:val="00217012"/>
    <w:rsid w:val="00222841"/>
    <w:rsid w:val="002237D7"/>
    <w:rsid w:val="00223FEC"/>
    <w:rsid w:val="00224304"/>
    <w:rsid w:val="00225B53"/>
    <w:rsid w:val="00226656"/>
    <w:rsid w:val="00226952"/>
    <w:rsid w:val="00226D18"/>
    <w:rsid w:val="00227AFC"/>
    <w:rsid w:val="002300F2"/>
    <w:rsid w:val="00230840"/>
    <w:rsid w:val="00231562"/>
    <w:rsid w:val="00234DEE"/>
    <w:rsid w:val="00241A23"/>
    <w:rsid w:val="00242007"/>
    <w:rsid w:val="002429C8"/>
    <w:rsid w:val="00243A05"/>
    <w:rsid w:val="002441EF"/>
    <w:rsid w:val="00245DC5"/>
    <w:rsid w:val="0025038D"/>
    <w:rsid w:val="002505CE"/>
    <w:rsid w:val="00250D64"/>
    <w:rsid w:val="00250E0D"/>
    <w:rsid w:val="00251BCC"/>
    <w:rsid w:val="00251E28"/>
    <w:rsid w:val="0025334F"/>
    <w:rsid w:val="00253866"/>
    <w:rsid w:val="00255FA4"/>
    <w:rsid w:val="002572A1"/>
    <w:rsid w:val="00262B59"/>
    <w:rsid w:val="0026428C"/>
    <w:rsid w:val="002703C4"/>
    <w:rsid w:val="00271727"/>
    <w:rsid w:val="0027232E"/>
    <w:rsid w:val="002731E2"/>
    <w:rsid w:val="00274EF8"/>
    <w:rsid w:val="0028062F"/>
    <w:rsid w:val="00280C1C"/>
    <w:rsid w:val="002824BC"/>
    <w:rsid w:val="002830D1"/>
    <w:rsid w:val="00283E8C"/>
    <w:rsid w:val="002842A4"/>
    <w:rsid w:val="00286DDE"/>
    <w:rsid w:val="00287DAD"/>
    <w:rsid w:val="00290685"/>
    <w:rsid w:val="00292731"/>
    <w:rsid w:val="0029317B"/>
    <w:rsid w:val="00296CF1"/>
    <w:rsid w:val="002A0CD3"/>
    <w:rsid w:val="002A1CB0"/>
    <w:rsid w:val="002A23DC"/>
    <w:rsid w:val="002A2E68"/>
    <w:rsid w:val="002A3081"/>
    <w:rsid w:val="002A3F71"/>
    <w:rsid w:val="002A50ED"/>
    <w:rsid w:val="002A752F"/>
    <w:rsid w:val="002A7891"/>
    <w:rsid w:val="002B25FC"/>
    <w:rsid w:val="002B2E6F"/>
    <w:rsid w:val="002B59F4"/>
    <w:rsid w:val="002C06E0"/>
    <w:rsid w:val="002C08F2"/>
    <w:rsid w:val="002C224D"/>
    <w:rsid w:val="002C4041"/>
    <w:rsid w:val="002C55D9"/>
    <w:rsid w:val="002C6D37"/>
    <w:rsid w:val="002C7006"/>
    <w:rsid w:val="002D29BB"/>
    <w:rsid w:val="002D5A18"/>
    <w:rsid w:val="002D73A3"/>
    <w:rsid w:val="002E027E"/>
    <w:rsid w:val="002E0E21"/>
    <w:rsid w:val="002E6A97"/>
    <w:rsid w:val="002E6BD3"/>
    <w:rsid w:val="002F23EE"/>
    <w:rsid w:val="003024B9"/>
    <w:rsid w:val="00302936"/>
    <w:rsid w:val="00304B1B"/>
    <w:rsid w:val="00304CAB"/>
    <w:rsid w:val="00304E8E"/>
    <w:rsid w:val="00306239"/>
    <w:rsid w:val="003070E5"/>
    <w:rsid w:val="00307253"/>
    <w:rsid w:val="00307F70"/>
    <w:rsid w:val="00314CB4"/>
    <w:rsid w:val="00314D66"/>
    <w:rsid w:val="00321056"/>
    <w:rsid w:val="00321392"/>
    <w:rsid w:val="00325862"/>
    <w:rsid w:val="00327FC5"/>
    <w:rsid w:val="00334677"/>
    <w:rsid w:val="00334BA5"/>
    <w:rsid w:val="00340725"/>
    <w:rsid w:val="00341A2B"/>
    <w:rsid w:val="00347829"/>
    <w:rsid w:val="003512A6"/>
    <w:rsid w:val="00353107"/>
    <w:rsid w:val="003558B8"/>
    <w:rsid w:val="00356346"/>
    <w:rsid w:val="00357DCF"/>
    <w:rsid w:val="00363AD6"/>
    <w:rsid w:val="00365662"/>
    <w:rsid w:val="00365AE2"/>
    <w:rsid w:val="0036622D"/>
    <w:rsid w:val="00367810"/>
    <w:rsid w:val="00371E35"/>
    <w:rsid w:val="00372C5D"/>
    <w:rsid w:val="003734DA"/>
    <w:rsid w:val="003804C0"/>
    <w:rsid w:val="00381854"/>
    <w:rsid w:val="00383339"/>
    <w:rsid w:val="00386A56"/>
    <w:rsid w:val="00386CB3"/>
    <w:rsid w:val="003870AB"/>
    <w:rsid w:val="003920A0"/>
    <w:rsid w:val="00392273"/>
    <w:rsid w:val="00393F68"/>
    <w:rsid w:val="00395BD5"/>
    <w:rsid w:val="00397788"/>
    <w:rsid w:val="003A082D"/>
    <w:rsid w:val="003A08BC"/>
    <w:rsid w:val="003A2F73"/>
    <w:rsid w:val="003A467F"/>
    <w:rsid w:val="003A5FC3"/>
    <w:rsid w:val="003A7A12"/>
    <w:rsid w:val="003A7DB0"/>
    <w:rsid w:val="003B159A"/>
    <w:rsid w:val="003B2A66"/>
    <w:rsid w:val="003B46C0"/>
    <w:rsid w:val="003B491C"/>
    <w:rsid w:val="003B5584"/>
    <w:rsid w:val="003B5AE0"/>
    <w:rsid w:val="003B5E64"/>
    <w:rsid w:val="003C3C12"/>
    <w:rsid w:val="003C5AF4"/>
    <w:rsid w:val="003E5B0F"/>
    <w:rsid w:val="003E7A3B"/>
    <w:rsid w:val="003F1405"/>
    <w:rsid w:val="003F2C97"/>
    <w:rsid w:val="003F438B"/>
    <w:rsid w:val="003F44D2"/>
    <w:rsid w:val="00403EC6"/>
    <w:rsid w:val="00405DAD"/>
    <w:rsid w:val="00406A60"/>
    <w:rsid w:val="00407131"/>
    <w:rsid w:val="00407C93"/>
    <w:rsid w:val="00410EE4"/>
    <w:rsid w:val="0041109B"/>
    <w:rsid w:val="004127C6"/>
    <w:rsid w:val="004130BA"/>
    <w:rsid w:val="00416444"/>
    <w:rsid w:val="004164F8"/>
    <w:rsid w:val="00416660"/>
    <w:rsid w:val="00420646"/>
    <w:rsid w:val="00420E62"/>
    <w:rsid w:val="00423260"/>
    <w:rsid w:val="00423EE7"/>
    <w:rsid w:val="00424131"/>
    <w:rsid w:val="004244E8"/>
    <w:rsid w:val="0042720D"/>
    <w:rsid w:val="00435563"/>
    <w:rsid w:val="004402A6"/>
    <w:rsid w:val="00440BFA"/>
    <w:rsid w:val="0044104A"/>
    <w:rsid w:val="00441547"/>
    <w:rsid w:val="00442762"/>
    <w:rsid w:val="00443B68"/>
    <w:rsid w:val="0044537B"/>
    <w:rsid w:val="00446032"/>
    <w:rsid w:val="00446812"/>
    <w:rsid w:val="00447595"/>
    <w:rsid w:val="00447894"/>
    <w:rsid w:val="00453165"/>
    <w:rsid w:val="004536DE"/>
    <w:rsid w:val="00457997"/>
    <w:rsid w:val="0046219C"/>
    <w:rsid w:val="00462598"/>
    <w:rsid w:val="00462D42"/>
    <w:rsid w:val="00464243"/>
    <w:rsid w:val="00464906"/>
    <w:rsid w:val="004717EF"/>
    <w:rsid w:val="00472CEA"/>
    <w:rsid w:val="004753EC"/>
    <w:rsid w:val="00475999"/>
    <w:rsid w:val="00476A0B"/>
    <w:rsid w:val="0047701D"/>
    <w:rsid w:val="00477A58"/>
    <w:rsid w:val="00483881"/>
    <w:rsid w:val="00487208"/>
    <w:rsid w:val="00490308"/>
    <w:rsid w:val="0049115D"/>
    <w:rsid w:val="00491A40"/>
    <w:rsid w:val="00492D30"/>
    <w:rsid w:val="00493585"/>
    <w:rsid w:val="00493715"/>
    <w:rsid w:val="00496840"/>
    <w:rsid w:val="004A0F9D"/>
    <w:rsid w:val="004A173A"/>
    <w:rsid w:val="004A2C0F"/>
    <w:rsid w:val="004A4D80"/>
    <w:rsid w:val="004A60A6"/>
    <w:rsid w:val="004A628F"/>
    <w:rsid w:val="004A6F02"/>
    <w:rsid w:val="004B2AF9"/>
    <w:rsid w:val="004B2B82"/>
    <w:rsid w:val="004B4174"/>
    <w:rsid w:val="004B49B6"/>
    <w:rsid w:val="004B7282"/>
    <w:rsid w:val="004C0111"/>
    <w:rsid w:val="004C0AB3"/>
    <w:rsid w:val="004C3530"/>
    <w:rsid w:val="004C68F0"/>
    <w:rsid w:val="004C6D68"/>
    <w:rsid w:val="004C6E97"/>
    <w:rsid w:val="004C7246"/>
    <w:rsid w:val="004C7C2D"/>
    <w:rsid w:val="004D0CD7"/>
    <w:rsid w:val="004D0D6C"/>
    <w:rsid w:val="004D3037"/>
    <w:rsid w:val="004D5114"/>
    <w:rsid w:val="004D5182"/>
    <w:rsid w:val="004E18DB"/>
    <w:rsid w:val="004F13B4"/>
    <w:rsid w:val="004F1E42"/>
    <w:rsid w:val="004F2D2C"/>
    <w:rsid w:val="004F4604"/>
    <w:rsid w:val="004F58F6"/>
    <w:rsid w:val="004F7176"/>
    <w:rsid w:val="00501597"/>
    <w:rsid w:val="00502804"/>
    <w:rsid w:val="00503402"/>
    <w:rsid w:val="00504160"/>
    <w:rsid w:val="00504B8F"/>
    <w:rsid w:val="00506DB8"/>
    <w:rsid w:val="00506F91"/>
    <w:rsid w:val="00507016"/>
    <w:rsid w:val="005133DC"/>
    <w:rsid w:val="005134F7"/>
    <w:rsid w:val="0051405D"/>
    <w:rsid w:val="00514E87"/>
    <w:rsid w:val="00516626"/>
    <w:rsid w:val="00517B12"/>
    <w:rsid w:val="00517CF1"/>
    <w:rsid w:val="005217E7"/>
    <w:rsid w:val="00530E0D"/>
    <w:rsid w:val="00532AA1"/>
    <w:rsid w:val="005342BC"/>
    <w:rsid w:val="00534F60"/>
    <w:rsid w:val="005351F4"/>
    <w:rsid w:val="00535A86"/>
    <w:rsid w:val="005370B8"/>
    <w:rsid w:val="00537FEA"/>
    <w:rsid w:val="00541B84"/>
    <w:rsid w:val="00542489"/>
    <w:rsid w:val="0054376D"/>
    <w:rsid w:val="00544443"/>
    <w:rsid w:val="00550B74"/>
    <w:rsid w:val="005552A8"/>
    <w:rsid w:val="00560400"/>
    <w:rsid w:val="00561378"/>
    <w:rsid w:val="00562710"/>
    <w:rsid w:val="005646FC"/>
    <w:rsid w:val="00565739"/>
    <w:rsid w:val="005729A0"/>
    <w:rsid w:val="0057328A"/>
    <w:rsid w:val="00575550"/>
    <w:rsid w:val="005760F6"/>
    <w:rsid w:val="0057757E"/>
    <w:rsid w:val="00577EEE"/>
    <w:rsid w:val="00580A8B"/>
    <w:rsid w:val="00582111"/>
    <w:rsid w:val="00584EFC"/>
    <w:rsid w:val="00587451"/>
    <w:rsid w:val="00590ACE"/>
    <w:rsid w:val="005910FA"/>
    <w:rsid w:val="005921ED"/>
    <w:rsid w:val="0059270A"/>
    <w:rsid w:val="00592C96"/>
    <w:rsid w:val="0059570C"/>
    <w:rsid w:val="00595B1D"/>
    <w:rsid w:val="00595D85"/>
    <w:rsid w:val="005975F0"/>
    <w:rsid w:val="00597B3C"/>
    <w:rsid w:val="00597CB1"/>
    <w:rsid w:val="005A1EF3"/>
    <w:rsid w:val="005A32D7"/>
    <w:rsid w:val="005A452D"/>
    <w:rsid w:val="005A6602"/>
    <w:rsid w:val="005B0296"/>
    <w:rsid w:val="005B0D8B"/>
    <w:rsid w:val="005B1B20"/>
    <w:rsid w:val="005B27B4"/>
    <w:rsid w:val="005B4E7B"/>
    <w:rsid w:val="005C3FC7"/>
    <w:rsid w:val="005C63BE"/>
    <w:rsid w:val="005D1C87"/>
    <w:rsid w:val="005D2316"/>
    <w:rsid w:val="005D2CB6"/>
    <w:rsid w:val="005E30AA"/>
    <w:rsid w:val="005E3FE0"/>
    <w:rsid w:val="005E64CC"/>
    <w:rsid w:val="005E6820"/>
    <w:rsid w:val="005F27FF"/>
    <w:rsid w:val="005F6105"/>
    <w:rsid w:val="005F6C2F"/>
    <w:rsid w:val="005F733E"/>
    <w:rsid w:val="005F7B56"/>
    <w:rsid w:val="00601012"/>
    <w:rsid w:val="00601324"/>
    <w:rsid w:val="0060225D"/>
    <w:rsid w:val="0060281F"/>
    <w:rsid w:val="00605287"/>
    <w:rsid w:val="00610124"/>
    <w:rsid w:val="0061030B"/>
    <w:rsid w:val="00612A1D"/>
    <w:rsid w:val="00612EAD"/>
    <w:rsid w:val="00617551"/>
    <w:rsid w:val="006176A1"/>
    <w:rsid w:val="00617FD3"/>
    <w:rsid w:val="006200B6"/>
    <w:rsid w:val="00624076"/>
    <w:rsid w:val="00627ED5"/>
    <w:rsid w:val="0063353C"/>
    <w:rsid w:val="00633807"/>
    <w:rsid w:val="00633BD3"/>
    <w:rsid w:val="00633CBA"/>
    <w:rsid w:val="00634D7F"/>
    <w:rsid w:val="00637117"/>
    <w:rsid w:val="006417B6"/>
    <w:rsid w:val="00642398"/>
    <w:rsid w:val="00650A0C"/>
    <w:rsid w:val="006572A0"/>
    <w:rsid w:val="00661DB2"/>
    <w:rsid w:val="006624A6"/>
    <w:rsid w:val="00662549"/>
    <w:rsid w:val="006632B3"/>
    <w:rsid w:val="0066410B"/>
    <w:rsid w:val="00664D9C"/>
    <w:rsid w:val="006654F6"/>
    <w:rsid w:val="00665C1A"/>
    <w:rsid w:val="00672479"/>
    <w:rsid w:val="00673DFF"/>
    <w:rsid w:val="0067736D"/>
    <w:rsid w:val="00680F72"/>
    <w:rsid w:val="00681A78"/>
    <w:rsid w:val="00682267"/>
    <w:rsid w:val="0068284E"/>
    <w:rsid w:val="006839CE"/>
    <w:rsid w:val="00684C25"/>
    <w:rsid w:val="006854FB"/>
    <w:rsid w:val="00692340"/>
    <w:rsid w:val="0069268B"/>
    <w:rsid w:val="00693BEE"/>
    <w:rsid w:val="00693C22"/>
    <w:rsid w:val="006A0880"/>
    <w:rsid w:val="006A142D"/>
    <w:rsid w:val="006A16C1"/>
    <w:rsid w:val="006A4FF4"/>
    <w:rsid w:val="006A5FA0"/>
    <w:rsid w:val="006A6927"/>
    <w:rsid w:val="006A72A7"/>
    <w:rsid w:val="006A79BA"/>
    <w:rsid w:val="006B3B98"/>
    <w:rsid w:val="006B74A0"/>
    <w:rsid w:val="006B7721"/>
    <w:rsid w:val="006C13AF"/>
    <w:rsid w:val="006C209A"/>
    <w:rsid w:val="006C436E"/>
    <w:rsid w:val="006C4D91"/>
    <w:rsid w:val="006C61F2"/>
    <w:rsid w:val="006C6977"/>
    <w:rsid w:val="006D01B9"/>
    <w:rsid w:val="006D0BA6"/>
    <w:rsid w:val="006D1AC3"/>
    <w:rsid w:val="006D23F8"/>
    <w:rsid w:val="006D35AA"/>
    <w:rsid w:val="006D41B3"/>
    <w:rsid w:val="006D6794"/>
    <w:rsid w:val="006E7960"/>
    <w:rsid w:val="006F352D"/>
    <w:rsid w:val="006F5104"/>
    <w:rsid w:val="006F6B2D"/>
    <w:rsid w:val="00702300"/>
    <w:rsid w:val="00702964"/>
    <w:rsid w:val="007057B8"/>
    <w:rsid w:val="007059C5"/>
    <w:rsid w:val="0070797D"/>
    <w:rsid w:val="00707AAF"/>
    <w:rsid w:val="00712202"/>
    <w:rsid w:val="00713910"/>
    <w:rsid w:val="00715144"/>
    <w:rsid w:val="00715DF2"/>
    <w:rsid w:val="0071670E"/>
    <w:rsid w:val="00716848"/>
    <w:rsid w:val="0071735E"/>
    <w:rsid w:val="0072099A"/>
    <w:rsid w:val="00723FF1"/>
    <w:rsid w:val="0072445A"/>
    <w:rsid w:val="0072782B"/>
    <w:rsid w:val="00731A24"/>
    <w:rsid w:val="00731CFA"/>
    <w:rsid w:val="00732C2C"/>
    <w:rsid w:val="00733071"/>
    <w:rsid w:val="00735B45"/>
    <w:rsid w:val="00737C93"/>
    <w:rsid w:val="0074090B"/>
    <w:rsid w:val="0074094D"/>
    <w:rsid w:val="00741BEA"/>
    <w:rsid w:val="007440DD"/>
    <w:rsid w:val="00745DD1"/>
    <w:rsid w:val="00747074"/>
    <w:rsid w:val="007474FE"/>
    <w:rsid w:val="00747F6C"/>
    <w:rsid w:val="00750D28"/>
    <w:rsid w:val="00751B7A"/>
    <w:rsid w:val="007605C8"/>
    <w:rsid w:val="00762CD3"/>
    <w:rsid w:val="00763248"/>
    <w:rsid w:val="00771614"/>
    <w:rsid w:val="00775D35"/>
    <w:rsid w:val="0078242C"/>
    <w:rsid w:val="00784E89"/>
    <w:rsid w:val="00785C1E"/>
    <w:rsid w:val="00786102"/>
    <w:rsid w:val="00786CE7"/>
    <w:rsid w:val="0079031D"/>
    <w:rsid w:val="007909FB"/>
    <w:rsid w:val="00790F3F"/>
    <w:rsid w:val="00793033"/>
    <w:rsid w:val="007A02C2"/>
    <w:rsid w:val="007A0578"/>
    <w:rsid w:val="007A1B01"/>
    <w:rsid w:val="007A464D"/>
    <w:rsid w:val="007B2929"/>
    <w:rsid w:val="007B392F"/>
    <w:rsid w:val="007B6645"/>
    <w:rsid w:val="007B6BEE"/>
    <w:rsid w:val="007C138B"/>
    <w:rsid w:val="007C2A59"/>
    <w:rsid w:val="007C36B3"/>
    <w:rsid w:val="007C67EE"/>
    <w:rsid w:val="007D4FC6"/>
    <w:rsid w:val="007D69F7"/>
    <w:rsid w:val="007D6CAC"/>
    <w:rsid w:val="007D6CCD"/>
    <w:rsid w:val="007E03B5"/>
    <w:rsid w:val="007E0FE7"/>
    <w:rsid w:val="007E17BA"/>
    <w:rsid w:val="007E188B"/>
    <w:rsid w:val="007E214D"/>
    <w:rsid w:val="007E3A48"/>
    <w:rsid w:val="007E5234"/>
    <w:rsid w:val="007F172E"/>
    <w:rsid w:val="007F380A"/>
    <w:rsid w:val="007F4471"/>
    <w:rsid w:val="007F75F5"/>
    <w:rsid w:val="007F7D57"/>
    <w:rsid w:val="0080016D"/>
    <w:rsid w:val="008019FD"/>
    <w:rsid w:val="0080630F"/>
    <w:rsid w:val="00807CE1"/>
    <w:rsid w:val="00807D30"/>
    <w:rsid w:val="008102DA"/>
    <w:rsid w:val="0081083C"/>
    <w:rsid w:val="0081086C"/>
    <w:rsid w:val="00810F56"/>
    <w:rsid w:val="008122E8"/>
    <w:rsid w:val="00812D80"/>
    <w:rsid w:val="0081351E"/>
    <w:rsid w:val="00813C42"/>
    <w:rsid w:val="00815002"/>
    <w:rsid w:val="008200C5"/>
    <w:rsid w:val="00822443"/>
    <w:rsid w:val="0082433D"/>
    <w:rsid w:val="00824DDA"/>
    <w:rsid w:val="008303DC"/>
    <w:rsid w:val="0083366A"/>
    <w:rsid w:val="00833C13"/>
    <w:rsid w:val="00836A25"/>
    <w:rsid w:val="008434F8"/>
    <w:rsid w:val="00843641"/>
    <w:rsid w:val="008445E0"/>
    <w:rsid w:val="00850161"/>
    <w:rsid w:val="008515A4"/>
    <w:rsid w:val="008527C2"/>
    <w:rsid w:val="008546D5"/>
    <w:rsid w:val="0085598B"/>
    <w:rsid w:val="008643CE"/>
    <w:rsid w:val="00864C96"/>
    <w:rsid w:val="00866816"/>
    <w:rsid w:val="00867177"/>
    <w:rsid w:val="00871163"/>
    <w:rsid w:val="008722C4"/>
    <w:rsid w:val="00872EE3"/>
    <w:rsid w:val="00874EAC"/>
    <w:rsid w:val="00876A51"/>
    <w:rsid w:val="00876C3E"/>
    <w:rsid w:val="0087702A"/>
    <w:rsid w:val="008771D8"/>
    <w:rsid w:val="008778A6"/>
    <w:rsid w:val="00880902"/>
    <w:rsid w:val="00880A8F"/>
    <w:rsid w:val="00882E08"/>
    <w:rsid w:val="0088331D"/>
    <w:rsid w:val="00883EB3"/>
    <w:rsid w:val="008843C8"/>
    <w:rsid w:val="00884575"/>
    <w:rsid w:val="00884D75"/>
    <w:rsid w:val="0088507A"/>
    <w:rsid w:val="00886F82"/>
    <w:rsid w:val="0089123B"/>
    <w:rsid w:val="00891446"/>
    <w:rsid w:val="00892966"/>
    <w:rsid w:val="00894508"/>
    <w:rsid w:val="008950C4"/>
    <w:rsid w:val="00897478"/>
    <w:rsid w:val="00897CF9"/>
    <w:rsid w:val="008A0CDA"/>
    <w:rsid w:val="008A22AF"/>
    <w:rsid w:val="008A2ED3"/>
    <w:rsid w:val="008A3713"/>
    <w:rsid w:val="008A5B41"/>
    <w:rsid w:val="008B08C8"/>
    <w:rsid w:val="008B0D39"/>
    <w:rsid w:val="008B2DAE"/>
    <w:rsid w:val="008B400B"/>
    <w:rsid w:val="008B441D"/>
    <w:rsid w:val="008C0BE6"/>
    <w:rsid w:val="008C0EB0"/>
    <w:rsid w:val="008C1A15"/>
    <w:rsid w:val="008C4616"/>
    <w:rsid w:val="008C67B8"/>
    <w:rsid w:val="008D06E0"/>
    <w:rsid w:val="008D0C8D"/>
    <w:rsid w:val="008D12F5"/>
    <w:rsid w:val="008D21FE"/>
    <w:rsid w:val="008D5FC8"/>
    <w:rsid w:val="008D6752"/>
    <w:rsid w:val="008E0BC3"/>
    <w:rsid w:val="008E3775"/>
    <w:rsid w:val="008E4E50"/>
    <w:rsid w:val="008F0693"/>
    <w:rsid w:val="008F3ADF"/>
    <w:rsid w:val="008F69BC"/>
    <w:rsid w:val="00904356"/>
    <w:rsid w:val="00913459"/>
    <w:rsid w:val="00914570"/>
    <w:rsid w:val="00914EAD"/>
    <w:rsid w:val="0091518F"/>
    <w:rsid w:val="009166E2"/>
    <w:rsid w:val="00917016"/>
    <w:rsid w:val="009171E5"/>
    <w:rsid w:val="00920080"/>
    <w:rsid w:val="00920C0A"/>
    <w:rsid w:val="00920F25"/>
    <w:rsid w:val="009270DC"/>
    <w:rsid w:val="00931058"/>
    <w:rsid w:val="00931AF5"/>
    <w:rsid w:val="0093573E"/>
    <w:rsid w:val="0093706D"/>
    <w:rsid w:val="00937118"/>
    <w:rsid w:val="0093761F"/>
    <w:rsid w:val="0094020E"/>
    <w:rsid w:val="009405CA"/>
    <w:rsid w:val="0094095C"/>
    <w:rsid w:val="00941492"/>
    <w:rsid w:val="0094666D"/>
    <w:rsid w:val="00947F02"/>
    <w:rsid w:val="00950A17"/>
    <w:rsid w:val="009510E1"/>
    <w:rsid w:val="00952C85"/>
    <w:rsid w:val="00953375"/>
    <w:rsid w:val="00954C38"/>
    <w:rsid w:val="00956B5F"/>
    <w:rsid w:val="00960206"/>
    <w:rsid w:val="009603C9"/>
    <w:rsid w:val="00963969"/>
    <w:rsid w:val="009639BB"/>
    <w:rsid w:val="00964787"/>
    <w:rsid w:val="009647C1"/>
    <w:rsid w:val="00965F8E"/>
    <w:rsid w:val="00966263"/>
    <w:rsid w:val="0097292E"/>
    <w:rsid w:val="009734BF"/>
    <w:rsid w:val="009740B0"/>
    <w:rsid w:val="0097519C"/>
    <w:rsid w:val="00975319"/>
    <w:rsid w:val="00980CF8"/>
    <w:rsid w:val="00983308"/>
    <w:rsid w:val="009835F6"/>
    <w:rsid w:val="00984971"/>
    <w:rsid w:val="00987A34"/>
    <w:rsid w:val="00991639"/>
    <w:rsid w:val="009929B8"/>
    <w:rsid w:val="00993C2F"/>
    <w:rsid w:val="009943BE"/>
    <w:rsid w:val="00996347"/>
    <w:rsid w:val="00997078"/>
    <w:rsid w:val="00997102"/>
    <w:rsid w:val="009A0B02"/>
    <w:rsid w:val="009A0D3C"/>
    <w:rsid w:val="009A267F"/>
    <w:rsid w:val="009A2D89"/>
    <w:rsid w:val="009A3070"/>
    <w:rsid w:val="009A48FB"/>
    <w:rsid w:val="009A712D"/>
    <w:rsid w:val="009A78D1"/>
    <w:rsid w:val="009A7ED1"/>
    <w:rsid w:val="009B28B7"/>
    <w:rsid w:val="009B642B"/>
    <w:rsid w:val="009B649A"/>
    <w:rsid w:val="009B7F17"/>
    <w:rsid w:val="009C0168"/>
    <w:rsid w:val="009C5E42"/>
    <w:rsid w:val="009C7D63"/>
    <w:rsid w:val="009D3B68"/>
    <w:rsid w:val="009D7248"/>
    <w:rsid w:val="009D7B9F"/>
    <w:rsid w:val="009E020D"/>
    <w:rsid w:val="009E21B1"/>
    <w:rsid w:val="009E65AF"/>
    <w:rsid w:val="009E7273"/>
    <w:rsid w:val="009E7FBF"/>
    <w:rsid w:val="009F1054"/>
    <w:rsid w:val="009F1157"/>
    <w:rsid w:val="009F1DC5"/>
    <w:rsid w:val="009F4F1B"/>
    <w:rsid w:val="009F54EF"/>
    <w:rsid w:val="009F6B60"/>
    <w:rsid w:val="009F6C05"/>
    <w:rsid w:val="009F73E0"/>
    <w:rsid w:val="009F7F22"/>
    <w:rsid w:val="00A039E5"/>
    <w:rsid w:val="00A04AD7"/>
    <w:rsid w:val="00A06322"/>
    <w:rsid w:val="00A06971"/>
    <w:rsid w:val="00A06AAA"/>
    <w:rsid w:val="00A06D54"/>
    <w:rsid w:val="00A10DB7"/>
    <w:rsid w:val="00A149B4"/>
    <w:rsid w:val="00A14D60"/>
    <w:rsid w:val="00A14DCB"/>
    <w:rsid w:val="00A21920"/>
    <w:rsid w:val="00A2638F"/>
    <w:rsid w:val="00A31F09"/>
    <w:rsid w:val="00A3306C"/>
    <w:rsid w:val="00A3306E"/>
    <w:rsid w:val="00A34177"/>
    <w:rsid w:val="00A343B7"/>
    <w:rsid w:val="00A35E54"/>
    <w:rsid w:val="00A44F50"/>
    <w:rsid w:val="00A45C2B"/>
    <w:rsid w:val="00A45C73"/>
    <w:rsid w:val="00A502B9"/>
    <w:rsid w:val="00A509F5"/>
    <w:rsid w:val="00A529C7"/>
    <w:rsid w:val="00A55734"/>
    <w:rsid w:val="00A5640D"/>
    <w:rsid w:val="00A56C95"/>
    <w:rsid w:val="00A610A1"/>
    <w:rsid w:val="00A61202"/>
    <w:rsid w:val="00A61434"/>
    <w:rsid w:val="00A6217D"/>
    <w:rsid w:val="00A62DAA"/>
    <w:rsid w:val="00A655B6"/>
    <w:rsid w:val="00A673CC"/>
    <w:rsid w:val="00A67E3D"/>
    <w:rsid w:val="00A70E00"/>
    <w:rsid w:val="00A71B7F"/>
    <w:rsid w:val="00A72133"/>
    <w:rsid w:val="00A726C4"/>
    <w:rsid w:val="00A75264"/>
    <w:rsid w:val="00A811E8"/>
    <w:rsid w:val="00A813AC"/>
    <w:rsid w:val="00A83440"/>
    <w:rsid w:val="00A84E79"/>
    <w:rsid w:val="00A8610D"/>
    <w:rsid w:val="00A87FF0"/>
    <w:rsid w:val="00A90139"/>
    <w:rsid w:val="00A9126B"/>
    <w:rsid w:val="00A91513"/>
    <w:rsid w:val="00A93275"/>
    <w:rsid w:val="00AA3459"/>
    <w:rsid w:val="00AA5449"/>
    <w:rsid w:val="00AA57E4"/>
    <w:rsid w:val="00AA64CB"/>
    <w:rsid w:val="00AB507F"/>
    <w:rsid w:val="00AB5FE0"/>
    <w:rsid w:val="00AB6150"/>
    <w:rsid w:val="00AB69D5"/>
    <w:rsid w:val="00AC1BF9"/>
    <w:rsid w:val="00AC6524"/>
    <w:rsid w:val="00AC78B3"/>
    <w:rsid w:val="00AD1415"/>
    <w:rsid w:val="00AD2046"/>
    <w:rsid w:val="00AD4F46"/>
    <w:rsid w:val="00AE1422"/>
    <w:rsid w:val="00AE196C"/>
    <w:rsid w:val="00AE202C"/>
    <w:rsid w:val="00AE2F1C"/>
    <w:rsid w:val="00AE4BCD"/>
    <w:rsid w:val="00AE58EF"/>
    <w:rsid w:val="00AE7092"/>
    <w:rsid w:val="00AE7290"/>
    <w:rsid w:val="00AE753A"/>
    <w:rsid w:val="00AF0199"/>
    <w:rsid w:val="00AF34A8"/>
    <w:rsid w:val="00AF498E"/>
    <w:rsid w:val="00AF5AD5"/>
    <w:rsid w:val="00AF68C3"/>
    <w:rsid w:val="00AF69F7"/>
    <w:rsid w:val="00B00708"/>
    <w:rsid w:val="00B03405"/>
    <w:rsid w:val="00B0413D"/>
    <w:rsid w:val="00B0494D"/>
    <w:rsid w:val="00B066CE"/>
    <w:rsid w:val="00B06F08"/>
    <w:rsid w:val="00B07D42"/>
    <w:rsid w:val="00B10236"/>
    <w:rsid w:val="00B105B5"/>
    <w:rsid w:val="00B1139F"/>
    <w:rsid w:val="00B16BAD"/>
    <w:rsid w:val="00B208E2"/>
    <w:rsid w:val="00B20F89"/>
    <w:rsid w:val="00B22721"/>
    <w:rsid w:val="00B23814"/>
    <w:rsid w:val="00B239AC"/>
    <w:rsid w:val="00B24AFF"/>
    <w:rsid w:val="00B2523B"/>
    <w:rsid w:val="00B275D4"/>
    <w:rsid w:val="00B320EF"/>
    <w:rsid w:val="00B33506"/>
    <w:rsid w:val="00B33D10"/>
    <w:rsid w:val="00B35E84"/>
    <w:rsid w:val="00B42535"/>
    <w:rsid w:val="00B4318A"/>
    <w:rsid w:val="00B43DA2"/>
    <w:rsid w:val="00B4664A"/>
    <w:rsid w:val="00B46716"/>
    <w:rsid w:val="00B51207"/>
    <w:rsid w:val="00B514C5"/>
    <w:rsid w:val="00B52E8B"/>
    <w:rsid w:val="00B541D3"/>
    <w:rsid w:val="00B572FE"/>
    <w:rsid w:val="00B576D9"/>
    <w:rsid w:val="00B60F82"/>
    <w:rsid w:val="00B61B74"/>
    <w:rsid w:val="00B63861"/>
    <w:rsid w:val="00B6391A"/>
    <w:rsid w:val="00B65D63"/>
    <w:rsid w:val="00B67939"/>
    <w:rsid w:val="00B7427F"/>
    <w:rsid w:val="00B769BF"/>
    <w:rsid w:val="00B7771F"/>
    <w:rsid w:val="00B8426D"/>
    <w:rsid w:val="00B87B8F"/>
    <w:rsid w:val="00B954A9"/>
    <w:rsid w:val="00BA3955"/>
    <w:rsid w:val="00BA4BA3"/>
    <w:rsid w:val="00BA6642"/>
    <w:rsid w:val="00BB070C"/>
    <w:rsid w:val="00BB1A5A"/>
    <w:rsid w:val="00BB2A15"/>
    <w:rsid w:val="00BB4CA4"/>
    <w:rsid w:val="00BB4F9C"/>
    <w:rsid w:val="00BB56BC"/>
    <w:rsid w:val="00BB64F1"/>
    <w:rsid w:val="00BC0702"/>
    <w:rsid w:val="00BC3C4F"/>
    <w:rsid w:val="00BC4B71"/>
    <w:rsid w:val="00BC744E"/>
    <w:rsid w:val="00BC76FF"/>
    <w:rsid w:val="00BD760F"/>
    <w:rsid w:val="00BD7F18"/>
    <w:rsid w:val="00BD7FF7"/>
    <w:rsid w:val="00BE1FDA"/>
    <w:rsid w:val="00BE26A4"/>
    <w:rsid w:val="00BE3E6B"/>
    <w:rsid w:val="00BE40CE"/>
    <w:rsid w:val="00BE4776"/>
    <w:rsid w:val="00BE4974"/>
    <w:rsid w:val="00BE54F8"/>
    <w:rsid w:val="00BE5B41"/>
    <w:rsid w:val="00BF13E1"/>
    <w:rsid w:val="00BF59AC"/>
    <w:rsid w:val="00C00B35"/>
    <w:rsid w:val="00C01A98"/>
    <w:rsid w:val="00C029DB"/>
    <w:rsid w:val="00C034D0"/>
    <w:rsid w:val="00C03B30"/>
    <w:rsid w:val="00C0418D"/>
    <w:rsid w:val="00C075E8"/>
    <w:rsid w:val="00C107EC"/>
    <w:rsid w:val="00C15136"/>
    <w:rsid w:val="00C1749A"/>
    <w:rsid w:val="00C253BB"/>
    <w:rsid w:val="00C26294"/>
    <w:rsid w:val="00C26C37"/>
    <w:rsid w:val="00C26DCE"/>
    <w:rsid w:val="00C32681"/>
    <w:rsid w:val="00C326DF"/>
    <w:rsid w:val="00C32956"/>
    <w:rsid w:val="00C34763"/>
    <w:rsid w:val="00C37882"/>
    <w:rsid w:val="00C37FE1"/>
    <w:rsid w:val="00C41507"/>
    <w:rsid w:val="00C417A0"/>
    <w:rsid w:val="00C41EEF"/>
    <w:rsid w:val="00C500E6"/>
    <w:rsid w:val="00C53985"/>
    <w:rsid w:val="00C54051"/>
    <w:rsid w:val="00C547F3"/>
    <w:rsid w:val="00C556E8"/>
    <w:rsid w:val="00C56416"/>
    <w:rsid w:val="00C579CB"/>
    <w:rsid w:val="00C60072"/>
    <w:rsid w:val="00C63839"/>
    <w:rsid w:val="00C66815"/>
    <w:rsid w:val="00C6722E"/>
    <w:rsid w:val="00C67406"/>
    <w:rsid w:val="00C70F87"/>
    <w:rsid w:val="00C74143"/>
    <w:rsid w:val="00C74A16"/>
    <w:rsid w:val="00C7514B"/>
    <w:rsid w:val="00C76A96"/>
    <w:rsid w:val="00C76E81"/>
    <w:rsid w:val="00C81CCC"/>
    <w:rsid w:val="00C834D3"/>
    <w:rsid w:val="00C847E0"/>
    <w:rsid w:val="00C92548"/>
    <w:rsid w:val="00C936C6"/>
    <w:rsid w:val="00C945A5"/>
    <w:rsid w:val="00C94CDC"/>
    <w:rsid w:val="00CA1217"/>
    <w:rsid w:val="00CA33D0"/>
    <w:rsid w:val="00CB135A"/>
    <w:rsid w:val="00CB232F"/>
    <w:rsid w:val="00CB281B"/>
    <w:rsid w:val="00CB2A0C"/>
    <w:rsid w:val="00CB3E58"/>
    <w:rsid w:val="00CB6E4B"/>
    <w:rsid w:val="00CC0ADC"/>
    <w:rsid w:val="00CC0BD1"/>
    <w:rsid w:val="00CC25A1"/>
    <w:rsid w:val="00CC34C0"/>
    <w:rsid w:val="00CC59E8"/>
    <w:rsid w:val="00CD2424"/>
    <w:rsid w:val="00CD4EF2"/>
    <w:rsid w:val="00CD51A5"/>
    <w:rsid w:val="00CD5BAB"/>
    <w:rsid w:val="00CE0980"/>
    <w:rsid w:val="00CE0AC4"/>
    <w:rsid w:val="00CE34DA"/>
    <w:rsid w:val="00CE48BD"/>
    <w:rsid w:val="00CE5D52"/>
    <w:rsid w:val="00CF1514"/>
    <w:rsid w:val="00CF2066"/>
    <w:rsid w:val="00CF21A2"/>
    <w:rsid w:val="00CF330F"/>
    <w:rsid w:val="00CF3801"/>
    <w:rsid w:val="00CF5754"/>
    <w:rsid w:val="00CF72FC"/>
    <w:rsid w:val="00D01ED0"/>
    <w:rsid w:val="00D0296F"/>
    <w:rsid w:val="00D047CA"/>
    <w:rsid w:val="00D0480F"/>
    <w:rsid w:val="00D063D1"/>
    <w:rsid w:val="00D10148"/>
    <w:rsid w:val="00D11B71"/>
    <w:rsid w:val="00D138C0"/>
    <w:rsid w:val="00D21A73"/>
    <w:rsid w:val="00D23960"/>
    <w:rsid w:val="00D23B2D"/>
    <w:rsid w:val="00D242D2"/>
    <w:rsid w:val="00D254A4"/>
    <w:rsid w:val="00D274ED"/>
    <w:rsid w:val="00D277FD"/>
    <w:rsid w:val="00D27CCE"/>
    <w:rsid w:val="00D27DB8"/>
    <w:rsid w:val="00D35047"/>
    <w:rsid w:val="00D35CDD"/>
    <w:rsid w:val="00D4031E"/>
    <w:rsid w:val="00D414B2"/>
    <w:rsid w:val="00D444ED"/>
    <w:rsid w:val="00D46819"/>
    <w:rsid w:val="00D503A8"/>
    <w:rsid w:val="00D52FE3"/>
    <w:rsid w:val="00D53900"/>
    <w:rsid w:val="00D541FE"/>
    <w:rsid w:val="00D56D3A"/>
    <w:rsid w:val="00D6199D"/>
    <w:rsid w:val="00D62398"/>
    <w:rsid w:val="00D62607"/>
    <w:rsid w:val="00D66D20"/>
    <w:rsid w:val="00D71A9D"/>
    <w:rsid w:val="00D7244A"/>
    <w:rsid w:val="00D74789"/>
    <w:rsid w:val="00D7610C"/>
    <w:rsid w:val="00D8026D"/>
    <w:rsid w:val="00D818D4"/>
    <w:rsid w:val="00D82872"/>
    <w:rsid w:val="00D838DC"/>
    <w:rsid w:val="00D85A9D"/>
    <w:rsid w:val="00D868C0"/>
    <w:rsid w:val="00D9000F"/>
    <w:rsid w:val="00D903FA"/>
    <w:rsid w:val="00D913E8"/>
    <w:rsid w:val="00D92C76"/>
    <w:rsid w:val="00D9474D"/>
    <w:rsid w:val="00D96B70"/>
    <w:rsid w:val="00D96FA1"/>
    <w:rsid w:val="00D97376"/>
    <w:rsid w:val="00DA1C2A"/>
    <w:rsid w:val="00DA215D"/>
    <w:rsid w:val="00DA34E4"/>
    <w:rsid w:val="00DA5805"/>
    <w:rsid w:val="00DA7FBB"/>
    <w:rsid w:val="00DB1C16"/>
    <w:rsid w:val="00DB2C58"/>
    <w:rsid w:val="00DB4753"/>
    <w:rsid w:val="00DB6B5F"/>
    <w:rsid w:val="00DB6EBE"/>
    <w:rsid w:val="00DB7B8B"/>
    <w:rsid w:val="00DC0899"/>
    <w:rsid w:val="00DC4221"/>
    <w:rsid w:val="00DC44AD"/>
    <w:rsid w:val="00DC4A78"/>
    <w:rsid w:val="00DC60F0"/>
    <w:rsid w:val="00DD5234"/>
    <w:rsid w:val="00DD6CAE"/>
    <w:rsid w:val="00DD738D"/>
    <w:rsid w:val="00DE3971"/>
    <w:rsid w:val="00DE3EB8"/>
    <w:rsid w:val="00DE59EE"/>
    <w:rsid w:val="00DF51E0"/>
    <w:rsid w:val="00DF6693"/>
    <w:rsid w:val="00DF7862"/>
    <w:rsid w:val="00E01572"/>
    <w:rsid w:val="00E02692"/>
    <w:rsid w:val="00E05167"/>
    <w:rsid w:val="00E077AC"/>
    <w:rsid w:val="00E07D2B"/>
    <w:rsid w:val="00E1430C"/>
    <w:rsid w:val="00E16240"/>
    <w:rsid w:val="00E22A73"/>
    <w:rsid w:val="00E23AC3"/>
    <w:rsid w:val="00E24992"/>
    <w:rsid w:val="00E257DF"/>
    <w:rsid w:val="00E265E5"/>
    <w:rsid w:val="00E303BA"/>
    <w:rsid w:val="00E30559"/>
    <w:rsid w:val="00E33453"/>
    <w:rsid w:val="00E37328"/>
    <w:rsid w:val="00E4029D"/>
    <w:rsid w:val="00E4116E"/>
    <w:rsid w:val="00E42261"/>
    <w:rsid w:val="00E43965"/>
    <w:rsid w:val="00E5381A"/>
    <w:rsid w:val="00E540E2"/>
    <w:rsid w:val="00E548ED"/>
    <w:rsid w:val="00E55724"/>
    <w:rsid w:val="00E57013"/>
    <w:rsid w:val="00E5793C"/>
    <w:rsid w:val="00E60C8B"/>
    <w:rsid w:val="00E616F5"/>
    <w:rsid w:val="00E6258F"/>
    <w:rsid w:val="00E6669E"/>
    <w:rsid w:val="00E749B4"/>
    <w:rsid w:val="00E750AF"/>
    <w:rsid w:val="00E80A1D"/>
    <w:rsid w:val="00E82AAC"/>
    <w:rsid w:val="00E835F0"/>
    <w:rsid w:val="00E8402B"/>
    <w:rsid w:val="00E85F8A"/>
    <w:rsid w:val="00E86284"/>
    <w:rsid w:val="00E87101"/>
    <w:rsid w:val="00E90F5F"/>
    <w:rsid w:val="00E93FB0"/>
    <w:rsid w:val="00E9472A"/>
    <w:rsid w:val="00E961ED"/>
    <w:rsid w:val="00E9661A"/>
    <w:rsid w:val="00E96A91"/>
    <w:rsid w:val="00E975ED"/>
    <w:rsid w:val="00EA1BF3"/>
    <w:rsid w:val="00EA31A1"/>
    <w:rsid w:val="00EA45AD"/>
    <w:rsid w:val="00EA6213"/>
    <w:rsid w:val="00EB1173"/>
    <w:rsid w:val="00EB20EB"/>
    <w:rsid w:val="00EB28BF"/>
    <w:rsid w:val="00EB37A3"/>
    <w:rsid w:val="00EB776D"/>
    <w:rsid w:val="00EB7962"/>
    <w:rsid w:val="00EC3627"/>
    <w:rsid w:val="00EC4E72"/>
    <w:rsid w:val="00EC5305"/>
    <w:rsid w:val="00EC6516"/>
    <w:rsid w:val="00EC6691"/>
    <w:rsid w:val="00EC6985"/>
    <w:rsid w:val="00ED12E2"/>
    <w:rsid w:val="00ED1861"/>
    <w:rsid w:val="00ED2ADD"/>
    <w:rsid w:val="00ED3FF0"/>
    <w:rsid w:val="00EE0265"/>
    <w:rsid w:val="00EE1350"/>
    <w:rsid w:val="00EE1FC1"/>
    <w:rsid w:val="00EE2B55"/>
    <w:rsid w:val="00EE304D"/>
    <w:rsid w:val="00EE3391"/>
    <w:rsid w:val="00EE52BA"/>
    <w:rsid w:val="00EF25DE"/>
    <w:rsid w:val="00EF3057"/>
    <w:rsid w:val="00EF5AC5"/>
    <w:rsid w:val="00EF60F4"/>
    <w:rsid w:val="00EF644D"/>
    <w:rsid w:val="00EF6881"/>
    <w:rsid w:val="00EF7A3D"/>
    <w:rsid w:val="00F0137F"/>
    <w:rsid w:val="00F014C2"/>
    <w:rsid w:val="00F03F56"/>
    <w:rsid w:val="00F05315"/>
    <w:rsid w:val="00F1041A"/>
    <w:rsid w:val="00F1256C"/>
    <w:rsid w:val="00F13013"/>
    <w:rsid w:val="00F17F60"/>
    <w:rsid w:val="00F21369"/>
    <w:rsid w:val="00F23CBF"/>
    <w:rsid w:val="00F23E21"/>
    <w:rsid w:val="00F25111"/>
    <w:rsid w:val="00F25CAD"/>
    <w:rsid w:val="00F26E93"/>
    <w:rsid w:val="00F279DA"/>
    <w:rsid w:val="00F27C50"/>
    <w:rsid w:val="00F30047"/>
    <w:rsid w:val="00F3354B"/>
    <w:rsid w:val="00F41647"/>
    <w:rsid w:val="00F4477C"/>
    <w:rsid w:val="00F45CA1"/>
    <w:rsid w:val="00F46380"/>
    <w:rsid w:val="00F5208B"/>
    <w:rsid w:val="00F557B7"/>
    <w:rsid w:val="00F61FBE"/>
    <w:rsid w:val="00F6248B"/>
    <w:rsid w:val="00F62FE0"/>
    <w:rsid w:val="00F6530C"/>
    <w:rsid w:val="00F65B04"/>
    <w:rsid w:val="00F6670A"/>
    <w:rsid w:val="00F718E4"/>
    <w:rsid w:val="00F77B4C"/>
    <w:rsid w:val="00F77EF9"/>
    <w:rsid w:val="00F80766"/>
    <w:rsid w:val="00F823F7"/>
    <w:rsid w:val="00F82481"/>
    <w:rsid w:val="00F85B2A"/>
    <w:rsid w:val="00F86116"/>
    <w:rsid w:val="00F93D3C"/>
    <w:rsid w:val="00F941A4"/>
    <w:rsid w:val="00F94D86"/>
    <w:rsid w:val="00F97340"/>
    <w:rsid w:val="00FA0960"/>
    <w:rsid w:val="00FA115D"/>
    <w:rsid w:val="00FA2739"/>
    <w:rsid w:val="00FA4064"/>
    <w:rsid w:val="00FA4909"/>
    <w:rsid w:val="00FA7032"/>
    <w:rsid w:val="00FB0CBF"/>
    <w:rsid w:val="00FB40CC"/>
    <w:rsid w:val="00FC082B"/>
    <w:rsid w:val="00FC0ED6"/>
    <w:rsid w:val="00FC2664"/>
    <w:rsid w:val="00FC42B0"/>
    <w:rsid w:val="00FC494E"/>
    <w:rsid w:val="00FC602E"/>
    <w:rsid w:val="00FC6DA4"/>
    <w:rsid w:val="00FC7022"/>
    <w:rsid w:val="00FC717B"/>
    <w:rsid w:val="00FC75EA"/>
    <w:rsid w:val="00FD2C16"/>
    <w:rsid w:val="00FD376F"/>
    <w:rsid w:val="00FD42E1"/>
    <w:rsid w:val="00FD6801"/>
    <w:rsid w:val="00FE4996"/>
    <w:rsid w:val="00FF0441"/>
    <w:rsid w:val="00FF53B9"/>
    <w:rsid w:val="00FF5882"/>
    <w:rsid w:val="00FF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DE2B8"/>
  <w15:docId w15:val="{5F079C05-F93C-4153-B16C-6337FE70D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243"/>
  </w:style>
  <w:style w:type="paragraph" w:styleId="Heading1">
    <w:name w:val="heading 1"/>
    <w:basedOn w:val="Normal"/>
    <w:next w:val="Normal"/>
    <w:link w:val="Heading1Char"/>
    <w:uiPriority w:val="9"/>
    <w:qFormat/>
    <w:rsid w:val="005975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13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014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14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14C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14C2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975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71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1E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1E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E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E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E3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26952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src">
    <w:name w:val="src"/>
    <w:basedOn w:val="DefaultParagraphFont"/>
    <w:rsid w:val="00EF644D"/>
  </w:style>
  <w:style w:type="paragraph" w:styleId="Revision">
    <w:name w:val="Revision"/>
    <w:hidden/>
    <w:uiPriority w:val="99"/>
    <w:semiHidden/>
    <w:rsid w:val="004531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8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954E49-1BE7-45F2-8DF1-C1DE75C3C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475</Words>
  <Characters>14113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der Hey NHS Foundation Trust</Company>
  <LinksUpToDate>false</LinksUpToDate>
  <CharactersWithSpaces>16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Nabwera</dc:creator>
  <cp:lastModifiedBy>DELL</cp:lastModifiedBy>
  <cp:revision>3</cp:revision>
  <dcterms:created xsi:type="dcterms:W3CDTF">2020-05-28T16:43:00Z</dcterms:created>
  <dcterms:modified xsi:type="dcterms:W3CDTF">2021-01-06T07:31:00Z</dcterms:modified>
</cp:coreProperties>
</file>